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842D0" w14:textId="2CF8BBF5" w:rsidR="007120C9" w:rsidRPr="007120C9" w:rsidRDefault="007120C9" w:rsidP="00967AF3">
      <w:pPr>
        <w:pStyle w:val="AMIATitle"/>
        <w:spacing w:after="0" w:line="360" w:lineRule="auto"/>
        <w:ind w:left="140" w:hanging="140"/>
        <w:rPr>
          <w:sz w:val="36"/>
          <w:szCs w:val="36"/>
          <w:lang w:eastAsia="ko-KR"/>
        </w:rPr>
      </w:pPr>
      <w:bookmarkStart w:id="0" w:name="_Hlk6934735"/>
      <w:r w:rsidRPr="007120C9">
        <w:rPr>
          <w:sz w:val="36"/>
          <w:szCs w:val="36"/>
          <w:lang w:eastAsia="ko-KR"/>
        </w:rPr>
        <w:t>Supplementa</w:t>
      </w:r>
      <w:r w:rsidR="0099729C">
        <w:rPr>
          <w:sz w:val="36"/>
          <w:szCs w:val="36"/>
          <w:lang w:eastAsia="ko-KR"/>
        </w:rPr>
        <w:t>ry</w:t>
      </w:r>
      <w:r w:rsidR="00B21122">
        <w:rPr>
          <w:sz w:val="36"/>
          <w:szCs w:val="36"/>
          <w:lang w:eastAsia="ko-KR"/>
        </w:rPr>
        <w:t xml:space="preserve"> </w:t>
      </w:r>
      <w:r w:rsidR="00333CEC">
        <w:rPr>
          <w:rFonts w:hint="eastAsia"/>
          <w:sz w:val="36"/>
          <w:szCs w:val="36"/>
          <w:lang w:eastAsia="ko-KR"/>
        </w:rPr>
        <w:t>Data</w:t>
      </w:r>
    </w:p>
    <w:p w14:paraId="432D6619" w14:textId="77777777" w:rsidR="007120C9" w:rsidRDefault="007120C9" w:rsidP="00967AF3">
      <w:pPr>
        <w:pStyle w:val="AMIATitle"/>
        <w:spacing w:after="0" w:line="360" w:lineRule="auto"/>
        <w:ind w:left="140" w:hanging="140"/>
        <w:rPr>
          <w:szCs w:val="28"/>
          <w:lang w:eastAsia="ko-KR"/>
        </w:rPr>
      </w:pPr>
    </w:p>
    <w:p w14:paraId="3B4A2016" w14:textId="77777777" w:rsidR="008F18F0" w:rsidRDefault="008F18F0" w:rsidP="008F18F0">
      <w:pPr>
        <w:pStyle w:val="AMIATitle"/>
        <w:spacing w:after="0" w:line="360" w:lineRule="auto"/>
        <w:ind w:left="140" w:hanging="140"/>
        <w:rPr>
          <w:color w:val="000000" w:themeColor="text1"/>
          <w:szCs w:val="28"/>
          <w:lang w:eastAsia="ko-KR"/>
        </w:rPr>
      </w:pPr>
      <w:bookmarkStart w:id="1" w:name="_Hlk162846524"/>
      <w:r w:rsidRPr="008F18F0">
        <w:rPr>
          <w:color w:val="000000" w:themeColor="text1"/>
          <w:szCs w:val="28"/>
          <w:lang w:eastAsia="ko-KR"/>
        </w:rPr>
        <w:t>Identification of molecular subtypes of dementia by using</w:t>
      </w:r>
    </w:p>
    <w:p w14:paraId="7585E71C" w14:textId="06AD23FC" w:rsidR="00967AF3" w:rsidRPr="00C710DC" w:rsidRDefault="008F18F0" w:rsidP="008F18F0">
      <w:pPr>
        <w:pStyle w:val="AMIATitle"/>
        <w:spacing w:after="0" w:line="360" w:lineRule="auto"/>
        <w:ind w:left="140" w:hanging="140"/>
        <w:rPr>
          <w:color w:val="000000" w:themeColor="text1"/>
          <w:szCs w:val="28"/>
          <w:lang w:eastAsia="ko-KR"/>
        </w:rPr>
      </w:pPr>
      <w:r w:rsidRPr="008F18F0">
        <w:rPr>
          <w:color w:val="000000" w:themeColor="text1"/>
          <w:szCs w:val="28"/>
          <w:lang w:eastAsia="ko-KR"/>
        </w:rPr>
        <w:t>blood proteins interaction aware graph propagational network</w:t>
      </w:r>
      <w:bookmarkEnd w:id="1"/>
    </w:p>
    <w:p w14:paraId="2D001ECD" w14:textId="77777777" w:rsidR="00967AF3" w:rsidRPr="00AA4F8B" w:rsidRDefault="00967AF3" w:rsidP="00967AF3">
      <w:pPr>
        <w:pStyle w:val="AMIAAuthors"/>
        <w:spacing w:line="360" w:lineRule="auto"/>
        <w:rPr>
          <w:sz w:val="20"/>
          <w:szCs w:val="16"/>
          <w:lang w:eastAsia="ko-KR"/>
        </w:rPr>
      </w:pPr>
    </w:p>
    <w:p w14:paraId="78AA5B3D" w14:textId="74924F79" w:rsidR="00967AF3" w:rsidRDefault="00967AF3" w:rsidP="00967AF3">
      <w:pPr>
        <w:pStyle w:val="AMIAAuthors"/>
        <w:spacing w:line="360" w:lineRule="auto"/>
        <w:rPr>
          <w:rFonts w:eastAsiaTheme="majorHAnsi"/>
          <w:color w:val="000000" w:themeColor="text1"/>
          <w:sz w:val="20"/>
          <w:lang w:eastAsia="ko-KR"/>
        </w:rPr>
      </w:pPr>
      <w:r w:rsidRPr="00702A18">
        <w:rPr>
          <w:rFonts w:eastAsiaTheme="majorHAnsi"/>
          <w:color w:val="000000" w:themeColor="text1"/>
          <w:sz w:val="20"/>
          <w:lang w:eastAsia="ko-KR"/>
        </w:rPr>
        <w:t>Sunghong Park</w:t>
      </w:r>
      <w:r w:rsidRPr="00702A18">
        <w:rPr>
          <w:rFonts w:eastAsiaTheme="majorHAnsi"/>
          <w:b w:val="0"/>
          <w:bCs/>
          <w:color w:val="000000" w:themeColor="text1"/>
          <w:sz w:val="20"/>
          <w:vertAlign w:val="superscript"/>
          <w:lang w:eastAsia="ko-KR"/>
        </w:rPr>
        <w:t>1</w:t>
      </w:r>
      <w:r w:rsidRPr="00702A18">
        <w:rPr>
          <w:rFonts w:eastAsiaTheme="majorHAnsi"/>
          <w:color w:val="000000" w:themeColor="text1"/>
          <w:sz w:val="20"/>
          <w:lang w:eastAsia="ko-KR"/>
        </w:rPr>
        <w:t xml:space="preserve">, </w:t>
      </w:r>
      <w:r>
        <w:rPr>
          <w:rFonts w:eastAsiaTheme="majorHAnsi"/>
          <w:color w:val="000000" w:themeColor="text1"/>
          <w:sz w:val="20"/>
          <w:lang w:eastAsia="ko-KR"/>
        </w:rPr>
        <w:t>Chang Hyung Hong</w:t>
      </w:r>
      <w:r>
        <w:rPr>
          <w:rFonts w:eastAsiaTheme="majorHAnsi"/>
          <w:b w:val="0"/>
          <w:bCs/>
          <w:color w:val="000000" w:themeColor="text1"/>
          <w:sz w:val="20"/>
          <w:vertAlign w:val="superscript"/>
          <w:lang w:eastAsia="ko-KR"/>
        </w:rPr>
        <w:t>2</w:t>
      </w:r>
      <w:r>
        <w:rPr>
          <w:rFonts w:eastAsiaTheme="majorHAnsi"/>
          <w:color w:val="000000" w:themeColor="text1"/>
          <w:sz w:val="20"/>
          <w:lang w:eastAsia="ko-KR"/>
        </w:rPr>
        <w:t>, Sang Joon Son</w:t>
      </w:r>
      <w:r w:rsidRPr="007054A7">
        <w:rPr>
          <w:rFonts w:eastAsiaTheme="majorHAnsi"/>
          <w:b w:val="0"/>
          <w:bCs/>
          <w:color w:val="000000" w:themeColor="text1"/>
          <w:sz w:val="20"/>
          <w:vertAlign w:val="superscript"/>
          <w:lang w:eastAsia="ko-KR"/>
        </w:rPr>
        <w:t>2</w:t>
      </w:r>
      <w:r>
        <w:rPr>
          <w:rFonts w:eastAsiaTheme="majorHAnsi"/>
          <w:color w:val="000000" w:themeColor="text1"/>
          <w:sz w:val="20"/>
          <w:lang w:eastAsia="ko-KR"/>
        </w:rPr>
        <w:t>,</w:t>
      </w:r>
      <w:r w:rsidR="00CA0C70">
        <w:rPr>
          <w:rFonts w:eastAsiaTheme="majorHAnsi" w:hint="eastAsia"/>
          <w:color w:val="000000" w:themeColor="text1"/>
          <w:sz w:val="20"/>
          <w:lang w:eastAsia="ko-KR"/>
        </w:rPr>
        <w:t xml:space="preserve"> </w:t>
      </w:r>
      <w:r w:rsidR="00A65DE2" w:rsidRPr="00702A18">
        <w:rPr>
          <w:rFonts w:eastAsiaTheme="majorHAnsi"/>
          <w:color w:val="000000" w:themeColor="text1"/>
          <w:sz w:val="20"/>
          <w:lang w:eastAsia="ko-KR"/>
        </w:rPr>
        <w:t>Hyun Woong Roh</w:t>
      </w:r>
      <w:r w:rsidR="00A65DE2">
        <w:rPr>
          <w:rFonts w:eastAsiaTheme="majorHAnsi"/>
          <w:b w:val="0"/>
          <w:bCs/>
          <w:color w:val="000000" w:themeColor="text1"/>
          <w:sz w:val="20"/>
          <w:vertAlign w:val="superscript"/>
          <w:lang w:eastAsia="ko-KR"/>
        </w:rPr>
        <w:t>2</w:t>
      </w:r>
      <w:r w:rsidR="00A65DE2" w:rsidRPr="00702A18">
        <w:rPr>
          <w:rFonts w:eastAsiaTheme="majorHAnsi"/>
          <w:color w:val="000000" w:themeColor="text1"/>
          <w:sz w:val="20"/>
          <w:lang w:eastAsia="ko-KR"/>
        </w:rPr>
        <w:t xml:space="preserve">, </w:t>
      </w:r>
      <w:proofErr w:type="spellStart"/>
      <w:r w:rsidR="00CA0C70">
        <w:rPr>
          <w:rFonts w:eastAsiaTheme="majorHAnsi" w:hint="eastAsia"/>
          <w:color w:val="000000" w:themeColor="text1"/>
          <w:sz w:val="20"/>
          <w:lang w:eastAsia="ko-KR"/>
        </w:rPr>
        <w:t>Doyoon</w:t>
      </w:r>
      <w:proofErr w:type="spellEnd"/>
      <w:r w:rsidR="00CA0C70">
        <w:rPr>
          <w:rFonts w:eastAsiaTheme="majorHAnsi" w:hint="eastAsia"/>
          <w:color w:val="000000" w:themeColor="text1"/>
          <w:sz w:val="20"/>
          <w:lang w:eastAsia="ko-KR"/>
        </w:rPr>
        <w:t xml:space="preserve"> Kim</w:t>
      </w:r>
      <w:r w:rsidR="00CA0C70" w:rsidRPr="00CA0C70">
        <w:rPr>
          <w:rFonts w:eastAsiaTheme="majorHAnsi" w:hint="eastAsia"/>
          <w:b w:val="0"/>
          <w:bCs/>
          <w:color w:val="000000" w:themeColor="text1"/>
          <w:sz w:val="20"/>
          <w:vertAlign w:val="superscript"/>
          <w:lang w:eastAsia="ko-KR"/>
        </w:rPr>
        <w:t>1,3</w:t>
      </w:r>
      <w:r w:rsidR="00CA0C70">
        <w:rPr>
          <w:rFonts w:eastAsiaTheme="majorHAnsi" w:hint="eastAsia"/>
          <w:color w:val="000000" w:themeColor="text1"/>
          <w:sz w:val="20"/>
          <w:lang w:eastAsia="ko-KR"/>
        </w:rPr>
        <w:t>,</w:t>
      </w:r>
    </w:p>
    <w:p w14:paraId="3A7B18EA" w14:textId="77777777" w:rsidR="00967AF3" w:rsidRPr="005E42F2" w:rsidRDefault="00967AF3" w:rsidP="00967AF3">
      <w:pPr>
        <w:pStyle w:val="AMIAAuthors"/>
        <w:spacing w:line="360" w:lineRule="auto"/>
        <w:rPr>
          <w:rFonts w:eastAsiaTheme="majorHAnsi"/>
          <w:b w:val="0"/>
          <w:bCs/>
          <w:color w:val="000000" w:themeColor="text1"/>
          <w:sz w:val="20"/>
          <w:lang w:eastAsia="ko-KR"/>
        </w:rPr>
      </w:pPr>
      <w:r>
        <w:rPr>
          <w:rFonts w:eastAsiaTheme="majorHAnsi" w:hint="eastAsia"/>
          <w:color w:val="000000" w:themeColor="text1"/>
          <w:sz w:val="20"/>
          <w:lang w:eastAsia="ko-KR"/>
        </w:rPr>
        <w:t>Hyunjung Shin</w:t>
      </w:r>
      <w:r w:rsidRPr="00896C4F">
        <w:rPr>
          <w:rFonts w:eastAsiaTheme="majorHAnsi" w:hint="eastAsia"/>
          <w:b w:val="0"/>
          <w:bCs/>
          <w:color w:val="000000" w:themeColor="text1"/>
          <w:sz w:val="20"/>
          <w:vertAlign w:val="superscript"/>
          <w:lang w:eastAsia="ko-KR"/>
        </w:rPr>
        <w:t>4,</w:t>
      </w:r>
      <w:proofErr w:type="gramStart"/>
      <w:r w:rsidRPr="00896C4F">
        <w:rPr>
          <w:rFonts w:eastAsiaTheme="majorHAnsi" w:hint="eastAsia"/>
          <w:b w:val="0"/>
          <w:bCs/>
          <w:color w:val="000000" w:themeColor="text1"/>
          <w:sz w:val="20"/>
          <w:vertAlign w:val="superscript"/>
          <w:lang w:eastAsia="ko-KR"/>
        </w:rPr>
        <w:t>5,*</w:t>
      </w:r>
      <w:proofErr w:type="gramEnd"/>
      <w:r>
        <w:rPr>
          <w:rFonts w:eastAsiaTheme="majorHAnsi" w:hint="eastAsia"/>
          <w:color w:val="000000" w:themeColor="text1"/>
          <w:sz w:val="20"/>
          <w:lang w:eastAsia="ko-KR"/>
        </w:rPr>
        <w:t>, and Hyun Goo Woo</w:t>
      </w:r>
      <w:r w:rsidRPr="00896C4F">
        <w:rPr>
          <w:rFonts w:eastAsiaTheme="majorHAnsi" w:hint="eastAsia"/>
          <w:b w:val="0"/>
          <w:bCs/>
          <w:color w:val="000000" w:themeColor="text1"/>
          <w:sz w:val="20"/>
          <w:vertAlign w:val="superscript"/>
          <w:lang w:eastAsia="ko-KR"/>
        </w:rPr>
        <w:t>1,5,6,*</w:t>
      </w:r>
    </w:p>
    <w:p w14:paraId="1F779643" w14:textId="77777777" w:rsidR="00967AF3" w:rsidRPr="00CA0C70" w:rsidRDefault="00967AF3" w:rsidP="00967AF3">
      <w:pPr>
        <w:pStyle w:val="AMIAAffiliations"/>
        <w:spacing w:after="0" w:line="360" w:lineRule="auto"/>
        <w:rPr>
          <w:sz w:val="20"/>
          <w:szCs w:val="16"/>
          <w:lang w:eastAsia="ko-KR"/>
        </w:rPr>
      </w:pPr>
    </w:p>
    <w:p w14:paraId="49CC463B" w14:textId="77777777" w:rsidR="00967AF3" w:rsidRDefault="00967AF3" w:rsidP="00967AF3">
      <w:pPr>
        <w:pStyle w:val="Affiliation"/>
        <w:spacing w:line="360" w:lineRule="auto"/>
        <w:ind w:leftChars="100" w:left="2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bookmarkStart w:id="2" w:name="_Hlk132474331"/>
      <w:bookmarkStart w:id="3" w:name="_Hlk135220444"/>
      <w:r w:rsidRPr="00702A18">
        <w:rPr>
          <w:rFonts w:eastAsiaTheme="majorHAnsi"/>
          <w:bCs/>
          <w:i w:val="0"/>
          <w:iCs/>
          <w:color w:val="000000" w:themeColor="text1"/>
          <w:sz w:val="20"/>
          <w:vertAlign w:val="superscript"/>
        </w:rPr>
        <w:t>1</w:t>
      </w:r>
      <w:r w:rsidRPr="00702A18">
        <w:rPr>
          <w:rFonts w:eastAsiaTheme="majorHAnsi"/>
          <w:i w:val="0"/>
          <w:iCs/>
          <w:color w:val="000000" w:themeColor="text1"/>
          <w:sz w:val="20"/>
          <w:vertAlign w:val="superscript"/>
          <w:lang w:eastAsia="ko-KR"/>
        </w:rPr>
        <w:t xml:space="preserve"> </w:t>
      </w:r>
      <w:r w:rsidRPr="00702A18">
        <w:rPr>
          <w:rFonts w:eastAsiaTheme="majorHAnsi"/>
          <w:i w:val="0"/>
          <w:color w:val="000000" w:themeColor="text1"/>
          <w:sz w:val="20"/>
          <w:lang w:eastAsia="ko-KR"/>
        </w:rPr>
        <w:t>Department of P</w:t>
      </w:r>
      <w:r>
        <w:rPr>
          <w:rFonts w:eastAsiaTheme="majorHAnsi"/>
          <w:i w:val="0"/>
          <w:color w:val="000000" w:themeColor="text1"/>
          <w:sz w:val="20"/>
          <w:lang w:eastAsia="ko-KR"/>
        </w:rPr>
        <w:t>hysiology,</w:t>
      </w:r>
      <w:r w:rsidRPr="00702A18">
        <w:rPr>
          <w:rFonts w:eastAsiaTheme="majorHAnsi"/>
          <w:i w:val="0"/>
          <w:color w:val="000000" w:themeColor="text1"/>
          <w:sz w:val="20"/>
          <w:lang w:eastAsia="ko-KR"/>
        </w:rPr>
        <w:t xml:space="preserve"> Ajou University School of Medicine, Suwon, </w:t>
      </w:r>
      <w:r>
        <w:rPr>
          <w:rFonts w:eastAsiaTheme="majorHAnsi"/>
          <w:i w:val="0"/>
          <w:color w:val="000000" w:themeColor="text1"/>
          <w:sz w:val="20"/>
          <w:lang w:eastAsia="ko-KR"/>
        </w:rPr>
        <w:t xml:space="preserve">16499, </w:t>
      </w:r>
      <w:r w:rsidRPr="00702A18">
        <w:rPr>
          <w:rFonts w:eastAsiaTheme="majorHAnsi"/>
          <w:i w:val="0"/>
          <w:color w:val="000000" w:themeColor="text1"/>
          <w:sz w:val="20"/>
          <w:lang w:eastAsia="ko-KR"/>
        </w:rPr>
        <w:t>Republic of Korea</w:t>
      </w:r>
    </w:p>
    <w:p w14:paraId="3CAF209F" w14:textId="77777777" w:rsidR="00967AF3" w:rsidRDefault="00967AF3" w:rsidP="00967AF3">
      <w:pPr>
        <w:pStyle w:val="Affiliation"/>
        <w:spacing w:line="360" w:lineRule="auto"/>
        <w:ind w:leftChars="100" w:left="2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>
        <w:rPr>
          <w:rFonts w:eastAsiaTheme="majorHAnsi"/>
          <w:bCs/>
          <w:i w:val="0"/>
          <w:iCs/>
          <w:color w:val="000000" w:themeColor="text1"/>
          <w:sz w:val="20"/>
          <w:vertAlign w:val="superscript"/>
        </w:rPr>
        <w:t>2</w:t>
      </w:r>
      <w:r w:rsidRPr="00702A18">
        <w:rPr>
          <w:rFonts w:eastAsiaTheme="majorHAnsi"/>
          <w:i w:val="0"/>
          <w:iCs/>
          <w:color w:val="000000" w:themeColor="text1"/>
          <w:sz w:val="20"/>
          <w:vertAlign w:val="superscript"/>
          <w:lang w:eastAsia="ko-KR"/>
        </w:rPr>
        <w:t xml:space="preserve"> </w:t>
      </w:r>
      <w:r w:rsidRPr="00702A18">
        <w:rPr>
          <w:rFonts w:eastAsiaTheme="majorHAnsi"/>
          <w:i w:val="0"/>
          <w:color w:val="000000" w:themeColor="text1"/>
          <w:sz w:val="20"/>
          <w:lang w:eastAsia="ko-KR"/>
        </w:rPr>
        <w:t xml:space="preserve">Department of Psychiatry, Ajou University School of Medicine, Suwon, </w:t>
      </w:r>
      <w:r>
        <w:rPr>
          <w:rFonts w:eastAsiaTheme="majorHAnsi"/>
          <w:i w:val="0"/>
          <w:color w:val="000000" w:themeColor="text1"/>
          <w:sz w:val="20"/>
          <w:lang w:eastAsia="ko-KR"/>
        </w:rPr>
        <w:t xml:space="preserve">16499, </w:t>
      </w:r>
      <w:r w:rsidRPr="00702A18">
        <w:rPr>
          <w:rFonts w:eastAsiaTheme="majorHAnsi"/>
          <w:i w:val="0"/>
          <w:color w:val="000000" w:themeColor="text1"/>
          <w:sz w:val="20"/>
          <w:lang w:eastAsia="ko-KR"/>
        </w:rPr>
        <w:t>Republic of Korea</w:t>
      </w:r>
    </w:p>
    <w:p w14:paraId="1A1F1944" w14:textId="778F2635" w:rsidR="00CA0C70" w:rsidRDefault="00CA0C70" w:rsidP="00CA0C70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>
        <w:rPr>
          <w:rFonts w:eastAsiaTheme="majorHAnsi" w:hint="eastAsia"/>
          <w:i w:val="0"/>
          <w:iCs/>
          <w:color w:val="000000" w:themeColor="text1"/>
          <w:sz w:val="20"/>
          <w:vertAlign w:val="superscript"/>
          <w:lang w:eastAsia="ko-KR"/>
        </w:rPr>
        <w:t>3</w:t>
      </w:r>
      <w:r w:rsidRPr="00702A18">
        <w:rPr>
          <w:rFonts w:eastAsiaTheme="majorHAnsi"/>
          <w:i w:val="0"/>
          <w:iCs/>
          <w:color w:val="000000" w:themeColor="text1"/>
          <w:sz w:val="20"/>
          <w:vertAlign w:val="superscript"/>
          <w:lang w:eastAsia="ko-KR"/>
        </w:rPr>
        <w:t xml:space="preserve"> </w:t>
      </w:r>
      <w:r w:rsidRPr="006169FA">
        <w:rPr>
          <w:rFonts w:eastAsiaTheme="majorHAnsi"/>
          <w:i w:val="0"/>
          <w:color w:val="000000" w:themeColor="text1"/>
          <w:sz w:val="20"/>
          <w:lang w:eastAsia="ko-KR"/>
        </w:rPr>
        <w:t>Department of Biomedical Science, Graduate School, Ajou University, Suwon</w:t>
      </w:r>
      <w:r>
        <w:rPr>
          <w:rFonts w:eastAsiaTheme="majorHAnsi" w:hint="eastAsia"/>
          <w:i w:val="0"/>
          <w:color w:val="000000" w:themeColor="text1"/>
          <w:sz w:val="20"/>
          <w:lang w:eastAsia="ko-KR"/>
        </w:rPr>
        <w:t>,</w:t>
      </w:r>
      <w:r w:rsidRPr="006169FA">
        <w:rPr>
          <w:rFonts w:eastAsiaTheme="majorHAnsi"/>
          <w:i w:val="0"/>
          <w:color w:val="000000" w:themeColor="text1"/>
          <w:sz w:val="20"/>
          <w:lang w:eastAsia="ko-KR"/>
        </w:rPr>
        <w:t xml:space="preserve"> 16499, Republic of Korea</w:t>
      </w:r>
    </w:p>
    <w:p w14:paraId="25834FC7" w14:textId="742C91AE" w:rsidR="00967AF3" w:rsidRPr="00702A18" w:rsidRDefault="00CA0C70" w:rsidP="00967AF3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>
        <w:rPr>
          <w:rFonts w:eastAsiaTheme="majorHAnsi" w:hint="eastAsia"/>
          <w:bCs/>
          <w:i w:val="0"/>
          <w:iCs/>
          <w:color w:val="000000" w:themeColor="text1"/>
          <w:sz w:val="20"/>
          <w:vertAlign w:val="superscript"/>
          <w:lang w:eastAsia="ko-KR"/>
        </w:rPr>
        <w:t>4</w:t>
      </w:r>
      <w:r w:rsidR="00967AF3" w:rsidRPr="00702A18">
        <w:rPr>
          <w:rFonts w:eastAsiaTheme="majorHAnsi"/>
          <w:i w:val="0"/>
          <w:iCs/>
          <w:color w:val="000000" w:themeColor="text1"/>
          <w:sz w:val="20"/>
          <w:vertAlign w:val="superscript"/>
          <w:lang w:eastAsia="ko-KR"/>
        </w:rPr>
        <w:t xml:space="preserve"> </w:t>
      </w:r>
      <w:r w:rsidR="00967AF3" w:rsidRPr="00702A18">
        <w:rPr>
          <w:rFonts w:eastAsiaTheme="majorHAnsi"/>
          <w:i w:val="0"/>
          <w:color w:val="000000" w:themeColor="text1"/>
          <w:sz w:val="20"/>
          <w:lang w:eastAsia="ko-KR"/>
        </w:rPr>
        <w:t xml:space="preserve">Department of Industrial Engineering, Ajou University, Suwon, </w:t>
      </w:r>
      <w:r w:rsidR="00967AF3">
        <w:rPr>
          <w:rFonts w:eastAsiaTheme="majorHAnsi"/>
          <w:i w:val="0"/>
          <w:color w:val="000000" w:themeColor="text1"/>
          <w:sz w:val="20"/>
          <w:lang w:eastAsia="ko-KR"/>
        </w:rPr>
        <w:t xml:space="preserve">16499, </w:t>
      </w:r>
      <w:r w:rsidR="00967AF3" w:rsidRPr="00702A18">
        <w:rPr>
          <w:rFonts w:eastAsiaTheme="majorHAnsi"/>
          <w:i w:val="0"/>
          <w:color w:val="000000" w:themeColor="text1"/>
          <w:sz w:val="20"/>
          <w:lang w:eastAsia="ko-KR"/>
        </w:rPr>
        <w:t>Republic of Korea</w:t>
      </w:r>
    </w:p>
    <w:bookmarkEnd w:id="2"/>
    <w:bookmarkEnd w:id="3"/>
    <w:p w14:paraId="39983ADE" w14:textId="12FD4ABE" w:rsidR="00967AF3" w:rsidRDefault="00CA0C70" w:rsidP="00967AF3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>
        <w:rPr>
          <w:rFonts w:eastAsiaTheme="majorHAnsi" w:hint="eastAsia"/>
          <w:i w:val="0"/>
          <w:iCs/>
          <w:color w:val="000000" w:themeColor="text1"/>
          <w:sz w:val="20"/>
          <w:vertAlign w:val="superscript"/>
          <w:lang w:eastAsia="ko-KR"/>
        </w:rPr>
        <w:t>5</w:t>
      </w:r>
      <w:r w:rsidR="00967AF3" w:rsidRPr="00702A18">
        <w:rPr>
          <w:rFonts w:eastAsiaTheme="majorHAnsi"/>
          <w:i w:val="0"/>
          <w:iCs/>
          <w:color w:val="000000" w:themeColor="text1"/>
          <w:sz w:val="20"/>
          <w:vertAlign w:val="superscript"/>
          <w:lang w:eastAsia="ko-KR"/>
        </w:rPr>
        <w:t xml:space="preserve"> </w:t>
      </w:r>
      <w:r w:rsidR="00967AF3" w:rsidRPr="00702A18">
        <w:rPr>
          <w:rFonts w:eastAsiaTheme="majorHAnsi"/>
          <w:i w:val="0"/>
          <w:color w:val="000000" w:themeColor="text1"/>
          <w:sz w:val="20"/>
          <w:lang w:eastAsia="ko-KR"/>
        </w:rPr>
        <w:t xml:space="preserve">Department of Artificial Intelligence, Ajou University, Suwon, </w:t>
      </w:r>
      <w:r w:rsidR="00967AF3">
        <w:rPr>
          <w:rFonts w:eastAsiaTheme="majorHAnsi"/>
          <w:i w:val="0"/>
          <w:color w:val="000000" w:themeColor="text1"/>
          <w:sz w:val="20"/>
          <w:lang w:eastAsia="ko-KR"/>
        </w:rPr>
        <w:t xml:space="preserve">16499, </w:t>
      </w:r>
      <w:r w:rsidR="00967AF3" w:rsidRPr="00702A18">
        <w:rPr>
          <w:rFonts w:eastAsiaTheme="majorHAnsi"/>
          <w:i w:val="0"/>
          <w:color w:val="000000" w:themeColor="text1"/>
          <w:sz w:val="20"/>
          <w:lang w:eastAsia="ko-KR"/>
        </w:rPr>
        <w:t>Republic of Korea</w:t>
      </w:r>
    </w:p>
    <w:p w14:paraId="33F1257D" w14:textId="77777777" w:rsidR="00967AF3" w:rsidRDefault="00967AF3" w:rsidP="00967AF3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>
        <w:rPr>
          <w:rFonts w:eastAsiaTheme="majorHAnsi" w:hint="eastAsia"/>
          <w:i w:val="0"/>
          <w:color w:val="000000" w:themeColor="text1"/>
          <w:sz w:val="20"/>
          <w:vertAlign w:val="superscript"/>
          <w:lang w:eastAsia="ko-KR"/>
        </w:rPr>
        <w:t xml:space="preserve">6 </w:t>
      </w:r>
      <w:r w:rsidRPr="00121E73">
        <w:rPr>
          <w:rFonts w:eastAsiaTheme="majorHAnsi"/>
          <w:i w:val="0"/>
          <w:color w:val="000000" w:themeColor="text1"/>
          <w:sz w:val="20"/>
          <w:lang w:eastAsia="ko-KR"/>
        </w:rPr>
        <w:t>Ajou Translational Omics Center (ATOC), Research Institute for Innovative Medicine, Ajou University Medical Center, Suwon</w:t>
      </w:r>
      <w:r>
        <w:rPr>
          <w:rFonts w:eastAsiaTheme="majorHAnsi" w:hint="eastAsia"/>
          <w:i w:val="0"/>
          <w:color w:val="000000" w:themeColor="text1"/>
          <w:sz w:val="20"/>
          <w:lang w:eastAsia="ko-KR"/>
        </w:rPr>
        <w:t>,</w:t>
      </w:r>
      <w:r w:rsidRPr="00121E73">
        <w:rPr>
          <w:rFonts w:eastAsiaTheme="majorHAnsi"/>
          <w:i w:val="0"/>
          <w:color w:val="000000" w:themeColor="text1"/>
          <w:sz w:val="20"/>
          <w:lang w:eastAsia="ko-KR"/>
        </w:rPr>
        <w:t xml:space="preserve"> 16499, Republic of Korea</w:t>
      </w:r>
    </w:p>
    <w:p w14:paraId="45380520" w14:textId="77777777" w:rsidR="00967AF3" w:rsidRDefault="00967AF3" w:rsidP="00967AF3">
      <w:pPr>
        <w:pStyle w:val="Affiliation"/>
        <w:spacing w:line="360" w:lineRule="auto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p w14:paraId="7F0E80C3" w14:textId="77777777" w:rsidR="00967AF3" w:rsidRPr="00CA0C70" w:rsidRDefault="00967AF3" w:rsidP="00967AF3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p w14:paraId="5B3AA3C3" w14:textId="7A50C4FD" w:rsidR="00967AF3" w:rsidRDefault="00967AF3" w:rsidP="00967AF3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</w:pPr>
      <w:bookmarkStart w:id="4" w:name="_Hlk162615729"/>
      <w:r w:rsidRPr="00896C4F">
        <w:rPr>
          <w:rFonts w:eastAsiaTheme="majorHAnsi" w:hint="eastAsia"/>
          <w:b/>
          <w:bCs/>
          <w:i w:val="0"/>
          <w:color w:val="000000" w:themeColor="text1"/>
          <w:sz w:val="20"/>
          <w:vertAlign w:val="superscript"/>
          <w:lang w:eastAsia="ko-KR"/>
        </w:rPr>
        <w:t>*</w:t>
      </w:r>
      <w:r w:rsidRPr="00896C4F"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 xml:space="preserve"> </w:t>
      </w:r>
      <w:r w:rsidRPr="00896C4F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Corresponding authors:</w:t>
      </w:r>
      <w:r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 xml:space="preserve"> </w:t>
      </w:r>
      <w:r w:rsidRPr="00967AF3">
        <w:rPr>
          <w:rFonts w:eastAsiaTheme="majorHAnsi" w:hint="eastAsia"/>
          <w:i w:val="0"/>
          <w:color w:val="000000" w:themeColor="text1"/>
          <w:sz w:val="20"/>
          <w:lang w:eastAsia="ko-KR"/>
        </w:rPr>
        <w:t>Hyunjung Shin (shin@ajou.ac.kr) and Hyun Goo Woo (hg@ajou.ac.kr)</w:t>
      </w:r>
    </w:p>
    <w:p w14:paraId="45CE64F2" w14:textId="77777777" w:rsidR="00967AF3" w:rsidRDefault="00967AF3" w:rsidP="00967AF3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p w14:paraId="72F3DE7D" w14:textId="77777777" w:rsidR="00967AF3" w:rsidRPr="00967AF3" w:rsidRDefault="00967AF3" w:rsidP="00967AF3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6748"/>
      </w:tblGrid>
      <w:tr w:rsidR="00967AF3" w14:paraId="40BE3CCE" w14:textId="77777777" w:rsidTr="00CA0C70">
        <w:trPr>
          <w:trHeight w:val="680"/>
        </w:trPr>
        <w:tc>
          <w:tcPr>
            <w:tcW w:w="9016" w:type="dxa"/>
            <w:gridSpan w:val="2"/>
          </w:tcPr>
          <w:bookmarkEnd w:id="4"/>
          <w:p w14:paraId="62F088D5" w14:textId="39CDF8DD" w:rsidR="00967AF3" w:rsidRPr="00967AF3" w:rsidRDefault="00967AF3" w:rsidP="00967AF3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rFonts w:hint="eastAsia"/>
                <w:sz w:val="28"/>
                <w:szCs w:val="28"/>
                <w:lang w:eastAsia="ko-KR"/>
              </w:rPr>
              <w:t>Contents</w:t>
            </w:r>
          </w:p>
        </w:tc>
      </w:tr>
      <w:tr w:rsidR="00967AF3" w14:paraId="14E5583C" w14:textId="77777777" w:rsidTr="00CA0C70">
        <w:trPr>
          <w:trHeight w:val="454"/>
        </w:trPr>
        <w:tc>
          <w:tcPr>
            <w:tcW w:w="2268" w:type="dxa"/>
          </w:tcPr>
          <w:p w14:paraId="11DE42DA" w14:textId="15CC1541" w:rsidR="00967AF3" w:rsidRPr="00967AF3" w:rsidRDefault="00967AF3" w:rsidP="00967AF3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sz w:val="20"/>
                <w:lang w:eastAsia="ko-KR"/>
              </w:rPr>
              <w:t>Supplementary Table S1.</w:t>
            </w:r>
          </w:p>
        </w:tc>
        <w:tc>
          <w:tcPr>
            <w:tcW w:w="6748" w:type="dxa"/>
          </w:tcPr>
          <w:p w14:paraId="16B76689" w14:textId="4C47B9DE" w:rsidR="00967AF3" w:rsidRPr="00967AF3" w:rsidRDefault="0059322B" w:rsidP="00967AF3">
            <w:pPr>
              <w:pStyle w:val="AMIAAffiliations"/>
              <w:spacing w:after="0"/>
              <w:jc w:val="both"/>
              <w:rPr>
                <w:b w:val="0"/>
                <w:bCs/>
                <w:sz w:val="20"/>
                <w:lang w:eastAsia="ko-KR"/>
              </w:rPr>
            </w:pPr>
            <w:r>
              <w:rPr>
                <w:rFonts w:hint="eastAsia"/>
                <w:b w:val="0"/>
                <w:bCs/>
                <w:sz w:val="20"/>
                <w:lang w:eastAsia="ko-KR"/>
              </w:rPr>
              <w:t xml:space="preserve">Comparison </w:t>
            </w:r>
            <w:r w:rsidR="001B487E">
              <w:rPr>
                <w:rFonts w:hint="eastAsia"/>
                <w:b w:val="0"/>
                <w:bCs/>
                <w:sz w:val="20"/>
                <w:lang w:eastAsia="ko-KR"/>
              </w:rPr>
              <w:t>results for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 xml:space="preserve"> de</w:t>
            </w:r>
            <w:r w:rsidR="00967AF3" w:rsidRPr="00967AF3">
              <w:rPr>
                <w:b w:val="0"/>
                <w:bCs/>
                <w:sz w:val="20"/>
                <w:lang w:eastAsia="ko-KR"/>
              </w:rPr>
              <w:t>mographic and clinical characteristics</w:t>
            </w:r>
            <w:r w:rsidR="001B487E">
              <w:rPr>
                <w:rFonts w:hint="eastAsia"/>
                <w:b w:val="0"/>
                <w:bCs/>
                <w:sz w:val="20"/>
                <w:lang w:eastAsia="ko-KR"/>
              </w:rPr>
              <w:t xml:space="preserve"> in</w:t>
            </w:r>
            <w:r w:rsidR="00967AF3" w:rsidRPr="00967AF3">
              <w:rPr>
                <w:b w:val="0"/>
                <w:bCs/>
                <w:sz w:val="20"/>
                <w:lang w:eastAsia="ko-KR"/>
              </w:rPr>
              <w:t xml:space="preserve"> discovery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 xml:space="preserve"> cohort</w:t>
            </w:r>
          </w:p>
        </w:tc>
      </w:tr>
      <w:tr w:rsidR="00967AF3" w14:paraId="466C8A62" w14:textId="77777777" w:rsidTr="00CA0C70">
        <w:trPr>
          <w:trHeight w:val="454"/>
        </w:trPr>
        <w:tc>
          <w:tcPr>
            <w:tcW w:w="2268" w:type="dxa"/>
          </w:tcPr>
          <w:p w14:paraId="3D76ADB2" w14:textId="71A89F2A" w:rsidR="00967AF3" w:rsidRPr="00967AF3" w:rsidRDefault="00967AF3" w:rsidP="00967AF3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sz w:val="20"/>
                <w:lang w:eastAsia="ko-KR"/>
              </w:rPr>
              <w:t>Supplementary Table S2.</w:t>
            </w:r>
          </w:p>
        </w:tc>
        <w:tc>
          <w:tcPr>
            <w:tcW w:w="6748" w:type="dxa"/>
          </w:tcPr>
          <w:p w14:paraId="0CF24C7A" w14:textId="3C4357E0" w:rsidR="00967AF3" w:rsidRPr="00967AF3" w:rsidRDefault="001B487E" w:rsidP="00967AF3">
            <w:pPr>
              <w:pStyle w:val="AMIAAffiliations"/>
              <w:spacing w:after="0"/>
              <w:jc w:val="both"/>
              <w:rPr>
                <w:b w:val="0"/>
                <w:bCs/>
                <w:sz w:val="20"/>
                <w:lang w:eastAsia="ko-KR"/>
              </w:rPr>
            </w:pPr>
            <w:r>
              <w:rPr>
                <w:rFonts w:hint="eastAsia"/>
                <w:b w:val="0"/>
                <w:bCs/>
                <w:sz w:val="20"/>
                <w:lang w:eastAsia="ko-KR"/>
              </w:rPr>
              <w:t>Comparison results for de</w:t>
            </w:r>
            <w:r w:rsidRPr="00967AF3">
              <w:rPr>
                <w:b w:val="0"/>
                <w:bCs/>
                <w:sz w:val="20"/>
                <w:lang w:eastAsia="ko-KR"/>
              </w:rPr>
              <w:t>mographic and clinical characteristics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 xml:space="preserve"> in</w:t>
            </w:r>
            <w:r w:rsidRPr="00967AF3">
              <w:rPr>
                <w:b w:val="0"/>
                <w:bCs/>
                <w:sz w:val="20"/>
                <w:lang w:eastAsia="ko-KR"/>
              </w:rPr>
              <w:t xml:space="preserve"> 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>validation cohort</w:t>
            </w:r>
          </w:p>
        </w:tc>
      </w:tr>
      <w:tr w:rsidR="0059322B" w14:paraId="6BAB7E49" w14:textId="77777777" w:rsidTr="00CA0C70">
        <w:trPr>
          <w:trHeight w:val="454"/>
        </w:trPr>
        <w:tc>
          <w:tcPr>
            <w:tcW w:w="2268" w:type="dxa"/>
          </w:tcPr>
          <w:p w14:paraId="4D05B5EE" w14:textId="50310808" w:rsidR="0059322B" w:rsidRPr="00967AF3" w:rsidRDefault="0059322B" w:rsidP="0059322B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sz w:val="20"/>
                <w:lang w:eastAsia="ko-KR"/>
              </w:rPr>
              <w:t>Supplementary Table S</w:t>
            </w:r>
            <w:r>
              <w:rPr>
                <w:rFonts w:hint="eastAsia"/>
                <w:sz w:val="20"/>
                <w:lang w:eastAsia="ko-KR"/>
              </w:rPr>
              <w:t>3</w:t>
            </w:r>
            <w:r w:rsidRPr="00967AF3">
              <w:rPr>
                <w:sz w:val="20"/>
                <w:lang w:eastAsia="ko-KR"/>
              </w:rPr>
              <w:t>.</w:t>
            </w:r>
          </w:p>
        </w:tc>
        <w:tc>
          <w:tcPr>
            <w:tcW w:w="6748" w:type="dxa"/>
          </w:tcPr>
          <w:p w14:paraId="6F214D9D" w14:textId="13B97581" w:rsidR="0059322B" w:rsidRPr="00967AF3" w:rsidRDefault="0059322B" w:rsidP="0059322B">
            <w:pPr>
              <w:pStyle w:val="AMIAAffiliations"/>
              <w:spacing w:after="0"/>
              <w:jc w:val="both"/>
              <w:rPr>
                <w:b w:val="0"/>
                <w:bCs/>
                <w:sz w:val="20"/>
                <w:lang w:eastAsia="ko-KR"/>
              </w:rPr>
            </w:pPr>
            <w:r w:rsidRPr="00967AF3">
              <w:rPr>
                <w:b w:val="0"/>
                <w:bCs/>
                <w:sz w:val="20"/>
                <w:lang w:eastAsia="ko-KR"/>
              </w:rPr>
              <w:t xml:space="preserve">Differentially expressed proteins 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>for Alzheimer</w:t>
            </w:r>
            <w:r>
              <w:rPr>
                <w:b w:val="0"/>
                <w:bCs/>
                <w:sz w:val="20"/>
                <w:lang w:eastAsia="ko-KR"/>
              </w:rPr>
              <w:t>’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>s disease</w:t>
            </w:r>
          </w:p>
        </w:tc>
      </w:tr>
      <w:tr w:rsidR="0059322B" w14:paraId="13868949" w14:textId="77777777" w:rsidTr="00CA0C70">
        <w:trPr>
          <w:trHeight w:val="454"/>
        </w:trPr>
        <w:tc>
          <w:tcPr>
            <w:tcW w:w="2268" w:type="dxa"/>
          </w:tcPr>
          <w:p w14:paraId="2D18B945" w14:textId="24AA09A0" w:rsidR="0059322B" w:rsidRPr="00967AF3" w:rsidRDefault="0059322B" w:rsidP="0059322B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sz w:val="20"/>
                <w:lang w:eastAsia="ko-KR"/>
              </w:rPr>
              <w:t>Supplementary Table S</w:t>
            </w:r>
            <w:r>
              <w:rPr>
                <w:rFonts w:hint="eastAsia"/>
                <w:sz w:val="20"/>
                <w:lang w:eastAsia="ko-KR"/>
              </w:rPr>
              <w:t>4</w:t>
            </w:r>
            <w:r w:rsidRPr="00967AF3">
              <w:rPr>
                <w:sz w:val="20"/>
                <w:lang w:eastAsia="ko-KR"/>
              </w:rPr>
              <w:t>.</w:t>
            </w:r>
          </w:p>
        </w:tc>
        <w:tc>
          <w:tcPr>
            <w:tcW w:w="6748" w:type="dxa"/>
          </w:tcPr>
          <w:p w14:paraId="2888648F" w14:textId="617C7604" w:rsidR="0059322B" w:rsidRPr="00967AF3" w:rsidRDefault="0059322B" w:rsidP="0059322B">
            <w:pPr>
              <w:pStyle w:val="AMIAAffiliations"/>
              <w:spacing w:after="0"/>
              <w:jc w:val="both"/>
              <w:rPr>
                <w:b w:val="0"/>
                <w:bCs/>
                <w:sz w:val="20"/>
                <w:lang w:eastAsia="ko-KR"/>
              </w:rPr>
            </w:pPr>
            <w:r w:rsidRPr="00967AF3">
              <w:rPr>
                <w:b w:val="0"/>
                <w:bCs/>
                <w:sz w:val="20"/>
                <w:lang w:eastAsia="ko-KR"/>
              </w:rPr>
              <w:t>Differentially expressed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 xml:space="preserve"> proteins for </w:t>
            </w:r>
            <w:r w:rsidR="00A75E93">
              <w:rPr>
                <w:rFonts w:hint="eastAsia"/>
                <w:b w:val="0"/>
                <w:bCs/>
                <w:sz w:val="20"/>
                <w:lang w:eastAsia="ko-KR"/>
              </w:rPr>
              <w:t>v</w:t>
            </w:r>
            <w:r>
              <w:rPr>
                <w:rFonts w:hint="eastAsia"/>
                <w:b w:val="0"/>
                <w:bCs/>
                <w:sz w:val="20"/>
                <w:lang w:eastAsia="ko-KR"/>
              </w:rPr>
              <w:t>ascular dementia</w:t>
            </w:r>
          </w:p>
        </w:tc>
      </w:tr>
      <w:tr w:rsidR="0059322B" w14:paraId="1260B477" w14:textId="77777777" w:rsidTr="00CA0C70">
        <w:trPr>
          <w:trHeight w:val="454"/>
        </w:trPr>
        <w:tc>
          <w:tcPr>
            <w:tcW w:w="2268" w:type="dxa"/>
          </w:tcPr>
          <w:p w14:paraId="2B4D6600" w14:textId="74D0FAF0" w:rsidR="0059322B" w:rsidRPr="00967AF3" w:rsidRDefault="0059322B" w:rsidP="0059322B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sz w:val="20"/>
                <w:lang w:eastAsia="ko-KR"/>
              </w:rPr>
              <w:t>Supplementary Table S</w:t>
            </w:r>
            <w:r w:rsidR="00AF3B6F">
              <w:rPr>
                <w:rFonts w:hint="eastAsia"/>
                <w:sz w:val="20"/>
                <w:lang w:eastAsia="ko-KR"/>
              </w:rPr>
              <w:t>5</w:t>
            </w:r>
            <w:r w:rsidRPr="00967AF3">
              <w:rPr>
                <w:sz w:val="20"/>
                <w:lang w:eastAsia="ko-KR"/>
              </w:rPr>
              <w:t>.</w:t>
            </w:r>
          </w:p>
        </w:tc>
        <w:tc>
          <w:tcPr>
            <w:tcW w:w="6748" w:type="dxa"/>
          </w:tcPr>
          <w:p w14:paraId="534ED57B" w14:textId="136BB4BB" w:rsidR="0059322B" w:rsidRPr="00967AF3" w:rsidRDefault="00AF3B6F" w:rsidP="0059322B">
            <w:pPr>
              <w:pStyle w:val="AMIAAffiliations"/>
              <w:spacing w:after="0"/>
              <w:jc w:val="both"/>
              <w:rPr>
                <w:b w:val="0"/>
                <w:bCs/>
                <w:sz w:val="20"/>
                <w:lang w:eastAsia="ko-KR"/>
              </w:rPr>
            </w:pPr>
            <w:r w:rsidRPr="00AF3B6F">
              <w:rPr>
                <w:b w:val="0"/>
                <w:bCs/>
                <w:sz w:val="20"/>
                <w:lang w:eastAsia="ko-KR"/>
              </w:rPr>
              <w:t xml:space="preserve">Comparison </w:t>
            </w:r>
            <w:r w:rsidR="001B487E">
              <w:rPr>
                <w:rFonts w:hint="eastAsia"/>
                <w:b w:val="0"/>
                <w:bCs/>
                <w:sz w:val="20"/>
                <w:lang w:eastAsia="ko-KR"/>
              </w:rPr>
              <w:t>results</w:t>
            </w:r>
            <w:r w:rsidR="009825E0">
              <w:rPr>
                <w:rFonts w:hint="eastAsia"/>
                <w:b w:val="0"/>
                <w:bCs/>
                <w:sz w:val="20"/>
                <w:lang w:eastAsia="ko-KR"/>
              </w:rPr>
              <w:t xml:space="preserve"> for</w:t>
            </w:r>
            <w:r w:rsidRPr="00AF3B6F">
              <w:rPr>
                <w:b w:val="0"/>
                <w:bCs/>
                <w:sz w:val="20"/>
                <w:lang w:eastAsia="ko-KR"/>
              </w:rPr>
              <w:t xml:space="preserve"> expression levels </w:t>
            </w:r>
            <w:r w:rsidR="009825E0">
              <w:rPr>
                <w:rFonts w:hint="eastAsia"/>
                <w:b w:val="0"/>
                <w:bCs/>
                <w:sz w:val="20"/>
                <w:lang w:eastAsia="ko-KR"/>
              </w:rPr>
              <w:t>of</w:t>
            </w:r>
            <w:r w:rsidRPr="00AF3B6F">
              <w:rPr>
                <w:b w:val="0"/>
                <w:bCs/>
                <w:sz w:val="20"/>
                <w:lang w:eastAsia="ko-KR"/>
              </w:rPr>
              <w:t xml:space="preserve"> identified plasma protein biomarkers</w:t>
            </w:r>
          </w:p>
        </w:tc>
      </w:tr>
      <w:tr w:rsidR="0059322B" w14:paraId="1978F8D3" w14:textId="77777777" w:rsidTr="00CA0C70">
        <w:trPr>
          <w:trHeight w:val="454"/>
        </w:trPr>
        <w:tc>
          <w:tcPr>
            <w:tcW w:w="2268" w:type="dxa"/>
          </w:tcPr>
          <w:p w14:paraId="22F7F879" w14:textId="1507FDA0" w:rsidR="0059322B" w:rsidRPr="00967AF3" w:rsidRDefault="0059322B" w:rsidP="0059322B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sz w:val="20"/>
                <w:lang w:eastAsia="ko-KR"/>
              </w:rPr>
              <w:t>Supplementary Table S</w:t>
            </w:r>
            <w:r w:rsidR="009F068D">
              <w:rPr>
                <w:rFonts w:hint="eastAsia"/>
                <w:sz w:val="20"/>
                <w:lang w:eastAsia="ko-KR"/>
              </w:rPr>
              <w:t>6</w:t>
            </w:r>
            <w:r w:rsidRPr="00967AF3">
              <w:rPr>
                <w:sz w:val="20"/>
                <w:lang w:eastAsia="ko-KR"/>
              </w:rPr>
              <w:t>.</w:t>
            </w:r>
          </w:p>
        </w:tc>
        <w:tc>
          <w:tcPr>
            <w:tcW w:w="6748" w:type="dxa"/>
          </w:tcPr>
          <w:p w14:paraId="1E03F920" w14:textId="2650ADB4" w:rsidR="0059322B" w:rsidRPr="00967AF3" w:rsidRDefault="009F068D" w:rsidP="0059322B">
            <w:pPr>
              <w:pStyle w:val="AMIAAffiliations"/>
              <w:spacing w:after="0"/>
              <w:jc w:val="both"/>
              <w:rPr>
                <w:b w:val="0"/>
                <w:bCs/>
                <w:sz w:val="20"/>
                <w:lang w:eastAsia="ko-KR"/>
              </w:rPr>
            </w:pPr>
            <w:r>
              <w:rPr>
                <w:rFonts w:hint="eastAsia"/>
                <w:b w:val="0"/>
                <w:bCs/>
                <w:sz w:val="20"/>
                <w:lang w:eastAsia="ko-KR"/>
              </w:rPr>
              <w:t>G</w:t>
            </w:r>
            <w:r w:rsidRPr="009F068D">
              <w:rPr>
                <w:b w:val="0"/>
                <w:bCs/>
                <w:sz w:val="20"/>
                <w:lang w:eastAsia="ko-KR"/>
              </w:rPr>
              <w:t>ene Ontology analysis results for identified protein biomarkers</w:t>
            </w:r>
          </w:p>
        </w:tc>
      </w:tr>
      <w:tr w:rsidR="0059322B" w14:paraId="42954884" w14:textId="77777777" w:rsidTr="00CA0C70">
        <w:trPr>
          <w:trHeight w:val="454"/>
        </w:trPr>
        <w:tc>
          <w:tcPr>
            <w:tcW w:w="2268" w:type="dxa"/>
          </w:tcPr>
          <w:p w14:paraId="381F0E2C" w14:textId="5A4A14E7" w:rsidR="0059322B" w:rsidRPr="00967AF3" w:rsidRDefault="0059322B" w:rsidP="0059322B">
            <w:pPr>
              <w:pStyle w:val="AMIAAffiliations"/>
              <w:spacing w:after="0"/>
              <w:rPr>
                <w:sz w:val="20"/>
                <w:lang w:eastAsia="ko-KR"/>
              </w:rPr>
            </w:pPr>
            <w:r w:rsidRPr="00967AF3">
              <w:rPr>
                <w:sz w:val="20"/>
                <w:lang w:eastAsia="ko-KR"/>
              </w:rPr>
              <w:t>Supplementary Table S</w:t>
            </w:r>
            <w:r w:rsidR="00563DC8">
              <w:rPr>
                <w:rFonts w:hint="eastAsia"/>
                <w:sz w:val="20"/>
                <w:lang w:eastAsia="ko-KR"/>
              </w:rPr>
              <w:t>7</w:t>
            </w:r>
            <w:r w:rsidRPr="00967AF3">
              <w:rPr>
                <w:sz w:val="20"/>
                <w:lang w:eastAsia="ko-KR"/>
              </w:rPr>
              <w:t>.</w:t>
            </w:r>
          </w:p>
        </w:tc>
        <w:tc>
          <w:tcPr>
            <w:tcW w:w="6748" w:type="dxa"/>
          </w:tcPr>
          <w:p w14:paraId="1A6F802F" w14:textId="5AB7DE9D" w:rsidR="0059322B" w:rsidRPr="00967AF3" w:rsidRDefault="0059322B" w:rsidP="0059322B">
            <w:pPr>
              <w:pStyle w:val="AMIAAffiliations"/>
              <w:spacing w:after="0"/>
              <w:jc w:val="both"/>
              <w:rPr>
                <w:b w:val="0"/>
                <w:bCs/>
                <w:sz w:val="20"/>
                <w:lang w:eastAsia="ko-KR"/>
              </w:rPr>
            </w:pPr>
            <w:r w:rsidRPr="00967AF3">
              <w:rPr>
                <w:b w:val="0"/>
                <w:bCs/>
                <w:sz w:val="20"/>
                <w:lang w:eastAsia="ko-KR"/>
              </w:rPr>
              <w:t xml:space="preserve">Comparison </w:t>
            </w:r>
            <w:r w:rsidR="009825E0">
              <w:rPr>
                <w:rFonts w:hint="eastAsia"/>
                <w:b w:val="0"/>
                <w:bCs/>
                <w:sz w:val="20"/>
                <w:lang w:eastAsia="ko-KR"/>
              </w:rPr>
              <w:t xml:space="preserve">results for </w:t>
            </w:r>
            <w:r w:rsidRPr="00967AF3">
              <w:rPr>
                <w:b w:val="0"/>
                <w:bCs/>
                <w:sz w:val="20"/>
                <w:lang w:eastAsia="ko-KR"/>
              </w:rPr>
              <w:t xml:space="preserve">clinical and diagnostic characteristics </w:t>
            </w:r>
            <w:r w:rsidR="009825E0">
              <w:rPr>
                <w:rFonts w:hint="eastAsia"/>
                <w:b w:val="0"/>
                <w:bCs/>
                <w:sz w:val="20"/>
                <w:lang w:eastAsia="ko-KR"/>
              </w:rPr>
              <w:t xml:space="preserve">by </w:t>
            </w:r>
            <w:r w:rsidRPr="00967AF3">
              <w:rPr>
                <w:b w:val="0"/>
                <w:bCs/>
                <w:sz w:val="20"/>
                <w:lang w:eastAsia="ko-KR"/>
              </w:rPr>
              <w:t xml:space="preserve">predicted </w:t>
            </w:r>
            <w:r w:rsidR="009825E0">
              <w:rPr>
                <w:rFonts w:hint="eastAsia"/>
                <w:b w:val="0"/>
                <w:bCs/>
                <w:sz w:val="20"/>
                <w:lang w:eastAsia="ko-KR"/>
              </w:rPr>
              <w:t>outcomes</w:t>
            </w:r>
          </w:p>
        </w:tc>
      </w:tr>
    </w:tbl>
    <w:p w14:paraId="14269CEF" w14:textId="64343F07" w:rsidR="004A1B4E" w:rsidRPr="00967AF3" w:rsidRDefault="004A1B4E" w:rsidP="00967AF3">
      <w:pPr>
        <w:pStyle w:val="AMIABodyText"/>
        <w:spacing w:after="0" w:line="360" w:lineRule="auto"/>
        <w:rPr>
          <w:bCs/>
          <w:lang w:eastAsia="ko-KR"/>
        </w:rPr>
      </w:pPr>
      <w:bookmarkStart w:id="5" w:name="_Hlk135683635"/>
      <w:bookmarkStart w:id="6" w:name="_Hlk18937193"/>
      <w:bookmarkEnd w:id="0"/>
    </w:p>
    <w:p w14:paraId="7128DE26" w14:textId="77777777" w:rsidR="00B21122" w:rsidRDefault="00B21122">
      <w:pPr>
        <w:rPr>
          <w:b/>
          <w:color w:val="000000" w:themeColor="text1"/>
          <w:lang w:eastAsia="ko-KR"/>
        </w:rPr>
      </w:pPr>
      <w:bookmarkStart w:id="7" w:name="_Hlk112715338"/>
      <w:bookmarkEnd w:id="5"/>
      <w:r>
        <w:rPr>
          <w:b/>
          <w:color w:val="000000" w:themeColor="text1"/>
          <w:lang w:eastAsia="ko-KR"/>
        </w:rPr>
        <w:br w:type="page"/>
      </w:r>
    </w:p>
    <w:p w14:paraId="40D59B4D" w14:textId="1A14CFAD" w:rsidR="001B487E" w:rsidRPr="00BC784E" w:rsidRDefault="001B487E" w:rsidP="000B4C05">
      <w:pPr>
        <w:pStyle w:val="AMIABodyText"/>
        <w:spacing w:line="360" w:lineRule="auto"/>
        <w:jc w:val="center"/>
        <w:rPr>
          <w:bCs/>
          <w:color w:val="000000" w:themeColor="text1"/>
          <w:lang w:eastAsia="ko-KR"/>
        </w:rPr>
      </w:pPr>
      <w:r w:rsidRPr="00FF7044">
        <w:rPr>
          <w:b/>
          <w:lang w:eastAsia="ko-KR"/>
        </w:rPr>
        <w:lastRenderedPageBreak/>
        <w:t xml:space="preserve">Supplementary Table </w:t>
      </w:r>
      <w:r>
        <w:rPr>
          <w:rFonts w:hint="eastAsia"/>
          <w:b/>
          <w:lang w:eastAsia="ko-KR"/>
        </w:rPr>
        <w:t>S1</w:t>
      </w:r>
      <w:r w:rsidRPr="00FF7044">
        <w:rPr>
          <w:b/>
          <w:lang w:eastAsia="ko-KR"/>
        </w:rPr>
        <w:t>.</w:t>
      </w:r>
      <w:r w:rsidRPr="00BC784E">
        <w:rPr>
          <w:bCs/>
          <w:lang w:eastAsia="ko-KR"/>
        </w:rPr>
        <w:t xml:space="preserve"> </w:t>
      </w:r>
      <w:r w:rsidRPr="001B487E">
        <w:rPr>
          <w:bCs/>
          <w:lang w:eastAsia="ko-KR"/>
        </w:rPr>
        <w:t xml:space="preserve">Comparison results for demographic and clinical characteristics in </w:t>
      </w:r>
      <w:r w:rsidR="009825E0" w:rsidRPr="001B487E">
        <w:rPr>
          <w:bCs/>
          <w:lang w:eastAsia="ko-KR"/>
        </w:rPr>
        <w:t>discovery</w:t>
      </w:r>
      <w:r w:rsidRPr="001B487E">
        <w:rPr>
          <w:bCs/>
          <w:lang w:eastAsia="ko-KR"/>
        </w:rPr>
        <w:t xml:space="preserve"> cohort</w:t>
      </w:r>
    </w:p>
    <w:tbl>
      <w:tblPr>
        <w:tblStyle w:val="ab"/>
        <w:tblW w:w="89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01"/>
        <w:gridCol w:w="1601"/>
        <w:gridCol w:w="1601"/>
        <w:gridCol w:w="1601"/>
      </w:tblGrid>
      <w:tr w:rsidR="001B487E" w14:paraId="6B5B15F9" w14:textId="77777777" w:rsidTr="005941CE">
        <w:trPr>
          <w:trHeight w:val="340"/>
        </w:trPr>
        <w:tc>
          <w:tcPr>
            <w:tcW w:w="2552" w:type="dxa"/>
            <w:vMerge w:val="restart"/>
            <w:tcBorders>
              <w:top w:val="single" w:sz="6" w:space="0" w:color="auto"/>
            </w:tcBorders>
            <w:vAlign w:val="center"/>
          </w:tcPr>
          <w:p w14:paraId="5DB3A59F" w14:textId="77777777" w:rsidR="001B487E" w:rsidRDefault="001B487E" w:rsidP="005941CE">
            <w:pPr>
              <w:pStyle w:val="AMIABodyText"/>
              <w:spacing w:after="0"/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b/>
                <w:bCs/>
                <w:color w:val="000000"/>
                <w:lang w:eastAsia="ko-KR"/>
              </w:rPr>
              <w:t>Characteristics</w:t>
            </w:r>
          </w:p>
        </w:tc>
        <w:tc>
          <w:tcPr>
            <w:tcW w:w="4803" w:type="dxa"/>
            <w:gridSpan w:val="3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4FE5BDFF" w14:textId="77777777" w:rsidR="001B487E" w:rsidRDefault="001B487E" w:rsidP="005941CE">
            <w:pPr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eastAsiaTheme="majorHAnsi" w:hint="eastAsia"/>
                <w:b/>
                <w:bCs/>
                <w:lang w:eastAsia="ko-KR"/>
              </w:rPr>
              <w:t>Dementia subtypes</w:t>
            </w:r>
          </w:p>
        </w:tc>
        <w:tc>
          <w:tcPr>
            <w:tcW w:w="1601" w:type="dxa"/>
            <w:vMerge w:val="restart"/>
            <w:tcBorders>
              <w:top w:val="single" w:sz="6" w:space="0" w:color="auto"/>
            </w:tcBorders>
            <w:vAlign w:val="center"/>
          </w:tcPr>
          <w:p w14:paraId="3BB6B56E" w14:textId="77777777" w:rsidR="001B487E" w:rsidRDefault="001B487E" w:rsidP="005941CE">
            <w:pPr>
              <w:pStyle w:val="AMIABodyText"/>
              <w:spacing w:after="0"/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i/>
                <w:iCs/>
                <w:color w:val="000000" w:themeColor="text1"/>
                <w:lang w:eastAsia="ko-KR"/>
              </w:rPr>
              <w:t>P</w:t>
            </w:r>
            <w:r w:rsidRPr="00724639">
              <w:rPr>
                <w:color w:val="000000" w:themeColor="text1"/>
                <w:lang w:eastAsia="ko-KR"/>
              </w:rPr>
              <w:t>-value</w:t>
            </w:r>
          </w:p>
        </w:tc>
      </w:tr>
      <w:tr w:rsidR="001B487E" w14:paraId="1B7C67F0" w14:textId="77777777" w:rsidTr="005941CE">
        <w:trPr>
          <w:trHeight w:val="340"/>
        </w:trPr>
        <w:tc>
          <w:tcPr>
            <w:tcW w:w="2552" w:type="dxa"/>
            <w:vMerge/>
            <w:tcBorders>
              <w:bottom w:val="nil"/>
            </w:tcBorders>
            <w:vAlign w:val="center"/>
          </w:tcPr>
          <w:p w14:paraId="2066E992" w14:textId="77777777" w:rsidR="001B487E" w:rsidRDefault="001B487E" w:rsidP="005941CE">
            <w:pPr>
              <w:pStyle w:val="AMIABodyText"/>
              <w:spacing w:after="0"/>
              <w:jc w:val="center"/>
              <w:rPr>
                <w:b/>
                <w:bCs/>
                <w:color w:val="000000"/>
                <w:lang w:eastAsia="ko-KR"/>
              </w:rPr>
            </w:pPr>
          </w:p>
        </w:tc>
        <w:tc>
          <w:tcPr>
            <w:tcW w:w="1601" w:type="dxa"/>
            <w:tcBorders>
              <w:top w:val="single" w:sz="2" w:space="0" w:color="auto"/>
              <w:bottom w:val="nil"/>
            </w:tcBorders>
            <w:vAlign w:val="center"/>
          </w:tcPr>
          <w:p w14:paraId="271B401C" w14:textId="38BE592B" w:rsidR="001B487E" w:rsidRPr="001B487E" w:rsidRDefault="001B487E" w:rsidP="005941C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MCI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</w:t>
            </w:r>
            <w:r w:rsidR="009825E0">
              <w:rPr>
                <w:rFonts w:hint="eastAsia"/>
                <w:color w:val="000000" w:themeColor="text1"/>
                <w:lang w:eastAsia="ko-KR"/>
              </w:rPr>
              <w:t>191</w:t>
            </w:r>
            <w:r w:rsidRPr="001B487E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single" w:sz="2" w:space="0" w:color="auto"/>
              <w:bottom w:val="nil"/>
            </w:tcBorders>
            <w:vAlign w:val="center"/>
          </w:tcPr>
          <w:p w14:paraId="5B77433E" w14:textId="45D72D7A" w:rsidR="001B487E" w:rsidRPr="001B487E" w:rsidRDefault="001B487E" w:rsidP="005941C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AD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</w:t>
            </w:r>
            <w:r w:rsidR="009825E0">
              <w:rPr>
                <w:rFonts w:hint="eastAsia"/>
                <w:color w:val="000000" w:themeColor="text1"/>
                <w:lang w:eastAsia="ko-KR"/>
              </w:rPr>
              <w:t>58</w:t>
            </w:r>
            <w:r w:rsidRPr="001B487E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single" w:sz="2" w:space="0" w:color="auto"/>
            </w:tcBorders>
            <w:vAlign w:val="center"/>
          </w:tcPr>
          <w:p w14:paraId="095B8FE5" w14:textId="2F2DD562" w:rsidR="001B487E" w:rsidRPr="001B487E" w:rsidRDefault="001B487E" w:rsidP="005941C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VD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</w:t>
            </w:r>
            <w:r w:rsidR="009825E0">
              <w:rPr>
                <w:rFonts w:hint="eastAsia"/>
                <w:color w:val="000000" w:themeColor="text1"/>
                <w:lang w:eastAsia="ko-KR"/>
              </w:rPr>
              <w:t>22</w:t>
            </w:r>
            <w:r w:rsidRPr="001B487E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vMerge/>
            <w:vAlign w:val="center"/>
          </w:tcPr>
          <w:p w14:paraId="18AC0D06" w14:textId="77777777" w:rsidR="001B487E" w:rsidRDefault="001B487E" w:rsidP="005941CE">
            <w:pPr>
              <w:pStyle w:val="AMIABodyText"/>
              <w:spacing w:after="0"/>
              <w:jc w:val="center"/>
              <w:rPr>
                <w:i/>
                <w:iCs/>
                <w:color w:val="000000" w:themeColor="text1"/>
                <w:lang w:eastAsia="ko-KR"/>
              </w:rPr>
            </w:pPr>
          </w:p>
        </w:tc>
      </w:tr>
      <w:tr w:rsidR="001B487E" w14:paraId="3A6CC685" w14:textId="77777777" w:rsidTr="005941CE">
        <w:trPr>
          <w:trHeight w:val="34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AC23FA" w14:textId="77777777" w:rsidR="001B487E" w:rsidRDefault="001B487E" w:rsidP="001B487E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A</w:t>
            </w:r>
            <w:r>
              <w:rPr>
                <w:color w:val="000000"/>
                <w:lang w:eastAsia="ko-KR"/>
              </w:rPr>
              <w:t xml:space="preserve">ge, median (IQR), </w:t>
            </w:r>
            <w:proofErr w:type="spellStart"/>
            <w:r>
              <w:rPr>
                <w:color w:val="000000"/>
                <w:lang w:eastAsia="ko-KR"/>
              </w:rPr>
              <w:t>yr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7CECF3BA" w14:textId="6EAA38AA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7</w:t>
            </w:r>
            <w:r w:rsidRPr="00702A18">
              <w:rPr>
                <w:color w:val="000000" w:themeColor="text1"/>
                <w:lang w:eastAsia="ko-KR"/>
              </w:rPr>
              <w:t>3 (66–77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294F1278" w14:textId="05B7F530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7</w:t>
            </w:r>
            <w:r w:rsidRPr="00702A18">
              <w:rPr>
                <w:color w:val="000000" w:themeColor="text1"/>
                <w:lang w:eastAsia="ko-KR"/>
              </w:rPr>
              <w:t>4 (68–78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59844EA6" w14:textId="7F442026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7</w:t>
            </w:r>
            <w:r w:rsidRPr="00702A18">
              <w:rPr>
                <w:color w:val="000000" w:themeColor="text1"/>
                <w:lang w:eastAsia="ko-KR"/>
              </w:rPr>
              <w:t>2 (68–76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43CA13F7" w14:textId="4E0DB7BC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0.712</w:t>
            </w:r>
          </w:p>
        </w:tc>
      </w:tr>
      <w:tr w:rsidR="001B487E" w14:paraId="3B6AAEB9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7A08A358" w14:textId="77777777" w:rsidR="001B487E" w:rsidRDefault="001B487E" w:rsidP="001B487E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Female, No. (%)</w:t>
            </w:r>
          </w:p>
        </w:tc>
        <w:tc>
          <w:tcPr>
            <w:tcW w:w="1601" w:type="dxa"/>
            <w:vAlign w:val="center"/>
          </w:tcPr>
          <w:p w14:paraId="386F6EAA" w14:textId="00DCB77A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138 (72.3)</w:t>
            </w:r>
          </w:p>
        </w:tc>
        <w:tc>
          <w:tcPr>
            <w:tcW w:w="1601" w:type="dxa"/>
            <w:vAlign w:val="center"/>
          </w:tcPr>
          <w:p w14:paraId="25F547CD" w14:textId="3A31A978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39 (67.2)</w:t>
            </w:r>
          </w:p>
        </w:tc>
        <w:tc>
          <w:tcPr>
            <w:tcW w:w="1601" w:type="dxa"/>
            <w:vAlign w:val="center"/>
          </w:tcPr>
          <w:p w14:paraId="4DD0475B" w14:textId="7B3A0FE3" w:rsidR="001B487E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15 (68.2)</w:t>
            </w:r>
          </w:p>
        </w:tc>
        <w:tc>
          <w:tcPr>
            <w:tcW w:w="1601" w:type="dxa"/>
            <w:vAlign w:val="center"/>
          </w:tcPr>
          <w:p w14:paraId="4A4E5DA0" w14:textId="44592E6B" w:rsidR="001B487E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0</w:t>
            </w:r>
            <w:r w:rsidRPr="00702A18">
              <w:rPr>
                <w:color w:val="000000" w:themeColor="text1"/>
                <w:lang w:eastAsia="ko-KR"/>
              </w:rPr>
              <w:t>.733</w:t>
            </w:r>
          </w:p>
        </w:tc>
      </w:tr>
      <w:tr w:rsidR="001B487E" w14:paraId="6B4DF10C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06BDC2C2" w14:textId="77777777" w:rsidR="001B487E" w:rsidRDefault="001B487E" w:rsidP="001B487E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MADRS, median (IQR)</w:t>
            </w:r>
          </w:p>
        </w:tc>
        <w:tc>
          <w:tcPr>
            <w:tcW w:w="1601" w:type="dxa"/>
            <w:vAlign w:val="center"/>
          </w:tcPr>
          <w:p w14:paraId="38E52DE5" w14:textId="13D3B145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15 (7–24)</w:t>
            </w:r>
          </w:p>
        </w:tc>
        <w:tc>
          <w:tcPr>
            <w:tcW w:w="1601" w:type="dxa"/>
            <w:vAlign w:val="center"/>
          </w:tcPr>
          <w:p w14:paraId="4B1E847B" w14:textId="4B885702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10 (4–20)</w:t>
            </w:r>
          </w:p>
        </w:tc>
        <w:tc>
          <w:tcPr>
            <w:tcW w:w="1601" w:type="dxa"/>
            <w:vAlign w:val="center"/>
          </w:tcPr>
          <w:p w14:paraId="6CCD37CD" w14:textId="41A6AB6B" w:rsidR="001B487E" w:rsidRPr="00695733" w:rsidRDefault="001B487E" w:rsidP="001B487E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0 (10–28)</w:t>
            </w:r>
          </w:p>
        </w:tc>
        <w:tc>
          <w:tcPr>
            <w:tcW w:w="1601" w:type="dxa"/>
            <w:vAlign w:val="center"/>
          </w:tcPr>
          <w:p w14:paraId="17E29A80" w14:textId="699E4830" w:rsidR="001B487E" w:rsidRPr="00695733" w:rsidRDefault="001B487E" w:rsidP="001B487E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0.058</w:t>
            </w:r>
          </w:p>
        </w:tc>
      </w:tr>
      <w:tr w:rsidR="00A75E93" w14:paraId="543EC653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28253D51" w14:textId="571384A9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M</w:t>
            </w:r>
            <w:r>
              <w:rPr>
                <w:lang w:eastAsia="ko-KR"/>
              </w:rPr>
              <w:t>MSE, median (IQR)</w:t>
            </w:r>
          </w:p>
        </w:tc>
        <w:tc>
          <w:tcPr>
            <w:tcW w:w="1601" w:type="dxa"/>
            <w:vAlign w:val="center"/>
          </w:tcPr>
          <w:p w14:paraId="37AE0BE4" w14:textId="22D53C36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6 (23–27)</w:t>
            </w:r>
          </w:p>
        </w:tc>
        <w:tc>
          <w:tcPr>
            <w:tcW w:w="1601" w:type="dxa"/>
            <w:vAlign w:val="center"/>
          </w:tcPr>
          <w:p w14:paraId="2B0AFDE6" w14:textId="69739DE9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0 (16–23)</w:t>
            </w:r>
          </w:p>
        </w:tc>
        <w:tc>
          <w:tcPr>
            <w:tcW w:w="1601" w:type="dxa"/>
            <w:vAlign w:val="center"/>
          </w:tcPr>
          <w:p w14:paraId="5FBB32C0" w14:textId="137DD9A0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0 (15–23)</w:t>
            </w:r>
          </w:p>
        </w:tc>
        <w:tc>
          <w:tcPr>
            <w:tcW w:w="1601" w:type="dxa"/>
            <w:vAlign w:val="center"/>
          </w:tcPr>
          <w:p w14:paraId="2B96D38E" w14:textId="5E128AC4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6F2C0682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074B52E5" w14:textId="43A9DFDF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CDR-SB, median (IQR)</w:t>
            </w:r>
          </w:p>
        </w:tc>
        <w:tc>
          <w:tcPr>
            <w:tcW w:w="1601" w:type="dxa"/>
            <w:vAlign w:val="center"/>
          </w:tcPr>
          <w:p w14:paraId="6FB7CE84" w14:textId="42B897A5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.0 (1.0–2.5)</w:t>
            </w:r>
          </w:p>
        </w:tc>
        <w:tc>
          <w:tcPr>
            <w:tcW w:w="1601" w:type="dxa"/>
            <w:vAlign w:val="center"/>
          </w:tcPr>
          <w:p w14:paraId="797A880C" w14:textId="5F96BA1E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5.0 (4.0–6.0)</w:t>
            </w:r>
          </w:p>
        </w:tc>
        <w:tc>
          <w:tcPr>
            <w:tcW w:w="1601" w:type="dxa"/>
            <w:vAlign w:val="center"/>
          </w:tcPr>
          <w:p w14:paraId="6CC23C5A" w14:textId="22F8AF3E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5.0 (3.0–6.0)</w:t>
            </w:r>
          </w:p>
        </w:tc>
        <w:tc>
          <w:tcPr>
            <w:tcW w:w="1601" w:type="dxa"/>
            <w:vAlign w:val="center"/>
          </w:tcPr>
          <w:p w14:paraId="72923C9B" w14:textId="567FEFAB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61803550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0702A157" w14:textId="600F681F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GDS, median (IQR)</w:t>
            </w:r>
          </w:p>
        </w:tc>
        <w:tc>
          <w:tcPr>
            <w:tcW w:w="1601" w:type="dxa"/>
            <w:vAlign w:val="center"/>
          </w:tcPr>
          <w:p w14:paraId="0AF440AE" w14:textId="6D0F8326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3 (2–3)</w:t>
            </w:r>
          </w:p>
        </w:tc>
        <w:tc>
          <w:tcPr>
            <w:tcW w:w="1601" w:type="dxa"/>
            <w:vAlign w:val="center"/>
          </w:tcPr>
          <w:p w14:paraId="5761FDEB" w14:textId="08486D91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4 (4–5)</w:t>
            </w:r>
          </w:p>
        </w:tc>
        <w:tc>
          <w:tcPr>
            <w:tcW w:w="1601" w:type="dxa"/>
            <w:vAlign w:val="center"/>
          </w:tcPr>
          <w:p w14:paraId="65570EBD" w14:textId="5CA732B6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4 (4–5)</w:t>
            </w:r>
          </w:p>
        </w:tc>
        <w:tc>
          <w:tcPr>
            <w:tcW w:w="1601" w:type="dxa"/>
            <w:vAlign w:val="center"/>
          </w:tcPr>
          <w:p w14:paraId="57DD57DA" w14:textId="6F2C7885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270FA524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0E8A2637" w14:textId="1CE63103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A</w:t>
            </w:r>
            <w:r>
              <w:rPr>
                <w:lang w:eastAsia="ko-KR"/>
              </w:rPr>
              <w:t>POE genotype, No. (%)</w:t>
            </w:r>
          </w:p>
        </w:tc>
        <w:tc>
          <w:tcPr>
            <w:tcW w:w="1601" w:type="dxa"/>
            <w:vAlign w:val="center"/>
          </w:tcPr>
          <w:p w14:paraId="64E8D1E3" w14:textId="45F2F690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</w:p>
        </w:tc>
        <w:tc>
          <w:tcPr>
            <w:tcW w:w="1601" w:type="dxa"/>
            <w:vAlign w:val="center"/>
          </w:tcPr>
          <w:p w14:paraId="52C8DD5C" w14:textId="14E9CE2D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</w:p>
        </w:tc>
        <w:tc>
          <w:tcPr>
            <w:tcW w:w="1601" w:type="dxa"/>
            <w:vAlign w:val="center"/>
          </w:tcPr>
          <w:p w14:paraId="7EE101D6" w14:textId="68976259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</w:p>
        </w:tc>
        <w:tc>
          <w:tcPr>
            <w:tcW w:w="1601" w:type="dxa"/>
            <w:vAlign w:val="center"/>
          </w:tcPr>
          <w:p w14:paraId="191072C5" w14:textId="12A4CD8C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</w:p>
        </w:tc>
      </w:tr>
      <w:tr w:rsidR="00A75E93" w14:paraId="1FCEE8CC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1E3F2B0D" w14:textId="37AE6280" w:rsidR="00A75E93" w:rsidRDefault="00A75E93" w:rsidP="00A75E93">
            <w:pPr>
              <w:pStyle w:val="AMIABodyText"/>
              <w:spacing w:after="0"/>
              <w:ind w:leftChars="200" w:left="400"/>
              <w:rPr>
                <w:rFonts w:eastAsiaTheme="majorHAnsi"/>
                <w:b/>
                <w:bCs/>
                <w:lang w:eastAsia="ko-KR"/>
              </w:rPr>
            </w:pPr>
            <w:r w:rsidRPr="00A9332D">
              <w:rPr>
                <w:i/>
                <w:iCs/>
                <w:lang w:eastAsia="ko-KR"/>
              </w:rPr>
              <w:t>ε</w:t>
            </w:r>
            <w:r>
              <w:rPr>
                <w:lang w:eastAsia="ko-KR"/>
              </w:rPr>
              <w:t>2 allele carrier</w:t>
            </w:r>
          </w:p>
        </w:tc>
        <w:tc>
          <w:tcPr>
            <w:tcW w:w="1601" w:type="dxa"/>
            <w:vAlign w:val="center"/>
          </w:tcPr>
          <w:p w14:paraId="78634472" w14:textId="4BFAEC39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</w:rPr>
              <w:t>32 (16.8)</w:t>
            </w:r>
          </w:p>
        </w:tc>
        <w:tc>
          <w:tcPr>
            <w:tcW w:w="1601" w:type="dxa"/>
            <w:vAlign w:val="center"/>
          </w:tcPr>
          <w:p w14:paraId="1345C87F" w14:textId="1DB04D7F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</w:rPr>
              <w:t>1 (1.7)</w:t>
            </w:r>
          </w:p>
        </w:tc>
        <w:tc>
          <w:tcPr>
            <w:tcW w:w="1601" w:type="dxa"/>
            <w:vAlign w:val="center"/>
          </w:tcPr>
          <w:p w14:paraId="77296602" w14:textId="17E92EBE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color w:val="000000" w:themeColor="text1"/>
              </w:rPr>
              <w:t>5 (22.7)</w:t>
            </w:r>
          </w:p>
        </w:tc>
        <w:tc>
          <w:tcPr>
            <w:tcW w:w="1601" w:type="dxa"/>
            <w:vAlign w:val="center"/>
          </w:tcPr>
          <w:p w14:paraId="0A3B4B92" w14:textId="56E14090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0.007</w:t>
            </w:r>
          </w:p>
        </w:tc>
      </w:tr>
      <w:tr w:rsidR="00A75E93" w14:paraId="717A1C00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5FC59BE5" w14:textId="5A25B03F" w:rsidR="00A75E93" w:rsidRDefault="00A75E93" w:rsidP="00A75E93">
            <w:pPr>
              <w:pStyle w:val="AMIABodyText"/>
              <w:spacing w:after="0"/>
              <w:ind w:leftChars="200" w:left="400"/>
              <w:rPr>
                <w:rFonts w:eastAsiaTheme="majorHAnsi"/>
                <w:b/>
                <w:bCs/>
                <w:lang w:eastAsia="ko-KR"/>
              </w:rPr>
            </w:pPr>
            <w:r w:rsidRPr="00A9332D">
              <w:rPr>
                <w:i/>
                <w:iCs/>
                <w:lang w:eastAsia="ko-KR"/>
              </w:rPr>
              <w:t>ε</w:t>
            </w:r>
            <w:r>
              <w:rPr>
                <w:lang w:eastAsia="ko-KR"/>
              </w:rPr>
              <w:t>4 allele carrier</w:t>
            </w:r>
          </w:p>
        </w:tc>
        <w:tc>
          <w:tcPr>
            <w:tcW w:w="1601" w:type="dxa"/>
            <w:vAlign w:val="center"/>
          </w:tcPr>
          <w:p w14:paraId="3AFA8C77" w14:textId="2E6564FB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</w:rPr>
              <w:t>38 (19.9)</w:t>
            </w:r>
          </w:p>
        </w:tc>
        <w:tc>
          <w:tcPr>
            <w:tcW w:w="1601" w:type="dxa"/>
            <w:vAlign w:val="center"/>
          </w:tcPr>
          <w:p w14:paraId="38EB76C4" w14:textId="5DA200AE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</w:rPr>
              <w:t>29 (50.0)</w:t>
            </w:r>
          </w:p>
        </w:tc>
        <w:tc>
          <w:tcPr>
            <w:tcW w:w="1601" w:type="dxa"/>
            <w:vAlign w:val="center"/>
          </w:tcPr>
          <w:p w14:paraId="3C380642" w14:textId="5E732A4F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color w:val="000000" w:themeColor="text1"/>
              </w:rPr>
              <w:t>6 (27.3)</w:t>
            </w:r>
          </w:p>
        </w:tc>
        <w:tc>
          <w:tcPr>
            <w:tcW w:w="1601" w:type="dxa"/>
            <w:vAlign w:val="center"/>
          </w:tcPr>
          <w:p w14:paraId="4C54EFA3" w14:textId="23CC711B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18DF31BA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74911964" w14:textId="77777777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 w:rsidRPr="00971BAE">
              <w:rPr>
                <w:lang w:eastAsia="ko-KR"/>
              </w:rPr>
              <w:t>Aβ</w:t>
            </w:r>
            <w:r>
              <w:rPr>
                <w:lang w:eastAsia="ko-KR"/>
              </w:rPr>
              <w:t>-positive, No. (%)</w:t>
            </w:r>
          </w:p>
        </w:tc>
        <w:tc>
          <w:tcPr>
            <w:tcW w:w="1601" w:type="dxa"/>
            <w:vAlign w:val="center"/>
          </w:tcPr>
          <w:p w14:paraId="7D881905" w14:textId="4A77C8F8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41 (21.5)</w:t>
            </w:r>
          </w:p>
        </w:tc>
        <w:tc>
          <w:tcPr>
            <w:tcW w:w="1601" w:type="dxa"/>
            <w:vAlign w:val="center"/>
          </w:tcPr>
          <w:p w14:paraId="6934D338" w14:textId="09CC271E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49 (84.5)</w:t>
            </w:r>
          </w:p>
        </w:tc>
        <w:tc>
          <w:tcPr>
            <w:tcW w:w="1601" w:type="dxa"/>
            <w:vAlign w:val="center"/>
          </w:tcPr>
          <w:p w14:paraId="2A97F5AB" w14:textId="014EF861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1 (4.5)</w:t>
            </w:r>
          </w:p>
        </w:tc>
        <w:tc>
          <w:tcPr>
            <w:tcW w:w="1601" w:type="dxa"/>
            <w:vAlign w:val="center"/>
          </w:tcPr>
          <w:p w14:paraId="22B8714C" w14:textId="0CD682BD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2F1E0A82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45835A20" w14:textId="77777777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MTA-positive</w:t>
            </w:r>
            <w:r w:rsidRPr="00165561">
              <w:rPr>
                <w:vertAlign w:val="superscript"/>
                <w:lang w:eastAsia="ko-KR"/>
              </w:rPr>
              <w:t>†</w:t>
            </w:r>
            <w:r>
              <w:rPr>
                <w:lang w:eastAsia="ko-KR"/>
              </w:rPr>
              <w:t>, No. (%)</w:t>
            </w:r>
          </w:p>
        </w:tc>
        <w:tc>
          <w:tcPr>
            <w:tcW w:w="1601" w:type="dxa"/>
            <w:vAlign w:val="center"/>
          </w:tcPr>
          <w:p w14:paraId="5B25683F" w14:textId="1A70C7C2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2</w:t>
            </w:r>
            <w:r w:rsidRPr="00702A18">
              <w:rPr>
                <w:color w:val="000000" w:themeColor="text1"/>
                <w:lang w:eastAsia="ko-KR"/>
              </w:rPr>
              <w:t>4 (12.6)</w:t>
            </w:r>
          </w:p>
        </w:tc>
        <w:tc>
          <w:tcPr>
            <w:tcW w:w="1601" w:type="dxa"/>
            <w:vAlign w:val="center"/>
          </w:tcPr>
          <w:p w14:paraId="451D24EF" w14:textId="2E0CF00B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3</w:t>
            </w:r>
            <w:r w:rsidRPr="00702A18">
              <w:rPr>
                <w:color w:val="000000" w:themeColor="text1"/>
                <w:lang w:eastAsia="ko-KR"/>
              </w:rPr>
              <w:t>3 (57.9)</w:t>
            </w:r>
          </w:p>
        </w:tc>
        <w:tc>
          <w:tcPr>
            <w:tcW w:w="1601" w:type="dxa"/>
            <w:vAlign w:val="center"/>
          </w:tcPr>
          <w:p w14:paraId="0A1EBBD2" w14:textId="58E615F8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1</w:t>
            </w:r>
            <w:r w:rsidRPr="00702A18">
              <w:rPr>
                <w:color w:val="000000" w:themeColor="text1"/>
                <w:lang w:eastAsia="ko-KR"/>
              </w:rPr>
              <w:t>3 (59.1)</w:t>
            </w:r>
          </w:p>
        </w:tc>
        <w:tc>
          <w:tcPr>
            <w:tcW w:w="1601" w:type="dxa"/>
            <w:vAlign w:val="center"/>
          </w:tcPr>
          <w:p w14:paraId="58181658" w14:textId="1C62368C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7D900104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2E85DD37" w14:textId="77777777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W</w:t>
            </w:r>
            <w:r>
              <w:rPr>
                <w:lang w:eastAsia="ko-KR"/>
              </w:rPr>
              <w:t>MH-positive</w:t>
            </w:r>
            <w:r w:rsidRPr="00165561">
              <w:rPr>
                <w:vertAlign w:val="superscript"/>
                <w:lang w:eastAsia="ko-KR"/>
              </w:rPr>
              <w:t>‡</w:t>
            </w:r>
            <w:r>
              <w:rPr>
                <w:lang w:eastAsia="ko-KR"/>
              </w:rPr>
              <w:t>, No. (%)</w:t>
            </w:r>
          </w:p>
        </w:tc>
        <w:tc>
          <w:tcPr>
            <w:tcW w:w="1601" w:type="dxa"/>
            <w:vAlign w:val="center"/>
          </w:tcPr>
          <w:p w14:paraId="60846577" w14:textId="79E920F2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6</w:t>
            </w:r>
            <w:r w:rsidRPr="00702A18">
              <w:rPr>
                <w:color w:val="000000" w:themeColor="text1"/>
                <w:lang w:eastAsia="ko-KR"/>
              </w:rPr>
              <w:t>3 (33.2)</w:t>
            </w:r>
          </w:p>
        </w:tc>
        <w:tc>
          <w:tcPr>
            <w:tcW w:w="1601" w:type="dxa"/>
            <w:vAlign w:val="center"/>
          </w:tcPr>
          <w:p w14:paraId="523561F1" w14:textId="024B928B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2</w:t>
            </w:r>
            <w:r w:rsidRPr="00702A18">
              <w:rPr>
                <w:color w:val="000000" w:themeColor="text1"/>
                <w:lang w:eastAsia="ko-KR"/>
              </w:rPr>
              <w:t>1 (36.8)</w:t>
            </w:r>
          </w:p>
        </w:tc>
        <w:tc>
          <w:tcPr>
            <w:tcW w:w="1601" w:type="dxa"/>
            <w:vAlign w:val="center"/>
          </w:tcPr>
          <w:p w14:paraId="64FB40FA" w14:textId="774D4656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2</w:t>
            </w:r>
            <w:r w:rsidRPr="00702A18">
              <w:rPr>
                <w:color w:val="000000" w:themeColor="text1"/>
                <w:lang w:eastAsia="ko-KR"/>
              </w:rPr>
              <w:t>0 (90.9)</w:t>
            </w:r>
          </w:p>
        </w:tc>
        <w:tc>
          <w:tcPr>
            <w:tcW w:w="1601" w:type="dxa"/>
            <w:vAlign w:val="center"/>
          </w:tcPr>
          <w:p w14:paraId="15F89C47" w14:textId="7ED360F0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</w:tbl>
    <w:p w14:paraId="1884039F" w14:textId="7CCA7E10" w:rsidR="001B487E" w:rsidRDefault="001B487E" w:rsidP="001B487E">
      <w:pPr>
        <w:pStyle w:val="AMIABodyText"/>
        <w:spacing w:before="240" w:line="360" w:lineRule="auto"/>
        <w:rPr>
          <w:bCs/>
          <w:color w:val="000000" w:themeColor="text1"/>
          <w:lang w:eastAsia="ko-KR"/>
        </w:rPr>
      </w:pPr>
      <w:r w:rsidRPr="007C51A4">
        <w:rPr>
          <w:bCs/>
          <w:color w:val="000000" w:themeColor="text1"/>
          <w:lang w:eastAsia="ko-KR"/>
        </w:rPr>
        <w:t>Abbreviations: IQR, interquartile range; MADRS, Montgomery-</w:t>
      </w:r>
      <w:proofErr w:type="spellStart"/>
      <w:r w:rsidRPr="007C51A4">
        <w:rPr>
          <w:bCs/>
          <w:color w:val="000000" w:themeColor="text1"/>
          <w:lang w:eastAsia="ko-KR"/>
        </w:rPr>
        <w:t>Asberg</w:t>
      </w:r>
      <w:proofErr w:type="spellEnd"/>
      <w:r w:rsidRPr="007C51A4">
        <w:rPr>
          <w:bCs/>
          <w:color w:val="000000" w:themeColor="text1"/>
          <w:lang w:eastAsia="ko-KR"/>
        </w:rPr>
        <w:t xml:space="preserve"> depression rating scale; MMSE, mini-mental status examination; CDR-SB, clinical dementia rating sum of boxes; GDS, global deterioration scale; </w:t>
      </w:r>
      <w:r w:rsidR="00A75E93" w:rsidRPr="007C51A4">
        <w:rPr>
          <w:bCs/>
          <w:color w:val="000000" w:themeColor="text1"/>
          <w:lang w:eastAsia="ko-KR"/>
        </w:rPr>
        <w:t>APOE, apolipoprotein E;</w:t>
      </w:r>
      <w:r w:rsidR="00A75E93">
        <w:rPr>
          <w:rFonts w:hint="eastAsia"/>
          <w:bCs/>
          <w:color w:val="000000" w:themeColor="text1"/>
          <w:lang w:eastAsia="ko-KR"/>
        </w:rPr>
        <w:t xml:space="preserve"> </w:t>
      </w:r>
      <w:r w:rsidRPr="007C51A4">
        <w:rPr>
          <w:bCs/>
          <w:color w:val="000000" w:themeColor="text1"/>
          <w:lang w:eastAsia="ko-KR"/>
        </w:rPr>
        <w:t>Aβ, amyloid beta; MTA, medial temporal lobe atrophy score; WMH, white matter hyperintensity.</w:t>
      </w:r>
    </w:p>
    <w:p w14:paraId="1B8BA655" w14:textId="77777777" w:rsidR="001B487E" w:rsidRDefault="001B487E" w:rsidP="001B487E">
      <w:pPr>
        <w:pStyle w:val="AMIABodyText"/>
        <w:spacing w:line="360" w:lineRule="auto"/>
        <w:rPr>
          <w:bCs/>
          <w:color w:val="000000" w:themeColor="text1"/>
          <w:lang w:eastAsia="ko-KR"/>
        </w:rPr>
      </w:pPr>
      <w:r w:rsidRPr="00702A18">
        <w:rPr>
          <w:color w:val="000000" w:themeColor="text1"/>
          <w:vertAlign w:val="superscript"/>
          <w:lang w:eastAsia="ko-KR"/>
        </w:rPr>
        <w:t>†</w:t>
      </w:r>
      <w:r w:rsidRPr="00702A18">
        <w:rPr>
          <w:bCs/>
          <w:color w:val="000000" w:themeColor="text1"/>
          <w:lang w:eastAsia="ko-KR"/>
        </w:rPr>
        <w:t xml:space="preserve"> MTA scale is divided into left and right and subdivided into 0 to 4 according to severity, and in this study, MTA-positive was set for cases where the sum of left and right sides was 5 or more.</w:t>
      </w:r>
    </w:p>
    <w:p w14:paraId="0EDFF563" w14:textId="7DA03696" w:rsidR="001B487E" w:rsidRPr="001B487E" w:rsidRDefault="001B487E" w:rsidP="007C51A4">
      <w:pPr>
        <w:pStyle w:val="AMIABodyText"/>
        <w:spacing w:after="0" w:line="360" w:lineRule="auto"/>
        <w:rPr>
          <w:bCs/>
          <w:color w:val="000000" w:themeColor="text1"/>
          <w:lang w:eastAsia="ko-KR"/>
        </w:rPr>
      </w:pPr>
      <w:r w:rsidRPr="00702A18">
        <w:rPr>
          <w:color w:val="000000" w:themeColor="text1"/>
          <w:vertAlign w:val="superscript"/>
          <w:lang w:eastAsia="ko-KR"/>
        </w:rPr>
        <w:t>‡</w:t>
      </w:r>
      <w:r w:rsidRPr="00702A18">
        <w:rPr>
          <w:bCs/>
          <w:color w:val="000000" w:themeColor="text1"/>
          <w:lang w:eastAsia="ko-KR"/>
        </w:rPr>
        <w:t xml:space="preserve"> WMH scale is divided into three types (mild, moderate, and severe), and WMH-positive was set for moderate and severe.</w:t>
      </w:r>
    </w:p>
    <w:p w14:paraId="3A65A5FA" w14:textId="689D4D7F" w:rsidR="0059322B" w:rsidRDefault="0059322B">
      <w:pPr>
        <w:rPr>
          <w:bCs/>
          <w:color w:val="000000" w:themeColor="text1"/>
          <w:lang w:eastAsia="ko-KR"/>
        </w:rPr>
      </w:pPr>
      <w:r>
        <w:rPr>
          <w:bCs/>
          <w:color w:val="000000" w:themeColor="text1"/>
          <w:lang w:eastAsia="ko-KR"/>
        </w:rPr>
        <w:br w:type="page"/>
      </w:r>
    </w:p>
    <w:p w14:paraId="6C533A4A" w14:textId="34049B20" w:rsidR="0059322B" w:rsidRPr="00BC784E" w:rsidRDefault="0059322B" w:rsidP="000B4C05">
      <w:pPr>
        <w:pStyle w:val="AMIABodyText"/>
        <w:spacing w:line="360" w:lineRule="auto"/>
        <w:jc w:val="center"/>
        <w:rPr>
          <w:bCs/>
          <w:color w:val="000000" w:themeColor="text1"/>
          <w:lang w:eastAsia="ko-KR"/>
        </w:rPr>
      </w:pPr>
      <w:r w:rsidRPr="00FF7044">
        <w:rPr>
          <w:b/>
          <w:lang w:eastAsia="ko-KR"/>
        </w:rPr>
        <w:lastRenderedPageBreak/>
        <w:t xml:space="preserve">Supplementary Table </w:t>
      </w:r>
      <w:r>
        <w:rPr>
          <w:rFonts w:hint="eastAsia"/>
          <w:b/>
          <w:lang w:eastAsia="ko-KR"/>
        </w:rPr>
        <w:t>S2</w:t>
      </w:r>
      <w:r w:rsidRPr="00FF7044">
        <w:rPr>
          <w:b/>
          <w:lang w:eastAsia="ko-KR"/>
        </w:rPr>
        <w:t>.</w:t>
      </w:r>
      <w:r w:rsidRPr="00BC784E">
        <w:rPr>
          <w:bCs/>
          <w:lang w:eastAsia="ko-KR"/>
        </w:rPr>
        <w:t xml:space="preserve"> </w:t>
      </w:r>
      <w:r w:rsidR="001B487E" w:rsidRPr="001B487E">
        <w:rPr>
          <w:bCs/>
          <w:lang w:eastAsia="ko-KR"/>
        </w:rPr>
        <w:t>Comparison results for demographic and clinical characteristics in validation cohort</w:t>
      </w:r>
    </w:p>
    <w:tbl>
      <w:tblPr>
        <w:tblStyle w:val="ab"/>
        <w:tblW w:w="89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01"/>
        <w:gridCol w:w="1601"/>
        <w:gridCol w:w="1601"/>
        <w:gridCol w:w="1601"/>
      </w:tblGrid>
      <w:tr w:rsidR="001B487E" w14:paraId="3909F25F" w14:textId="77777777" w:rsidTr="001B487E">
        <w:trPr>
          <w:trHeight w:val="340"/>
        </w:trPr>
        <w:tc>
          <w:tcPr>
            <w:tcW w:w="2552" w:type="dxa"/>
            <w:vMerge w:val="restart"/>
            <w:tcBorders>
              <w:top w:val="single" w:sz="6" w:space="0" w:color="auto"/>
            </w:tcBorders>
            <w:vAlign w:val="center"/>
          </w:tcPr>
          <w:p w14:paraId="4FF00C03" w14:textId="77777777" w:rsidR="001B487E" w:rsidRDefault="001B487E" w:rsidP="0059322B">
            <w:pPr>
              <w:pStyle w:val="AMIABodyText"/>
              <w:spacing w:after="0"/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b/>
                <w:bCs/>
                <w:color w:val="000000"/>
                <w:lang w:eastAsia="ko-KR"/>
              </w:rPr>
              <w:t>Characteristics</w:t>
            </w:r>
          </w:p>
        </w:tc>
        <w:tc>
          <w:tcPr>
            <w:tcW w:w="4803" w:type="dxa"/>
            <w:gridSpan w:val="3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393398B1" w14:textId="453EC44F" w:rsidR="001B487E" w:rsidRDefault="001B487E" w:rsidP="001B487E">
            <w:pPr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eastAsiaTheme="majorHAnsi" w:hint="eastAsia"/>
                <w:b/>
                <w:bCs/>
                <w:lang w:eastAsia="ko-KR"/>
              </w:rPr>
              <w:t>Dementia subtypes</w:t>
            </w:r>
          </w:p>
        </w:tc>
        <w:tc>
          <w:tcPr>
            <w:tcW w:w="1601" w:type="dxa"/>
            <w:vMerge w:val="restart"/>
            <w:tcBorders>
              <w:top w:val="single" w:sz="6" w:space="0" w:color="auto"/>
            </w:tcBorders>
            <w:vAlign w:val="center"/>
          </w:tcPr>
          <w:p w14:paraId="0B75960C" w14:textId="6F468B1A" w:rsidR="001B487E" w:rsidRDefault="001B487E" w:rsidP="0059322B">
            <w:pPr>
              <w:pStyle w:val="AMIABodyText"/>
              <w:spacing w:after="0"/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i/>
                <w:iCs/>
                <w:color w:val="000000" w:themeColor="text1"/>
                <w:lang w:eastAsia="ko-KR"/>
              </w:rPr>
              <w:t>P</w:t>
            </w:r>
            <w:r w:rsidRPr="00724639">
              <w:rPr>
                <w:color w:val="000000" w:themeColor="text1"/>
                <w:lang w:eastAsia="ko-KR"/>
              </w:rPr>
              <w:t>-value</w:t>
            </w:r>
          </w:p>
        </w:tc>
      </w:tr>
      <w:tr w:rsidR="001B487E" w14:paraId="697BBF67" w14:textId="77777777" w:rsidTr="001B487E">
        <w:trPr>
          <w:trHeight w:val="340"/>
        </w:trPr>
        <w:tc>
          <w:tcPr>
            <w:tcW w:w="2552" w:type="dxa"/>
            <w:vMerge/>
            <w:tcBorders>
              <w:bottom w:val="nil"/>
            </w:tcBorders>
            <w:vAlign w:val="center"/>
          </w:tcPr>
          <w:p w14:paraId="34C880E0" w14:textId="77777777" w:rsidR="001B487E" w:rsidRDefault="001B487E" w:rsidP="001B487E">
            <w:pPr>
              <w:pStyle w:val="AMIABodyText"/>
              <w:spacing w:after="0"/>
              <w:jc w:val="center"/>
              <w:rPr>
                <w:b/>
                <w:bCs/>
                <w:color w:val="000000"/>
                <w:lang w:eastAsia="ko-KR"/>
              </w:rPr>
            </w:pPr>
          </w:p>
        </w:tc>
        <w:tc>
          <w:tcPr>
            <w:tcW w:w="1601" w:type="dxa"/>
            <w:tcBorders>
              <w:top w:val="single" w:sz="2" w:space="0" w:color="auto"/>
              <w:bottom w:val="nil"/>
            </w:tcBorders>
            <w:vAlign w:val="center"/>
          </w:tcPr>
          <w:p w14:paraId="0B04D198" w14:textId="612047C4" w:rsidR="001B487E" w:rsidRPr="001B487E" w:rsidRDefault="001B487E" w:rsidP="001B487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MCI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98)</w:t>
            </w:r>
          </w:p>
        </w:tc>
        <w:tc>
          <w:tcPr>
            <w:tcW w:w="1601" w:type="dxa"/>
            <w:tcBorders>
              <w:top w:val="single" w:sz="2" w:space="0" w:color="auto"/>
              <w:bottom w:val="nil"/>
            </w:tcBorders>
            <w:vAlign w:val="center"/>
          </w:tcPr>
          <w:p w14:paraId="52E95AE2" w14:textId="2E6E1F3E" w:rsidR="001B487E" w:rsidRPr="001B487E" w:rsidRDefault="001B487E" w:rsidP="001B487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AD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15)</w:t>
            </w:r>
          </w:p>
        </w:tc>
        <w:tc>
          <w:tcPr>
            <w:tcW w:w="1601" w:type="dxa"/>
            <w:tcBorders>
              <w:top w:val="single" w:sz="2" w:space="0" w:color="auto"/>
            </w:tcBorders>
            <w:vAlign w:val="center"/>
          </w:tcPr>
          <w:p w14:paraId="5D505F73" w14:textId="51B15CB9" w:rsidR="001B487E" w:rsidRPr="001B487E" w:rsidRDefault="001B487E" w:rsidP="001B487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VD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8)</w:t>
            </w:r>
          </w:p>
        </w:tc>
        <w:tc>
          <w:tcPr>
            <w:tcW w:w="1601" w:type="dxa"/>
            <w:vMerge/>
            <w:vAlign w:val="center"/>
          </w:tcPr>
          <w:p w14:paraId="6F6AA653" w14:textId="77777777" w:rsidR="001B487E" w:rsidRDefault="001B487E" w:rsidP="001B487E">
            <w:pPr>
              <w:pStyle w:val="AMIABodyText"/>
              <w:spacing w:after="0"/>
              <w:jc w:val="center"/>
              <w:rPr>
                <w:i/>
                <w:iCs/>
                <w:color w:val="000000" w:themeColor="text1"/>
                <w:lang w:eastAsia="ko-KR"/>
              </w:rPr>
            </w:pPr>
          </w:p>
        </w:tc>
      </w:tr>
      <w:tr w:rsidR="001B487E" w14:paraId="34D1DA97" w14:textId="77777777" w:rsidTr="005941CE">
        <w:trPr>
          <w:trHeight w:val="34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DA40033" w14:textId="77777777" w:rsidR="001B487E" w:rsidRDefault="001B487E" w:rsidP="001B487E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A</w:t>
            </w:r>
            <w:r>
              <w:rPr>
                <w:color w:val="000000"/>
                <w:lang w:eastAsia="ko-KR"/>
              </w:rPr>
              <w:t xml:space="preserve">ge, median (IQR), </w:t>
            </w:r>
            <w:proofErr w:type="spellStart"/>
            <w:r>
              <w:rPr>
                <w:color w:val="000000"/>
                <w:lang w:eastAsia="ko-KR"/>
              </w:rPr>
              <w:t>yr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27A88EA1" w14:textId="61051850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7</w:t>
            </w:r>
            <w:r w:rsidRPr="00702A18">
              <w:rPr>
                <w:color w:val="000000" w:themeColor="text1"/>
                <w:lang w:eastAsia="ko-KR"/>
              </w:rPr>
              <w:t>2 (66–77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087471C3" w14:textId="1B82A349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7</w:t>
            </w:r>
            <w:r w:rsidRPr="00702A18">
              <w:rPr>
                <w:color w:val="000000" w:themeColor="text1"/>
                <w:lang w:eastAsia="ko-KR"/>
              </w:rPr>
              <w:t>6 (70–79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763CECF3" w14:textId="1F00CD82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7</w:t>
            </w:r>
            <w:r w:rsidRPr="00702A18">
              <w:rPr>
                <w:color w:val="000000" w:themeColor="text1"/>
                <w:lang w:eastAsia="ko-KR"/>
              </w:rPr>
              <w:t>7 (76–78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1A5B1F70" w14:textId="20B19E87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0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.021</w:t>
            </w:r>
          </w:p>
        </w:tc>
      </w:tr>
      <w:tr w:rsidR="001B487E" w14:paraId="036F9BD4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71BB9098" w14:textId="77777777" w:rsidR="001B487E" w:rsidRDefault="001B487E" w:rsidP="001B487E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Female, No. (%)</w:t>
            </w:r>
          </w:p>
        </w:tc>
        <w:tc>
          <w:tcPr>
            <w:tcW w:w="1601" w:type="dxa"/>
            <w:vAlign w:val="center"/>
          </w:tcPr>
          <w:p w14:paraId="43A70AD5" w14:textId="0B0A2706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6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9 (70.4)</w:t>
            </w:r>
          </w:p>
        </w:tc>
        <w:tc>
          <w:tcPr>
            <w:tcW w:w="1601" w:type="dxa"/>
            <w:vAlign w:val="center"/>
          </w:tcPr>
          <w:p w14:paraId="7A5771B4" w14:textId="1F87C1CF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1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1 (73.3)</w:t>
            </w:r>
          </w:p>
        </w:tc>
        <w:tc>
          <w:tcPr>
            <w:tcW w:w="1601" w:type="dxa"/>
            <w:vAlign w:val="center"/>
          </w:tcPr>
          <w:p w14:paraId="07B20EEA" w14:textId="768244EF" w:rsidR="001B487E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7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87.5)</w:t>
            </w:r>
          </w:p>
        </w:tc>
        <w:tc>
          <w:tcPr>
            <w:tcW w:w="1601" w:type="dxa"/>
            <w:vAlign w:val="center"/>
          </w:tcPr>
          <w:p w14:paraId="54F2D8AF" w14:textId="2B6B7BFC" w:rsidR="001B487E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0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.583</w:t>
            </w:r>
          </w:p>
        </w:tc>
      </w:tr>
      <w:tr w:rsidR="001B487E" w14:paraId="53D0276C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6BB9B6DB" w14:textId="77777777" w:rsidR="001B487E" w:rsidRDefault="001B487E" w:rsidP="001B487E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MADRS, median (IQR)</w:t>
            </w:r>
          </w:p>
        </w:tc>
        <w:tc>
          <w:tcPr>
            <w:tcW w:w="1601" w:type="dxa"/>
            <w:vAlign w:val="center"/>
          </w:tcPr>
          <w:p w14:paraId="4EA8DB28" w14:textId="32A0EA70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15 (6–24)</w:t>
            </w:r>
          </w:p>
        </w:tc>
        <w:tc>
          <w:tcPr>
            <w:tcW w:w="1601" w:type="dxa"/>
            <w:vAlign w:val="center"/>
          </w:tcPr>
          <w:p w14:paraId="3EEC6114" w14:textId="624E8667" w:rsidR="001B487E" w:rsidRPr="00695733" w:rsidRDefault="001B487E" w:rsidP="001B487E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4 (3–17)</w:t>
            </w:r>
          </w:p>
        </w:tc>
        <w:tc>
          <w:tcPr>
            <w:tcW w:w="1601" w:type="dxa"/>
            <w:vAlign w:val="center"/>
          </w:tcPr>
          <w:p w14:paraId="0D55040D" w14:textId="4E321DD3" w:rsidR="001B487E" w:rsidRPr="00695733" w:rsidRDefault="001B487E" w:rsidP="001B487E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4 (18–30)</w:t>
            </w:r>
          </w:p>
        </w:tc>
        <w:tc>
          <w:tcPr>
            <w:tcW w:w="1601" w:type="dxa"/>
            <w:vAlign w:val="center"/>
          </w:tcPr>
          <w:p w14:paraId="11891AA7" w14:textId="1A8B9F73" w:rsidR="001B487E" w:rsidRPr="00695733" w:rsidRDefault="001B487E" w:rsidP="001B487E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0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.008</w:t>
            </w:r>
          </w:p>
        </w:tc>
      </w:tr>
      <w:tr w:rsidR="00A75E93" w14:paraId="26BBBE89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73854142" w14:textId="464DE1BF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M</w:t>
            </w:r>
            <w:r>
              <w:rPr>
                <w:lang w:eastAsia="ko-KR"/>
              </w:rPr>
              <w:t>MSE, median (IQR)</w:t>
            </w:r>
          </w:p>
        </w:tc>
        <w:tc>
          <w:tcPr>
            <w:tcW w:w="1601" w:type="dxa"/>
            <w:vAlign w:val="center"/>
          </w:tcPr>
          <w:p w14:paraId="5A2577D0" w14:textId="34DA3331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5 (22–27)</w:t>
            </w:r>
          </w:p>
        </w:tc>
        <w:tc>
          <w:tcPr>
            <w:tcW w:w="1601" w:type="dxa"/>
            <w:vAlign w:val="center"/>
          </w:tcPr>
          <w:p w14:paraId="6A7243B2" w14:textId="31EAB605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17 (15–21)</w:t>
            </w:r>
          </w:p>
        </w:tc>
        <w:tc>
          <w:tcPr>
            <w:tcW w:w="1601" w:type="dxa"/>
            <w:vAlign w:val="center"/>
          </w:tcPr>
          <w:p w14:paraId="3C9BFB66" w14:textId="1455A1C8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0 (18–22)</w:t>
            </w:r>
          </w:p>
        </w:tc>
        <w:tc>
          <w:tcPr>
            <w:tcW w:w="1601" w:type="dxa"/>
            <w:vAlign w:val="center"/>
          </w:tcPr>
          <w:p w14:paraId="47085BEF" w14:textId="342C1F78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289913F7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0B895807" w14:textId="2FC196AD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CDR-SB, median (IQR)</w:t>
            </w:r>
          </w:p>
        </w:tc>
        <w:tc>
          <w:tcPr>
            <w:tcW w:w="1601" w:type="dxa"/>
            <w:vAlign w:val="center"/>
          </w:tcPr>
          <w:p w14:paraId="2F02B83F" w14:textId="0B220ADC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.0 (1.0–2.5)</w:t>
            </w:r>
          </w:p>
        </w:tc>
        <w:tc>
          <w:tcPr>
            <w:tcW w:w="1601" w:type="dxa"/>
            <w:vAlign w:val="center"/>
          </w:tcPr>
          <w:p w14:paraId="1663091A" w14:textId="16C3D8A5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5.0 (4.0–5.0)</w:t>
            </w:r>
          </w:p>
        </w:tc>
        <w:tc>
          <w:tcPr>
            <w:tcW w:w="1601" w:type="dxa"/>
            <w:vAlign w:val="center"/>
          </w:tcPr>
          <w:p w14:paraId="7060F778" w14:textId="248786E4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4.0 (3.0–6.0)</w:t>
            </w:r>
          </w:p>
        </w:tc>
        <w:tc>
          <w:tcPr>
            <w:tcW w:w="1601" w:type="dxa"/>
            <w:vAlign w:val="center"/>
          </w:tcPr>
          <w:p w14:paraId="5302AC4E" w14:textId="272155BC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00144F10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139FA63A" w14:textId="4AB6B5D7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GDS, median (IQR)</w:t>
            </w:r>
          </w:p>
        </w:tc>
        <w:tc>
          <w:tcPr>
            <w:tcW w:w="1601" w:type="dxa"/>
            <w:vAlign w:val="center"/>
          </w:tcPr>
          <w:p w14:paraId="6EB8BB16" w14:textId="464A7BA2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3 (2–3)</w:t>
            </w:r>
          </w:p>
        </w:tc>
        <w:tc>
          <w:tcPr>
            <w:tcW w:w="1601" w:type="dxa"/>
            <w:vAlign w:val="center"/>
          </w:tcPr>
          <w:p w14:paraId="3FEE27CA" w14:textId="6D6582B1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4 (4–5)</w:t>
            </w:r>
          </w:p>
        </w:tc>
        <w:tc>
          <w:tcPr>
            <w:tcW w:w="1601" w:type="dxa"/>
            <w:vAlign w:val="center"/>
          </w:tcPr>
          <w:p w14:paraId="2E794055" w14:textId="2AB39F1C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5 (4–5)</w:t>
            </w:r>
          </w:p>
        </w:tc>
        <w:tc>
          <w:tcPr>
            <w:tcW w:w="1601" w:type="dxa"/>
            <w:vAlign w:val="center"/>
          </w:tcPr>
          <w:p w14:paraId="7CA5CF72" w14:textId="3C185BC5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448454C5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2629DC06" w14:textId="39822B33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A</w:t>
            </w:r>
            <w:r>
              <w:rPr>
                <w:lang w:eastAsia="ko-KR"/>
              </w:rPr>
              <w:t>POE genotype, No. (%)</w:t>
            </w:r>
          </w:p>
        </w:tc>
        <w:tc>
          <w:tcPr>
            <w:tcW w:w="1601" w:type="dxa"/>
            <w:vAlign w:val="center"/>
          </w:tcPr>
          <w:p w14:paraId="2EEAA966" w14:textId="51C01D54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</w:p>
        </w:tc>
        <w:tc>
          <w:tcPr>
            <w:tcW w:w="1601" w:type="dxa"/>
            <w:vAlign w:val="center"/>
          </w:tcPr>
          <w:p w14:paraId="7B717FA6" w14:textId="523200EC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</w:p>
        </w:tc>
        <w:tc>
          <w:tcPr>
            <w:tcW w:w="1601" w:type="dxa"/>
            <w:vAlign w:val="center"/>
          </w:tcPr>
          <w:p w14:paraId="4C3AFC17" w14:textId="635A3CAB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</w:p>
        </w:tc>
        <w:tc>
          <w:tcPr>
            <w:tcW w:w="1601" w:type="dxa"/>
            <w:vAlign w:val="center"/>
          </w:tcPr>
          <w:p w14:paraId="0DE5D0B4" w14:textId="17D64B48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</w:p>
        </w:tc>
      </w:tr>
      <w:tr w:rsidR="00A75E93" w14:paraId="22A93517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23B4D911" w14:textId="54C97742" w:rsidR="00A75E93" w:rsidRDefault="00A75E93" w:rsidP="00A75E93">
            <w:pPr>
              <w:pStyle w:val="AMIABodyText"/>
              <w:spacing w:after="0"/>
              <w:ind w:leftChars="200" w:left="400"/>
              <w:rPr>
                <w:rFonts w:eastAsiaTheme="majorHAnsi"/>
                <w:b/>
                <w:bCs/>
                <w:lang w:eastAsia="ko-KR"/>
              </w:rPr>
            </w:pPr>
            <w:r w:rsidRPr="00A9332D">
              <w:rPr>
                <w:i/>
                <w:iCs/>
                <w:lang w:eastAsia="ko-KR"/>
              </w:rPr>
              <w:t>ε</w:t>
            </w:r>
            <w:r>
              <w:rPr>
                <w:lang w:eastAsia="ko-KR"/>
              </w:rPr>
              <w:t>2 allele carrier</w:t>
            </w:r>
          </w:p>
        </w:tc>
        <w:tc>
          <w:tcPr>
            <w:tcW w:w="1601" w:type="dxa"/>
            <w:vAlign w:val="center"/>
          </w:tcPr>
          <w:p w14:paraId="6BF8304C" w14:textId="6CC521BB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1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4 (14.3)</w:t>
            </w:r>
          </w:p>
        </w:tc>
        <w:tc>
          <w:tcPr>
            <w:tcW w:w="1601" w:type="dxa"/>
            <w:vAlign w:val="center"/>
          </w:tcPr>
          <w:p w14:paraId="2B61CC9F" w14:textId="1C270850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0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0.0)</w:t>
            </w:r>
          </w:p>
        </w:tc>
        <w:tc>
          <w:tcPr>
            <w:tcW w:w="1601" w:type="dxa"/>
            <w:vAlign w:val="center"/>
          </w:tcPr>
          <w:p w14:paraId="61F3B0B9" w14:textId="036479AD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1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12.5)</w:t>
            </w:r>
          </w:p>
        </w:tc>
        <w:tc>
          <w:tcPr>
            <w:tcW w:w="1601" w:type="dxa"/>
            <w:vAlign w:val="center"/>
          </w:tcPr>
          <w:p w14:paraId="5CCF958D" w14:textId="51DD058A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0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.298</w:t>
            </w:r>
          </w:p>
        </w:tc>
      </w:tr>
      <w:tr w:rsidR="00A75E93" w14:paraId="5E867965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5066784A" w14:textId="200B69F7" w:rsidR="00A75E93" w:rsidRDefault="00A75E93" w:rsidP="00A75E93">
            <w:pPr>
              <w:pStyle w:val="AMIABodyText"/>
              <w:spacing w:after="0"/>
              <w:ind w:leftChars="200" w:left="400"/>
              <w:rPr>
                <w:rFonts w:eastAsiaTheme="majorHAnsi"/>
                <w:b/>
                <w:bCs/>
                <w:lang w:eastAsia="ko-KR"/>
              </w:rPr>
            </w:pPr>
            <w:r w:rsidRPr="00A9332D">
              <w:rPr>
                <w:i/>
                <w:iCs/>
                <w:lang w:eastAsia="ko-KR"/>
              </w:rPr>
              <w:t>ε</w:t>
            </w:r>
            <w:r>
              <w:rPr>
                <w:lang w:eastAsia="ko-KR"/>
              </w:rPr>
              <w:t>4 allele carrier</w:t>
            </w:r>
          </w:p>
        </w:tc>
        <w:tc>
          <w:tcPr>
            <w:tcW w:w="1601" w:type="dxa"/>
            <w:vAlign w:val="center"/>
          </w:tcPr>
          <w:p w14:paraId="06218CEC" w14:textId="4D01A9CF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2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3 (23.5)</w:t>
            </w:r>
          </w:p>
        </w:tc>
        <w:tc>
          <w:tcPr>
            <w:tcW w:w="1601" w:type="dxa"/>
            <w:vAlign w:val="center"/>
          </w:tcPr>
          <w:p w14:paraId="5027EBA3" w14:textId="4516BAB3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1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0 (66.7)</w:t>
            </w:r>
          </w:p>
        </w:tc>
        <w:tc>
          <w:tcPr>
            <w:tcW w:w="1601" w:type="dxa"/>
            <w:vAlign w:val="center"/>
          </w:tcPr>
          <w:p w14:paraId="2687A502" w14:textId="2952106D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0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0.0)</w:t>
            </w:r>
          </w:p>
        </w:tc>
        <w:tc>
          <w:tcPr>
            <w:tcW w:w="1601" w:type="dxa"/>
            <w:vAlign w:val="center"/>
          </w:tcPr>
          <w:p w14:paraId="3CD1FA92" w14:textId="3BCBB897" w:rsidR="00A75E93" w:rsidRPr="00695733" w:rsidRDefault="00A75E93" w:rsidP="00A75E93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353F720F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67EC0708" w14:textId="77777777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 w:rsidRPr="00971BAE">
              <w:rPr>
                <w:lang w:eastAsia="ko-KR"/>
              </w:rPr>
              <w:t>Aβ</w:t>
            </w:r>
            <w:r>
              <w:rPr>
                <w:lang w:eastAsia="ko-KR"/>
              </w:rPr>
              <w:t>-positive, No. (%)</w:t>
            </w:r>
          </w:p>
        </w:tc>
        <w:tc>
          <w:tcPr>
            <w:tcW w:w="1601" w:type="dxa"/>
            <w:vAlign w:val="center"/>
          </w:tcPr>
          <w:p w14:paraId="64D6BAF6" w14:textId="229255A7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1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2 (12.2)</w:t>
            </w:r>
          </w:p>
        </w:tc>
        <w:tc>
          <w:tcPr>
            <w:tcW w:w="1601" w:type="dxa"/>
            <w:vAlign w:val="center"/>
          </w:tcPr>
          <w:p w14:paraId="1CCF4F47" w14:textId="62ECAE66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1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4 (93.3)</w:t>
            </w:r>
          </w:p>
        </w:tc>
        <w:tc>
          <w:tcPr>
            <w:tcW w:w="1601" w:type="dxa"/>
            <w:vAlign w:val="center"/>
          </w:tcPr>
          <w:p w14:paraId="58211D73" w14:textId="5E6FFBD3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0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0.0)</w:t>
            </w:r>
          </w:p>
        </w:tc>
        <w:tc>
          <w:tcPr>
            <w:tcW w:w="1601" w:type="dxa"/>
            <w:vAlign w:val="center"/>
          </w:tcPr>
          <w:p w14:paraId="0973A9A2" w14:textId="6D127A31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055F3E11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5E078ADB" w14:textId="77777777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MTA-positive</w:t>
            </w:r>
            <w:r w:rsidRPr="00165561">
              <w:rPr>
                <w:vertAlign w:val="superscript"/>
                <w:lang w:eastAsia="ko-KR"/>
              </w:rPr>
              <w:t>†</w:t>
            </w:r>
            <w:r>
              <w:rPr>
                <w:lang w:eastAsia="ko-KR"/>
              </w:rPr>
              <w:t>, No. (%)</w:t>
            </w:r>
          </w:p>
        </w:tc>
        <w:tc>
          <w:tcPr>
            <w:tcW w:w="1601" w:type="dxa"/>
            <w:vAlign w:val="center"/>
          </w:tcPr>
          <w:p w14:paraId="6266D27E" w14:textId="390A268E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6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6.1)</w:t>
            </w:r>
          </w:p>
        </w:tc>
        <w:tc>
          <w:tcPr>
            <w:tcW w:w="1601" w:type="dxa"/>
            <w:vAlign w:val="center"/>
          </w:tcPr>
          <w:p w14:paraId="1DA60AEF" w14:textId="5575EBAD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7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46.7)</w:t>
            </w:r>
          </w:p>
        </w:tc>
        <w:tc>
          <w:tcPr>
            <w:tcW w:w="1601" w:type="dxa"/>
            <w:vAlign w:val="center"/>
          </w:tcPr>
          <w:p w14:paraId="05FE4087" w14:textId="3AC353EC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6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75.0)</w:t>
            </w:r>
          </w:p>
        </w:tc>
        <w:tc>
          <w:tcPr>
            <w:tcW w:w="1601" w:type="dxa"/>
            <w:vAlign w:val="center"/>
          </w:tcPr>
          <w:p w14:paraId="05FE3C62" w14:textId="78E6A534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  <w:tr w:rsidR="00A75E93" w14:paraId="15F90018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31DCCA13" w14:textId="77777777" w:rsidR="00A75E93" w:rsidRDefault="00A75E93" w:rsidP="00A75E93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W</w:t>
            </w:r>
            <w:r>
              <w:rPr>
                <w:lang w:eastAsia="ko-KR"/>
              </w:rPr>
              <w:t>MH-positive</w:t>
            </w:r>
            <w:r w:rsidRPr="00165561">
              <w:rPr>
                <w:vertAlign w:val="superscript"/>
                <w:lang w:eastAsia="ko-KR"/>
              </w:rPr>
              <w:t>‡</w:t>
            </w:r>
            <w:r>
              <w:rPr>
                <w:lang w:eastAsia="ko-KR"/>
              </w:rPr>
              <w:t>, No. (%)</w:t>
            </w:r>
          </w:p>
        </w:tc>
        <w:tc>
          <w:tcPr>
            <w:tcW w:w="1601" w:type="dxa"/>
            <w:vAlign w:val="center"/>
          </w:tcPr>
          <w:p w14:paraId="7E4101B5" w14:textId="0C76520B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2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>8 (28.6)</w:t>
            </w:r>
          </w:p>
        </w:tc>
        <w:tc>
          <w:tcPr>
            <w:tcW w:w="1601" w:type="dxa"/>
            <w:vAlign w:val="center"/>
          </w:tcPr>
          <w:p w14:paraId="1EEB6F8C" w14:textId="32361815" w:rsidR="00A75E93" w:rsidRPr="0069573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6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40.0)</w:t>
            </w:r>
          </w:p>
        </w:tc>
        <w:tc>
          <w:tcPr>
            <w:tcW w:w="1601" w:type="dxa"/>
            <w:vAlign w:val="center"/>
          </w:tcPr>
          <w:p w14:paraId="49230BD3" w14:textId="14FEDC80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eastAsiaTheme="majorHAnsi" w:hint="eastAsia"/>
                <w:color w:val="000000" w:themeColor="text1"/>
                <w:lang w:eastAsia="ko-KR"/>
              </w:rPr>
              <w:t>8</w:t>
            </w:r>
            <w:r w:rsidRPr="00702A18">
              <w:rPr>
                <w:rFonts w:eastAsiaTheme="majorHAnsi"/>
                <w:color w:val="000000" w:themeColor="text1"/>
                <w:lang w:eastAsia="ko-KR"/>
              </w:rPr>
              <w:t xml:space="preserve"> (100.0)</w:t>
            </w:r>
          </w:p>
        </w:tc>
        <w:tc>
          <w:tcPr>
            <w:tcW w:w="1601" w:type="dxa"/>
            <w:vAlign w:val="center"/>
          </w:tcPr>
          <w:p w14:paraId="60897FCF" w14:textId="435CC263" w:rsidR="00A75E93" w:rsidRDefault="00A75E93" w:rsidP="00A75E93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rFonts w:hint="eastAsia"/>
                <w:color w:val="000000" w:themeColor="text1"/>
                <w:lang w:eastAsia="ko-KR"/>
              </w:rPr>
              <w:t>&lt;</w:t>
            </w:r>
            <w:r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702A18">
              <w:rPr>
                <w:color w:val="000000" w:themeColor="text1"/>
                <w:lang w:eastAsia="ko-KR"/>
              </w:rPr>
              <w:t>0.001</w:t>
            </w:r>
          </w:p>
        </w:tc>
      </w:tr>
    </w:tbl>
    <w:p w14:paraId="0C854EAC" w14:textId="1366FC8C" w:rsidR="0059322B" w:rsidRDefault="0059322B" w:rsidP="0059322B">
      <w:pPr>
        <w:pStyle w:val="AMIABodyText"/>
        <w:spacing w:before="240" w:line="360" w:lineRule="auto"/>
        <w:rPr>
          <w:bCs/>
          <w:color w:val="000000" w:themeColor="text1"/>
          <w:lang w:eastAsia="ko-KR"/>
        </w:rPr>
      </w:pPr>
      <w:r w:rsidRPr="007C51A4">
        <w:rPr>
          <w:bCs/>
          <w:color w:val="000000" w:themeColor="text1"/>
          <w:lang w:eastAsia="ko-KR"/>
        </w:rPr>
        <w:t>Abbreviations: IQR, interquartile range; MADRS, Montgomery-</w:t>
      </w:r>
      <w:proofErr w:type="spellStart"/>
      <w:r w:rsidRPr="007C51A4">
        <w:rPr>
          <w:bCs/>
          <w:color w:val="000000" w:themeColor="text1"/>
          <w:lang w:eastAsia="ko-KR"/>
        </w:rPr>
        <w:t>Asberg</w:t>
      </w:r>
      <w:proofErr w:type="spellEnd"/>
      <w:r w:rsidRPr="007C51A4">
        <w:rPr>
          <w:bCs/>
          <w:color w:val="000000" w:themeColor="text1"/>
          <w:lang w:eastAsia="ko-KR"/>
        </w:rPr>
        <w:t xml:space="preserve"> depression rating scale; MMSE, mini-mental status examination; CDR-SB, clinical dementia rating sum of boxes; GDS, global deterioration scale; </w:t>
      </w:r>
      <w:r w:rsidR="00A75E93" w:rsidRPr="007C51A4">
        <w:rPr>
          <w:bCs/>
          <w:color w:val="000000" w:themeColor="text1"/>
          <w:lang w:eastAsia="ko-KR"/>
        </w:rPr>
        <w:t>APOE, apolipoprotein E;</w:t>
      </w:r>
      <w:r w:rsidR="00A75E93">
        <w:rPr>
          <w:rFonts w:hint="eastAsia"/>
          <w:bCs/>
          <w:color w:val="000000" w:themeColor="text1"/>
          <w:lang w:eastAsia="ko-KR"/>
        </w:rPr>
        <w:t xml:space="preserve"> </w:t>
      </w:r>
      <w:r w:rsidRPr="007C51A4">
        <w:rPr>
          <w:bCs/>
          <w:color w:val="000000" w:themeColor="text1"/>
          <w:lang w:eastAsia="ko-KR"/>
        </w:rPr>
        <w:t>Aβ, amyloid beta; MTA, medial temporal lobe atrophy score; WMH, white matter hyperintensity.</w:t>
      </w:r>
    </w:p>
    <w:p w14:paraId="7127C791" w14:textId="77777777" w:rsidR="0059322B" w:rsidRDefault="0059322B" w:rsidP="0059322B">
      <w:pPr>
        <w:pStyle w:val="AMIABodyText"/>
        <w:spacing w:line="360" w:lineRule="auto"/>
        <w:rPr>
          <w:bCs/>
          <w:color w:val="000000" w:themeColor="text1"/>
          <w:lang w:eastAsia="ko-KR"/>
        </w:rPr>
      </w:pPr>
      <w:r w:rsidRPr="00702A18">
        <w:rPr>
          <w:color w:val="000000" w:themeColor="text1"/>
          <w:vertAlign w:val="superscript"/>
          <w:lang w:eastAsia="ko-KR"/>
        </w:rPr>
        <w:t>†</w:t>
      </w:r>
      <w:r w:rsidRPr="00702A18">
        <w:rPr>
          <w:bCs/>
          <w:color w:val="000000" w:themeColor="text1"/>
          <w:lang w:eastAsia="ko-KR"/>
        </w:rPr>
        <w:t xml:space="preserve"> MTA scale is divided into left and right and subdivided into 0 to 4 according to severity, and in this study, MTA-positive was set for cases where the sum of left and right sides was 5 or more.</w:t>
      </w:r>
    </w:p>
    <w:p w14:paraId="75B2EDA1" w14:textId="21176B57" w:rsidR="009825E0" w:rsidRDefault="0059322B" w:rsidP="007C51A4">
      <w:pPr>
        <w:pStyle w:val="AMIABodyText"/>
        <w:spacing w:after="0" w:line="360" w:lineRule="auto"/>
        <w:rPr>
          <w:bCs/>
          <w:color w:val="000000" w:themeColor="text1"/>
          <w:lang w:eastAsia="ko-KR"/>
        </w:rPr>
      </w:pPr>
      <w:r w:rsidRPr="00702A18">
        <w:rPr>
          <w:color w:val="000000" w:themeColor="text1"/>
          <w:vertAlign w:val="superscript"/>
          <w:lang w:eastAsia="ko-KR"/>
        </w:rPr>
        <w:t>‡</w:t>
      </w:r>
      <w:r w:rsidRPr="00702A18">
        <w:rPr>
          <w:bCs/>
          <w:color w:val="000000" w:themeColor="text1"/>
          <w:lang w:eastAsia="ko-KR"/>
        </w:rPr>
        <w:t xml:space="preserve"> WMH scale is divided into three types (mild, moderate, and severe), and WMH-positive was set for moderate and severe.</w:t>
      </w:r>
    </w:p>
    <w:p w14:paraId="1A7D9A49" w14:textId="77777777" w:rsidR="009825E0" w:rsidRDefault="009825E0">
      <w:pPr>
        <w:rPr>
          <w:bCs/>
          <w:color w:val="000000" w:themeColor="text1"/>
          <w:lang w:eastAsia="ko-KR"/>
        </w:rPr>
      </w:pPr>
      <w:r>
        <w:rPr>
          <w:bCs/>
          <w:color w:val="000000" w:themeColor="text1"/>
          <w:lang w:eastAsia="ko-KR"/>
        </w:rPr>
        <w:br w:type="page"/>
      </w:r>
    </w:p>
    <w:p w14:paraId="688DE2A0" w14:textId="5F94A667" w:rsidR="001257D7" w:rsidRPr="00E22F43" w:rsidRDefault="001257D7" w:rsidP="000B4C05">
      <w:pPr>
        <w:pStyle w:val="AMIABodyText"/>
        <w:spacing w:line="360" w:lineRule="auto"/>
        <w:jc w:val="center"/>
        <w:rPr>
          <w:bCs/>
          <w:color w:val="000000" w:themeColor="text1"/>
          <w:lang w:eastAsia="ko-KR"/>
        </w:rPr>
      </w:pPr>
      <w:bookmarkStart w:id="8" w:name="_Hlk172114227"/>
      <w:r w:rsidRPr="00E22F43">
        <w:rPr>
          <w:b/>
          <w:color w:val="000000" w:themeColor="text1"/>
          <w:lang w:eastAsia="ko-KR"/>
        </w:rPr>
        <w:lastRenderedPageBreak/>
        <w:t xml:space="preserve">Supplementary Table </w:t>
      </w:r>
      <w:r w:rsidRPr="00E22F43">
        <w:rPr>
          <w:rFonts w:hint="eastAsia"/>
          <w:b/>
          <w:color w:val="000000" w:themeColor="text1"/>
          <w:lang w:eastAsia="ko-KR"/>
        </w:rPr>
        <w:t>S</w:t>
      </w:r>
      <w:r w:rsidR="0059322B" w:rsidRPr="00E22F43">
        <w:rPr>
          <w:rFonts w:hint="eastAsia"/>
          <w:b/>
          <w:color w:val="000000" w:themeColor="text1"/>
          <w:lang w:eastAsia="ko-KR"/>
        </w:rPr>
        <w:t>3</w:t>
      </w:r>
      <w:r w:rsidRPr="00E22F43">
        <w:rPr>
          <w:b/>
          <w:color w:val="000000" w:themeColor="text1"/>
          <w:lang w:eastAsia="ko-KR"/>
        </w:rPr>
        <w:t>.</w:t>
      </w:r>
      <w:r w:rsidRPr="00E22F43">
        <w:rPr>
          <w:bCs/>
          <w:color w:val="000000" w:themeColor="text1"/>
          <w:lang w:eastAsia="ko-KR"/>
        </w:rPr>
        <w:t xml:space="preserve"> Differentially expressed proteins </w:t>
      </w:r>
      <w:r w:rsidR="0059322B" w:rsidRPr="00E22F43">
        <w:rPr>
          <w:rFonts w:hint="eastAsia"/>
          <w:bCs/>
          <w:color w:val="000000" w:themeColor="text1"/>
          <w:lang w:eastAsia="ko-KR"/>
        </w:rPr>
        <w:t>for Alzheimer</w:t>
      </w:r>
      <w:r w:rsidR="0059322B" w:rsidRPr="00E22F43">
        <w:rPr>
          <w:bCs/>
          <w:color w:val="000000" w:themeColor="text1"/>
          <w:lang w:eastAsia="ko-KR"/>
        </w:rPr>
        <w:t>’</w:t>
      </w:r>
      <w:r w:rsidR="0059322B" w:rsidRPr="00E22F43">
        <w:rPr>
          <w:rFonts w:hint="eastAsia"/>
          <w:bCs/>
          <w:color w:val="000000" w:themeColor="text1"/>
          <w:lang w:eastAsia="ko-KR"/>
        </w:rPr>
        <w:t>s disease</w:t>
      </w:r>
    </w:p>
    <w:tbl>
      <w:tblPr>
        <w:tblStyle w:val="ab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1826"/>
        <w:gridCol w:w="1204"/>
        <w:gridCol w:w="1205"/>
        <w:gridCol w:w="1701"/>
        <w:gridCol w:w="1276"/>
        <w:gridCol w:w="936"/>
      </w:tblGrid>
      <w:tr w:rsidR="00E22F43" w:rsidRPr="00E22F43" w14:paraId="544F258E" w14:textId="77777777" w:rsidTr="00EF4C35">
        <w:trPr>
          <w:trHeight w:val="397"/>
        </w:trPr>
        <w:tc>
          <w:tcPr>
            <w:tcW w:w="868" w:type="dxa"/>
            <w:vMerge w:val="restart"/>
            <w:tcBorders>
              <w:top w:val="single" w:sz="6" w:space="0" w:color="auto"/>
            </w:tcBorders>
            <w:vAlign w:val="center"/>
          </w:tcPr>
          <w:p w14:paraId="3FB6EC49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Symbol</w:t>
            </w:r>
          </w:p>
        </w:tc>
        <w:tc>
          <w:tcPr>
            <w:tcW w:w="1826" w:type="dxa"/>
            <w:vMerge w:val="restart"/>
            <w:tcBorders>
              <w:top w:val="single" w:sz="6" w:space="0" w:color="auto"/>
            </w:tcBorders>
            <w:vAlign w:val="center"/>
          </w:tcPr>
          <w:p w14:paraId="67939006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Ensemble Protein ID</w:t>
            </w:r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309186A" w14:textId="14EF2F7A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Mean expression value</w:t>
            </w:r>
            <w:r w:rsidR="00162CA7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s</w:t>
            </w:r>
          </w:p>
        </w:tc>
        <w:tc>
          <w:tcPr>
            <w:tcW w:w="3913" w:type="dxa"/>
            <w:gridSpan w:val="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EFA5301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Group-wise comparison</w:t>
            </w:r>
          </w:p>
        </w:tc>
      </w:tr>
      <w:tr w:rsidR="00E22F43" w:rsidRPr="00E22F43" w14:paraId="611D2BD7" w14:textId="77777777" w:rsidTr="00EF4C35">
        <w:trPr>
          <w:trHeight w:val="567"/>
        </w:trPr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14:paraId="7B608A68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  <w:vAlign w:val="center"/>
          </w:tcPr>
          <w:p w14:paraId="41AA9F1C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6BB3B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Case</w:t>
            </w:r>
          </w:p>
          <w:p w14:paraId="1C6999E8" w14:textId="108CCF90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i/>
                <w:iCs/>
                <w:color w:val="000000" w:themeColor="text1"/>
                <w:lang w:eastAsia="ko-KR"/>
              </w:rPr>
              <w:t xml:space="preserve">N 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= 58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1A19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Control</w:t>
            </w:r>
          </w:p>
          <w:p w14:paraId="74EFE920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i/>
                <w:iCs/>
                <w:color w:val="000000" w:themeColor="text1"/>
                <w:lang w:eastAsia="ko-KR"/>
              </w:rPr>
              <w:t xml:space="preserve">N 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= 19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E50C" w14:textId="77777777" w:rsidR="00611A3B" w:rsidRPr="00E22F43" w:rsidRDefault="00FE0138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Mean difference</w:t>
            </w:r>
          </w:p>
          <w:p w14:paraId="32CF6BBC" w14:textId="52E8F27C" w:rsidR="00FE0138" w:rsidRPr="00E22F43" w:rsidRDefault="00FE0138" w:rsidP="00FE0138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(Case </w:t>
            </w:r>
            <w:r w:rsidRPr="00E22F43">
              <w:rPr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Contro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4CF8E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log</w:t>
            </w:r>
            <w:r w:rsidRPr="00E22F43">
              <w:rPr>
                <w:rFonts w:hint="eastAsia"/>
                <w:b/>
                <w:bCs/>
                <w:color w:val="000000" w:themeColor="text1"/>
                <w:vertAlign w:val="subscript"/>
                <w:lang w:eastAsia="ko-KR"/>
              </w:rPr>
              <w:t>10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b/>
                <w:bCs/>
                <w:i/>
                <w:iCs/>
                <w:color w:val="000000" w:themeColor="text1"/>
                <w:lang w:eastAsia="ko-KR"/>
              </w:rPr>
              <w:t>P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-value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87B66A1" w14:textId="77777777" w:rsidR="00611A3B" w:rsidRPr="00E22F43" w:rsidRDefault="00611A3B" w:rsidP="00EF4C3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Type</w:t>
            </w:r>
          </w:p>
        </w:tc>
      </w:tr>
      <w:tr w:rsidR="00E22F43" w:rsidRPr="00E22F43" w14:paraId="2D895D6D" w14:textId="77777777" w:rsidTr="00611A3B">
        <w:trPr>
          <w:trHeight w:val="340"/>
        </w:trPr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727D2E3" w14:textId="09F76964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LXN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0DD22B01" w14:textId="098E5DFF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6426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2C8855A" w14:textId="579A42EA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9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71B0AC2D" w14:textId="02683C2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CA3C6D" w14:textId="419D1442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7CE1A9" w14:textId="3992CC3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0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FE9F5D9" w14:textId="7777777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361221AA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09D1DF0A" w14:textId="65BAF4D2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PLXNB1</w:t>
            </w:r>
          </w:p>
        </w:tc>
        <w:tc>
          <w:tcPr>
            <w:tcW w:w="1826" w:type="dxa"/>
            <w:vAlign w:val="center"/>
          </w:tcPr>
          <w:p w14:paraId="53663E33" w14:textId="0A34EBC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351338</w:t>
            </w:r>
          </w:p>
        </w:tc>
        <w:tc>
          <w:tcPr>
            <w:tcW w:w="1204" w:type="dxa"/>
            <w:vAlign w:val="center"/>
          </w:tcPr>
          <w:p w14:paraId="146D13E1" w14:textId="4E060259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07</w:t>
            </w:r>
          </w:p>
        </w:tc>
        <w:tc>
          <w:tcPr>
            <w:tcW w:w="1205" w:type="dxa"/>
            <w:vAlign w:val="center"/>
          </w:tcPr>
          <w:p w14:paraId="37A0610D" w14:textId="0727A8D1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79</w:t>
            </w:r>
          </w:p>
        </w:tc>
        <w:tc>
          <w:tcPr>
            <w:tcW w:w="1701" w:type="dxa"/>
            <w:vAlign w:val="center"/>
          </w:tcPr>
          <w:p w14:paraId="1EB8000C" w14:textId="7CA25A6E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28</w:t>
            </w:r>
          </w:p>
        </w:tc>
        <w:tc>
          <w:tcPr>
            <w:tcW w:w="1276" w:type="dxa"/>
            <w:vAlign w:val="center"/>
          </w:tcPr>
          <w:p w14:paraId="13E69B69" w14:textId="328099F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51</w:t>
            </w:r>
          </w:p>
        </w:tc>
        <w:tc>
          <w:tcPr>
            <w:tcW w:w="936" w:type="dxa"/>
            <w:vAlign w:val="center"/>
          </w:tcPr>
          <w:p w14:paraId="10E4D6D3" w14:textId="7777777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54CC10C7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70A23565" w14:textId="0421F52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BMP4</w:t>
            </w:r>
          </w:p>
        </w:tc>
        <w:tc>
          <w:tcPr>
            <w:tcW w:w="1826" w:type="dxa"/>
            <w:vAlign w:val="center"/>
          </w:tcPr>
          <w:p w14:paraId="19E75E34" w14:textId="36238BAF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45451</w:t>
            </w:r>
          </w:p>
        </w:tc>
        <w:tc>
          <w:tcPr>
            <w:tcW w:w="1204" w:type="dxa"/>
            <w:vAlign w:val="center"/>
          </w:tcPr>
          <w:p w14:paraId="5C15A3C4" w14:textId="3DDB12E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66</w:t>
            </w:r>
          </w:p>
        </w:tc>
        <w:tc>
          <w:tcPr>
            <w:tcW w:w="1205" w:type="dxa"/>
            <w:vAlign w:val="center"/>
          </w:tcPr>
          <w:p w14:paraId="45387CDB" w14:textId="5CE2CFAE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02</w:t>
            </w:r>
          </w:p>
        </w:tc>
        <w:tc>
          <w:tcPr>
            <w:tcW w:w="1701" w:type="dxa"/>
            <w:vAlign w:val="center"/>
          </w:tcPr>
          <w:p w14:paraId="231AB18E" w14:textId="4451513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64</w:t>
            </w:r>
          </w:p>
        </w:tc>
        <w:tc>
          <w:tcPr>
            <w:tcW w:w="1276" w:type="dxa"/>
            <w:vAlign w:val="center"/>
          </w:tcPr>
          <w:p w14:paraId="521A5FD0" w14:textId="48B89483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17</w:t>
            </w:r>
          </w:p>
        </w:tc>
        <w:tc>
          <w:tcPr>
            <w:tcW w:w="936" w:type="dxa"/>
            <w:vAlign w:val="center"/>
          </w:tcPr>
          <w:p w14:paraId="58DA967D" w14:textId="7777777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468817B7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33AC7431" w14:textId="6FC097FE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NRP2</w:t>
            </w:r>
          </w:p>
        </w:tc>
        <w:tc>
          <w:tcPr>
            <w:tcW w:w="1826" w:type="dxa"/>
            <w:vAlign w:val="center"/>
          </w:tcPr>
          <w:p w14:paraId="79F243BB" w14:textId="38600CE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353582</w:t>
            </w:r>
          </w:p>
        </w:tc>
        <w:tc>
          <w:tcPr>
            <w:tcW w:w="1204" w:type="dxa"/>
            <w:vAlign w:val="center"/>
          </w:tcPr>
          <w:p w14:paraId="5E1D4528" w14:textId="12C3D35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59</w:t>
            </w:r>
          </w:p>
        </w:tc>
        <w:tc>
          <w:tcPr>
            <w:tcW w:w="1205" w:type="dxa"/>
            <w:vAlign w:val="center"/>
          </w:tcPr>
          <w:p w14:paraId="23F302D9" w14:textId="6EA65E9E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51</w:t>
            </w:r>
          </w:p>
        </w:tc>
        <w:tc>
          <w:tcPr>
            <w:tcW w:w="1701" w:type="dxa"/>
            <w:vAlign w:val="center"/>
          </w:tcPr>
          <w:p w14:paraId="3CC10737" w14:textId="11E935C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0.08</w:t>
            </w:r>
          </w:p>
        </w:tc>
        <w:tc>
          <w:tcPr>
            <w:tcW w:w="1276" w:type="dxa"/>
            <w:vAlign w:val="center"/>
          </w:tcPr>
          <w:p w14:paraId="543E8E4A" w14:textId="403DA06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56</w:t>
            </w:r>
          </w:p>
        </w:tc>
        <w:tc>
          <w:tcPr>
            <w:tcW w:w="936" w:type="dxa"/>
            <w:vAlign w:val="center"/>
          </w:tcPr>
          <w:p w14:paraId="7EE58765" w14:textId="7777777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18D26B95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6E02A237" w14:textId="280DF573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NBL1</w:t>
            </w:r>
          </w:p>
        </w:tc>
        <w:tc>
          <w:tcPr>
            <w:tcW w:w="1826" w:type="dxa"/>
            <w:vAlign w:val="center"/>
          </w:tcPr>
          <w:p w14:paraId="761616E8" w14:textId="456F308E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89749</w:t>
            </w:r>
          </w:p>
        </w:tc>
        <w:tc>
          <w:tcPr>
            <w:tcW w:w="1204" w:type="dxa"/>
            <w:vAlign w:val="center"/>
          </w:tcPr>
          <w:p w14:paraId="4879B718" w14:textId="3C61ACC4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89</w:t>
            </w:r>
          </w:p>
        </w:tc>
        <w:tc>
          <w:tcPr>
            <w:tcW w:w="1205" w:type="dxa"/>
            <w:vAlign w:val="center"/>
          </w:tcPr>
          <w:p w14:paraId="0071F475" w14:textId="15734516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78</w:t>
            </w:r>
          </w:p>
        </w:tc>
        <w:tc>
          <w:tcPr>
            <w:tcW w:w="1701" w:type="dxa"/>
            <w:vAlign w:val="center"/>
          </w:tcPr>
          <w:p w14:paraId="2EBBCCB9" w14:textId="54BBA1F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11</w:t>
            </w:r>
          </w:p>
        </w:tc>
        <w:tc>
          <w:tcPr>
            <w:tcW w:w="1276" w:type="dxa"/>
            <w:vAlign w:val="center"/>
          </w:tcPr>
          <w:p w14:paraId="75A9B317" w14:textId="31FFD452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55</w:t>
            </w:r>
          </w:p>
        </w:tc>
        <w:tc>
          <w:tcPr>
            <w:tcW w:w="936" w:type="dxa"/>
            <w:vAlign w:val="center"/>
          </w:tcPr>
          <w:p w14:paraId="0A48758D" w14:textId="7777777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3665890F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5B75DFEF" w14:textId="7335548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NCAN</w:t>
            </w:r>
          </w:p>
        </w:tc>
        <w:tc>
          <w:tcPr>
            <w:tcW w:w="1826" w:type="dxa"/>
            <w:vAlign w:val="center"/>
          </w:tcPr>
          <w:p w14:paraId="541CC57D" w14:textId="72B58DC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52575</w:t>
            </w:r>
          </w:p>
        </w:tc>
        <w:tc>
          <w:tcPr>
            <w:tcW w:w="1204" w:type="dxa"/>
            <w:vAlign w:val="center"/>
          </w:tcPr>
          <w:p w14:paraId="6ED13B4D" w14:textId="3DF5495A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81</w:t>
            </w:r>
          </w:p>
        </w:tc>
        <w:tc>
          <w:tcPr>
            <w:tcW w:w="1205" w:type="dxa"/>
            <w:vAlign w:val="center"/>
          </w:tcPr>
          <w:p w14:paraId="6BDCF294" w14:textId="0CC1A42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9.05</w:t>
            </w:r>
          </w:p>
        </w:tc>
        <w:tc>
          <w:tcPr>
            <w:tcW w:w="1701" w:type="dxa"/>
            <w:vAlign w:val="center"/>
          </w:tcPr>
          <w:p w14:paraId="1653107A" w14:textId="7876043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0.25</w:t>
            </w:r>
          </w:p>
        </w:tc>
        <w:tc>
          <w:tcPr>
            <w:tcW w:w="1276" w:type="dxa"/>
            <w:vAlign w:val="center"/>
          </w:tcPr>
          <w:p w14:paraId="0BABE3C7" w14:textId="47552C96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08</w:t>
            </w:r>
          </w:p>
        </w:tc>
        <w:tc>
          <w:tcPr>
            <w:tcW w:w="936" w:type="dxa"/>
            <w:vAlign w:val="center"/>
          </w:tcPr>
          <w:p w14:paraId="5C4DF965" w14:textId="1F6D1306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56420A61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7047D778" w14:textId="01F6B5B4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RAXIN</w:t>
            </w:r>
          </w:p>
        </w:tc>
        <w:tc>
          <w:tcPr>
            <w:tcW w:w="1826" w:type="dxa"/>
            <w:vAlign w:val="center"/>
          </w:tcPr>
          <w:p w14:paraId="0F21FA54" w14:textId="41C9E4F1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94485</w:t>
            </w:r>
          </w:p>
        </w:tc>
        <w:tc>
          <w:tcPr>
            <w:tcW w:w="1204" w:type="dxa"/>
            <w:vAlign w:val="center"/>
          </w:tcPr>
          <w:p w14:paraId="258D1300" w14:textId="2B9E9020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66</w:t>
            </w:r>
          </w:p>
        </w:tc>
        <w:tc>
          <w:tcPr>
            <w:tcW w:w="1205" w:type="dxa"/>
            <w:vAlign w:val="center"/>
          </w:tcPr>
          <w:p w14:paraId="301EC077" w14:textId="4D1FBB8F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06</w:t>
            </w:r>
          </w:p>
        </w:tc>
        <w:tc>
          <w:tcPr>
            <w:tcW w:w="1701" w:type="dxa"/>
            <w:vAlign w:val="center"/>
          </w:tcPr>
          <w:p w14:paraId="26CA6A6D" w14:textId="6A195D33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0.40</w:t>
            </w:r>
          </w:p>
        </w:tc>
        <w:tc>
          <w:tcPr>
            <w:tcW w:w="1276" w:type="dxa"/>
            <w:vAlign w:val="center"/>
          </w:tcPr>
          <w:p w14:paraId="3E619F3B" w14:textId="6965F534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03</w:t>
            </w:r>
          </w:p>
        </w:tc>
        <w:tc>
          <w:tcPr>
            <w:tcW w:w="936" w:type="dxa"/>
            <w:vAlign w:val="center"/>
          </w:tcPr>
          <w:p w14:paraId="422666C9" w14:textId="367F9D2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6985BCA6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3E951184" w14:textId="1588CE6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ROBO2</w:t>
            </w:r>
          </w:p>
        </w:tc>
        <w:tc>
          <w:tcPr>
            <w:tcW w:w="1826" w:type="dxa"/>
            <w:vAlign w:val="center"/>
          </w:tcPr>
          <w:p w14:paraId="77CDCC77" w14:textId="12B21E21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417335</w:t>
            </w:r>
          </w:p>
        </w:tc>
        <w:tc>
          <w:tcPr>
            <w:tcW w:w="1204" w:type="dxa"/>
            <w:vAlign w:val="center"/>
          </w:tcPr>
          <w:p w14:paraId="2D29F76E" w14:textId="0EF91FD9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33</w:t>
            </w:r>
          </w:p>
        </w:tc>
        <w:tc>
          <w:tcPr>
            <w:tcW w:w="1205" w:type="dxa"/>
            <w:vAlign w:val="center"/>
          </w:tcPr>
          <w:p w14:paraId="3E05F6BA" w14:textId="01747ECE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49</w:t>
            </w:r>
          </w:p>
        </w:tc>
        <w:tc>
          <w:tcPr>
            <w:tcW w:w="1701" w:type="dxa"/>
            <w:vAlign w:val="center"/>
          </w:tcPr>
          <w:p w14:paraId="05D70727" w14:textId="562ACEDE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0.16</w:t>
            </w:r>
          </w:p>
        </w:tc>
        <w:tc>
          <w:tcPr>
            <w:tcW w:w="1276" w:type="dxa"/>
            <w:vAlign w:val="center"/>
          </w:tcPr>
          <w:p w14:paraId="253A24E2" w14:textId="4A89E89A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90</w:t>
            </w:r>
          </w:p>
        </w:tc>
        <w:tc>
          <w:tcPr>
            <w:tcW w:w="936" w:type="dxa"/>
            <w:vAlign w:val="center"/>
          </w:tcPr>
          <w:p w14:paraId="42A5B10B" w14:textId="58BBCD8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41C8C973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17ED5689" w14:textId="3C63B26B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BCAN</w:t>
            </w:r>
          </w:p>
        </w:tc>
        <w:tc>
          <w:tcPr>
            <w:tcW w:w="1826" w:type="dxa"/>
            <w:vAlign w:val="center"/>
          </w:tcPr>
          <w:p w14:paraId="071D7654" w14:textId="563AA3E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331210</w:t>
            </w:r>
          </w:p>
        </w:tc>
        <w:tc>
          <w:tcPr>
            <w:tcW w:w="1204" w:type="dxa"/>
            <w:vAlign w:val="center"/>
          </w:tcPr>
          <w:p w14:paraId="10511C9B" w14:textId="6D314820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87</w:t>
            </w:r>
          </w:p>
        </w:tc>
        <w:tc>
          <w:tcPr>
            <w:tcW w:w="1205" w:type="dxa"/>
            <w:vAlign w:val="center"/>
          </w:tcPr>
          <w:p w14:paraId="12C3209B" w14:textId="16A8E2A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09</w:t>
            </w:r>
          </w:p>
        </w:tc>
        <w:tc>
          <w:tcPr>
            <w:tcW w:w="1701" w:type="dxa"/>
            <w:vAlign w:val="center"/>
          </w:tcPr>
          <w:p w14:paraId="62C699EC" w14:textId="27AD43C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22</w:t>
            </w:r>
          </w:p>
        </w:tc>
        <w:tc>
          <w:tcPr>
            <w:tcW w:w="1276" w:type="dxa"/>
            <w:vAlign w:val="center"/>
          </w:tcPr>
          <w:p w14:paraId="780BD4BD" w14:textId="3D0EB98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35</w:t>
            </w:r>
          </w:p>
        </w:tc>
        <w:tc>
          <w:tcPr>
            <w:tcW w:w="936" w:type="dxa"/>
            <w:vAlign w:val="center"/>
          </w:tcPr>
          <w:p w14:paraId="78ED46F9" w14:textId="4732A27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6D40F455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4EE51885" w14:textId="57C07AA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KYNU</w:t>
            </w:r>
          </w:p>
        </w:tc>
        <w:tc>
          <w:tcPr>
            <w:tcW w:w="1826" w:type="dxa"/>
            <w:vAlign w:val="center"/>
          </w:tcPr>
          <w:p w14:paraId="45EA74B1" w14:textId="22AE3BB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264170</w:t>
            </w:r>
          </w:p>
        </w:tc>
        <w:tc>
          <w:tcPr>
            <w:tcW w:w="1204" w:type="dxa"/>
            <w:vAlign w:val="center"/>
          </w:tcPr>
          <w:p w14:paraId="4E8B83FD" w14:textId="680CA6D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59</w:t>
            </w:r>
          </w:p>
        </w:tc>
        <w:tc>
          <w:tcPr>
            <w:tcW w:w="1205" w:type="dxa"/>
            <w:vAlign w:val="center"/>
          </w:tcPr>
          <w:p w14:paraId="59536B02" w14:textId="48697573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99</w:t>
            </w:r>
          </w:p>
        </w:tc>
        <w:tc>
          <w:tcPr>
            <w:tcW w:w="1701" w:type="dxa"/>
            <w:vAlign w:val="center"/>
          </w:tcPr>
          <w:p w14:paraId="703D0D5B" w14:textId="78EF863E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41</w:t>
            </w:r>
          </w:p>
        </w:tc>
        <w:tc>
          <w:tcPr>
            <w:tcW w:w="1276" w:type="dxa"/>
            <w:vAlign w:val="center"/>
          </w:tcPr>
          <w:p w14:paraId="71364FE5" w14:textId="17FDE67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17</w:t>
            </w:r>
          </w:p>
        </w:tc>
        <w:tc>
          <w:tcPr>
            <w:tcW w:w="936" w:type="dxa"/>
            <w:vAlign w:val="center"/>
          </w:tcPr>
          <w:p w14:paraId="4BA3FD80" w14:textId="7C8F97C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6CD69F44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6FEA631A" w14:textId="0E2E32F6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THY1</w:t>
            </w:r>
          </w:p>
        </w:tc>
        <w:tc>
          <w:tcPr>
            <w:tcW w:w="1826" w:type="dxa"/>
            <w:vAlign w:val="center"/>
          </w:tcPr>
          <w:p w14:paraId="0DE8D0F6" w14:textId="1136C0AB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284240</w:t>
            </w:r>
          </w:p>
        </w:tc>
        <w:tc>
          <w:tcPr>
            <w:tcW w:w="1204" w:type="dxa"/>
            <w:vAlign w:val="center"/>
          </w:tcPr>
          <w:p w14:paraId="37A5323A" w14:textId="10CB9379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9.97</w:t>
            </w:r>
          </w:p>
        </w:tc>
        <w:tc>
          <w:tcPr>
            <w:tcW w:w="1205" w:type="dxa"/>
            <w:vAlign w:val="center"/>
          </w:tcPr>
          <w:p w14:paraId="5784B223" w14:textId="6CE54280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0.11</w:t>
            </w:r>
          </w:p>
        </w:tc>
        <w:tc>
          <w:tcPr>
            <w:tcW w:w="1701" w:type="dxa"/>
            <w:vAlign w:val="center"/>
          </w:tcPr>
          <w:p w14:paraId="18B2C51B" w14:textId="027E68E0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14</w:t>
            </w:r>
          </w:p>
        </w:tc>
        <w:tc>
          <w:tcPr>
            <w:tcW w:w="1276" w:type="dxa"/>
            <w:vAlign w:val="center"/>
          </w:tcPr>
          <w:p w14:paraId="1D404EDD" w14:textId="468A1B76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17</w:t>
            </w:r>
          </w:p>
        </w:tc>
        <w:tc>
          <w:tcPr>
            <w:tcW w:w="936" w:type="dxa"/>
            <w:vAlign w:val="center"/>
          </w:tcPr>
          <w:p w14:paraId="471E34A6" w14:textId="2BBDAFDD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393DCA50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00A8E12D" w14:textId="1D65B620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MDGA1</w:t>
            </w:r>
          </w:p>
        </w:tc>
        <w:tc>
          <w:tcPr>
            <w:tcW w:w="1826" w:type="dxa"/>
            <w:vAlign w:val="center"/>
          </w:tcPr>
          <w:p w14:paraId="69D33D5B" w14:textId="7C8A0F06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402584</w:t>
            </w:r>
          </w:p>
        </w:tc>
        <w:tc>
          <w:tcPr>
            <w:tcW w:w="1204" w:type="dxa"/>
            <w:vAlign w:val="center"/>
          </w:tcPr>
          <w:p w14:paraId="67E5CD3C" w14:textId="32351586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25</w:t>
            </w:r>
          </w:p>
        </w:tc>
        <w:tc>
          <w:tcPr>
            <w:tcW w:w="1205" w:type="dxa"/>
            <w:vAlign w:val="center"/>
          </w:tcPr>
          <w:p w14:paraId="75FF61CB" w14:textId="3987743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52</w:t>
            </w:r>
          </w:p>
        </w:tc>
        <w:tc>
          <w:tcPr>
            <w:tcW w:w="1701" w:type="dxa"/>
            <w:vAlign w:val="center"/>
          </w:tcPr>
          <w:p w14:paraId="61579145" w14:textId="3B4C5FA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27</w:t>
            </w:r>
          </w:p>
        </w:tc>
        <w:tc>
          <w:tcPr>
            <w:tcW w:w="1276" w:type="dxa"/>
            <w:vAlign w:val="center"/>
          </w:tcPr>
          <w:p w14:paraId="776CECE3" w14:textId="7BFE55B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00</w:t>
            </w:r>
          </w:p>
        </w:tc>
        <w:tc>
          <w:tcPr>
            <w:tcW w:w="936" w:type="dxa"/>
            <w:vAlign w:val="center"/>
          </w:tcPr>
          <w:p w14:paraId="28C8C517" w14:textId="271088BA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1984DBD2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1287396E" w14:textId="6208AA49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RSPO1</w:t>
            </w:r>
          </w:p>
        </w:tc>
        <w:tc>
          <w:tcPr>
            <w:tcW w:w="1826" w:type="dxa"/>
            <w:vAlign w:val="center"/>
          </w:tcPr>
          <w:p w14:paraId="68B2E6AF" w14:textId="576F4E2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348944</w:t>
            </w:r>
          </w:p>
        </w:tc>
        <w:tc>
          <w:tcPr>
            <w:tcW w:w="1204" w:type="dxa"/>
            <w:vAlign w:val="center"/>
          </w:tcPr>
          <w:p w14:paraId="3248AA7B" w14:textId="1C83621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26</w:t>
            </w:r>
          </w:p>
        </w:tc>
        <w:tc>
          <w:tcPr>
            <w:tcW w:w="1205" w:type="dxa"/>
            <w:vAlign w:val="center"/>
          </w:tcPr>
          <w:p w14:paraId="28C10188" w14:textId="7755DD1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54</w:t>
            </w:r>
          </w:p>
        </w:tc>
        <w:tc>
          <w:tcPr>
            <w:tcW w:w="1701" w:type="dxa"/>
            <w:vAlign w:val="center"/>
          </w:tcPr>
          <w:p w14:paraId="0F6497E0" w14:textId="672B5BB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28</w:t>
            </w:r>
          </w:p>
        </w:tc>
        <w:tc>
          <w:tcPr>
            <w:tcW w:w="1276" w:type="dxa"/>
            <w:vAlign w:val="center"/>
          </w:tcPr>
          <w:p w14:paraId="21231B35" w14:textId="05698C3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93</w:t>
            </w:r>
          </w:p>
        </w:tc>
        <w:tc>
          <w:tcPr>
            <w:tcW w:w="936" w:type="dxa"/>
            <w:vAlign w:val="center"/>
          </w:tcPr>
          <w:p w14:paraId="5AD787E2" w14:textId="405A2070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0C47BAE0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18F1BE4A" w14:textId="0179A95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CD38</w:t>
            </w:r>
          </w:p>
        </w:tc>
        <w:tc>
          <w:tcPr>
            <w:tcW w:w="1826" w:type="dxa"/>
            <w:vAlign w:val="center"/>
          </w:tcPr>
          <w:p w14:paraId="0D1DDCCD" w14:textId="6415A9B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226279</w:t>
            </w:r>
          </w:p>
        </w:tc>
        <w:tc>
          <w:tcPr>
            <w:tcW w:w="1204" w:type="dxa"/>
            <w:vAlign w:val="center"/>
          </w:tcPr>
          <w:p w14:paraId="4DAC55A0" w14:textId="340FE76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25</w:t>
            </w:r>
          </w:p>
        </w:tc>
        <w:tc>
          <w:tcPr>
            <w:tcW w:w="1205" w:type="dxa"/>
            <w:vAlign w:val="center"/>
          </w:tcPr>
          <w:p w14:paraId="675DBAF5" w14:textId="612CC2F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53</w:t>
            </w:r>
          </w:p>
        </w:tc>
        <w:tc>
          <w:tcPr>
            <w:tcW w:w="1701" w:type="dxa"/>
            <w:vAlign w:val="center"/>
          </w:tcPr>
          <w:p w14:paraId="11DA2F0F" w14:textId="3D34D79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28</w:t>
            </w:r>
          </w:p>
        </w:tc>
        <w:tc>
          <w:tcPr>
            <w:tcW w:w="1276" w:type="dxa"/>
            <w:vAlign w:val="center"/>
          </w:tcPr>
          <w:p w14:paraId="7A4C150F" w14:textId="2F3EE1B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79</w:t>
            </w:r>
          </w:p>
        </w:tc>
        <w:tc>
          <w:tcPr>
            <w:tcW w:w="936" w:type="dxa"/>
            <w:vAlign w:val="center"/>
          </w:tcPr>
          <w:p w14:paraId="53D0CCA5" w14:textId="5C9B2C7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6A3D9F02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36D8CA30" w14:textId="3362E50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GFRA3</w:t>
            </w:r>
          </w:p>
        </w:tc>
        <w:tc>
          <w:tcPr>
            <w:tcW w:w="1826" w:type="dxa"/>
            <w:vAlign w:val="center"/>
          </w:tcPr>
          <w:p w14:paraId="35D170B9" w14:textId="2E1DE91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274721</w:t>
            </w:r>
          </w:p>
        </w:tc>
        <w:tc>
          <w:tcPr>
            <w:tcW w:w="1204" w:type="dxa"/>
            <w:vAlign w:val="center"/>
          </w:tcPr>
          <w:p w14:paraId="3EDE4884" w14:textId="0D405D3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96</w:t>
            </w:r>
          </w:p>
        </w:tc>
        <w:tc>
          <w:tcPr>
            <w:tcW w:w="1205" w:type="dxa"/>
            <w:vAlign w:val="center"/>
          </w:tcPr>
          <w:p w14:paraId="7090CB96" w14:textId="7943E40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10</w:t>
            </w:r>
          </w:p>
        </w:tc>
        <w:tc>
          <w:tcPr>
            <w:tcW w:w="1701" w:type="dxa"/>
            <w:vAlign w:val="center"/>
          </w:tcPr>
          <w:p w14:paraId="7DDF3F50" w14:textId="1A6615FB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15</w:t>
            </w:r>
          </w:p>
        </w:tc>
        <w:tc>
          <w:tcPr>
            <w:tcW w:w="1276" w:type="dxa"/>
            <w:vAlign w:val="center"/>
          </w:tcPr>
          <w:p w14:paraId="788CC9C8" w14:textId="5965F24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77</w:t>
            </w:r>
          </w:p>
        </w:tc>
        <w:tc>
          <w:tcPr>
            <w:tcW w:w="936" w:type="dxa"/>
            <w:vAlign w:val="center"/>
          </w:tcPr>
          <w:p w14:paraId="4C26093F" w14:textId="4806ECBD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17B83729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590A09DC" w14:textId="73F9C0CB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CPM</w:t>
            </w:r>
          </w:p>
        </w:tc>
        <w:tc>
          <w:tcPr>
            <w:tcW w:w="1826" w:type="dxa"/>
            <w:vAlign w:val="center"/>
          </w:tcPr>
          <w:p w14:paraId="7129199B" w14:textId="4C83F5FD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448517</w:t>
            </w:r>
          </w:p>
        </w:tc>
        <w:tc>
          <w:tcPr>
            <w:tcW w:w="1204" w:type="dxa"/>
            <w:vAlign w:val="center"/>
          </w:tcPr>
          <w:p w14:paraId="50C84399" w14:textId="3C8F1E4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00</w:t>
            </w:r>
          </w:p>
        </w:tc>
        <w:tc>
          <w:tcPr>
            <w:tcW w:w="1205" w:type="dxa"/>
            <w:vAlign w:val="center"/>
          </w:tcPr>
          <w:p w14:paraId="2DD61AD3" w14:textId="598A80A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10</w:t>
            </w:r>
          </w:p>
        </w:tc>
        <w:tc>
          <w:tcPr>
            <w:tcW w:w="1701" w:type="dxa"/>
            <w:vAlign w:val="center"/>
          </w:tcPr>
          <w:p w14:paraId="09CFED1E" w14:textId="370BB10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10</w:t>
            </w:r>
          </w:p>
        </w:tc>
        <w:tc>
          <w:tcPr>
            <w:tcW w:w="1276" w:type="dxa"/>
            <w:vAlign w:val="center"/>
          </w:tcPr>
          <w:p w14:paraId="08C850EC" w14:textId="56935EB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56</w:t>
            </w:r>
          </w:p>
        </w:tc>
        <w:tc>
          <w:tcPr>
            <w:tcW w:w="936" w:type="dxa"/>
            <w:vAlign w:val="center"/>
          </w:tcPr>
          <w:p w14:paraId="07D529FB" w14:textId="4CB4D80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173A1815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4DE74BC7" w14:textId="4F66235E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ADAM23</w:t>
            </w:r>
          </w:p>
        </w:tc>
        <w:tc>
          <w:tcPr>
            <w:tcW w:w="1826" w:type="dxa"/>
            <w:vAlign w:val="center"/>
          </w:tcPr>
          <w:p w14:paraId="3D52E7FC" w14:textId="7D80D48E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264377</w:t>
            </w:r>
          </w:p>
        </w:tc>
        <w:tc>
          <w:tcPr>
            <w:tcW w:w="1204" w:type="dxa"/>
            <w:vAlign w:val="center"/>
          </w:tcPr>
          <w:p w14:paraId="309A8E75" w14:textId="3176A39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86</w:t>
            </w:r>
          </w:p>
        </w:tc>
        <w:tc>
          <w:tcPr>
            <w:tcW w:w="1205" w:type="dxa"/>
            <w:vAlign w:val="center"/>
          </w:tcPr>
          <w:p w14:paraId="3457E52A" w14:textId="2F6DD92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03</w:t>
            </w:r>
          </w:p>
        </w:tc>
        <w:tc>
          <w:tcPr>
            <w:tcW w:w="1701" w:type="dxa"/>
            <w:vAlign w:val="center"/>
          </w:tcPr>
          <w:p w14:paraId="2AFF3AC0" w14:textId="6EA47D85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16</w:t>
            </w:r>
          </w:p>
        </w:tc>
        <w:tc>
          <w:tcPr>
            <w:tcW w:w="1276" w:type="dxa"/>
            <w:vAlign w:val="center"/>
          </w:tcPr>
          <w:p w14:paraId="1C7D9DF6" w14:textId="377053A0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54</w:t>
            </w:r>
          </w:p>
        </w:tc>
        <w:tc>
          <w:tcPr>
            <w:tcW w:w="936" w:type="dxa"/>
            <w:vAlign w:val="center"/>
          </w:tcPr>
          <w:p w14:paraId="1A21A16A" w14:textId="50CFE49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232AAF71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2ABA966D" w14:textId="1C67B9DF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TNR</w:t>
            </w:r>
          </w:p>
        </w:tc>
        <w:tc>
          <w:tcPr>
            <w:tcW w:w="1826" w:type="dxa"/>
            <w:vAlign w:val="center"/>
          </w:tcPr>
          <w:p w14:paraId="5329A14C" w14:textId="5267502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356646</w:t>
            </w:r>
          </w:p>
        </w:tc>
        <w:tc>
          <w:tcPr>
            <w:tcW w:w="1204" w:type="dxa"/>
            <w:vAlign w:val="center"/>
          </w:tcPr>
          <w:p w14:paraId="7F1DC84E" w14:textId="2430811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10</w:t>
            </w:r>
          </w:p>
        </w:tc>
        <w:tc>
          <w:tcPr>
            <w:tcW w:w="1205" w:type="dxa"/>
            <w:vAlign w:val="center"/>
          </w:tcPr>
          <w:p w14:paraId="349A6786" w14:textId="73D5139D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24</w:t>
            </w:r>
          </w:p>
        </w:tc>
        <w:tc>
          <w:tcPr>
            <w:tcW w:w="1701" w:type="dxa"/>
            <w:vAlign w:val="center"/>
          </w:tcPr>
          <w:p w14:paraId="22825E04" w14:textId="6B44E1C9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14</w:t>
            </w:r>
          </w:p>
        </w:tc>
        <w:tc>
          <w:tcPr>
            <w:tcW w:w="1276" w:type="dxa"/>
            <w:vAlign w:val="center"/>
          </w:tcPr>
          <w:p w14:paraId="7E5D8D3A" w14:textId="4C96D2DB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49</w:t>
            </w:r>
          </w:p>
        </w:tc>
        <w:tc>
          <w:tcPr>
            <w:tcW w:w="936" w:type="dxa"/>
            <w:vAlign w:val="center"/>
          </w:tcPr>
          <w:p w14:paraId="65FFD8BD" w14:textId="5282996D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1C234769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3799414B" w14:textId="525268FE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CD200</w:t>
            </w:r>
          </w:p>
        </w:tc>
        <w:tc>
          <w:tcPr>
            <w:tcW w:w="1826" w:type="dxa"/>
            <w:vAlign w:val="center"/>
          </w:tcPr>
          <w:p w14:paraId="0D6A996A" w14:textId="607A0EA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420298</w:t>
            </w:r>
          </w:p>
        </w:tc>
        <w:tc>
          <w:tcPr>
            <w:tcW w:w="1204" w:type="dxa"/>
            <w:vAlign w:val="center"/>
          </w:tcPr>
          <w:p w14:paraId="4D8C2FB4" w14:textId="505E5A15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6.17</w:t>
            </w:r>
          </w:p>
        </w:tc>
        <w:tc>
          <w:tcPr>
            <w:tcW w:w="1205" w:type="dxa"/>
            <w:vAlign w:val="center"/>
          </w:tcPr>
          <w:p w14:paraId="160EEF13" w14:textId="4EB2AEC5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6.27</w:t>
            </w:r>
          </w:p>
        </w:tc>
        <w:tc>
          <w:tcPr>
            <w:tcW w:w="1701" w:type="dxa"/>
            <w:vAlign w:val="center"/>
          </w:tcPr>
          <w:p w14:paraId="55F667D8" w14:textId="5123F8B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10</w:t>
            </w:r>
          </w:p>
        </w:tc>
        <w:tc>
          <w:tcPr>
            <w:tcW w:w="1276" w:type="dxa"/>
            <w:vAlign w:val="center"/>
          </w:tcPr>
          <w:p w14:paraId="68FAAF4B" w14:textId="6C089609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46</w:t>
            </w:r>
          </w:p>
        </w:tc>
        <w:tc>
          <w:tcPr>
            <w:tcW w:w="936" w:type="dxa"/>
            <w:vAlign w:val="center"/>
          </w:tcPr>
          <w:p w14:paraId="7423CAAD" w14:textId="7744D97D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0F839126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107744AA" w14:textId="3E92AEF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MSTN</w:t>
            </w:r>
          </w:p>
        </w:tc>
        <w:tc>
          <w:tcPr>
            <w:tcW w:w="1826" w:type="dxa"/>
            <w:vAlign w:val="center"/>
          </w:tcPr>
          <w:p w14:paraId="4A91E61B" w14:textId="45900E01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260950</w:t>
            </w:r>
          </w:p>
        </w:tc>
        <w:tc>
          <w:tcPr>
            <w:tcW w:w="1204" w:type="dxa"/>
            <w:vAlign w:val="center"/>
          </w:tcPr>
          <w:p w14:paraId="5A356410" w14:textId="37E79EE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15</w:t>
            </w:r>
          </w:p>
        </w:tc>
        <w:tc>
          <w:tcPr>
            <w:tcW w:w="1205" w:type="dxa"/>
            <w:vAlign w:val="center"/>
          </w:tcPr>
          <w:p w14:paraId="4D4C93E0" w14:textId="4BC8980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32</w:t>
            </w:r>
          </w:p>
        </w:tc>
        <w:tc>
          <w:tcPr>
            <w:tcW w:w="1701" w:type="dxa"/>
            <w:vAlign w:val="center"/>
          </w:tcPr>
          <w:p w14:paraId="0DD1DEF5" w14:textId="2070BB2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17</w:t>
            </w:r>
          </w:p>
        </w:tc>
        <w:tc>
          <w:tcPr>
            <w:tcW w:w="1276" w:type="dxa"/>
            <w:vAlign w:val="center"/>
          </w:tcPr>
          <w:p w14:paraId="476303AB" w14:textId="1FC87F9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41</w:t>
            </w:r>
          </w:p>
        </w:tc>
        <w:tc>
          <w:tcPr>
            <w:tcW w:w="936" w:type="dxa"/>
            <w:vAlign w:val="center"/>
          </w:tcPr>
          <w:p w14:paraId="3C908678" w14:textId="27588A05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E22F43" w:rsidRPr="00E22F43" w14:paraId="21EBC421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45641354" w14:textId="1C4F19A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VWC2</w:t>
            </w:r>
          </w:p>
        </w:tc>
        <w:tc>
          <w:tcPr>
            <w:tcW w:w="1826" w:type="dxa"/>
            <w:vAlign w:val="center"/>
          </w:tcPr>
          <w:p w14:paraId="2B466405" w14:textId="42761C3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341819</w:t>
            </w:r>
          </w:p>
        </w:tc>
        <w:tc>
          <w:tcPr>
            <w:tcW w:w="1204" w:type="dxa"/>
            <w:vAlign w:val="center"/>
          </w:tcPr>
          <w:p w14:paraId="4677D9E0" w14:textId="697D2BA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78</w:t>
            </w:r>
          </w:p>
        </w:tc>
        <w:tc>
          <w:tcPr>
            <w:tcW w:w="1205" w:type="dxa"/>
            <w:vAlign w:val="center"/>
          </w:tcPr>
          <w:p w14:paraId="7EEE39D7" w14:textId="02003063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98</w:t>
            </w:r>
          </w:p>
        </w:tc>
        <w:tc>
          <w:tcPr>
            <w:tcW w:w="1701" w:type="dxa"/>
            <w:vAlign w:val="center"/>
          </w:tcPr>
          <w:p w14:paraId="142DFAA6" w14:textId="69D39513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0.20</w:t>
            </w:r>
          </w:p>
        </w:tc>
        <w:tc>
          <w:tcPr>
            <w:tcW w:w="1276" w:type="dxa"/>
            <w:vAlign w:val="center"/>
          </w:tcPr>
          <w:p w14:paraId="42F56A6D" w14:textId="750AF635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40</w:t>
            </w:r>
          </w:p>
        </w:tc>
        <w:tc>
          <w:tcPr>
            <w:tcW w:w="936" w:type="dxa"/>
            <w:vAlign w:val="center"/>
          </w:tcPr>
          <w:p w14:paraId="5C00B34F" w14:textId="0AB3B42B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  <w:tr w:rsidR="00162CA7" w:rsidRPr="00E22F43" w14:paraId="007A3F1E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4AA31B59" w14:textId="6C87769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SCARA5</w:t>
            </w:r>
          </w:p>
        </w:tc>
        <w:tc>
          <w:tcPr>
            <w:tcW w:w="1826" w:type="dxa"/>
            <w:vAlign w:val="center"/>
          </w:tcPr>
          <w:p w14:paraId="6E5D0683" w14:textId="3DBD76F5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346990</w:t>
            </w:r>
          </w:p>
        </w:tc>
        <w:tc>
          <w:tcPr>
            <w:tcW w:w="1204" w:type="dxa"/>
            <w:vAlign w:val="center"/>
          </w:tcPr>
          <w:p w14:paraId="01CFBFFD" w14:textId="0FE4D769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49</w:t>
            </w:r>
          </w:p>
        </w:tc>
        <w:tc>
          <w:tcPr>
            <w:tcW w:w="1205" w:type="dxa"/>
            <w:vAlign w:val="center"/>
          </w:tcPr>
          <w:p w14:paraId="1A04EBB5" w14:textId="0343C879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61</w:t>
            </w:r>
          </w:p>
        </w:tc>
        <w:tc>
          <w:tcPr>
            <w:tcW w:w="1701" w:type="dxa"/>
            <w:vAlign w:val="center"/>
          </w:tcPr>
          <w:p w14:paraId="49D34B55" w14:textId="10F058E9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0.12</w:t>
            </w:r>
          </w:p>
        </w:tc>
        <w:tc>
          <w:tcPr>
            <w:tcW w:w="1276" w:type="dxa"/>
            <w:vAlign w:val="center"/>
          </w:tcPr>
          <w:p w14:paraId="49FDDEC9" w14:textId="75AC7055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33</w:t>
            </w:r>
          </w:p>
        </w:tc>
        <w:tc>
          <w:tcPr>
            <w:tcW w:w="936" w:type="dxa"/>
            <w:vAlign w:val="center"/>
          </w:tcPr>
          <w:p w14:paraId="2B5895DE" w14:textId="77777777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</w:tbl>
    <w:p w14:paraId="24AA814F" w14:textId="0F916451" w:rsidR="00611A3B" w:rsidRPr="00E22F43" w:rsidRDefault="00611A3B" w:rsidP="001257D7">
      <w:pPr>
        <w:pStyle w:val="AMIABodyText"/>
        <w:spacing w:line="360" w:lineRule="auto"/>
        <w:rPr>
          <w:bCs/>
          <w:color w:val="000000" w:themeColor="text1"/>
          <w:lang w:eastAsia="ko-KR"/>
        </w:rPr>
      </w:pPr>
    </w:p>
    <w:bookmarkEnd w:id="8"/>
    <w:p w14:paraId="57C23265" w14:textId="77777777" w:rsidR="00611A3B" w:rsidRPr="00E22F43" w:rsidRDefault="00611A3B">
      <w:pPr>
        <w:rPr>
          <w:bCs/>
          <w:color w:val="000000" w:themeColor="text1"/>
          <w:lang w:eastAsia="ko-KR"/>
        </w:rPr>
      </w:pPr>
      <w:r w:rsidRPr="00E22F43">
        <w:rPr>
          <w:bCs/>
          <w:color w:val="000000" w:themeColor="text1"/>
          <w:lang w:eastAsia="ko-KR"/>
        </w:rPr>
        <w:br w:type="page"/>
      </w:r>
    </w:p>
    <w:p w14:paraId="67D658FD" w14:textId="23554B3E" w:rsidR="00197054" w:rsidRPr="00E22F43" w:rsidRDefault="00AD1166" w:rsidP="000B4C05">
      <w:pPr>
        <w:pStyle w:val="AMIABodyText"/>
        <w:spacing w:line="360" w:lineRule="auto"/>
        <w:jc w:val="center"/>
        <w:rPr>
          <w:bCs/>
          <w:color w:val="000000" w:themeColor="text1"/>
          <w:lang w:eastAsia="ko-KR"/>
        </w:rPr>
      </w:pPr>
      <w:bookmarkStart w:id="9" w:name="_Hlk172114257"/>
      <w:r w:rsidRPr="00E22F43">
        <w:rPr>
          <w:b/>
          <w:color w:val="000000" w:themeColor="text1"/>
          <w:lang w:eastAsia="ko-KR"/>
        </w:rPr>
        <w:lastRenderedPageBreak/>
        <w:t xml:space="preserve">Supplementary Table </w:t>
      </w:r>
      <w:r w:rsidR="00BC784E" w:rsidRPr="00E22F43">
        <w:rPr>
          <w:rFonts w:hint="eastAsia"/>
          <w:b/>
          <w:color w:val="000000" w:themeColor="text1"/>
          <w:lang w:eastAsia="ko-KR"/>
        </w:rPr>
        <w:t>S</w:t>
      </w:r>
      <w:r w:rsidR="0059322B" w:rsidRPr="00E22F43">
        <w:rPr>
          <w:rFonts w:hint="eastAsia"/>
          <w:b/>
          <w:color w:val="000000" w:themeColor="text1"/>
          <w:lang w:eastAsia="ko-KR"/>
        </w:rPr>
        <w:t>4</w:t>
      </w:r>
      <w:r w:rsidRPr="00E22F43">
        <w:rPr>
          <w:b/>
          <w:color w:val="000000" w:themeColor="text1"/>
          <w:lang w:eastAsia="ko-KR"/>
        </w:rPr>
        <w:t>.</w:t>
      </w:r>
      <w:r w:rsidRPr="00E22F43">
        <w:rPr>
          <w:bCs/>
          <w:color w:val="000000" w:themeColor="text1"/>
          <w:lang w:eastAsia="ko-KR"/>
        </w:rPr>
        <w:t xml:space="preserve"> </w:t>
      </w:r>
      <w:r w:rsidR="0059322B" w:rsidRPr="00E22F43">
        <w:rPr>
          <w:bCs/>
          <w:color w:val="000000" w:themeColor="text1"/>
          <w:lang w:eastAsia="ko-KR"/>
        </w:rPr>
        <w:t xml:space="preserve">Differentially expressed proteins </w:t>
      </w:r>
      <w:r w:rsidR="0059322B" w:rsidRPr="00E22F43">
        <w:rPr>
          <w:rFonts w:hint="eastAsia"/>
          <w:bCs/>
          <w:color w:val="000000" w:themeColor="text1"/>
          <w:lang w:eastAsia="ko-KR"/>
        </w:rPr>
        <w:t xml:space="preserve">for </w:t>
      </w:r>
      <w:r w:rsidR="00A75E93" w:rsidRPr="00E22F43">
        <w:rPr>
          <w:rFonts w:hint="eastAsia"/>
          <w:bCs/>
          <w:color w:val="000000" w:themeColor="text1"/>
          <w:lang w:eastAsia="ko-KR"/>
        </w:rPr>
        <w:t>v</w:t>
      </w:r>
      <w:r w:rsidR="0059322B" w:rsidRPr="00E22F43">
        <w:rPr>
          <w:rFonts w:hint="eastAsia"/>
          <w:bCs/>
          <w:color w:val="000000" w:themeColor="text1"/>
          <w:lang w:eastAsia="ko-KR"/>
        </w:rPr>
        <w:t>ascular dementia</w:t>
      </w:r>
    </w:p>
    <w:tbl>
      <w:tblPr>
        <w:tblStyle w:val="ab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1826"/>
        <w:gridCol w:w="1204"/>
        <w:gridCol w:w="1205"/>
        <w:gridCol w:w="1701"/>
        <w:gridCol w:w="1276"/>
        <w:gridCol w:w="936"/>
      </w:tblGrid>
      <w:tr w:rsidR="00E22F43" w:rsidRPr="00E22F43" w14:paraId="6BE06EDB" w14:textId="77777777" w:rsidTr="00303560">
        <w:trPr>
          <w:trHeight w:val="397"/>
        </w:trPr>
        <w:tc>
          <w:tcPr>
            <w:tcW w:w="868" w:type="dxa"/>
            <w:vMerge w:val="restart"/>
            <w:tcBorders>
              <w:top w:val="single" w:sz="6" w:space="0" w:color="auto"/>
            </w:tcBorders>
            <w:vAlign w:val="center"/>
          </w:tcPr>
          <w:p w14:paraId="1ABC3A91" w14:textId="6E4A67DD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Symbol</w:t>
            </w:r>
          </w:p>
        </w:tc>
        <w:tc>
          <w:tcPr>
            <w:tcW w:w="1826" w:type="dxa"/>
            <w:vMerge w:val="restart"/>
            <w:tcBorders>
              <w:top w:val="single" w:sz="6" w:space="0" w:color="auto"/>
            </w:tcBorders>
            <w:vAlign w:val="center"/>
          </w:tcPr>
          <w:p w14:paraId="421F8DA4" w14:textId="7853BA7D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Ensemble Protein ID</w:t>
            </w:r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BC86AD0" w14:textId="36FD1D7C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Mean expression value</w:t>
            </w:r>
            <w:r w:rsidR="00162CA7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s</w:t>
            </w:r>
          </w:p>
        </w:tc>
        <w:tc>
          <w:tcPr>
            <w:tcW w:w="3913" w:type="dxa"/>
            <w:gridSpan w:val="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00B4846" w14:textId="65A67033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Group-wise comparison</w:t>
            </w:r>
          </w:p>
        </w:tc>
      </w:tr>
      <w:tr w:rsidR="00E22F43" w:rsidRPr="00E22F43" w14:paraId="11755A4F" w14:textId="77777777" w:rsidTr="00EC13AA">
        <w:trPr>
          <w:trHeight w:val="567"/>
        </w:trPr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14:paraId="2BE9E514" w14:textId="0E5BAEB7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  <w:vAlign w:val="center"/>
          </w:tcPr>
          <w:p w14:paraId="4705F37A" w14:textId="74AEFE03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5A3CD" w14:textId="77777777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Case</w:t>
            </w:r>
          </w:p>
          <w:p w14:paraId="545B9B4D" w14:textId="0515A7A5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i/>
                <w:iCs/>
                <w:color w:val="000000" w:themeColor="text1"/>
                <w:lang w:eastAsia="ko-KR"/>
              </w:rPr>
              <w:t xml:space="preserve">N 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= 22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54C25" w14:textId="77777777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Control</w:t>
            </w:r>
          </w:p>
          <w:p w14:paraId="5961C910" w14:textId="7BB61AE1" w:rsidR="00EC13AA" w:rsidRPr="00E22F43" w:rsidRDefault="00EC13AA" w:rsidP="00DE5A05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i/>
                <w:iCs/>
                <w:color w:val="000000" w:themeColor="text1"/>
                <w:lang w:eastAsia="ko-KR"/>
              </w:rPr>
              <w:t xml:space="preserve">N 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= 19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9DD1" w14:textId="77777777" w:rsidR="00FE0138" w:rsidRPr="00E22F43" w:rsidRDefault="00FE0138" w:rsidP="00FE0138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Mean difference</w:t>
            </w:r>
          </w:p>
          <w:p w14:paraId="4A5A6689" w14:textId="12946A1E" w:rsidR="00EC13AA" w:rsidRPr="00E22F43" w:rsidRDefault="00FE0138" w:rsidP="00FE0138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(Case </w:t>
            </w:r>
            <w:r w:rsidRPr="00E22F43">
              <w:rPr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Contro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C8019" w14:textId="43F49AB1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log</w:t>
            </w:r>
            <w:r w:rsidRPr="00E22F43">
              <w:rPr>
                <w:rFonts w:hint="eastAsia"/>
                <w:b/>
                <w:bCs/>
                <w:color w:val="000000" w:themeColor="text1"/>
                <w:vertAlign w:val="subscript"/>
                <w:lang w:eastAsia="ko-KR"/>
              </w:rPr>
              <w:t>10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b/>
                <w:bCs/>
                <w:i/>
                <w:iCs/>
                <w:color w:val="000000" w:themeColor="text1"/>
                <w:lang w:eastAsia="ko-KR"/>
              </w:rPr>
              <w:t>P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-value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56AE8E5" w14:textId="0564C69F" w:rsidR="00EC13AA" w:rsidRPr="00E22F43" w:rsidRDefault="00EC13AA" w:rsidP="00DE5A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Type</w:t>
            </w:r>
          </w:p>
        </w:tc>
      </w:tr>
      <w:tr w:rsidR="00E22F43" w:rsidRPr="00E22F43" w14:paraId="482A110E" w14:textId="77777777" w:rsidTr="00611A3B">
        <w:trPr>
          <w:trHeight w:val="340"/>
        </w:trPr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E163641" w14:textId="28A5A19E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PLXNB3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152C463D" w14:textId="2F512341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44273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40FEFB43" w14:textId="399C15A8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6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0FA1248" w14:textId="33F7930B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8F57D8" w14:textId="41783212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29D076" w14:textId="5F2D437F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6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B2F1449" w14:textId="28E8944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785034F0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10DD2C71" w14:textId="58EB2C98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MANF</w:t>
            </w:r>
          </w:p>
        </w:tc>
        <w:tc>
          <w:tcPr>
            <w:tcW w:w="1826" w:type="dxa"/>
            <w:vAlign w:val="center"/>
          </w:tcPr>
          <w:p w14:paraId="0FFEA32D" w14:textId="05447769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432799</w:t>
            </w:r>
          </w:p>
        </w:tc>
        <w:tc>
          <w:tcPr>
            <w:tcW w:w="1204" w:type="dxa"/>
            <w:vAlign w:val="center"/>
          </w:tcPr>
          <w:p w14:paraId="7729890C" w14:textId="3BD0CBA3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63</w:t>
            </w:r>
          </w:p>
        </w:tc>
        <w:tc>
          <w:tcPr>
            <w:tcW w:w="1205" w:type="dxa"/>
            <w:vAlign w:val="center"/>
          </w:tcPr>
          <w:p w14:paraId="0F7B75D7" w14:textId="5421005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12</w:t>
            </w:r>
          </w:p>
        </w:tc>
        <w:tc>
          <w:tcPr>
            <w:tcW w:w="1701" w:type="dxa"/>
            <w:vAlign w:val="center"/>
          </w:tcPr>
          <w:p w14:paraId="36C6AAB3" w14:textId="3B25A30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52</w:t>
            </w:r>
          </w:p>
        </w:tc>
        <w:tc>
          <w:tcPr>
            <w:tcW w:w="1276" w:type="dxa"/>
            <w:vAlign w:val="center"/>
          </w:tcPr>
          <w:p w14:paraId="7E8F5516" w14:textId="7DEBDCE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44</w:t>
            </w:r>
          </w:p>
        </w:tc>
        <w:tc>
          <w:tcPr>
            <w:tcW w:w="936" w:type="dxa"/>
            <w:vAlign w:val="center"/>
          </w:tcPr>
          <w:p w14:paraId="5BC038CF" w14:textId="75286CF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3F8F32A3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380BCFED" w14:textId="44D786C4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LXN</w:t>
            </w:r>
          </w:p>
        </w:tc>
        <w:tc>
          <w:tcPr>
            <w:tcW w:w="1826" w:type="dxa"/>
            <w:vAlign w:val="center"/>
          </w:tcPr>
          <w:p w14:paraId="383490F0" w14:textId="62074DEB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64265</w:t>
            </w:r>
          </w:p>
        </w:tc>
        <w:tc>
          <w:tcPr>
            <w:tcW w:w="1204" w:type="dxa"/>
            <w:vAlign w:val="center"/>
          </w:tcPr>
          <w:p w14:paraId="0E4F8F40" w14:textId="1117A29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93</w:t>
            </w:r>
          </w:p>
        </w:tc>
        <w:tc>
          <w:tcPr>
            <w:tcW w:w="1205" w:type="dxa"/>
            <w:vAlign w:val="center"/>
          </w:tcPr>
          <w:p w14:paraId="1D375182" w14:textId="52C5342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25</w:t>
            </w:r>
          </w:p>
        </w:tc>
        <w:tc>
          <w:tcPr>
            <w:tcW w:w="1701" w:type="dxa"/>
            <w:vAlign w:val="center"/>
          </w:tcPr>
          <w:p w14:paraId="53A918DC" w14:textId="2DECDA4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68</w:t>
            </w:r>
          </w:p>
        </w:tc>
        <w:tc>
          <w:tcPr>
            <w:tcW w:w="1276" w:type="dxa"/>
            <w:vAlign w:val="center"/>
          </w:tcPr>
          <w:p w14:paraId="192B8950" w14:textId="6EFC3153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33</w:t>
            </w:r>
          </w:p>
        </w:tc>
        <w:tc>
          <w:tcPr>
            <w:tcW w:w="936" w:type="dxa"/>
            <w:vAlign w:val="center"/>
          </w:tcPr>
          <w:p w14:paraId="363F904A" w14:textId="31BEF0B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62AA3370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0C177E40" w14:textId="5CCD01AC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TMPRSS5</w:t>
            </w:r>
          </w:p>
        </w:tc>
        <w:tc>
          <w:tcPr>
            <w:tcW w:w="1826" w:type="dxa"/>
            <w:vAlign w:val="center"/>
          </w:tcPr>
          <w:p w14:paraId="7C532507" w14:textId="3FC6037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ENSP00000299882</w:t>
            </w:r>
          </w:p>
        </w:tc>
        <w:tc>
          <w:tcPr>
            <w:tcW w:w="1204" w:type="dxa"/>
            <w:vAlign w:val="center"/>
          </w:tcPr>
          <w:p w14:paraId="79B46DEE" w14:textId="726F7A76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52</w:t>
            </w:r>
          </w:p>
        </w:tc>
        <w:tc>
          <w:tcPr>
            <w:tcW w:w="1205" w:type="dxa"/>
            <w:vAlign w:val="center"/>
          </w:tcPr>
          <w:p w14:paraId="19EA3B6C" w14:textId="39B9F216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27</w:t>
            </w:r>
          </w:p>
        </w:tc>
        <w:tc>
          <w:tcPr>
            <w:tcW w:w="1701" w:type="dxa"/>
            <w:vAlign w:val="center"/>
          </w:tcPr>
          <w:p w14:paraId="1CC07E33" w14:textId="727EA43D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0.26</w:t>
            </w:r>
          </w:p>
        </w:tc>
        <w:tc>
          <w:tcPr>
            <w:tcW w:w="1276" w:type="dxa"/>
            <w:vAlign w:val="center"/>
          </w:tcPr>
          <w:p w14:paraId="1FB6195C" w14:textId="06C9A514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80</w:t>
            </w:r>
          </w:p>
        </w:tc>
        <w:tc>
          <w:tcPr>
            <w:tcW w:w="936" w:type="dxa"/>
            <w:vAlign w:val="center"/>
          </w:tcPr>
          <w:p w14:paraId="27F7A60E" w14:textId="0DE1E3CB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5FD9475E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73966330" w14:textId="3FDBDD2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PLXNB1</w:t>
            </w:r>
          </w:p>
        </w:tc>
        <w:tc>
          <w:tcPr>
            <w:tcW w:w="1826" w:type="dxa"/>
            <w:vAlign w:val="center"/>
          </w:tcPr>
          <w:p w14:paraId="6B682FAE" w14:textId="2F993219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351338</w:t>
            </w:r>
          </w:p>
        </w:tc>
        <w:tc>
          <w:tcPr>
            <w:tcW w:w="1204" w:type="dxa"/>
            <w:vAlign w:val="center"/>
          </w:tcPr>
          <w:p w14:paraId="27EF670C" w14:textId="2D88FB2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95</w:t>
            </w:r>
          </w:p>
        </w:tc>
        <w:tc>
          <w:tcPr>
            <w:tcW w:w="1205" w:type="dxa"/>
            <w:vAlign w:val="center"/>
          </w:tcPr>
          <w:p w14:paraId="265111E0" w14:textId="7B17D3BE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79</w:t>
            </w:r>
          </w:p>
        </w:tc>
        <w:tc>
          <w:tcPr>
            <w:tcW w:w="1701" w:type="dxa"/>
            <w:vAlign w:val="center"/>
          </w:tcPr>
          <w:p w14:paraId="16FA212C" w14:textId="7F6FBF2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17</w:t>
            </w:r>
          </w:p>
        </w:tc>
        <w:tc>
          <w:tcPr>
            <w:tcW w:w="1276" w:type="dxa"/>
            <w:vAlign w:val="center"/>
          </w:tcPr>
          <w:p w14:paraId="14D74B4F" w14:textId="70F91F9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74</w:t>
            </w:r>
          </w:p>
        </w:tc>
        <w:tc>
          <w:tcPr>
            <w:tcW w:w="936" w:type="dxa"/>
            <w:vAlign w:val="center"/>
          </w:tcPr>
          <w:p w14:paraId="2270E3A0" w14:textId="6AA49F59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476302F4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2D93BD9D" w14:textId="0EC3D51B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BMP4</w:t>
            </w:r>
          </w:p>
        </w:tc>
        <w:tc>
          <w:tcPr>
            <w:tcW w:w="1826" w:type="dxa"/>
            <w:vAlign w:val="center"/>
          </w:tcPr>
          <w:p w14:paraId="17DDE90F" w14:textId="06AC5E1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45451</w:t>
            </w:r>
          </w:p>
        </w:tc>
        <w:tc>
          <w:tcPr>
            <w:tcW w:w="1204" w:type="dxa"/>
            <w:vAlign w:val="center"/>
          </w:tcPr>
          <w:p w14:paraId="09F16084" w14:textId="5C23124A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65</w:t>
            </w:r>
          </w:p>
        </w:tc>
        <w:tc>
          <w:tcPr>
            <w:tcW w:w="1205" w:type="dxa"/>
            <w:vAlign w:val="center"/>
          </w:tcPr>
          <w:p w14:paraId="0C104E8B" w14:textId="48817ADF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02</w:t>
            </w:r>
          </w:p>
        </w:tc>
        <w:tc>
          <w:tcPr>
            <w:tcW w:w="1701" w:type="dxa"/>
            <w:vAlign w:val="center"/>
          </w:tcPr>
          <w:p w14:paraId="3742A0B1" w14:textId="7D062DD6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63</w:t>
            </w:r>
          </w:p>
        </w:tc>
        <w:tc>
          <w:tcPr>
            <w:tcW w:w="1276" w:type="dxa"/>
            <w:vAlign w:val="center"/>
          </w:tcPr>
          <w:p w14:paraId="121B81A4" w14:textId="63975F7B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72</w:t>
            </w:r>
          </w:p>
        </w:tc>
        <w:tc>
          <w:tcPr>
            <w:tcW w:w="936" w:type="dxa"/>
            <w:vAlign w:val="center"/>
          </w:tcPr>
          <w:p w14:paraId="4449342A" w14:textId="3F712D1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31C782CE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3C75205C" w14:textId="00F3A28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SMPD1</w:t>
            </w:r>
          </w:p>
        </w:tc>
        <w:tc>
          <w:tcPr>
            <w:tcW w:w="1826" w:type="dxa"/>
            <w:vAlign w:val="center"/>
          </w:tcPr>
          <w:p w14:paraId="74673B77" w14:textId="56607BB4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340409</w:t>
            </w:r>
          </w:p>
        </w:tc>
        <w:tc>
          <w:tcPr>
            <w:tcW w:w="1204" w:type="dxa"/>
            <w:vAlign w:val="center"/>
          </w:tcPr>
          <w:p w14:paraId="77350FCB" w14:textId="2A539C9F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66</w:t>
            </w:r>
          </w:p>
        </w:tc>
        <w:tc>
          <w:tcPr>
            <w:tcW w:w="1205" w:type="dxa"/>
            <w:vAlign w:val="center"/>
          </w:tcPr>
          <w:p w14:paraId="49ABE731" w14:textId="64AC50E8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45</w:t>
            </w:r>
          </w:p>
        </w:tc>
        <w:tc>
          <w:tcPr>
            <w:tcW w:w="1701" w:type="dxa"/>
            <w:vAlign w:val="center"/>
          </w:tcPr>
          <w:p w14:paraId="37614076" w14:textId="71195AC2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21</w:t>
            </w:r>
          </w:p>
        </w:tc>
        <w:tc>
          <w:tcPr>
            <w:tcW w:w="1276" w:type="dxa"/>
            <w:vAlign w:val="center"/>
          </w:tcPr>
          <w:p w14:paraId="28F2CF00" w14:textId="23E4FA6D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45</w:t>
            </w:r>
          </w:p>
        </w:tc>
        <w:tc>
          <w:tcPr>
            <w:tcW w:w="936" w:type="dxa"/>
            <w:vAlign w:val="center"/>
          </w:tcPr>
          <w:p w14:paraId="05FC0E91" w14:textId="4EEF8338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E22F43" w:rsidRPr="00E22F43" w14:paraId="387C1D46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4DF1E02B" w14:textId="64E8E666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NBL1</w:t>
            </w:r>
          </w:p>
        </w:tc>
        <w:tc>
          <w:tcPr>
            <w:tcW w:w="1826" w:type="dxa"/>
            <w:vAlign w:val="center"/>
          </w:tcPr>
          <w:p w14:paraId="5331A876" w14:textId="6AE6F2CA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289749</w:t>
            </w:r>
          </w:p>
        </w:tc>
        <w:tc>
          <w:tcPr>
            <w:tcW w:w="1204" w:type="dxa"/>
            <w:vAlign w:val="center"/>
          </w:tcPr>
          <w:p w14:paraId="619F7B95" w14:textId="41A8C99F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92</w:t>
            </w:r>
          </w:p>
        </w:tc>
        <w:tc>
          <w:tcPr>
            <w:tcW w:w="1205" w:type="dxa"/>
            <w:vAlign w:val="center"/>
          </w:tcPr>
          <w:p w14:paraId="3E54E0F1" w14:textId="034B9D7A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78</w:t>
            </w:r>
          </w:p>
        </w:tc>
        <w:tc>
          <w:tcPr>
            <w:tcW w:w="1701" w:type="dxa"/>
            <w:vAlign w:val="center"/>
          </w:tcPr>
          <w:p w14:paraId="3318A4B7" w14:textId="74BBB398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0.14</w:t>
            </w:r>
          </w:p>
        </w:tc>
        <w:tc>
          <w:tcPr>
            <w:tcW w:w="1276" w:type="dxa"/>
            <w:vAlign w:val="center"/>
          </w:tcPr>
          <w:p w14:paraId="5373BEE5" w14:textId="21A41FB3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31</w:t>
            </w:r>
          </w:p>
        </w:tc>
        <w:tc>
          <w:tcPr>
            <w:tcW w:w="936" w:type="dxa"/>
            <w:vAlign w:val="center"/>
          </w:tcPr>
          <w:p w14:paraId="1A6F3CCC" w14:textId="260323E2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-reg.</w:t>
            </w:r>
          </w:p>
        </w:tc>
      </w:tr>
      <w:tr w:rsidR="00611A3B" w:rsidRPr="00E22F43" w14:paraId="51EA1238" w14:textId="77777777" w:rsidTr="00611A3B">
        <w:trPr>
          <w:trHeight w:val="340"/>
        </w:trPr>
        <w:tc>
          <w:tcPr>
            <w:tcW w:w="868" w:type="dxa"/>
            <w:vAlign w:val="center"/>
          </w:tcPr>
          <w:p w14:paraId="541848CA" w14:textId="5634A72C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CD200</w:t>
            </w:r>
          </w:p>
        </w:tc>
        <w:tc>
          <w:tcPr>
            <w:tcW w:w="1826" w:type="dxa"/>
            <w:vAlign w:val="center"/>
          </w:tcPr>
          <w:p w14:paraId="42AD4C18" w14:textId="7B797E43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ENSP00000420298</w:t>
            </w:r>
          </w:p>
        </w:tc>
        <w:tc>
          <w:tcPr>
            <w:tcW w:w="1204" w:type="dxa"/>
            <w:vAlign w:val="center"/>
          </w:tcPr>
          <w:p w14:paraId="23615D22" w14:textId="06E4F41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6.11</w:t>
            </w:r>
          </w:p>
        </w:tc>
        <w:tc>
          <w:tcPr>
            <w:tcW w:w="1205" w:type="dxa"/>
            <w:vAlign w:val="center"/>
          </w:tcPr>
          <w:p w14:paraId="693E9F9D" w14:textId="1874D4A0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6.27</w:t>
            </w:r>
          </w:p>
        </w:tc>
        <w:tc>
          <w:tcPr>
            <w:tcW w:w="1701" w:type="dxa"/>
            <w:vAlign w:val="center"/>
          </w:tcPr>
          <w:p w14:paraId="0D4CFEFA" w14:textId="5FE5B671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0.16</w:t>
            </w:r>
          </w:p>
        </w:tc>
        <w:tc>
          <w:tcPr>
            <w:tcW w:w="1276" w:type="dxa"/>
            <w:vAlign w:val="center"/>
          </w:tcPr>
          <w:p w14:paraId="5DDE7085" w14:textId="3AC36067" w:rsidR="00611A3B" w:rsidRPr="00E22F43" w:rsidRDefault="00611A3B" w:rsidP="00611A3B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53</w:t>
            </w:r>
          </w:p>
        </w:tc>
        <w:tc>
          <w:tcPr>
            <w:tcW w:w="936" w:type="dxa"/>
            <w:vAlign w:val="center"/>
          </w:tcPr>
          <w:p w14:paraId="398F84E5" w14:textId="4FFC13B5" w:rsidR="00611A3B" w:rsidRPr="00E22F43" w:rsidRDefault="00611A3B" w:rsidP="00611A3B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-reg.</w:t>
            </w:r>
          </w:p>
        </w:tc>
      </w:tr>
    </w:tbl>
    <w:p w14:paraId="08F8DA9F" w14:textId="77777777" w:rsidR="00ED7AB3" w:rsidRPr="00E22F43" w:rsidRDefault="00ED7AB3" w:rsidP="008F709F">
      <w:pPr>
        <w:pStyle w:val="AMIABodyText"/>
        <w:spacing w:line="360" w:lineRule="auto"/>
        <w:rPr>
          <w:b/>
          <w:bCs/>
          <w:color w:val="000000" w:themeColor="text1"/>
          <w:lang w:eastAsia="ko-KR"/>
        </w:rPr>
      </w:pPr>
    </w:p>
    <w:bookmarkEnd w:id="9"/>
    <w:p w14:paraId="1A1BB974" w14:textId="77777777" w:rsidR="00AA4A94" w:rsidRPr="00E22F43" w:rsidRDefault="00AA4A94">
      <w:pPr>
        <w:rPr>
          <w:b/>
          <w:color w:val="000000" w:themeColor="text1"/>
          <w:lang w:eastAsia="ko-KR"/>
        </w:rPr>
      </w:pPr>
      <w:r w:rsidRPr="00E22F43">
        <w:rPr>
          <w:b/>
          <w:color w:val="000000" w:themeColor="text1"/>
          <w:lang w:eastAsia="ko-KR"/>
        </w:rPr>
        <w:br w:type="page"/>
      </w:r>
    </w:p>
    <w:p w14:paraId="4CB39C08" w14:textId="28ED5660" w:rsidR="004E1481" w:rsidRPr="00E22F43" w:rsidRDefault="004E1481" w:rsidP="000B4C05">
      <w:pPr>
        <w:pStyle w:val="AMIABodyText"/>
        <w:spacing w:line="360" w:lineRule="auto"/>
        <w:jc w:val="center"/>
        <w:rPr>
          <w:b/>
          <w:bCs/>
          <w:color w:val="000000" w:themeColor="text1"/>
          <w:lang w:eastAsia="ko-KR"/>
        </w:rPr>
      </w:pPr>
      <w:r w:rsidRPr="00E22F43">
        <w:rPr>
          <w:b/>
          <w:color w:val="000000" w:themeColor="text1"/>
          <w:lang w:eastAsia="ko-KR"/>
        </w:rPr>
        <w:lastRenderedPageBreak/>
        <w:t xml:space="preserve">Supplementary Table </w:t>
      </w:r>
      <w:r w:rsidRPr="00E22F43">
        <w:rPr>
          <w:rFonts w:hint="eastAsia"/>
          <w:b/>
          <w:color w:val="000000" w:themeColor="text1"/>
          <w:lang w:eastAsia="ko-KR"/>
        </w:rPr>
        <w:t>S5</w:t>
      </w:r>
      <w:r w:rsidRPr="00E22F43">
        <w:rPr>
          <w:b/>
          <w:color w:val="000000" w:themeColor="text1"/>
          <w:lang w:eastAsia="ko-KR"/>
        </w:rPr>
        <w:t>.</w:t>
      </w:r>
      <w:r w:rsidRPr="00E22F43">
        <w:rPr>
          <w:bCs/>
          <w:color w:val="000000" w:themeColor="text1"/>
          <w:lang w:eastAsia="ko-KR"/>
        </w:rPr>
        <w:t xml:space="preserve"> </w:t>
      </w:r>
      <w:r w:rsidR="009825E0" w:rsidRPr="00E22F43">
        <w:rPr>
          <w:bCs/>
          <w:color w:val="000000" w:themeColor="text1"/>
          <w:lang w:eastAsia="ko-KR"/>
        </w:rPr>
        <w:t>Comparison results for expression levels of identified plasma protein biomarkers</w:t>
      </w:r>
    </w:p>
    <w:tbl>
      <w:tblPr>
        <w:tblStyle w:val="ab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771"/>
        <w:gridCol w:w="771"/>
        <w:gridCol w:w="1101"/>
        <w:gridCol w:w="1101"/>
        <w:gridCol w:w="1101"/>
        <w:gridCol w:w="1101"/>
        <w:gridCol w:w="1101"/>
        <w:gridCol w:w="1101"/>
      </w:tblGrid>
      <w:tr w:rsidR="00E22F43" w:rsidRPr="00E22F43" w14:paraId="6C7A5AB4" w14:textId="77777777" w:rsidTr="0077657C">
        <w:trPr>
          <w:trHeight w:val="340"/>
        </w:trPr>
        <w:tc>
          <w:tcPr>
            <w:tcW w:w="868" w:type="dxa"/>
            <w:vMerge w:val="restart"/>
            <w:tcBorders>
              <w:top w:val="single" w:sz="6" w:space="0" w:color="auto"/>
            </w:tcBorders>
            <w:vAlign w:val="center"/>
          </w:tcPr>
          <w:p w14:paraId="2175C2DD" w14:textId="77777777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Symbol</w:t>
            </w:r>
          </w:p>
        </w:tc>
        <w:tc>
          <w:tcPr>
            <w:tcW w:w="1542" w:type="dxa"/>
            <w:gridSpan w:val="2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7964734F" w14:textId="1AFF10AC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Biomarker</w:t>
            </w:r>
          </w:p>
        </w:tc>
        <w:tc>
          <w:tcPr>
            <w:tcW w:w="3303" w:type="dxa"/>
            <w:gridSpan w:val="3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596DBBEF" w14:textId="556CD492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E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xpression level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 xml:space="preserve"> by d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ementia subtypes</w:t>
            </w:r>
          </w:p>
        </w:tc>
        <w:tc>
          <w:tcPr>
            <w:tcW w:w="3303" w:type="dxa"/>
            <w:gridSpan w:val="3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3D4A7514" w14:textId="4B23C83E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Comparison by dementia subtypes</w:t>
            </w:r>
          </w:p>
        </w:tc>
      </w:tr>
      <w:tr w:rsidR="00E22F43" w:rsidRPr="00E22F43" w14:paraId="3477E619" w14:textId="77777777" w:rsidTr="004E1481">
        <w:trPr>
          <w:trHeight w:val="340"/>
        </w:trPr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14:paraId="2CF68E73" w14:textId="77777777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77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9C38A5A" w14:textId="06443D9E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  <w:lang w:eastAsia="ko-KR"/>
              </w:rPr>
              <w:t>AD</w:t>
            </w:r>
          </w:p>
        </w:tc>
        <w:tc>
          <w:tcPr>
            <w:tcW w:w="77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D9F577E" w14:textId="02FC8934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V</w:t>
            </w:r>
            <w:r w:rsidRPr="00E22F43">
              <w:rPr>
                <w:color w:val="000000" w:themeColor="text1"/>
                <w:lang w:eastAsia="ko-KR"/>
              </w:rPr>
              <w:t>D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4EC4A79" w14:textId="5267CCA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  <w:lang w:eastAsia="ko-KR"/>
              </w:rPr>
              <w:t>MCI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2B96A0E" w14:textId="7322B04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  <w:lang w:eastAsia="ko-KR"/>
              </w:rPr>
              <w:t>AD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E2680AF" w14:textId="14D27C6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V</w:t>
            </w:r>
            <w:r w:rsidRPr="00E22F43">
              <w:rPr>
                <w:color w:val="000000" w:themeColor="text1"/>
                <w:lang w:eastAsia="ko-KR"/>
              </w:rPr>
              <w:t>D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7F1EBA9" w14:textId="69FC1E3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AD 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MCI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6EA74DB" w14:textId="7777777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VD 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MCI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B91D3D1" w14:textId="7777777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AD 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VD</w:t>
            </w:r>
          </w:p>
        </w:tc>
      </w:tr>
      <w:tr w:rsidR="00E22F43" w:rsidRPr="00E22F43" w14:paraId="4DABF654" w14:textId="77777777" w:rsidTr="004E1481">
        <w:trPr>
          <w:trHeight w:val="283"/>
        </w:trPr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6C31982" w14:textId="641F8FA0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RAXIN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35B6748E" w14:textId="6D957328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33A24DD1" w14:textId="0E88A67E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749029C8" w14:textId="4CF2B8A3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0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11305401" w14:textId="63DBF5C6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6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06135AD9" w14:textId="63A95A4D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7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599FDC35" w14:textId="268F7263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9.8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64CFD583" w14:textId="26ED20D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6.8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143EF0E3" w14:textId="3E9E728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3.35</w:t>
            </w:r>
          </w:p>
        </w:tc>
      </w:tr>
      <w:tr w:rsidR="00E22F43" w:rsidRPr="00E22F43" w14:paraId="6A50542C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5915C164" w14:textId="4DC7A5ED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RSPO1</w:t>
            </w:r>
          </w:p>
        </w:tc>
        <w:tc>
          <w:tcPr>
            <w:tcW w:w="771" w:type="dxa"/>
            <w:vAlign w:val="center"/>
          </w:tcPr>
          <w:p w14:paraId="32A9011B" w14:textId="547B85D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189C323E" w14:textId="3D69A49B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3B40284D" w14:textId="0100C8C5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54</w:t>
            </w:r>
          </w:p>
        </w:tc>
        <w:tc>
          <w:tcPr>
            <w:tcW w:w="1101" w:type="dxa"/>
            <w:vAlign w:val="center"/>
          </w:tcPr>
          <w:p w14:paraId="47B9A491" w14:textId="54062A52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26</w:t>
            </w:r>
          </w:p>
        </w:tc>
        <w:tc>
          <w:tcPr>
            <w:tcW w:w="1101" w:type="dxa"/>
            <w:vAlign w:val="center"/>
          </w:tcPr>
          <w:p w14:paraId="37EB2A3D" w14:textId="0E4F853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28</w:t>
            </w:r>
          </w:p>
        </w:tc>
        <w:tc>
          <w:tcPr>
            <w:tcW w:w="1101" w:type="dxa"/>
            <w:vAlign w:val="center"/>
          </w:tcPr>
          <w:p w14:paraId="2756D928" w14:textId="487DEDDB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7.95</w:t>
            </w:r>
          </w:p>
        </w:tc>
        <w:tc>
          <w:tcPr>
            <w:tcW w:w="1101" w:type="dxa"/>
            <w:vAlign w:val="center"/>
          </w:tcPr>
          <w:p w14:paraId="49D59C70" w14:textId="3A355DB2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7.50</w:t>
            </w:r>
          </w:p>
        </w:tc>
        <w:tc>
          <w:tcPr>
            <w:tcW w:w="1101" w:type="dxa"/>
            <w:vAlign w:val="center"/>
          </w:tcPr>
          <w:p w14:paraId="22DF446A" w14:textId="3DAF3B98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0.49</w:t>
            </w:r>
          </w:p>
        </w:tc>
      </w:tr>
      <w:tr w:rsidR="00E22F43" w:rsidRPr="00E22F43" w14:paraId="36EEE05C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26BA08A2" w14:textId="6539BF51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MSTN</w:t>
            </w:r>
          </w:p>
        </w:tc>
        <w:tc>
          <w:tcPr>
            <w:tcW w:w="771" w:type="dxa"/>
            <w:vAlign w:val="center"/>
          </w:tcPr>
          <w:p w14:paraId="49E9F0DD" w14:textId="76EAA051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2ECA291A" w14:textId="4B31A767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1C97839E" w14:textId="4ABE94C6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32</w:t>
            </w:r>
          </w:p>
        </w:tc>
        <w:tc>
          <w:tcPr>
            <w:tcW w:w="1101" w:type="dxa"/>
            <w:vAlign w:val="center"/>
          </w:tcPr>
          <w:p w14:paraId="23C94466" w14:textId="18469BFB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15</w:t>
            </w:r>
          </w:p>
        </w:tc>
        <w:tc>
          <w:tcPr>
            <w:tcW w:w="1101" w:type="dxa"/>
            <w:vAlign w:val="center"/>
          </w:tcPr>
          <w:p w14:paraId="7B51BADE" w14:textId="4D9E34D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13</w:t>
            </w:r>
          </w:p>
        </w:tc>
        <w:tc>
          <w:tcPr>
            <w:tcW w:w="1101" w:type="dxa"/>
            <w:vAlign w:val="center"/>
          </w:tcPr>
          <w:p w14:paraId="7BA10E93" w14:textId="7AD2ED5B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5.03</w:t>
            </w:r>
          </w:p>
        </w:tc>
        <w:tc>
          <w:tcPr>
            <w:tcW w:w="1101" w:type="dxa"/>
            <w:vAlign w:val="center"/>
          </w:tcPr>
          <w:p w14:paraId="6CB916DC" w14:textId="531717B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5.73</w:t>
            </w:r>
          </w:p>
        </w:tc>
        <w:tc>
          <w:tcPr>
            <w:tcW w:w="1101" w:type="dxa"/>
            <w:vAlign w:val="center"/>
          </w:tcPr>
          <w:p w14:paraId="13AEE0B3" w14:textId="35BA543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75</w:t>
            </w:r>
          </w:p>
        </w:tc>
      </w:tr>
      <w:tr w:rsidR="00E22F43" w:rsidRPr="00E22F43" w14:paraId="00DDF823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0521FF25" w14:textId="7285D921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CD38</w:t>
            </w:r>
          </w:p>
        </w:tc>
        <w:tc>
          <w:tcPr>
            <w:tcW w:w="771" w:type="dxa"/>
            <w:vAlign w:val="center"/>
          </w:tcPr>
          <w:p w14:paraId="0445DA21" w14:textId="23DED41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06CDD37F" w14:textId="3B47D1C7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213768C2" w14:textId="48857232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53</w:t>
            </w:r>
          </w:p>
        </w:tc>
        <w:tc>
          <w:tcPr>
            <w:tcW w:w="1101" w:type="dxa"/>
            <w:vAlign w:val="center"/>
          </w:tcPr>
          <w:p w14:paraId="2B8935FB" w14:textId="7C0F5F6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25</w:t>
            </w:r>
          </w:p>
        </w:tc>
        <w:tc>
          <w:tcPr>
            <w:tcW w:w="1101" w:type="dxa"/>
            <w:vAlign w:val="center"/>
          </w:tcPr>
          <w:p w14:paraId="49E8B4BA" w14:textId="57E3EAE4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37</w:t>
            </w:r>
          </w:p>
        </w:tc>
        <w:tc>
          <w:tcPr>
            <w:tcW w:w="1101" w:type="dxa"/>
            <w:vAlign w:val="center"/>
          </w:tcPr>
          <w:p w14:paraId="65BAA81A" w14:textId="651D95FB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5.01</w:t>
            </w:r>
          </w:p>
        </w:tc>
        <w:tc>
          <w:tcPr>
            <w:tcW w:w="1101" w:type="dxa"/>
            <w:vAlign w:val="center"/>
          </w:tcPr>
          <w:p w14:paraId="44CFCE2E" w14:textId="7382F3F5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88</w:t>
            </w:r>
          </w:p>
        </w:tc>
        <w:tc>
          <w:tcPr>
            <w:tcW w:w="1101" w:type="dxa"/>
            <w:vAlign w:val="center"/>
          </w:tcPr>
          <w:p w14:paraId="7325814A" w14:textId="10647FA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25</w:t>
            </w:r>
          </w:p>
        </w:tc>
      </w:tr>
      <w:tr w:rsidR="00E22F43" w:rsidRPr="00E22F43" w14:paraId="78FFF8F3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5E84FAC1" w14:textId="4B9D039F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TNR</w:t>
            </w:r>
          </w:p>
        </w:tc>
        <w:tc>
          <w:tcPr>
            <w:tcW w:w="771" w:type="dxa"/>
            <w:vAlign w:val="center"/>
          </w:tcPr>
          <w:p w14:paraId="2E94A61E" w14:textId="405C6E9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17B59056" w14:textId="71DF1FE1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2B6EF901" w14:textId="54F73838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24</w:t>
            </w:r>
          </w:p>
        </w:tc>
        <w:tc>
          <w:tcPr>
            <w:tcW w:w="1101" w:type="dxa"/>
            <w:vAlign w:val="center"/>
          </w:tcPr>
          <w:p w14:paraId="0F110142" w14:textId="1C1ED2FD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10</w:t>
            </w:r>
          </w:p>
        </w:tc>
        <w:tc>
          <w:tcPr>
            <w:tcW w:w="1101" w:type="dxa"/>
            <w:vAlign w:val="center"/>
          </w:tcPr>
          <w:p w14:paraId="1A6A0D1B" w14:textId="0628AEB0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13</w:t>
            </w:r>
          </w:p>
        </w:tc>
        <w:tc>
          <w:tcPr>
            <w:tcW w:w="1101" w:type="dxa"/>
            <w:vAlign w:val="center"/>
          </w:tcPr>
          <w:p w14:paraId="5B5352F5" w14:textId="6108872F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4.35</w:t>
            </w:r>
          </w:p>
        </w:tc>
        <w:tc>
          <w:tcPr>
            <w:tcW w:w="1101" w:type="dxa"/>
            <w:vAlign w:val="center"/>
          </w:tcPr>
          <w:p w14:paraId="26A278AB" w14:textId="05C5F433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3.30</w:t>
            </w:r>
          </w:p>
        </w:tc>
        <w:tc>
          <w:tcPr>
            <w:tcW w:w="1101" w:type="dxa"/>
            <w:vAlign w:val="center"/>
          </w:tcPr>
          <w:p w14:paraId="41FBEEAB" w14:textId="5982540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09</w:t>
            </w:r>
          </w:p>
        </w:tc>
      </w:tr>
      <w:tr w:rsidR="00E22F43" w:rsidRPr="00E22F43" w14:paraId="5024729E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0EFE7286" w14:textId="2B29BAF6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BCAN</w:t>
            </w:r>
          </w:p>
        </w:tc>
        <w:tc>
          <w:tcPr>
            <w:tcW w:w="771" w:type="dxa"/>
            <w:vAlign w:val="center"/>
          </w:tcPr>
          <w:p w14:paraId="527C360D" w14:textId="2636B04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0232737B" w14:textId="51BD11F5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6484F898" w14:textId="763F30E6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09</w:t>
            </w:r>
          </w:p>
        </w:tc>
        <w:tc>
          <w:tcPr>
            <w:tcW w:w="1101" w:type="dxa"/>
            <w:vAlign w:val="center"/>
          </w:tcPr>
          <w:p w14:paraId="5EA4FE7D" w14:textId="55C587B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87</w:t>
            </w:r>
          </w:p>
        </w:tc>
        <w:tc>
          <w:tcPr>
            <w:tcW w:w="1101" w:type="dxa"/>
            <w:vAlign w:val="center"/>
          </w:tcPr>
          <w:p w14:paraId="7AC3F073" w14:textId="6409C7E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93</w:t>
            </w:r>
          </w:p>
        </w:tc>
        <w:tc>
          <w:tcPr>
            <w:tcW w:w="1101" w:type="dxa"/>
            <w:vAlign w:val="center"/>
          </w:tcPr>
          <w:p w14:paraId="5C41C0ED" w14:textId="1E2AE14E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4.27</w:t>
            </w:r>
          </w:p>
        </w:tc>
        <w:tc>
          <w:tcPr>
            <w:tcW w:w="1101" w:type="dxa"/>
            <w:vAlign w:val="center"/>
          </w:tcPr>
          <w:p w14:paraId="61932F8B" w14:textId="305977CC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3.22</w:t>
            </w:r>
          </w:p>
        </w:tc>
        <w:tc>
          <w:tcPr>
            <w:tcW w:w="1101" w:type="dxa"/>
            <w:vAlign w:val="center"/>
          </w:tcPr>
          <w:p w14:paraId="6693D377" w14:textId="3D9828F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10</w:t>
            </w:r>
          </w:p>
        </w:tc>
      </w:tr>
      <w:tr w:rsidR="00E22F43" w:rsidRPr="00E22F43" w14:paraId="5A0816B7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214DF0F1" w14:textId="48FE1F9B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MDGA1</w:t>
            </w:r>
          </w:p>
        </w:tc>
        <w:tc>
          <w:tcPr>
            <w:tcW w:w="771" w:type="dxa"/>
            <w:vAlign w:val="center"/>
          </w:tcPr>
          <w:p w14:paraId="46210359" w14:textId="28FD6B3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7B8A5734" w14:textId="61A006AE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054058FC" w14:textId="50604BC0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52</w:t>
            </w:r>
          </w:p>
        </w:tc>
        <w:tc>
          <w:tcPr>
            <w:tcW w:w="1101" w:type="dxa"/>
            <w:vAlign w:val="center"/>
          </w:tcPr>
          <w:p w14:paraId="7E50DDEB" w14:textId="510F3EEC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25</w:t>
            </w:r>
          </w:p>
        </w:tc>
        <w:tc>
          <w:tcPr>
            <w:tcW w:w="1101" w:type="dxa"/>
            <w:vAlign w:val="center"/>
          </w:tcPr>
          <w:p w14:paraId="7F5E8690" w14:textId="49F094B2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38</w:t>
            </w:r>
          </w:p>
        </w:tc>
        <w:tc>
          <w:tcPr>
            <w:tcW w:w="1101" w:type="dxa"/>
            <w:vAlign w:val="center"/>
          </w:tcPr>
          <w:p w14:paraId="10A26F07" w14:textId="4B479D4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4.92</w:t>
            </w:r>
          </w:p>
        </w:tc>
        <w:tc>
          <w:tcPr>
            <w:tcW w:w="1101" w:type="dxa"/>
            <w:vAlign w:val="center"/>
          </w:tcPr>
          <w:p w14:paraId="428A0ADA" w14:textId="360B4FDF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55</w:t>
            </w:r>
          </w:p>
        </w:tc>
        <w:tc>
          <w:tcPr>
            <w:tcW w:w="1101" w:type="dxa"/>
            <w:vAlign w:val="center"/>
          </w:tcPr>
          <w:p w14:paraId="44CF2696" w14:textId="769E758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49</w:t>
            </w:r>
          </w:p>
        </w:tc>
      </w:tr>
      <w:tr w:rsidR="00E22F43" w:rsidRPr="00E22F43" w14:paraId="646DF137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035C5C9A" w14:textId="05BB44A8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KYNU</w:t>
            </w:r>
          </w:p>
        </w:tc>
        <w:tc>
          <w:tcPr>
            <w:tcW w:w="771" w:type="dxa"/>
            <w:vAlign w:val="center"/>
          </w:tcPr>
          <w:p w14:paraId="09592590" w14:textId="4090C027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3C02BFD5" w14:textId="12E3A1F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508622E6" w14:textId="7028AA45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99</w:t>
            </w:r>
          </w:p>
        </w:tc>
        <w:tc>
          <w:tcPr>
            <w:tcW w:w="1101" w:type="dxa"/>
            <w:vAlign w:val="center"/>
          </w:tcPr>
          <w:p w14:paraId="5A9A8254" w14:textId="5410C7A4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59</w:t>
            </w:r>
          </w:p>
        </w:tc>
        <w:tc>
          <w:tcPr>
            <w:tcW w:w="1101" w:type="dxa"/>
            <w:vAlign w:val="center"/>
          </w:tcPr>
          <w:p w14:paraId="7486BBCF" w14:textId="64E63C6D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73</w:t>
            </w:r>
          </w:p>
        </w:tc>
        <w:tc>
          <w:tcPr>
            <w:tcW w:w="1101" w:type="dxa"/>
            <w:vAlign w:val="center"/>
          </w:tcPr>
          <w:p w14:paraId="44F5A733" w14:textId="203EA19E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4.52</w:t>
            </w:r>
          </w:p>
        </w:tc>
        <w:tc>
          <w:tcPr>
            <w:tcW w:w="1101" w:type="dxa"/>
            <w:vAlign w:val="center"/>
          </w:tcPr>
          <w:p w14:paraId="1F1C1A9C" w14:textId="108D8BC9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91</w:t>
            </w:r>
          </w:p>
        </w:tc>
        <w:tc>
          <w:tcPr>
            <w:tcW w:w="1101" w:type="dxa"/>
            <w:vAlign w:val="center"/>
          </w:tcPr>
          <w:p w14:paraId="1435864D" w14:textId="45E2344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69</w:t>
            </w:r>
          </w:p>
        </w:tc>
      </w:tr>
      <w:tr w:rsidR="00E22F43" w:rsidRPr="00E22F43" w14:paraId="7861D58C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68CBC27D" w14:textId="6B61171D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ADAM23</w:t>
            </w:r>
          </w:p>
        </w:tc>
        <w:tc>
          <w:tcPr>
            <w:tcW w:w="771" w:type="dxa"/>
            <w:vAlign w:val="center"/>
          </w:tcPr>
          <w:p w14:paraId="6BF12ABF" w14:textId="06CA26FB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1E01CC76" w14:textId="27100A30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460D9412" w14:textId="4452005D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03</w:t>
            </w:r>
          </w:p>
        </w:tc>
        <w:tc>
          <w:tcPr>
            <w:tcW w:w="1101" w:type="dxa"/>
            <w:vAlign w:val="center"/>
          </w:tcPr>
          <w:p w14:paraId="1B7E1F45" w14:textId="1BBBD4F0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86</w:t>
            </w:r>
          </w:p>
        </w:tc>
        <w:tc>
          <w:tcPr>
            <w:tcW w:w="1101" w:type="dxa"/>
            <w:vAlign w:val="center"/>
          </w:tcPr>
          <w:p w14:paraId="50825B07" w14:textId="5580253C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83</w:t>
            </w:r>
          </w:p>
        </w:tc>
        <w:tc>
          <w:tcPr>
            <w:tcW w:w="1101" w:type="dxa"/>
            <w:vAlign w:val="center"/>
          </w:tcPr>
          <w:p w14:paraId="11F66224" w14:textId="0F93F3AA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3.23</w:t>
            </w:r>
          </w:p>
        </w:tc>
        <w:tc>
          <w:tcPr>
            <w:tcW w:w="1101" w:type="dxa"/>
            <w:vAlign w:val="center"/>
          </w:tcPr>
          <w:p w14:paraId="341FAC43" w14:textId="0BA923A3" w:rsidR="004E1481" w:rsidRPr="00E22F43" w:rsidRDefault="004E1481" w:rsidP="004E1481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3.82</w:t>
            </w:r>
          </w:p>
        </w:tc>
        <w:tc>
          <w:tcPr>
            <w:tcW w:w="1101" w:type="dxa"/>
            <w:vAlign w:val="center"/>
          </w:tcPr>
          <w:p w14:paraId="3E204E1F" w14:textId="483D8B4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60</w:t>
            </w:r>
          </w:p>
        </w:tc>
      </w:tr>
      <w:tr w:rsidR="00E22F43" w:rsidRPr="00E22F43" w14:paraId="7D971C8F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5C4A5757" w14:textId="62773FE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VWC2</w:t>
            </w:r>
          </w:p>
        </w:tc>
        <w:tc>
          <w:tcPr>
            <w:tcW w:w="771" w:type="dxa"/>
            <w:vAlign w:val="center"/>
          </w:tcPr>
          <w:p w14:paraId="2B058BA2" w14:textId="5FF677D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0ECA9654" w14:textId="00C5CA9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0CF5CB24" w14:textId="0B33C12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98</w:t>
            </w:r>
          </w:p>
        </w:tc>
        <w:tc>
          <w:tcPr>
            <w:tcW w:w="1101" w:type="dxa"/>
            <w:vAlign w:val="center"/>
          </w:tcPr>
          <w:p w14:paraId="5C8DBC95" w14:textId="0CF779F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78</w:t>
            </w:r>
          </w:p>
        </w:tc>
        <w:tc>
          <w:tcPr>
            <w:tcW w:w="1101" w:type="dxa"/>
            <w:vAlign w:val="center"/>
          </w:tcPr>
          <w:p w14:paraId="44887EFD" w14:textId="33F2389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82</w:t>
            </w:r>
          </w:p>
        </w:tc>
        <w:tc>
          <w:tcPr>
            <w:tcW w:w="1101" w:type="dxa"/>
            <w:vAlign w:val="center"/>
          </w:tcPr>
          <w:p w14:paraId="4C7EE783" w14:textId="6613296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3.34</w:t>
            </w:r>
          </w:p>
        </w:tc>
        <w:tc>
          <w:tcPr>
            <w:tcW w:w="1101" w:type="dxa"/>
            <w:vAlign w:val="center"/>
          </w:tcPr>
          <w:p w14:paraId="3B8478B6" w14:textId="1CB4423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77</w:t>
            </w:r>
          </w:p>
        </w:tc>
        <w:tc>
          <w:tcPr>
            <w:tcW w:w="1101" w:type="dxa"/>
            <w:vAlign w:val="center"/>
          </w:tcPr>
          <w:p w14:paraId="6417BC13" w14:textId="23724B5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0.59</w:t>
            </w:r>
          </w:p>
        </w:tc>
      </w:tr>
      <w:tr w:rsidR="00E22F43" w:rsidRPr="00E22F43" w14:paraId="436F6D53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292F9D3A" w14:textId="35383B5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GFRA3</w:t>
            </w:r>
          </w:p>
        </w:tc>
        <w:tc>
          <w:tcPr>
            <w:tcW w:w="771" w:type="dxa"/>
            <w:vAlign w:val="center"/>
          </w:tcPr>
          <w:p w14:paraId="22AF768A" w14:textId="6E47D8D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40635603" w14:textId="4489E8D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3DE78EAD" w14:textId="1C76AD5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10</w:t>
            </w:r>
          </w:p>
        </w:tc>
        <w:tc>
          <w:tcPr>
            <w:tcW w:w="1101" w:type="dxa"/>
            <w:vAlign w:val="center"/>
          </w:tcPr>
          <w:p w14:paraId="4991A90D" w14:textId="3C75CF1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96</w:t>
            </w:r>
          </w:p>
        </w:tc>
        <w:tc>
          <w:tcPr>
            <w:tcW w:w="1101" w:type="dxa"/>
            <w:vAlign w:val="center"/>
          </w:tcPr>
          <w:p w14:paraId="740F2426" w14:textId="3833FC8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04</w:t>
            </w:r>
          </w:p>
        </w:tc>
        <w:tc>
          <w:tcPr>
            <w:tcW w:w="1101" w:type="dxa"/>
            <w:vAlign w:val="center"/>
          </w:tcPr>
          <w:p w14:paraId="775957AA" w14:textId="6985D09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92</w:t>
            </w:r>
          </w:p>
        </w:tc>
        <w:tc>
          <w:tcPr>
            <w:tcW w:w="1101" w:type="dxa"/>
            <w:vAlign w:val="center"/>
          </w:tcPr>
          <w:p w14:paraId="39850646" w14:textId="0A51C22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36</w:t>
            </w:r>
          </w:p>
        </w:tc>
        <w:tc>
          <w:tcPr>
            <w:tcW w:w="1101" w:type="dxa"/>
            <w:vAlign w:val="center"/>
          </w:tcPr>
          <w:p w14:paraId="3F4E8C76" w14:textId="00A4EA3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60</w:t>
            </w:r>
          </w:p>
        </w:tc>
      </w:tr>
      <w:tr w:rsidR="00E22F43" w:rsidRPr="00E22F43" w14:paraId="33BA0D02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24C1D68E" w14:textId="4CAC333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ROBO2</w:t>
            </w:r>
          </w:p>
        </w:tc>
        <w:tc>
          <w:tcPr>
            <w:tcW w:w="771" w:type="dxa"/>
            <w:vAlign w:val="center"/>
          </w:tcPr>
          <w:p w14:paraId="3B50D16A" w14:textId="611C93B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267EA275" w14:textId="4B8F0E7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632B18E6" w14:textId="08C8340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49</w:t>
            </w:r>
          </w:p>
        </w:tc>
        <w:tc>
          <w:tcPr>
            <w:tcW w:w="1101" w:type="dxa"/>
            <w:vAlign w:val="center"/>
          </w:tcPr>
          <w:p w14:paraId="3E664B96" w14:textId="5663759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33</w:t>
            </w:r>
          </w:p>
        </w:tc>
        <w:tc>
          <w:tcPr>
            <w:tcW w:w="1101" w:type="dxa"/>
            <w:vAlign w:val="center"/>
          </w:tcPr>
          <w:p w14:paraId="756E993F" w14:textId="77A2045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41</w:t>
            </w:r>
          </w:p>
        </w:tc>
        <w:tc>
          <w:tcPr>
            <w:tcW w:w="1101" w:type="dxa"/>
            <w:vAlign w:val="center"/>
          </w:tcPr>
          <w:p w14:paraId="07672AD1" w14:textId="0CBF034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89</w:t>
            </w:r>
          </w:p>
        </w:tc>
        <w:tc>
          <w:tcPr>
            <w:tcW w:w="1101" w:type="dxa"/>
            <w:vAlign w:val="center"/>
          </w:tcPr>
          <w:p w14:paraId="1BE23FB0" w14:textId="4BDCC8E8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31</w:t>
            </w:r>
          </w:p>
        </w:tc>
        <w:tc>
          <w:tcPr>
            <w:tcW w:w="1101" w:type="dxa"/>
            <w:vAlign w:val="center"/>
          </w:tcPr>
          <w:p w14:paraId="51B1F969" w14:textId="09C8C20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63</w:t>
            </w:r>
          </w:p>
        </w:tc>
      </w:tr>
      <w:tr w:rsidR="00E22F43" w:rsidRPr="00E22F43" w14:paraId="56B88973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0391D3BB" w14:textId="686C377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CD200</w:t>
            </w:r>
          </w:p>
        </w:tc>
        <w:tc>
          <w:tcPr>
            <w:tcW w:w="771" w:type="dxa"/>
            <w:vAlign w:val="center"/>
          </w:tcPr>
          <w:p w14:paraId="0C7463C9" w14:textId="0596F8E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6824C7FF" w14:textId="53F8B6E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1101" w:type="dxa"/>
            <w:vAlign w:val="center"/>
          </w:tcPr>
          <w:p w14:paraId="66196165" w14:textId="5060D92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6.27</w:t>
            </w:r>
          </w:p>
        </w:tc>
        <w:tc>
          <w:tcPr>
            <w:tcW w:w="1101" w:type="dxa"/>
            <w:vAlign w:val="center"/>
          </w:tcPr>
          <w:p w14:paraId="1C4708ED" w14:textId="646DA69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6.17</w:t>
            </w:r>
          </w:p>
        </w:tc>
        <w:tc>
          <w:tcPr>
            <w:tcW w:w="1101" w:type="dxa"/>
            <w:vAlign w:val="center"/>
          </w:tcPr>
          <w:p w14:paraId="6C2E3A18" w14:textId="166FF39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6.11</w:t>
            </w:r>
          </w:p>
        </w:tc>
        <w:tc>
          <w:tcPr>
            <w:tcW w:w="1101" w:type="dxa"/>
            <w:vAlign w:val="center"/>
          </w:tcPr>
          <w:p w14:paraId="76BA3EC6" w14:textId="10E1EA5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66</w:t>
            </w:r>
          </w:p>
        </w:tc>
        <w:tc>
          <w:tcPr>
            <w:tcW w:w="1101" w:type="dxa"/>
            <w:vAlign w:val="center"/>
          </w:tcPr>
          <w:p w14:paraId="62071F06" w14:textId="573FC90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51</w:t>
            </w:r>
          </w:p>
        </w:tc>
        <w:tc>
          <w:tcPr>
            <w:tcW w:w="1101" w:type="dxa"/>
            <w:vAlign w:val="center"/>
          </w:tcPr>
          <w:p w14:paraId="463E1500" w14:textId="7C14558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86</w:t>
            </w:r>
          </w:p>
        </w:tc>
      </w:tr>
      <w:tr w:rsidR="00E22F43" w:rsidRPr="00E22F43" w14:paraId="72E62E9C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007DE290" w14:textId="7FC9BB3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NCAN</w:t>
            </w:r>
          </w:p>
        </w:tc>
        <w:tc>
          <w:tcPr>
            <w:tcW w:w="771" w:type="dxa"/>
            <w:vAlign w:val="center"/>
          </w:tcPr>
          <w:p w14:paraId="7869635C" w14:textId="4992922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7E15B156" w14:textId="6B9EAC1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214131CC" w14:textId="29B30B9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9.05</w:t>
            </w:r>
          </w:p>
        </w:tc>
        <w:tc>
          <w:tcPr>
            <w:tcW w:w="1101" w:type="dxa"/>
            <w:vAlign w:val="center"/>
          </w:tcPr>
          <w:p w14:paraId="78ADE10F" w14:textId="6AFC708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81</w:t>
            </w:r>
          </w:p>
        </w:tc>
        <w:tc>
          <w:tcPr>
            <w:tcW w:w="1101" w:type="dxa"/>
            <w:vAlign w:val="center"/>
          </w:tcPr>
          <w:p w14:paraId="419FF5C2" w14:textId="3B571B5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95</w:t>
            </w:r>
          </w:p>
        </w:tc>
        <w:tc>
          <w:tcPr>
            <w:tcW w:w="1101" w:type="dxa"/>
            <w:vAlign w:val="center"/>
          </w:tcPr>
          <w:p w14:paraId="5D2014D5" w14:textId="5D82030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72</w:t>
            </w:r>
          </w:p>
        </w:tc>
        <w:tc>
          <w:tcPr>
            <w:tcW w:w="1101" w:type="dxa"/>
            <w:vAlign w:val="center"/>
          </w:tcPr>
          <w:p w14:paraId="32CC1249" w14:textId="65513DB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12</w:t>
            </w:r>
          </w:p>
        </w:tc>
        <w:tc>
          <w:tcPr>
            <w:tcW w:w="1101" w:type="dxa"/>
            <w:vAlign w:val="center"/>
          </w:tcPr>
          <w:p w14:paraId="59E64B5E" w14:textId="370EDBF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64</w:t>
            </w:r>
          </w:p>
        </w:tc>
      </w:tr>
      <w:tr w:rsidR="00E22F43" w:rsidRPr="00E22F43" w14:paraId="543FC6CC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0397123C" w14:textId="4F66AB2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THY1</w:t>
            </w:r>
          </w:p>
        </w:tc>
        <w:tc>
          <w:tcPr>
            <w:tcW w:w="771" w:type="dxa"/>
            <w:vAlign w:val="center"/>
          </w:tcPr>
          <w:p w14:paraId="55A32924" w14:textId="7DCC0A5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6F6E1D65" w14:textId="46348E2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6E6AAB4B" w14:textId="73A541D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0.11</w:t>
            </w:r>
          </w:p>
        </w:tc>
        <w:tc>
          <w:tcPr>
            <w:tcW w:w="1101" w:type="dxa"/>
            <w:vAlign w:val="center"/>
          </w:tcPr>
          <w:p w14:paraId="43F52C64" w14:textId="28FBD57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9.97</w:t>
            </w:r>
          </w:p>
        </w:tc>
        <w:tc>
          <w:tcPr>
            <w:tcW w:w="1101" w:type="dxa"/>
            <w:vAlign w:val="center"/>
          </w:tcPr>
          <w:p w14:paraId="2FB4DAC9" w14:textId="12F4B7E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0.00</w:t>
            </w:r>
          </w:p>
        </w:tc>
        <w:tc>
          <w:tcPr>
            <w:tcW w:w="1101" w:type="dxa"/>
            <w:vAlign w:val="center"/>
          </w:tcPr>
          <w:p w14:paraId="0D3A42FA" w14:textId="4BD59AC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39</w:t>
            </w:r>
          </w:p>
        </w:tc>
        <w:tc>
          <w:tcPr>
            <w:tcW w:w="1101" w:type="dxa"/>
            <w:vAlign w:val="center"/>
          </w:tcPr>
          <w:p w14:paraId="0F282580" w14:textId="2892B7E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14</w:t>
            </w:r>
          </w:p>
        </w:tc>
        <w:tc>
          <w:tcPr>
            <w:tcW w:w="1101" w:type="dxa"/>
            <w:vAlign w:val="center"/>
          </w:tcPr>
          <w:p w14:paraId="12334737" w14:textId="0EB404E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0.25</w:t>
            </w:r>
          </w:p>
        </w:tc>
      </w:tr>
      <w:tr w:rsidR="00E22F43" w:rsidRPr="00E22F43" w14:paraId="02E6C1FB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2DBA5455" w14:textId="32135BB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SCARA5</w:t>
            </w:r>
          </w:p>
        </w:tc>
        <w:tc>
          <w:tcPr>
            <w:tcW w:w="771" w:type="dxa"/>
            <w:vAlign w:val="center"/>
          </w:tcPr>
          <w:p w14:paraId="6041FAA6" w14:textId="519B4DA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5E398DDE" w14:textId="6F894A1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61045623" w14:textId="4427AEC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61</w:t>
            </w:r>
          </w:p>
        </w:tc>
        <w:tc>
          <w:tcPr>
            <w:tcW w:w="1101" w:type="dxa"/>
            <w:vAlign w:val="center"/>
          </w:tcPr>
          <w:p w14:paraId="459965B9" w14:textId="201A36C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49</w:t>
            </w:r>
          </w:p>
        </w:tc>
        <w:tc>
          <w:tcPr>
            <w:tcW w:w="1101" w:type="dxa"/>
            <w:vAlign w:val="center"/>
          </w:tcPr>
          <w:p w14:paraId="28E04818" w14:textId="0B6C2FF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64</w:t>
            </w:r>
          </w:p>
        </w:tc>
        <w:tc>
          <w:tcPr>
            <w:tcW w:w="1101" w:type="dxa"/>
            <w:vAlign w:val="center"/>
          </w:tcPr>
          <w:p w14:paraId="7E696A68" w14:textId="66F1953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34</w:t>
            </w:r>
          </w:p>
        </w:tc>
        <w:tc>
          <w:tcPr>
            <w:tcW w:w="1101" w:type="dxa"/>
            <w:vAlign w:val="center"/>
          </w:tcPr>
          <w:p w14:paraId="2D2414FD" w14:textId="7FF1168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39</w:t>
            </w:r>
          </w:p>
        </w:tc>
        <w:tc>
          <w:tcPr>
            <w:tcW w:w="1101" w:type="dxa"/>
            <w:vAlign w:val="center"/>
          </w:tcPr>
          <w:p w14:paraId="5C45F577" w14:textId="62CAD90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75</w:t>
            </w:r>
          </w:p>
        </w:tc>
      </w:tr>
      <w:tr w:rsidR="00E22F43" w:rsidRPr="00E22F43" w14:paraId="5B4D75B4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69AC754D" w14:textId="21AC5EA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CPM</w:t>
            </w:r>
          </w:p>
        </w:tc>
        <w:tc>
          <w:tcPr>
            <w:tcW w:w="771" w:type="dxa"/>
            <w:vAlign w:val="center"/>
          </w:tcPr>
          <w:p w14:paraId="181CF0E1" w14:textId="1DB285A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D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own</w:t>
            </w:r>
          </w:p>
        </w:tc>
        <w:tc>
          <w:tcPr>
            <w:tcW w:w="771" w:type="dxa"/>
            <w:vAlign w:val="center"/>
          </w:tcPr>
          <w:p w14:paraId="2951B36B" w14:textId="42D6F37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3E5CD4E1" w14:textId="67E6725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10</w:t>
            </w:r>
          </w:p>
        </w:tc>
        <w:tc>
          <w:tcPr>
            <w:tcW w:w="1101" w:type="dxa"/>
            <w:vAlign w:val="center"/>
          </w:tcPr>
          <w:p w14:paraId="6AD78CD7" w14:textId="072CDDD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00</w:t>
            </w:r>
          </w:p>
        </w:tc>
        <w:tc>
          <w:tcPr>
            <w:tcW w:w="1101" w:type="dxa"/>
            <w:vAlign w:val="center"/>
          </w:tcPr>
          <w:p w14:paraId="6A430818" w14:textId="5A37ABD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14</w:t>
            </w:r>
          </w:p>
        </w:tc>
        <w:tc>
          <w:tcPr>
            <w:tcW w:w="1101" w:type="dxa"/>
            <w:vAlign w:val="center"/>
          </w:tcPr>
          <w:p w14:paraId="0A5FA0BF" w14:textId="01D1316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23</w:t>
            </w:r>
          </w:p>
        </w:tc>
        <w:tc>
          <w:tcPr>
            <w:tcW w:w="1101" w:type="dxa"/>
            <w:vAlign w:val="center"/>
          </w:tcPr>
          <w:p w14:paraId="11A66D2C" w14:textId="5EFB675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53</w:t>
            </w:r>
          </w:p>
        </w:tc>
        <w:tc>
          <w:tcPr>
            <w:tcW w:w="1101" w:type="dxa"/>
            <w:vAlign w:val="center"/>
          </w:tcPr>
          <w:p w14:paraId="38B6E3C9" w14:textId="6015370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1.78</w:t>
            </w:r>
          </w:p>
        </w:tc>
      </w:tr>
      <w:tr w:rsidR="00E22F43" w:rsidRPr="00E22F43" w14:paraId="23E9C22B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45A95282" w14:textId="6184D74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NRP2</w:t>
            </w:r>
          </w:p>
        </w:tc>
        <w:tc>
          <w:tcPr>
            <w:tcW w:w="771" w:type="dxa"/>
            <w:vAlign w:val="center"/>
          </w:tcPr>
          <w:p w14:paraId="0BCF1015" w14:textId="3713E22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771" w:type="dxa"/>
            <w:vAlign w:val="center"/>
          </w:tcPr>
          <w:p w14:paraId="21A8BAB7" w14:textId="1D2F5558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1101" w:type="dxa"/>
            <w:vAlign w:val="center"/>
          </w:tcPr>
          <w:p w14:paraId="610FC416" w14:textId="135CE46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51</w:t>
            </w:r>
          </w:p>
        </w:tc>
        <w:tc>
          <w:tcPr>
            <w:tcW w:w="1101" w:type="dxa"/>
            <w:vAlign w:val="center"/>
          </w:tcPr>
          <w:p w14:paraId="2795BCC2" w14:textId="61F8FC8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59</w:t>
            </w:r>
          </w:p>
        </w:tc>
        <w:tc>
          <w:tcPr>
            <w:tcW w:w="1101" w:type="dxa"/>
            <w:vAlign w:val="center"/>
          </w:tcPr>
          <w:p w14:paraId="36773086" w14:textId="0477A08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60</w:t>
            </w:r>
          </w:p>
        </w:tc>
        <w:tc>
          <w:tcPr>
            <w:tcW w:w="1101" w:type="dxa"/>
            <w:vAlign w:val="center"/>
          </w:tcPr>
          <w:p w14:paraId="34E27661" w14:textId="0559692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90</w:t>
            </w:r>
          </w:p>
        </w:tc>
        <w:tc>
          <w:tcPr>
            <w:tcW w:w="1101" w:type="dxa"/>
            <w:vAlign w:val="center"/>
          </w:tcPr>
          <w:p w14:paraId="6EE440C6" w14:textId="6DB8EE3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1.07</w:t>
            </w:r>
          </w:p>
        </w:tc>
        <w:tc>
          <w:tcPr>
            <w:tcW w:w="1101" w:type="dxa"/>
            <w:vAlign w:val="center"/>
          </w:tcPr>
          <w:p w14:paraId="4595EE74" w14:textId="0E3C685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0.16</w:t>
            </w:r>
          </w:p>
        </w:tc>
      </w:tr>
      <w:tr w:rsidR="00E22F43" w:rsidRPr="00E22F43" w14:paraId="05D45F9D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59CA9FEB" w14:textId="124A594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NBL1</w:t>
            </w:r>
          </w:p>
        </w:tc>
        <w:tc>
          <w:tcPr>
            <w:tcW w:w="771" w:type="dxa"/>
            <w:vAlign w:val="center"/>
          </w:tcPr>
          <w:p w14:paraId="4D65F255" w14:textId="2235AC9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771" w:type="dxa"/>
            <w:vAlign w:val="center"/>
          </w:tcPr>
          <w:p w14:paraId="5B0E794C" w14:textId="6DBA86F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55505151" w14:textId="21D3200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78</w:t>
            </w:r>
          </w:p>
        </w:tc>
        <w:tc>
          <w:tcPr>
            <w:tcW w:w="1101" w:type="dxa"/>
            <w:vAlign w:val="center"/>
          </w:tcPr>
          <w:p w14:paraId="30DCD752" w14:textId="33CE4DD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89</w:t>
            </w:r>
          </w:p>
        </w:tc>
        <w:tc>
          <w:tcPr>
            <w:tcW w:w="1101" w:type="dxa"/>
            <w:vAlign w:val="center"/>
          </w:tcPr>
          <w:p w14:paraId="233D2860" w14:textId="36DC2A2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92</w:t>
            </w:r>
          </w:p>
        </w:tc>
        <w:tc>
          <w:tcPr>
            <w:tcW w:w="1101" w:type="dxa"/>
            <w:vAlign w:val="center"/>
          </w:tcPr>
          <w:p w14:paraId="054C822C" w14:textId="5222FD3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1.96</w:t>
            </w:r>
          </w:p>
        </w:tc>
        <w:tc>
          <w:tcPr>
            <w:tcW w:w="1101" w:type="dxa"/>
            <w:vAlign w:val="center"/>
          </w:tcPr>
          <w:p w14:paraId="632A7B1E" w14:textId="6A96A95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2.42</w:t>
            </w:r>
          </w:p>
        </w:tc>
        <w:tc>
          <w:tcPr>
            <w:tcW w:w="1101" w:type="dxa"/>
            <w:vAlign w:val="center"/>
          </w:tcPr>
          <w:p w14:paraId="6FC22362" w14:textId="3D19238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0.46</w:t>
            </w:r>
          </w:p>
        </w:tc>
      </w:tr>
      <w:tr w:rsidR="00E22F43" w:rsidRPr="00E22F43" w14:paraId="157B2635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3F64CB00" w14:textId="6E1E333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SMPD1</w:t>
            </w:r>
          </w:p>
        </w:tc>
        <w:tc>
          <w:tcPr>
            <w:tcW w:w="771" w:type="dxa"/>
            <w:vAlign w:val="center"/>
          </w:tcPr>
          <w:p w14:paraId="18CC84FC" w14:textId="17A0598B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771" w:type="dxa"/>
            <w:vAlign w:val="center"/>
          </w:tcPr>
          <w:p w14:paraId="7916840C" w14:textId="5A5B369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6FD4ABA7" w14:textId="59712D0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45</w:t>
            </w:r>
          </w:p>
        </w:tc>
        <w:tc>
          <w:tcPr>
            <w:tcW w:w="1101" w:type="dxa"/>
            <w:vAlign w:val="center"/>
          </w:tcPr>
          <w:p w14:paraId="1D2C91F3" w14:textId="084293D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52</w:t>
            </w:r>
          </w:p>
        </w:tc>
        <w:tc>
          <w:tcPr>
            <w:tcW w:w="1101" w:type="dxa"/>
            <w:vAlign w:val="center"/>
          </w:tcPr>
          <w:p w14:paraId="51E7D04C" w14:textId="06BE250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66</w:t>
            </w:r>
          </w:p>
        </w:tc>
        <w:tc>
          <w:tcPr>
            <w:tcW w:w="1101" w:type="dxa"/>
            <w:vAlign w:val="center"/>
          </w:tcPr>
          <w:p w14:paraId="4CCA2A11" w14:textId="2358115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1.28</w:t>
            </w:r>
          </w:p>
        </w:tc>
        <w:tc>
          <w:tcPr>
            <w:tcW w:w="1101" w:type="dxa"/>
            <w:vAlign w:val="center"/>
          </w:tcPr>
          <w:p w14:paraId="02BCA685" w14:textId="30EC2D6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3.88</w:t>
            </w:r>
          </w:p>
        </w:tc>
        <w:tc>
          <w:tcPr>
            <w:tcW w:w="1101" w:type="dxa"/>
            <w:vAlign w:val="center"/>
          </w:tcPr>
          <w:p w14:paraId="1A4CF5B7" w14:textId="65C3881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2.56</w:t>
            </w:r>
          </w:p>
        </w:tc>
      </w:tr>
      <w:tr w:rsidR="00E22F43" w:rsidRPr="00E22F43" w14:paraId="21A96BC0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307576A1" w14:textId="4898890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TMPRSS5</w:t>
            </w:r>
          </w:p>
        </w:tc>
        <w:tc>
          <w:tcPr>
            <w:tcW w:w="771" w:type="dxa"/>
            <w:vAlign w:val="center"/>
          </w:tcPr>
          <w:p w14:paraId="2554BAE2" w14:textId="1ECE01A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771" w:type="dxa"/>
            <w:vAlign w:val="center"/>
          </w:tcPr>
          <w:p w14:paraId="3E923303" w14:textId="601501D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09BBDBCD" w14:textId="38D93E3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27</w:t>
            </w:r>
          </w:p>
        </w:tc>
        <w:tc>
          <w:tcPr>
            <w:tcW w:w="1101" w:type="dxa"/>
            <w:vAlign w:val="center"/>
          </w:tcPr>
          <w:p w14:paraId="304F7DD4" w14:textId="351C42A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29</w:t>
            </w:r>
          </w:p>
        </w:tc>
        <w:tc>
          <w:tcPr>
            <w:tcW w:w="1101" w:type="dxa"/>
            <w:vAlign w:val="center"/>
          </w:tcPr>
          <w:p w14:paraId="749B09E0" w14:textId="6288A75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52</w:t>
            </w:r>
          </w:p>
        </w:tc>
        <w:tc>
          <w:tcPr>
            <w:tcW w:w="1101" w:type="dxa"/>
            <w:vAlign w:val="center"/>
          </w:tcPr>
          <w:p w14:paraId="06EBF58F" w14:textId="049E674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65</w:t>
            </w:r>
          </w:p>
        </w:tc>
        <w:tc>
          <w:tcPr>
            <w:tcW w:w="1101" w:type="dxa"/>
            <w:vAlign w:val="center"/>
          </w:tcPr>
          <w:p w14:paraId="25381743" w14:textId="6F9783D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7.91</w:t>
            </w:r>
          </w:p>
        </w:tc>
        <w:tc>
          <w:tcPr>
            <w:tcW w:w="1101" w:type="dxa"/>
            <w:vAlign w:val="center"/>
          </w:tcPr>
          <w:p w14:paraId="73E13489" w14:textId="7D1749A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7.22</w:t>
            </w:r>
          </w:p>
        </w:tc>
      </w:tr>
      <w:tr w:rsidR="00E22F43" w:rsidRPr="00E22F43" w14:paraId="0EE5C004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7B976183" w14:textId="4BF8BDE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MANF</w:t>
            </w:r>
          </w:p>
        </w:tc>
        <w:tc>
          <w:tcPr>
            <w:tcW w:w="771" w:type="dxa"/>
            <w:vAlign w:val="center"/>
          </w:tcPr>
          <w:p w14:paraId="7984EAB4" w14:textId="2099F97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771" w:type="dxa"/>
            <w:vAlign w:val="center"/>
          </w:tcPr>
          <w:p w14:paraId="7B2CEF00" w14:textId="706A641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05D9DDB2" w14:textId="4F8860F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12</w:t>
            </w:r>
          </w:p>
        </w:tc>
        <w:tc>
          <w:tcPr>
            <w:tcW w:w="1101" w:type="dxa"/>
            <w:vAlign w:val="center"/>
          </w:tcPr>
          <w:p w14:paraId="53DB0E96" w14:textId="3124846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35</w:t>
            </w:r>
          </w:p>
        </w:tc>
        <w:tc>
          <w:tcPr>
            <w:tcW w:w="1101" w:type="dxa"/>
            <w:vAlign w:val="center"/>
          </w:tcPr>
          <w:p w14:paraId="15CB6564" w14:textId="2A538CB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8.63</w:t>
            </w:r>
          </w:p>
        </w:tc>
        <w:tc>
          <w:tcPr>
            <w:tcW w:w="1101" w:type="dxa"/>
            <w:vAlign w:val="center"/>
          </w:tcPr>
          <w:p w14:paraId="121AB189" w14:textId="4BED4132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2.79</w:t>
            </w:r>
          </w:p>
        </w:tc>
        <w:tc>
          <w:tcPr>
            <w:tcW w:w="1101" w:type="dxa"/>
            <w:vAlign w:val="center"/>
          </w:tcPr>
          <w:p w14:paraId="25198D44" w14:textId="22AAAA4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6.35</w:t>
            </w:r>
          </w:p>
        </w:tc>
        <w:tc>
          <w:tcPr>
            <w:tcW w:w="1101" w:type="dxa"/>
            <w:vAlign w:val="center"/>
          </w:tcPr>
          <w:p w14:paraId="604D41E4" w14:textId="5244DD1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3.46</w:t>
            </w:r>
          </w:p>
        </w:tc>
      </w:tr>
      <w:tr w:rsidR="00E22F43" w:rsidRPr="00E22F43" w14:paraId="465A18E4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1F041A6B" w14:textId="3A794524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PLXNB3</w:t>
            </w:r>
          </w:p>
        </w:tc>
        <w:tc>
          <w:tcPr>
            <w:tcW w:w="771" w:type="dxa"/>
            <w:vAlign w:val="center"/>
          </w:tcPr>
          <w:p w14:paraId="7B7640DA" w14:textId="595E45B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-</w:t>
            </w:r>
          </w:p>
        </w:tc>
        <w:tc>
          <w:tcPr>
            <w:tcW w:w="771" w:type="dxa"/>
            <w:vAlign w:val="center"/>
          </w:tcPr>
          <w:p w14:paraId="02A2DE11" w14:textId="4AAF415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3D2DD0D2" w14:textId="2A2875B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27</w:t>
            </w:r>
          </w:p>
        </w:tc>
        <w:tc>
          <w:tcPr>
            <w:tcW w:w="1101" w:type="dxa"/>
            <w:vAlign w:val="center"/>
          </w:tcPr>
          <w:p w14:paraId="5F328FB0" w14:textId="26D0186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41</w:t>
            </w:r>
          </w:p>
        </w:tc>
        <w:tc>
          <w:tcPr>
            <w:tcW w:w="1101" w:type="dxa"/>
            <w:vAlign w:val="center"/>
          </w:tcPr>
          <w:p w14:paraId="31BF4521" w14:textId="3A6DD8F0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69</w:t>
            </w:r>
          </w:p>
        </w:tc>
        <w:tc>
          <w:tcPr>
            <w:tcW w:w="1101" w:type="dxa"/>
            <w:vAlign w:val="center"/>
          </w:tcPr>
          <w:p w14:paraId="21B0ED4C" w14:textId="67EB07A8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3.38</w:t>
            </w:r>
          </w:p>
        </w:tc>
        <w:tc>
          <w:tcPr>
            <w:tcW w:w="1101" w:type="dxa"/>
            <w:vAlign w:val="center"/>
          </w:tcPr>
          <w:p w14:paraId="1B8C4165" w14:textId="0852218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9.96</w:t>
            </w:r>
          </w:p>
        </w:tc>
        <w:tc>
          <w:tcPr>
            <w:tcW w:w="1101" w:type="dxa"/>
            <w:vAlign w:val="center"/>
          </w:tcPr>
          <w:p w14:paraId="6EB58FCA" w14:textId="4A38919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color w:val="000000" w:themeColor="text1"/>
              </w:rPr>
              <w:t>6.37</w:t>
            </w:r>
          </w:p>
        </w:tc>
      </w:tr>
      <w:tr w:rsidR="00E22F43" w:rsidRPr="00E22F43" w14:paraId="612D3647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0979BADF" w14:textId="659AC79D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BMP4</w:t>
            </w:r>
          </w:p>
        </w:tc>
        <w:tc>
          <w:tcPr>
            <w:tcW w:w="771" w:type="dxa"/>
            <w:vAlign w:val="center"/>
          </w:tcPr>
          <w:p w14:paraId="1E02C0E6" w14:textId="28D7BDF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771" w:type="dxa"/>
            <w:vAlign w:val="center"/>
          </w:tcPr>
          <w:p w14:paraId="6AAF00C2" w14:textId="64EA9F76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56BCFE13" w14:textId="59F9B50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02</w:t>
            </w:r>
          </w:p>
        </w:tc>
        <w:tc>
          <w:tcPr>
            <w:tcW w:w="1101" w:type="dxa"/>
            <w:vAlign w:val="center"/>
          </w:tcPr>
          <w:p w14:paraId="696B134D" w14:textId="3CA5E4C1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66</w:t>
            </w:r>
          </w:p>
        </w:tc>
        <w:tc>
          <w:tcPr>
            <w:tcW w:w="1101" w:type="dxa"/>
            <w:vAlign w:val="center"/>
          </w:tcPr>
          <w:p w14:paraId="4BD05201" w14:textId="61EAA36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5.65</w:t>
            </w:r>
          </w:p>
        </w:tc>
        <w:tc>
          <w:tcPr>
            <w:tcW w:w="1101" w:type="dxa"/>
            <w:vAlign w:val="center"/>
          </w:tcPr>
          <w:p w14:paraId="2B6BF273" w14:textId="3E91B8D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12.72</w:t>
            </w:r>
          </w:p>
        </w:tc>
        <w:tc>
          <w:tcPr>
            <w:tcW w:w="1101" w:type="dxa"/>
            <w:vAlign w:val="center"/>
          </w:tcPr>
          <w:p w14:paraId="6740ED8E" w14:textId="51DE294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12.58</w:t>
            </w:r>
          </w:p>
        </w:tc>
        <w:tc>
          <w:tcPr>
            <w:tcW w:w="1101" w:type="dxa"/>
            <w:vAlign w:val="center"/>
          </w:tcPr>
          <w:p w14:paraId="40E6613D" w14:textId="332284E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0.12</w:t>
            </w:r>
          </w:p>
        </w:tc>
      </w:tr>
      <w:tr w:rsidR="00E22F43" w:rsidRPr="00E22F43" w14:paraId="39685229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1E8828D2" w14:textId="018822E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LXN</w:t>
            </w:r>
          </w:p>
        </w:tc>
        <w:tc>
          <w:tcPr>
            <w:tcW w:w="771" w:type="dxa"/>
            <w:vAlign w:val="center"/>
          </w:tcPr>
          <w:p w14:paraId="6892D0C3" w14:textId="3DD50265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771" w:type="dxa"/>
            <w:vAlign w:val="center"/>
          </w:tcPr>
          <w:p w14:paraId="635FA5D3" w14:textId="1575E8F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67697973" w14:textId="56D41C9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25</w:t>
            </w:r>
          </w:p>
        </w:tc>
        <w:tc>
          <w:tcPr>
            <w:tcW w:w="1101" w:type="dxa"/>
            <w:vAlign w:val="center"/>
          </w:tcPr>
          <w:p w14:paraId="6F440ECC" w14:textId="6736F6F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96</w:t>
            </w:r>
          </w:p>
        </w:tc>
        <w:tc>
          <w:tcPr>
            <w:tcW w:w="1101" w:type="dxa"/>
            <w:vAlign w:val="center"/>
          </w:tcPr>
          <w:p w14:paraId="20F89D86" w14:textId="76AB69D9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93</w:t>
            </w:r>
          </w:p>
        </w:tc>
        <w:tc>
          <w:tcPr>
            <w:tcW w:w="1101" w:type="dxa"/>
            <w:vAlign w:val="center"/>
          </w:tcPr>
          <w:p w14:paraId="54651CE6" w14:textId="776CA66E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31.57</w:t>
            </w:r>
          </w:p>
        </w:tc>
        <w:tc>
          <w:tcPr>
            <w:tcW w:w="1101" w:type="dxa"/>
            <w:vAlign w:val="center"/>
          </w:tcPr>
          <w:p w14:paraId="46128184" w14:textId="52E2DA84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30.22</w:t>
            </w:r>
          </w:p>
        </w:tc>
        <w:tc>
          <w:tcPr>
            <w:tcW w:w="1101" w:type="dxa"/>
            <w:vAlign w:val="center"/>
          </w:tcPr>
          <w:p w14:paraId="4EFF7640" w14:textId="4E5219E4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1.03</w:t>
            </w:r>
          </w:p>
        </w:tc>
      </w:tr>
      <w:tr w:rsidR="00E22F43" w:rsidRPr="00E22F43" w14:paraId="4B0C3D6A" w14:textId="77777777" w:rsidTr="004E1481">
        <w:trPr>
          <w:trHeight w:val="283"/>
        </w:trPr>
        <w:tc>
          <w:tcPr>
            <w:tcW w:w="868" w:type="dxa"/>
            <w:vAlign w:val="center"/>
          </w:tcPr>
          <w:p w14:paraId="7224D1B9" w14:textId="7BD9E0B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PLXNB1</w:t>
            </w:r>
          </w:p>
        </w:tc>
        <w:tc>
          <w:tcPr>
            <w:tcW w:w="771" w:type="dxa"/>
            <w:vAlign w:val="center"/>
          </w:tcPr>
          <w:p w14:paraId="098E9674" w14:textId="64E5B9AF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771" w:type="dxa"/>
            <w:vAlign w:val="center"/>
          </w:tcPr>
          <w:p w14:paraId="3E2E9783" w14:textId="7932ABF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U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1101" w:type="dxa"/>
            <w:vAlign w:val="center"/>
          </w:tcPr>
          <w:p w14:paraId="1C775F59" w14:textId="4B5919A3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2.79</w:t>
            </w:r>
          </w:p>
        </w:tc>
        <w:tc>
          <w:tcPr>
            <w:tcW w:w="1101" w:type="dxa"/>
            <w:vAlign w:val="center"/>
          </w:tcPr>
          <w:p w14:paraId="29DAD2C1" w14:textId="163D05E4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4.07</w:t>
            </w:r>
          </w:p>
        </w:tc>
        <w:tc>
          <w:tcPr>
            <w:tcW w:w="1101" w:type="dxa"/>
            <w:vAlign w:val="center"/>
          </w:tcPr>
          <w:p w14:paraId="4AD3F919" w14:textId="30E05027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3.95</w:t>
            </w:r>
          </w:p>
        </w:tc>
        <w:tc>
          <w:tcPr>
            <w:tcW w:w="1101" w:type="dxa"/>
            <w:vAlign w:val="center"/>
          </w:tcPr>
          <w:p w14:paraId="2A919C3F" w14:textId="1E39CF1C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46.00</w:t>
            </w:r>
          </w:p>
        </w:tc>
        <w:tc>
          <w:tcPr>
            <w:tcW w:w="1101" w:type="dxa"/>
            <w:vAlign w:val="center"/>
          </w:tcPr>
          <w:p w14:paraId="2F23D83B" w14:textId="63E5E39A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41.90</w:t>
            </w:r>
          </w:p>
        </w:tc>
        <w:tc>
          <w:tcPr>
            <w:tcW w:w="1101" w:type="dxa"/>
            <w:vAlign w:val="center"/>
          </w:tcPr>
          <w:p w14:paraId="0D2B23E2" w14:textId="3EB81698" w:rsidR="004E1481" w:rsidRPr="00E22F43" w:rsidRDefault="004E1481" w:rsidP="004E1481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+</w:t>
            </w:r>
            <w:r w:rsidRPr="00E22F43">
              <w:rPr>
                <w:color w:val="000000" w:themeColor="text1"/>
              </w:rPr>
              <w:t>2.81</w:t>
            </w:r>
          </w:p>
        </w:tc>
      </w:tr>
    </w:tbl>
    <w:p w14:paraId="3A656CE4" w14:textId="600F3760" w:rsidR="00980E28" w:rsidRPr="00E22F43" w:rsidRDefault="00980E28">
      <w:pPr>
        <w:rPr>
          <w:b/>
          <w:bCs/>
          <w:color w:val="000000" w:themeColor="text1"/>
          <w:lang w:eastAsia="ko-KR"/>
        </w:rPr>
      </w:pPr>
      <w:r w:rsidRPr="00E22F43">
        <w:rPr>
          <w:b/>
          <w:bCs/>
          <w:color w:val="000000" w:themeColor="text1"/>
          <w:lang w:eastAsia="ko-KR"/>
        </w:rPr>
        <w:br w:type="page"/>
      </w:r>
    </w:p>
    <w:p w14:paraId="68002456" w14:textId="2B58F9A7" w:rsidR="000B4C05" w:rsidRPr="00E22F43" w:rsidRDefault="000B4C05" w:rsidP="000B4C05">
      <w:pPr>
        <w:pStyle w:val="AMIABodyText"/>
        <w:spacing w:line="360" w:lineRule="auto"/>
        <w:jc w:val="center"/>
        <w:rPr>
          <w:b/>
          <w:bCs/>
          <w:color w:val="000000" w:themeColor="text1"/>
          <w:lang w:eastAsia="ko-KR"/>
        </w:rPr>
      </w:pPr>
      <w:bookmarkStart w:id="10" w:name="_Hlk172537339"/>
      <w:bookmarkStart w:id="11" w:name="_Hlk172328039"/>
      <w:r w:rsidRPr="00E22F43">
        <w:rPr>
          <w:b/>
          <w:color w:val="000000" w:themeColor="text1"/>
          <w:lang w:eastAsia="ko-KR"/>
        </w:rPr>
        <w:lastRenderedPageBreak/>
        <w:t xml:space="preserve">Supplementary Table </w:t>
      </w:r>
      <w:r w:rsidRPr="00E22F43">
        <w:rPr>
          <w:rFonts w:hint="eastAsia"/>
          <w:b/>
          <w:color w:val="000000" w:themeColor="text1"/>
          <w:lang w:eastAsia="ko-KR"/>
        </w:rPr>
        <w:t>S</w:t>
      </w:r>
      <w:r w:rsidRPr="00E22F43">
        <w:rPr>
          <w:b/>
          <w:color w:val="000000" w:themeColor="text1"/>
          <w:lang w:eastAsia="ko-KR"/>
        </w:rPr>
        <w:t>6.</w:t>
      </w:r>
      <w:r w:rsidRPr="00E22F43">
        <w:rPr>
          <w:bCs/>
          <w:color w:val="000000" w:themeColor="text1"/>
          <w:lang w:eastAsia="ko-KR"/>
        </w:rPr>
        <w:t xml:space="preserve"> Gene </w:t>
      </w:r>
      <w:r w:rsidRPr="00E22F43">
        <w:rPr>
          <w:rFonts w:hint="eastAsia"/>
          <w:bCs/>
          <w:color w:val="000000" w:themeColor="text1"/>
          <w:lang w:eastAsia="ko-KR"/>
        </w:rPr>
        <w:t>O</w:t>
      </w:r>
      <w:r w:rsidRPr="00E22F43">
        <w:rPr>
          <w:bCs/>
          <w:color w:val="000000" w:themeColor="text1"/>
          <w:lang w:eastAsia="ko-KR"/>
        </w:rPr>
        <w:t xml:space="preserve">ntology </w:t>
      </w:r>
      <w:r w:rsidRPr="00E22F43">
        <w:rPr>
          <w:rFonts w:hint="eastAsia"/>
          <w:bCs/>
          <w:color w:val="000000" w:themeColor="text1"/>
          <w:lang w:eastAsia="ko-KR"/>
        </w:rPr>
        <w:t xml:space="preserve">analysis results </w:t>
      </w:r>
      <w:r w:rsidRPr="00E22F43">
        <w:rPr>
          <w:bCs/>
          <w:color w:val="000000" w:themeColor="text1"/>
          <w:lang w:eastAsia="ko-KR"/>
        </w:rPr>
        <w:t>for identified protein biomarker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252"/>
        <w:gridCol w:w="1604"/>
        <w:gridCol w:w="1605"/>
      </w:tblGrid>
      <w:tr w:rsidR="00E22F43" w:rsidRPr="00E22F43" w14:paraId="57812B04" w14:textId="77777777" w:rsidTr="000B4C05">
        <w:trPr>
          <w:trHeight w:val="397"/>
        </w:trPr>
        <w:tc>
          <w:tcPr>
            <w:tcW w:w="9016" w:type="dxa"/>
            <w:gridSpan w:val="4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5F0F203" w14:textId="287C5B37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 xml:space="preserve">(A) </w:t>
            </w:r>
            <w:r w:rsidR="00A73D7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 xml:space="preserve">Major </w:t>
            </w:r>
            <w:r w:rsidR="00A73D7A" w:rsidRPr="00E22F43">
              <w:rPr>
                <w:b/>
                <w:bCs/>
                <w:color w:val="000000" w:themeColor="text1"/>
                <w:lang w:eastAsia="ko-KR"/>
              </w:rPr>
              <w:t xml:space="preserve">GO </w:t>
            </w:r>
            <w:r w:rsidR="00A73D7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 xml:space="preserve">terms for identified </w:t>
            </w:r>
            <w:r w:rsidR="0037649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protein</w:t>
            </w:r>
            <w:r w:rsidR="00A73D7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 xml:space="preserve"> biomarkers</w:t>
            </w:r>
          </w:p>
        </w:tc>
      </w:tr>
      <w:tr w:rsidR="00E22F43" w:rsidRPr="00E22F43" w14:paraId="1E694C55" w14:textId="77777777" w:rsidTr="000B4C05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1DB9A" w14:textId="3A23D9C1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GO term 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27E66" w14:textId="0B20FCFD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Description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B4046" w14:textId="716C4DEC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log</w:t>
            </w:r>
            <w:r w:rsidRPr="00E22F43">
              <w:rPr>
                <w:rFonts w:hint="eastAsia"/>
                <w:b/>
                <w:bCs/>
                <w:color w:val="000000" w:themeColor="text1"/>
                <w:vertAlign w:val="subscript"/>
                <w:lang w:eastAsia="ko-KR"/>
              </w:rPr>
              <w:t>10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b/>
                <w:bCs/>
                <w:i/>
                <w:iCs/>
                <w:color w:val="000000" w:themeColor="text1"/>
                <w:lang w:eastAsia="ko-KR"/>
              </w:rPr>
              <w:t>Q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-value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DA4D4" w14:textId="157DF513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Frequency (%)</w:t>
            </w:r>
          </w:p>
        </w:tc>
      </w:tr>
      <w:tr w:rsidR="00E22F43" w:rsidRPr="00E22F43" w14:paraId="73D56CED" w14:textId="77777777" w:rsidTr="000B4C05">
        <w:trPr>
          <w:trHeight w:val="340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15C0EB3" w14:textId="080D861C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5576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13AC9F21" w14:textId="261CA708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E</w:t>
            </w:r>
            <w:r w:rsidRPr="00E22F43">
              <w:rPr>
                <w:color w:val="000000" w:themeColor="text1"/>
              </w:rPr>
              <w:t>xtracellular region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14C62556" w14:textId="56401D37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0930938" w14:textId="44F0DF19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1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80.8)</w:t>
            </w:r>
          </w:p>
        </w:tc>
      </w:tr>
      <w:tr w:rsidR="00E22F43" w:rsidRPr="00E22F43" w14:paraId="4D3BF155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5DC0BA28" w14:textId="561BCC1A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22008</w:t>
            </w:r>
          </w:p>
        </w:tc>
        <w:tc>
          <w:tcPr>
            <w:tcW w:w="4252" w:type="dxa"/>
            <w:vAlign w:val="center"/>
          </w:tcPr>
          <w:p w14:paraId="45B26653" w14:textId="02B86F5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N</w:t>
            </w:r>
            <w:r w:rsidRPr="00E22F43">
              <w:rPr>
                <w:color w:val="000000" w:themeColor="text1"/>
              </w:rPr>
              <w:t>eurogenesis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†</w:t>
            </w:r>
          </w:p>
        </w:tc>
        <w:tc>
          <w:tcPr>
            <w:tcW w:w="1604" w:type="dxa"/>
            <w:vAlign w:val="center"/>
          </w:tcPr>
          <w:p w14:paraId="3C78DE5E" w14:textId="054E348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3</w:t>
            </w:r>
          </w:p>
        </w:tc>
        <w:tc>
          <w:tcPr>
            <w:tcW w:w="1605" w:type="dxa"/>
            <w:vAlign w:val="center"/>
          </w:tcPr>
          <w:p w14:paraId="03F79C83" w14:textId="71154270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4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53.8)</w:t>
            </w:r>
          </w:p>
        </w:tc>
      </w:tr>
      <w:tr w:rsidR="00E22F43" w:rsidRPr="00E22F43" w14:paraId="76E9263F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0FA61602" w14:textId="0AD81D3A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7399</w:t>
            </w:r>
          </w:p>
        </w:tc>
        <w:tc>
          <w:tcPr>
            <w:tcW w:w="4252" w:type="dxa"/>
            <w:vAlign w:val="center"/>
          </w:tcPr>
          <w:p w14:paraId="71A7132E" w14:textId="40F4D20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Ner</w:t>
            </w:r>
            <w:r w:rsidRPr="00E22F43">
              <w:rPr>
                <w:color w:val="000000" w:themeColor="text1"/>
              </w:rPr>
              <w:t>vous system development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†</w:t>
            </w:r>
          </w:p>
        </w:tc>
        <w:tc>
          <w:tcPr>
            <w:tcW w:w="1604" w:type="dxa"/>
            <w:vAlign w:val="center"/>
          </w:tcPr>
          <w:p w14:paraId="256E593D" w14:textId="0985E154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1</w:t>
            </w:r>
          </w:p>
        </w:tc>
        <w:tc>
          <w:tcPr>
            <w:tcW w:w="1605" w:type="dxa"/>
            <w:vAlign w:val="center"/>
          </w:tcPr>
          <w:p w14:paraId="15624B22" w14:textId="65B50175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6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61.5)</w:t>
            </w:r>
          </w:p>
        </w:tc>
      </w:tr>
      <w:tr w:rsidR="00E22F43" w:rsidRPr="00E22F43" w14:paraId="29300F7B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696D495A" w14:textId="1AF37667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30182</w:t>
            </w:r>
          </w:p>
        </w:tc>
        <w:tc>
          <w:tcPr>
            <w:tcW w:w="4252" w:type="dxa"/>
            <w:vAlign w:val="center"/>
          </w:tcPr>
          <w:p w14:paraId="20A3F550" w14:textId="4C9A2156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N</w:t>
            </w:r>
            <w:r w:rsidRPr="00E22F43">
              <w:rPr>
                <w:color w:val="000000" w:themeColor="text1"/>
              </w:rPr>
              <w:t>euron differentiation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†</w:t>
            </w:r>
          </w:p>
        </w:tc>
        <w:tc>
          <w:tcPr>
            <w:tcW w:w="1604" w:type="dxa"/>
            <w:vAlign w:val="center"/>
          </w:tcPr>
          <w:p w14:paraId="16655AD5" w14:textId="712AFDF8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5</w:t>
            </w:r>
          </w:p>
        </w:tc>
        <w:tc>
          <w:tcPr>
            <w:tcW w:w="1605" w:type="dxa"/>
            <w:vAlign w:val="center"/>
          </w:tcPr>
          <w:p w14:paraId="495A5307" w14:textId="47792EFB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2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6.2)</w:t>
            </w:r>
          </w:p>
        </w:tc>
      </w:tr>
      <w:tr w:rsidR="00E22F43" w:rsidRPr="00E22F43" w14:paraId="3E92FB24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33CEB6A7" w14:textId="5F1448C6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48699</w:t>
            </w:r>
          </w:p>
        </w:tc>
        <w:tc>
          <w:tcPr>
            <w:tcW w:w="4252" w:type="dxa"/>
            <w:vAlign w:val="center"/>
          </w:tcPr>
          <w:p w14:paraId="1C41FDC3" w14:textId="522F1C7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G</w:t>
            </w:r>
            <w:r w:rsidRPr="00E22F43">
              <w:rPr>
                <w:color w:val="000000" w:themeColor="text1"/>
              </w:rPr>
              <w:t>eneration of neurons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†</w:t>
            </w:r>
          </w:p>
        </w:tc>
        <w:tc>
          <w:tcPr>
            <w:tcW w:w="1604" w:type="dxa"/>
            <w:vAlign w:val="center"/>
          </w:tcPr>
          <w:p w14:paraId="5CC93809" w14:textId="0ADFB1DF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.4</w:t>
            </w:r>
          </w:p>
        </w:tc>
        <w:tc>
          <w:tcPr>
            <w:tcW w:w="1605" w:type="dxa"/>
            <w:vAlign w:val="center"/>
          </w:tcPr>
          <w:p w14:paraId="2E77A21D" w14:textId="1280C22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2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6.2)</w:t>
            </w:r>
          </w:p>
        </w:tc>
      </w:tr>
      <w:tr w:rsidR="00E22F43" w:rsidRPr="00E22F43" w14:paraId="1B789A19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27B96E4B" w14:textId="29E8074F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45595</w:t>
            </w:r>
          </w:p>
        </w:tc>
        <w:tc>
          <w:tcPr>
            <w:tcW w:w="4252" w:type="dxa"/>
            <w:vAlign w:val="center"/>
          </w:tcPr>
          <w:p w14:paraId="0FC90166" w14:textId="12B2E80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R</w:t>
            </w:r>
            <w:r w:rsidRPr="00E22F43">
              <w:rPr>
                <w:color w:val="000000" w:themeColor="text1"/>
              </w:rPr>
              <w:t>egulation of cell differentiation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†</w:t>
            </w:r>
          </w:p>
        </w:tc>
        <w:tc>
          <w:tcPr>
            <w:tcW w:w="1604" w:type="dxa"/>
            <w:vAlign w:val="center"/>
          </w:tcPr>
          <w:p w14:paraId="27DA8A35" w14:textId="7A91056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.5</w:t>
            </w:r>
          </w:p>
        </w:tc>
        <w:tc>
          <w:tcPr>
            <w:tcW w:w="1605" w:type="dxa"/>
            <w:vAlign w:val="center"/>
          </w:tcPr>
          <w:p w14:paraId="05F4CD67" w14:textId="180FCD2B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2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6.2)</w:t>
            </w:r>
          </w:p>
        </w:tc>
      </w:tr>
      <w:tr w:rsidR="00E22F43" w:rsidRPr="00E22F43" w14:paraId="4C979E1B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7CBC74F7" w14:textId="2A994200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51128</w:t>
            </w:r>
          </w:p>
        </w:tc>
        <w:tc>
          <w:tcPr>
            <w:tcW w:w="4252" w:type="dxa"/>
            <w:vAlign w:val="center"/>
          </w:tcPr>
          <w:p w14:paraId="64E0174C" w14:textId="5CB288BC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R</w:t>
            </w:r>
            <w:r w:rsidRPr="00E22F43">
              <w:rPr>
                <w:color w:val="000000" w:themeColor="text1"/>
              </w:rPr>
              <w:t>egulation of cellular component organization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†</w:t>
            </w:r>
          </w:p>
        </w:tc>
        <w:tc>
          <w:tcPr>
            <w:tcW w:w="1604" w:type="dxa"/>
            <w:vAlign w:val="center"/>
          </w:tcPr>
          <w:p w14:paraId="5C9366AB" w14:textId="5724D1DC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9</w:t>
            </w:r>
          </w:p>
        </w:tc>
        <w:tc>
          <w:tcPr>
            <w:tcW w:w="1605" w:type="dxa"/>
            <w:vAlign w:val="center"/>
          </w:tcPr>
          <w:p w14:paraId="1DD69826" w14:textId="50241ADB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3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50.0)</w:t>
            </w:r>
          </w:p>
        </w:tc>
      </w:tr>
      <w:tr w:rsidR="00E22F43" w:rsidRPr="00E22F43" w14:paraId="7889F247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71370922" w14:textId="2C70003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5615</w:t>
            </w:r>
          </w:p>
        </w:tc>
        <w:tc>
          <w:tcPr>
            <w:tcW w:w="4252" w:type="dxa"/>
            <w:vAlign w:val="center"/>
          </w:tcPr>
          <w:p w14:paraId="67666053" w14:textId="06FB7E26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Ex</w:t>
            </w:r>
            <w:r w:rsidRPr="00E22F43">
              <w:rPr>
                <w:color w:val="000000" w:themeColor="text1"/>
              </w:rPr>
              <w:t>tracellular space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vAlign w:val="center"/>
          </w:tcPr>
          <w:p w14:paraId="1B652553" w14:textId="00EC02C6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6</w:t>
            </w:r>
          </w:p>
        </w:tc>
        <w:tc>
          <w:tcPr>
            <w:tcW w:w="1605" w:type="dxa"/>
            <w:vAlign w:val="center"/>
          </w:tcPr>
          <w:p w14:paraId="125596E1" w14:textId="3A5C65B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5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57.7)</w:t>
            </w:r>
          </w:p>
        </w:tc>
      </w:tr>
      <w:tr w:rsidR="00E22F43" w:rsidRPr="00E22F43" w14:paraId="0C56FC76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5F208501" w14:textId="2255842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7166</w:t>
            </w:r>
          </w:p>
        </w:tc>
        <w:tc>
          <w:tcPr>
            <w:tcW w:w="4252" w:type="dxa"/>
            <w:vAlign w:val="center"/>
          </w:tcPr>
          <w:p w14:paraId="7D9B50E6" w14:textId="578200D5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C</w:t>
            </w:r>
            <w:r w:rsidRPr="00E22F43">
              <w:rPr>
                <w:color w:val="000000" w:themeColor="text1"/>
              </w:rPr>
              <w:t>ell surface receptor signaling pathway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vAlign w:val="center"/>
          </w:tcPr>
          <w:p w14:paraId="006D0B4B" w14:textId="715D068E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2.1</w:t>
            </w:r>
          </w:p>
        </w:tc>
        <w:tc>
          <w:tcPr>
            <w:tcW w:w="1605" w:type="dxa"/>
            <w:vAlign w:val="center"/>
          </w:tcPr>
          <w:p w14:paraId="7256F08B" w14:textId="340E55D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1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2.3)</w:t>
            </w:r>
          </w:p>
        </w:tc>
      </w:tr>
      <w:tr w:rsidR="00E22F43" w:rsidRPr="00E22F43" w14:paraId="0443A059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1EDF65B0" w14:textId="42F674BE" w:rsidR="00A73D7A" w:rsidRPr="00E22F43" w:rsidRDefault="00A73D7A" w:rsidP="00A73D7A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GO:0048468</w:t>
            </w:r>
          </w:p>
        </w:tc>
        <w:tc>
          <w:tcPr>
            <w:tcW w:w="4252" w:type="dxa"/>
            <w:vAlign w:val="center"/>
          </w:tcPr>
          <w:p w14:paraId="7B4CC9E1" w14:textId="50F32CA2" w:rsidR="00A73D7A" w:rsidRPr="00E22F43" w:rsidRDefault="00A73D7A" w:rsidP="00A73D7A">
            <w:pPr>
              <w:pStyle w:val="AMIABodyText"/>
              <w:spacing w:after="0"/>
              <w:jc w:val="center"/>
              <w:rPr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C</w:t>
            </w:r>
            <w:r w:rsidRPr="00E22F43">
              <w:rPr>
                <w:color w:val="000000" w:themeColor="text1"/>
              </w:rPr>
              <w:t>ell development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vAlign w:val="center"/>
          </w:tcPr>
          <w:p w14:paraId="4BE9BEBD" w14:textId="14234CA1" w:rsidR="00A73D7A" w:rsidRPr="00E22F43" w:rsidRDefault="00A73D7A" w:rsidP="00A73D7A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.9</w:t>
            </w:r>
          </w:p>
        </w:tc>
        <w:tc>
          <w:tcPr>
            <w:tcW w:w="1605" w:type="dxa"/>
            <w:vAlign w:val="center"/>
          </w:tcPr>
          <w:p w14:paraId="61473831" w14:textId="03BC9121" w:rsidR="00A73D7A" w:rsidRPr="00E22F43" w:rsidRDefault="00A73D7A" w:rsidP="00A73D7A">
            <w:pPr>
              <w:pStyle w:val="AMIABodyText"/>
              <w:spacing w:after="0"/>
              <w:jc w:val="center"/>
              <w:rPr>
                <w:color w:val="000000" w:themeColor="text1"/>
              </w:rPr>
            </w:pPr>
            <w:r w:rsidRPr="00E22F43">
              <w:rPr>
                <w:color w:val="000000" w:themeColor="text1"/>
              </w:rPr>
              <w:t>11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2.3)</w:t>
            </w:r>
          </w:p>
        </w:tc>
      </w:tr>
      <w:tr w:rsidR="00E22F43" w:rsidRPr="00E22F43" w14:paraId="50F24A3E" w14:textId="77777777" w:rsidTr="000B4C05">
        <w:trPr>
          <w:trHeight w:val="340"/>
        </w:trPr>
        <w:tc>
          <w:tcPr>
            <w:tcW w:w="1555" w:type="dxa"/>
            <w:tcBorders>
              <w:bottom w:val="single" w:sz="6" w:space="0" w:color="auto"/>
            </w:tcBorders>
            <w:vAlign w:val="center"/>
          </w:tcPr>
          <w:p w14:paraId="001FF28B" w14:textId="0F25D1FE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23052</w:t>
            </w:r>
          </w:p>
        </w:tc>
        <w:tc>
          <w:tcPr>
            <w:tcW w:w="4252" w:type="dxa"/>
            <w:tcBorders>
              <w:bottom w:val="single" w:sz="6" w:space="0" w:color="auto"/>
            </w:tcBorders>
            <w:vAlign w:val="center"/>
          </w:tcPr>
          <w:p w14:paraId="64A87065" w14:textId="653ABF0E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S</w:t>
            </w:r>
            <w:r w:rsidRPr="00E22F43">
              <w:rPr>
                <w:color w:val="000000" w:themeColor="text1"/>
              </w:rPr>
              <w:t>ignaling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tcBorders>
              <w:bottom w:val="single" w:sz="6" w:space="0" w:color="auto"/>
            </w:tcBorders>
            <w:vAlign w:val="center"/>
          </w:tcPr>
          <w:p w14:paraId="143B3D10" w14:textId="6FD3ADB0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.3</w:t>
            </w:r>
          </w:p>
        </w:tc>
        <w:tc>
          <w:tcPr>
            <w:tcW w:w="1605" w:type="dxa"/>
            <w:tcBorders>
              <w:bottom w:val="single" w:sz="6" w:space="0" w:color="auto"/>
            </w:tcBorders>
            <w:vAlign w:val="center"/>
          </w:tcPr>
          <w:p w14:paraId="3FA25060" w14:textId="76CE345B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5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57.7)</w:t>
            </w:r>
          </w:p>
        </w:tc>
      </w:tr>
      <w:tr w:rsidR="00E22F43" w:rsidRPr="00E22F43" w14:paraId="43377118" w14:textId="77777777" w:rsidTr="000B4C05">
        <w:trPr>
          <w:trHeight w:val="397"/>
        </w:trPr>
        <w:tc>
          <w:tcPr>
            <w:tcW w:w="9016" w:type="dxa"/>
            <w:gridSpan w:val="4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436BE84" w14:textId="45C40F97" w:rsidR="000B4C05" w:rsidRPr="00E22F43" w:rsidRDefault="000C7979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B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 xml:space="preserve">) </w:t>
            </w:r>
            <w:r w:rsidR="00A73D7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 xml:space="preserve">Major </w:t>
            </w:r>
            <w:r w:rsidR="00A73D7A" w:rsidRPr="00E22F43">
              <w:rPr>
                <w:b/>
                <w:bCs/>
                <w:color w:val="000000" w:themeColor="text1"/>
                <w:lang w:eastAsia="ko-KR"/>
              </w:rPr>
              <w:t xml:space="preserve">GO </w:t>
            </w:r>
            <w:r w:rsidR="00A73D7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 xml:space="preserve">terms for total </w:t>
            </w:r>
            <w:r w:rsidR="0037649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assayed</w:t>
            </w:r>
            <w:r w:rsidR="00A73D7A"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 xml:space="preserve"> proteins</w:t>
            </w:r>
          </w:p>
        </w:tc>
      </w:tr>
      <w:tr w:rsidR="00E22F43" w:rsidRPr="00E22F43" w14:paraId="6BE26A50" w14:textId="77777777" w:rsidTr="000B4C05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A86D3" w14:textId="67F03E66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GO term 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33613" w14:textId="0696C3DF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Description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0D50F" w14:textId="60E4FC4E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b/>
                <w:bCs/>
                <w:color w:val="000000" w:themeColor="text1"/>
                <w:lang w:eastAsia="ko-KR"/>
              </w:rPr>
              <w:t>–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log</w:t>
            </w:r>
            <w:r w:rsidRPr="00E22F43">
              <w:rPr>
                <w:rFonts w:hint="eastAsia"/>
                <w:b/>
                <w:bCs/>
                <w:color w:val="000000" w:themeColor="text1"/>
                <w:vertAlign w:val="subscript"/>
                <w:lang w:eastAsia="ko-KR"/>
              </w:rPr>
              <w:t>10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(</w:t>
            </w:r>
            <w:r w:rsidRPr="00E22F43">
              <w:rPr>
                <w:rFonts w:hint="eastAsia"/>
                <w:b/>
                <w:bCs/>
                <w:i/>
                <w:iCs/>
                <w:color w:val="000000" w:themeColor="text1"/>
                <w:lang w:eastAsia="ko-KR"/>
              </w:rPr>
              <w:t>Q</w:t>
            </w: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-value</w:t>
            </w:r>
            <w:r w:rsidRPr="00E22F43">
              <w:rPr>
                <w:b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A963D" w14:textId="4BB02250" w:rsidR="000B4C05" w:rsidRPr="00E22F43" w:rsidRDefault="000B4C05" w:rsidP="000B4C05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b/>
                <w:bCs/>
                <w:color w:val="000000" w:themeColor="text1"/>
                <w:lang w:eastAsia="ko-KR"/>
              </w:rPr>
              <w:t>Frequency (%)</w:t>
            </w:r>
          </w:p>
        </w:tc>
      </w:tr>
      <w:tr w:rsidR="00E22F43" w:rsidRPr="00E22F43" w14:paraId="3BD1AE88" w14:textId="77777777" w:rsidTr="000B4C05">
        <w:trPr>
          <w:trHeight w:val="340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8157C31" w14:textId="03677AFD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5576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1B4A4AD4" w14:textId="42D41B56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E</w:t>
            </w:r>
            <w:r w:rsidRPr="00E22F43">
              <w:rPr>
                <w:color w:val="000000" w:themeColor="text1"/>
              </w:rPr>
              <w:t>xtracellular region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1465D366" w14:textId="6770304F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2.0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216BB37E" w14:textId="7D5C5F23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7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65.5)</w:t>
            </w:r>
          </w:p>
        </w:tc>
      </w:tr>
      <w:tr w:rsidR="00E22F43" w:rsidRPr="00E22F43" w14:paraId="40D92A47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7621755D" w14:textId="7AE89A65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7166</w:t>
            </w:r>
          </w:p>
        </w:tc>
        <w:tc>
          <w:tcPr>
            <w:tcW w:w="4252" w:type="dxa"/>
            <w:vAlign w:val="center"/>
          </w:tcPr>
          <w:p w14:paraId="7CA06871" w14:textId="78B6ACE7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C</w:t>
            </w:r>
            <w:r w:rsidRPr="00E22F43">
              <w:rPr>
                <w:color w:val="000000" w:themeColor="text1"/>
              </w:rPr>
              <w:t>ell surface receptor signaling pathway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vAlign w:val="center"/>
          </w:tcPr>
          <w:p w14:paraId="45A2C4EE" w14:textId="093EB853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11.3</w:t>
            </w:r>
          </w:p>
        </w:tc>
        <w:tc>
          <w:tcPr>
            <w:tcW w:w="1605" w:type="dxa"/>
            <w:vAlign w:val="center"/>
          </w:tcPr>
          <w:p w14:paraId="1069AB31" w14:textId="09B9BCB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9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4.8)</w:t>
            </w:r>
          </w:p>
        </w:tc>
      </w:tr>
      <w:tr w:rsidR="00E22F43" w:rsidRPr="00E22F43" w14:paraId="01B7517B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6637B776" w14:textId="082EC1EE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48468</w:t>
            </w:r>
          </w:p>
        </w:tc>
        <w:tc>
          <w:tcPr>
            <w:tcW w:w="4252" w:type="dxa"/>
            <w:vAlign w:val="center"/>
          </w:tcPr>
          <w:p w14:paraId="028629A0" w14:textId="06B657F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C</w:t>
            </w:r>
            <w:r w:rsidRPr="00E22F43">
              <w:rPr>
                <w:color w:val="000000" w:themeColor="text1"/>
              </w:rPr>
              <w:t>ell development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vAlign w:val="center"/>
          </w:tcPr>
          <w:p w14:paraId="060263AB" w14:textId="72252249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8.6</w:t>
            </w:r>
          </w:p>
        </w:tc>
        <w:tc>
          <w:tcPr>
            <w:tcW w:w="1605" w:type="dxa"/>
            <w:vAlign w:val="center"/>
          </w:tcPr>
          <w:p w14:paraId="24B653BD" w14:textId="65A00544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6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1.4)</w:t>
            </w:r>
          </w:p>
        </w:tc>
      </w:tr>
      <w:tr w:rsidR="00E22F43" w:rsidRPr="00E22F43" w14:paraId="785A8B03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28B26A07" w14:textId="3B1D90BB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5615</w:t>
            </w:r>
          </w:p>
        </w:tc>
        <w:tc>
          <w:tcPr>
            <w:tcW w:w="4252" w:type="dxa"/>
            <w:vAlign w:val="center"/>
          </w:tcPr>
          <w:p w14:paraId="5F9A67A2" w14:textId="0726BADD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E</w:t>
            </w:r>
            <w:r w:rsidRPr="00E22F43">
              <w:rPr>
                <w:color w:val="000000" w:themeColor="text1"/>
              </w:rPr>
              <w:t>xtracellular space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vAlign w:val="center"/>
          </w:tcPr>
          <w:p w14:paraId="617EB8E9" w14:textId="25AFA95D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6.3</w:t>
            </w:r>
          </w:p>
        </w:tc>
        <w:tc>
          <w:tcPr>
            <w:tcW w:w="1605" w:type="dxa"/>
            <w:vAlign w:val="center"/>
          </w:tcPr>
          <w:p w14:paraId="5588B37C" w14:textId="4869EFB3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2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8.3)</w:t>
            </w:r>
          </w:p>
        </w:tc>
      </w:tr>
      <w:tr w:rsidR="00E22F43" w:rsidRPr="00E22F43" w14:paraId="00C87AC2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4493F2AB" w14:textId="645B9388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7154</w:t>
            </w:r>
          </w:p>
        </w:tc>
        <w:tc>
          <w:tcPr>
            <w:tcW w:w="4252" w:type="dxa"/>
            <w:vAlign w:val="center"/>
          </w:tcPr>
          <w:p w14:paraId="7AD15845" w14:textId="0DC5F8A3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C</w:t>
            </w:r>
            <w:r w:rsidRPr="00E22F43">
              <w:rPr>
                <w:color w:val="000000" w:themeColor="text1"/>
              </w:rPr>
              <w:t>ell communication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‡</w:t>
            </w:r>
          </w:p>
        </w:tc>
        <w:tc>
          <w:tcPr>
            <w:tcW w:w="1604" w:type="dxa"/>
            <w:vAlign w:val="center"/>
          </w:tcPr>
          <w:p w14:paraId="0AAA203B" w14:textId="6D19FF9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8</w:t>
            </w:r>
          </w:p>
        </w:tc>
        <w:tc>
          <w:tcPr>
            <w:tcW w:w="1605" w:type="dxa"/>
            <w:vAlign w:val="center"/>
          </w:tcPr>
          <w:p w14:paraId="3BA33F84" w14:textId="3F24B83C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9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56.3)</w:t>
            </w:r>
          </w:p>
        </w:tc>
      </w:tr>
      <w:tr w:rsidR="00E22F43" w:rsidRPr="00E22F43" w14:paraId="03063D8F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261A02C0" w14:textId="1AF6791F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23052</w:t>
            </w:r>
          </w:p>
        </w:tc>
        <w:tc>
          <w:tcPr>
            <w:tcW w:w="4252" w:type="dxa"/>
            <w:vAlign w:val="center"/>
          </w:tcPr>
          <w:p w14:paraId="4EE841EA" w14:textId="45943EB9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S</w:t>
            </w:r>
            <w:r w:rsidRPr="00E22F43">
              <w:rPr>
                <w:color w:val="000000" w:themeColor="text1"/>
              </w:rPr>
              <w:t>ignaling</w:t>
            </w:r>
            <w:r w:rsidRPr="00E22F43">
              <w:rPr>
                <w:rFonts w:hint="eastAsia"/>
                <w:color w:val="000000" w:themeColor="text1"/>
                <w:vertAlign w:val="superscript"/>
                <w:lang w:eastAsia="ko-KR"/>
              </w:rPr>
              <w:t>*</w:t>
            </w:r>
          </w:p>
        </w:tc>
        <w:tc>
          <w:tcPr>
            <w:tcW w:w="1604" w:type="dxa"/>
            <w:vAlign w:val="center"/>
          </w:tcPr>
          <w:p w14:paraId="01DEE619" w14:textId="52BDB153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5</w:t>
            </w:r>
          </w:p>
        </w:tc>
        <w:tc>
          <w:tcPr>
            <w:tcW w:w="1605" w:type="dxa"/>
            <w:vAlign w:val="center"/>
          </w:tcPr>
          <w:p w14:paraId="5F2E01C1" w14:textId="4764EDF8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8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55.2)</w:t>
            </w:r>
          </w:p>
        </w:tc>
      </w:tr>
      <w:tr w:rsidR="00E22F43" w:rsidRPr="00E22F43" w14:paraId="01839383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21744568" w14:textId="67CB8F9A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7165</w:t>
            </w:r>
          </w:p>
        </w:tc>
        <w:tc>
          <w:tcPr>
            <w:tcW w:w="4252" w:type="dxa"/>
            <w:vAlign w:val="center"/>
          </w:tcPr>
          <w:p w14:paraId="049771F1" w14:textId="2222027B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S</w:t>
            </w:r>
            <w:r w:rsidRPr="00E22F43">
              <w:rPr>
                <w:color w:val="000000" w:themeColor="text1"/>
              </w:rPr>
              <w:t>ignal transduction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‡</w:t>
            </w:r>
          </w:p>
        </w:tc>
        <w:tc>
          <w:tcPr>
            <w:tcW w:w="1604" w:type="dxa"/>
            <w:vAlign w:val="center"/>
          </w:tcPr>
          <w:p w14:paraId="71E85270" w14:textId="093F612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4</w:t>
            </w:r>
          </w:p>
        </w:tc>
        <w:tc>
          <w:tcPr>
            <w:tcW w:w="1605" w:type="dxa"/>
            <w:vAlign w:val="center"/>
          </w:tcPr>
          <w:p w14:paraId="78AF8B65" w14:textId="02EE8A2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46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52.9)</w:t>
            </w:r>
          </w:p>
        </w:tc>
      </w:tr>
      <w:tr w:rsidR="00E22F43" w:rsidRPr="00E22F43" w14:paraId="476C58EE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2FBEB8C5" w14:textId="67A13BC6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23051</w:t>
            </w:r>
          </w:p>
        </w:tc>
        <w:tc>
          <w:tcPr>
            <w:tcW w:w="4252" w:type="dxa"/>
            <w:vAlign w:val="center"/>
          </w:tcPr>
          <w:p w14:paraId="42C32F8A" w14:textId="46B4D37B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R</w:t>
            </w:r>
            <w:r w:rsidRPr="00E22F43">
              <w:rPr>
                <w:color w:val="000000" w:themeColor="text1"/>
              </w:rPr>
              <w:t>egulation of signaling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‡</w:t>
            </w:r>
          </w:p>
        </w:tc>
        <w:tc>
          <w:tcPr>
            <w:tcW w:w="1604" w:type="dxa"/>
            <w:vAlign w:val="center"/>
          </w:tcPr>
          <w:p w14:paraId="0672A333" w14:textId="7C279B5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4</w:t>
            </w:r>
          </w:p>
        </w:tc>
        <w:tc>
          <w:tcPr>
            <w:tcW w:w="1605" w:type="dxa"/>
            <w:vAlign w:val="center"/>
          </w:tcPr>
          <w:p w14:paraId="76EB997D" w14:textId="0A5F8F1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9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4.8)</w:t>
            </w:r>
          </w:p>
        </w:tc>
      </w:tr>
      <w:tr w:rsidR="00E22F43" w:rsidRPr="00E22F43" w14:paraId="13434E8A" w14:textId="77777777" w:rsidTr="000B4C05">
        <w:trPr>
          <w:trHeight w:val="340"/>
        </w:trPr>
        <w:tc>
          <w:tcPr>
            <w:tcW w:w="1555" w:type="dxa"/>
            <w:vAlign w:val="center"/>
          </w:tcPr>
          <w:p w14:paraId="229C7A81" w14:textId="1539A721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10646</w:t>
            </w:r>
          </w:p>
        </w:tc>
        <w:tc>
          <w:tcPr>
            <w:tcW w:w="4252" w:type="dxa"/>
            <w:vAlign w:val="center"/>
          </w:tcPr>
          <w:p w14:paraId="68146ABF" w14:textId="18B72FE3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R</w:t>
            </w:r>
            <w:r w:rsidRPr="00E22F43">
              <w:rPr>
                <w:color w:val="000000" w:themeColor="text1"/>
              </w:rPr>
              <w:t>egulation of cell communication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‡</w:t>
            </w:r>
          </w:p>
        </w:tc>
        <w:tc>
          <w:tcPr>
            <w:tcW w:w="1604" w:type="dxa"/>
            <w:vAlign w:val="center"/>
          </w:tcPr>
          <w:p w14:paraId="04A74C3E" w14:textId="4377D212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4</w:t>
            </w:r>
          </w:p>
        </w:tc>
        <w:tc>
          <w:tcPr>
            <w:tcW w:w="1605" w:type="dxa"/>
            <w:vAlign w:val="center"/>
          </w:tcPr>
          <w:p w14:paraId="212493B5" w14:textId="5DD1DFF3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9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4.8)</w:t>
            </w:r>
          </w:p>
        </w:tc>
      </w:tr>
      <w:tr w:rsidR="00E22F43" w:rsidRPr="00E22F43" w14:paraId="48E0956A" w14:textId="77777777" w:rsidTr="000B4C05">
        <w:trPr>
          <w:trHeight w:val="340"/>
        </w:trPr>
        <w:tc>
          <w:tcPr>
            <w:tcW w:w="1555" w:type="dxa"/>
            <w:tcBorders>
              <w:bottom w:val="single" w:sz="6" w:space="0" w:color="auto"/>
            </w:tcBorders>
            <w:vAlign w:val="center"/>
          </w:tcPr>
          <w:p w14:paraId="2516F181" w14:textId="7EBE31BD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GO:0009966</w:t>
            </w:r>
          </w:p>
        </w:tc>
        <w:tc>
          <w:tcPr>
            <w:tcW w:w="4252" w:type="dxa"/>
            <w:tcBorders>
              <w:bottom w:val="single" w:sz="6" w:space="0" w:color="auto"/>
            </w:tcBorders>
            <w:vAlign w:val="center"/>
          </w:tcPr>
          <w:p w14:paraId="7C3B964F" w14:textId="7F957E4D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rFonts w:hint="eastAsia"/>
                <w:color w:val="000000" w:themeColor="text1"/>
                <w:lang w:eastAsia="ko-KR"/>
              </w:rPr>
              <w:t>R</w:t>
            </w:r>
            <w:r w:rsidRPr="00E22F43">
              <w:rPr>
                <w:color w:val="000000" w:themeColor="text1"/>
              </w:rPr>
              <w:t>egulation of signal transduction</w:t>
            </w:r>
            <w:r w:rsidRPr="00E22F43">
              <w:rPr>
                <w:color w:val="000000" w:themeColor="text1"/>
                <w:vertAlign w:val="superscript"/>
                <w:lang w:eastAsia="ko-KR"/>
              </w:rPr>
              <w:t>‡</w:t>
            </w:r>
          </w:p>
        </w:tc>
        <w:tc>
          <w:tcPr>
            <w:tcW w:w="1604" w:type="dxa"/>
            <w:tcBorders>
              <w:bottom w:val="single" w:sz="6" w:space="0" w:color="auto"/>
            </w:tcBorders>
            <w:vAlign w:val="center"/>
          </w:tcPr>
          <w:p w14:paraId="165A69D7" w14:textId="2205B8FA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5.2</w:t>
            </w:r>
          </w:p>
        </w:tc>
        <w:tc>
          <w:tcPr>
            <w:tcW w:w="1605" w:type="dxa"/>
            <w:tcBorders>
              <w:bottom w:val="single" w:sz="6" w:space="0" w:color="auto"/>
            </w:tcBorders>
            <w:vAlign w:val="center"/>
          </w:tcPr>
          <w:p w14:paraId="259B10CF" w14:textId="26A9465C" w:rsidR="00A73D7A" w:rsidRPr="00E22F43" w:rsidRDefault="00A73D7A" w:rsidP="00A73D7A">
            <w:pPr>
              <w:pStyle w:val="AMIABodyText"/>
              <w:spacing w:after="0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E22F43">
              <w:rPr>
                <w:color w:val="000000" w:themeColor="text1"/>
              </w:rPr>
              <w:t>36</w:t>
            </w:r>
            <w:r w:rsidRPr="00E22F43">
              <w:rPr>
                <w:rFonts w:hint="eastAsia"/>
                <w:color w:val="000000" w:themeColor="text1"/>
                <w:lang w:eastAsia="ko-KR"/>
              </w:rPr>
              <w:t xml:space="preserve"> (41.4)</w:t>
            </w:r>
          </w:p>
        </w:tc>
      </w:tr>
    </w:tbl>
    <w:p w14:paraId="0565759E" w14:textId="5A47DAEC" w:rsidR="00A73D7A" w:rsidRPr="00E22F43" w:rsidRDefault="00A73D7A" w:rsidP="00A73D7A">
      <w:pPr>
        <w:pStyle w:val="AMIABodyText"/>
        <w:spacing w:before="240" w:line="360" w:lineRule="auto"/>
        <w:rPr>
          <w:bCs/>
          <w:color w:val="000000" w:themeColor="text1"/>
          <w:lang w:eastAsia="ko-KR"/>
        </w:rPr>
      </w:pPr>
      <w:r w:rsidRPr="00E22F43">
        <w:rPr>
          <w:rFonts w:hint="eastAsia"/>
          <w:color w:val="000000" w:themeColor="text1"/>
          <w:vertAlign w:val="superscript"/>
          <w:lang w:eastAsia="ko-KR"/>
        </w:rPr>
        <w:t>*</w:t>
      </w:r>
      <w:r w:rsidRPr="00E22F43">
        <w:rPr>
          <w:bCs/>
          <w:color w:val="000000" w:themeColor="text1"/>
          <w:lang w:eastAsia="ko-KR"/>
        </w:rPr>
        <w:t xml:space="preserve"> </w:t>
      </w:r>
      <w:r w:rsidR="0037649A" w:rsidRPr="00E22F43">
        <w:rPr>
          <w:rFonts w:hint="eastAsia"/>
          <w:bCs/>
          <w:color w:val="000000" w:themeColor="text1"/>
          <w:lang w:eastAsia="ko-KR"/>
        </w:rPr>
        <w:t>GO terms common to the identified protein biomarkers and total assayed proteins</w:t>
      </w:r>
    </w:p>
    <w:p w14:paraId="1766E33A" w14:textId="36CFE5AD" w:rsidR="00A73D7A" w:rsidRPr="00E22F43" w:rsidRDefault="00A73D7A" w:rsidP="00A73D7A">
      <w:pPr>
        <w:pStyle w:val="AMIABodyText"/>
        <w:spacing w:line="360" w:lineRule="auto"/>
        <w:rPr>
          <w:bCs/>
          <w:color w:val="000000" w:themeColor="text1"/>
          <w:lang w:eastAsia="ko-KR"/>
        </w:rPr>
      </w:pPr>
      <w:r w:rsidRPr="00E22F43">
        <w:rPr>
          <w:color w:val="000000" w:themeColor="text1"/>
          <w:vertAlign w:val="superscript"/>
          <w:lang w:eastAsia="ko-KR"/>
        </w:rPr>
        <w:t>†</w:t>
      </w:r>
      <w:r w:rsidRPr="00E22F43">
        <w:rPr>
          <w:bCs/>
          <w:color w:val="000000" w:themeColor="text1"/>
          <w:lang w:eastAsia="ko-KR"/>
        </w:rPr>
        <w:t xml:space="preserve"> </w:t>
      </w:r>
      <w:r w:rsidRPr="00E22F43">
        <w:rPr>
          <w:rFonts w:hint="eastAsia"/>
          <w:bCs/>
          <w:color w:val="000000" w:themeColor="text1"/>
          <w:lang w:eastAsia="ko-KR"/>
        </w:rPr>
        <w:t xml:space="preserve">GO terms specific to the identified </w:t>
      </w:r>
      <w:r w:rsidR="0037649A" w:rsidRPr="00E22F43">
        <w:rPr>
          <w:rFonts w:hint="eastAsia"/>
          <w:bCs/>
          <w:color w:val="000000" w:themeColor="text1"/>
          <w:lang w:eastAsia="ko-KR"/>
        </w:rPr>
        <w:t>protein</w:t>
      </w:r>
      <w:r w:rsidRPr="00E22F43">
        <w:rPr>
          <w:rFonts w:hint="eastAsia"/>
          <w:bCs/>
          <w:color w:val="000000" w:themeColor="text1"/>
          <w:lang w:eastAsia="ko-KR"/>
        </w:rPr>
        <w:t xml:space="preserve"> biomarkers</w:t>
      </w:r>
    </w:p>
    <w:p w14:paraId="6127F1CC" w14:textId="120722D4" w:rsidR="00A73D7A" w:rsidRPr="00E22F43" w:rsidRDefault="00A73D7A" w:rsidP="00A73D7A">
      <w:pPr>
        <w:pStyle w:val="AMIABodyText"/>
        <w:spacing w:after="0" w:line="360" w:lineRule="auto"/>
        <w:rPr>
          <w:b/>
          <w:bCs/>
          <w:color w:val="000000" w:themeColor="text1"/>
          <w:lang w:eastAsia="ko-KR"/>
        </w:rPr>
      </w:pPr>
      <w:r w:rsidRPr="00E22F43">
        <w:rPr>
          <w:color w:val="000000" w:themeColor="text1"/>
          <w:vertAlign w:val="superscript"/>
          <w:lang w:eastAsia="ko-KR"/>
        </w:rPr>
        <w:t>‡</w:t>
      </w:r>
      <w:r w:rsidRPr="00E22F43">
        <w:rPr>
          <w:bCs/>
          <w:color w:val="000000" w:themeColor="text1"/>
          <w:lang w:eastAsia="ko-KR"/>
        </w:rPr>
        <w:t xml:space="preserve"> </w:t>
      </w:r>
      <w:r w:rsidR="0037649A" w:rsidRPr="00E22F43">
        <w:rPr>
          <w:rFonts w:hint="eastAsia"/>
          <w:bCs/>
          <w:color w:val="000000" w:themeColor="text1"/>
          <w:lang w:eastAsia="ko-KR"/>
        </w:rPr>
        <w:t>GO terms specific to the total assayed proteins</w:t>
      </w:r>
    </w:p>
    <w:p w14:paraId="2A428C4A" w14:textId="77777777" w:rsidR="000B4C05" w:rsidRPr="00E22F43" w:rsidRDefault="000B4C05" w:rsidP="005A00D0">
      <w:pPr>
        <w:pStyle w:val="AMIABodyText"/>
        <w:spacing w:line="360" w:lineRule="auto"/>
        <w:rPr>
          <w:b/>
          <w:bCs/>
          <w:color w:val="000000" w:themeColor="text1"/>
          <w:lang w:eastAsia="ko-KR"/>
        </w:rPr>
      </w:pPr>
    </w:p>
    <w:bookmarkEnd w:id="10"/>
    <w:p w14:paraId="41424778" w14:textId="77777777" w:rsidR="000B4C05" w:rsidRPr="00E22F43" w:rsidRDefault="000B4C05" w:rsidP="005A00D0">
      <w:pPr>
        <w:pStyle w:val="AMIABodyText"/>
        <w:spacing w:line="360" w:lineRule="auto"/>
        <w:rPr>
          <w:b/>
          <w:bCs/>
          <w:color w:val="000000" w:themeColor="text1"/>
          <w:lang w:eastAsia="ko-KR"/>
        </w:rPr>
      </w:pPr>
    </w:p>
    <w:bookmarkEnd w:id="11"/>
    <w:p w14:paraId="17C8207B" w14:textId="7392D557" w:rsidR="004F194D" w:rsidRDefault="004F194D">
      <w:pPr>
        <w:rPr>
          <w:b/>
          <w:bCs/>
          <w:lang w:eastAsia="ko-KR"/>
        </w:rPr>
      </w:pPr>
      <w:r>
        <w:rPr>
          <w:b/>
          <w:bCs/>
          <w:lang w:eastAsia="ko-KR"/>
        </w:rPr>
        <w:br w:type="page"/>
      </w:r>
    </w:p>
    <w:bookmarkEnd w:id="6"/>
    <w:bookmarkEnd w:id="7"/>
    <w:p w14:paraId="4874DB2B" w14:textId="4122E0A3" w:rsidR="002B79E1" w:rsidRPr="00BC784E" w:rsidRDefault="002B79E1" w:rsidP="002B79E1">
      <w:pPr>
        <w:pStyle w:val="AMIABodyText"/>
        <w:spacing w:line="360" w:lineRule="auto"/>
        <w:rPr>
          <w:bCs/>
          <w:color w:val="000000" w:themeColor="text1"/>
          <w:lang w:eastAsia="ko-KR"/>
        </w:rPr>
      </w:pPr>
      <w:r w:rsidRPr="00FF7044">
        <w:rPr>
          <w:b/>
          <w:lang w:eastAsia="ko-KR"/>
        </w:rPr>
        <w:lastRenderedPageBreak/>
        <w:t xml:space="preserve">Supplementary Table </w:t>
      </w:r>
      <w:r>
        <w:rPr>
          <w:rFonts w:hint="eastAsia"/>
          <w:b/>
          <w:lang w:eastAsia="ko-KR"/>
        </w:rPr>
        <w:t>S7</w:t>
      </w:r>
      <w:r w:rsidRPr="00FF7044">
        <w:rPr>
          <w:b/>
          <w:lang w:eastAsia="ko-KR"/>
        </w:rPr>
        <w:t>.</w:t>
      </w:r>
      <w:r w:rsidRPr="00BC784E">
        <w:rPr>
          <w:bCs/>
          <w:lang w:eastAsia="ko-KR"/>
        </w:rPr>
        <w:t xml:space="preserve"> </w:t>
      </w:r>
      <w:r w:rsidRPr="009825E0">
        <w:rPr>
          <w:bCs/>
          <w:lang w:eastAsia="ko-KR"/>
        </w:rPr>
        <w:t>Comparison results for clinical and diagnostic characteristics by predicted outcomes</w:t>
      </w:r>
    </w:p>
    <w:tbl>
      <w:tblPr>
        <w:tblStyle w:val="ab"/>
        <w:tblW w:w="89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01"/>
        <w:gridCol w:w="1601"/>
        <w:gridCol w:w="1601"/>
        <w:gridCol w:w="1601"/>
      </w:tblGrid>
      <w:tr w:rsidR="002B79E1" w14:paraId="78692C9F" w14:textId="77777777" w:rsidTr="005941CE">
        <w:trPr>
          <w:trHeight w:val="340"/>
        </w:trPr>
        <w:tc>
          <w:tcPr>
            <w:tcW w:w="2552" w:type="dxa"/>
            <w:vMerge w:val="restart"/>
            <w:tcBorders>
              <w:top w:val="single" w:sz="6" w:space="0" w:color="auto"/>
            </w:tcBorders>
            <w:vAlign w:val="center"/>
          </w:tcPr>
          <w:p w14:paraId="4608CD6C" w14:textId="77777777" w:rsidR="002B79E1" w:rsidRDefault="002B79E1" w:rsidP="005941CE">
            <w:pPr>
              <w:pStyle w:val="AMIABodyText"/>
              <w:spacing w:after="0"/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b/>
                <w:bCs/>
                <w:color w:val="000000"/>
                <w:lang w:eastAsia="ko-KR"/>
              </w:rPr>
              <w:t>Characteristics</w:t>
            </w:r>
          </w:p>
        </w:tc>
        <w:tc>
          <w:tcPr>
            <w:tcW w:w="4803" w:type="dxa"/>
            <w:gridSpan w:val="3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5ABD890A" w14:textId="123DF50A" w:rsidR="002B79E1" w:rsidRDefault="002B79E1" w:rsidP="005941CE">
            <w:pPr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eastAsiaTheme="majorHAnsi" w:hint="eastAsia"/>
                <w:b/>
                <w:bCs/>
                <w:lang w:eastAsia="ko-KR"/>
              </w:rPr>
              <w:t>Predicted outcomes</w:t>
            </w:r>
          </w:p>
        </w:tc>
        <w:tc>
          <w:tcPr>
            <w:tcW w:w="1601" w:type="dxa"/>
            <w:vMerge w:val="restart"/>
            <w:tcBorders>
              <w:top w:val="single" w:sz="6" w:space="0" w:color="auto"/>
            </w:tcBorders>
            <w:vAlign w:val="center"/>
          </w:tcPr>
          <w:p w14:paraId="343F388C" w14:textId="77777777" w:rsidR="002B79E1" w:rsidRDefault="002B79E1" w:rsidP="005941CE">
            <w:pPr>
              <w:pStyle w:val="AMIABodyText"/>
              <w:spacing w:after="0"/>
              <w:jc w:val="center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i/>
                <w:iCs/>
                <w:color w:val="000000" w:themeColor="text1"/>
                <w:lang w:eastAsia="ko-KR"/>
              </w:rPr>
              <w:t>P</w:t>
            </w:r>
            <w:r w:rsidRPr="00724639">
              <w:rPr>
                <w:color w:val="000000" w:themeColor="text1"/>
                <w:lang w:eastAsia="ko-KR"/>
              </w:rPr>
              <w:t>-value</w:t>
            </w:r>
          </w:p>
        </w:tc>
      </w:tr>
      <w:tr w:rsidR="002B79E1" w14:paraId="3C87A709" w14:textId="77777777" w:rsidTr="002B79E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75E1C0D3" w14:textId="77777777" w:rsidR="002B79E1" w:rsidRDefault="002B79E1" w:rsidP="005941CE">
            <w:pPr>
              <w:pStyle w:val="AMIABodyText"/>
              <w:spacing w:after="0"/>
              <w:jc w:val="center"/>
              <w:rPr>
                <w:b/>
                <w:bCs/>
                <w:color w:val="000000"/>
                <w:lang w:eastAsia="ko-KR"/>
              </w:rPr>
            </w:pPr>
          </w:p>
        </w:tc>
        <w:tc>
          <w:tcPr>
            <w:tcW w:w="16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0AF6299" w14:textId="11E2A0B3" w:rsidR="002B79E1" w:rsidRPr="001B487E" w:rsidRDefault="002B79E1" w:rsidP="005941C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MCI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ko-KR"/>
              </w:rPr>
              <w:t>104</w:t>
            </w:r>
            <w:r w:rsidRPr="001B487E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36682D8" w14:textId="1141769C" w:rsidR="002B79E1" w:rsidRPr="001B487E" w:rsidRDefault="002B79E1" w:rsidP="005941C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AD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1</w:t>
            </w:r>
            <w:r>
              <w:rPr>
                <w:rFonts w:hint="eastAsia"/>
                <w:color w:val="000000" w:themeColor="text1"/>
                <w:lang w:eastAsia="ko-KR"/>
              </w:rPr>
              <w:t>3</w:t>
            </w:r>
            <w:r w:rsidRPr="001B487E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EB6444D" w14:textId="3AFA40E0" w:rsidR="002B79E1" w:rsidRPr="001B487E" w:rsidRDefault="002B79E1" w:rsidP="005941CE">
            <w:pPr>
              <w:jc w:val="center"/>
              <w:rPr>
                <w:color w:val="000000" w:themeColor="text1"/>
                <w:lang w:eastAsia="ko-KR"/>
              </w:rPr>
            </w:pPr>
            <w:r w:rsidRPr="001B487E">
              <w:rPr>
                <w:color w:val="000000" w:themeColor="text1"/>
                <w:lang w:eastAsia="ko-KR"/>
              </w:rPr>
              <w:t>VD</w:t>
            </w:r>
            <w:r w:rsidRPr="001B487E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1B487E">
              <w:rPr>
                <w:color w:val="000000" w:themeColor="text1"/>
                <w:lang w:eastAsia="ko-KR"/>
              </w:rPr>
              <w:t>(</w:t>
            </w:r>
            <w:r w:rsidRPr="001B487E">
              <w:rPr>
                <w:i/>
                <w:iCs/>
                <w:color w:val="000000" w:themeColor="text1"/>
                <w:lang w:eastAsia="ko-KR"/>
              </w:rPr>
              <w:t>n</w:t>
            </w:r>
            <w:r w:rsidRPr="001B487E">
              <w:rPr>
                <w:color w:val="000000" w:themeColor="text1"/>
                <w:lang w:eastAsia="ko-KR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ko-KR"/>
              </w:rPr>
              <w:t>4</w:t>
            </w:r>
            <w:r w:rsidRPr="001B487E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vMerge/>
            <w:tcBorders>
              <w:bottom w:val="single" w:sz="4" w:space="0" w:color="auto"/>
            </w:tcBorders>
            <w:vAlign w:val="center"/>
          </w:tcPr>
          <w:p w14:paraId="116721C8" w14:textId="77777777" w:rsidR="002B79E1" w:rsidRDefault="002B79E1" w:rsidP="005941CE">
            <w:pPr>
              <w:pStyle w:val="AMIABodyText"/>
              <w:spacing w:after="0"/>
              <w:jc w:val="center"/>
              <w:rPr>
                <w:i/>
                <w:iCs/>
                <w:color w:val="000000" w:themeColor="text1"/>
                <w:lang w:eastAsia="ko-KR"/>
              </w:rPr>
            </w:pPr>
          </w:p>
        </w:tc>
      </w:tr>
      <w:tr w:rsidR="002B79E1" w14:paraId="389C8426" w14:textId="77777777" w:rsidTr="002B79E1">
        <w:trPr>
          <w:trHeight w:val="34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3434972" w14:textId="77777777" w:rsidR="002B79E1" w:rsidRDefault="002B79E1" w:rsidP="002B79E1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M</w:t>
            </w:r>
            <w:r>
              <w:rPr>
                <w:lang w:eastAsia="ko-KR"/>
              </w:rPr>
              <w:t>MSE, median (IQR)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vAlign w:val="center"/>
          </w:tcPr>
          <w:p w14:paraId="276583C4" w14:textId="70F20E04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5 (22–27)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vAlign w:val="center"/>
          </w:tcPr>
          <w:p w14:paraId="7C7CB883" w14:textId="48AE0C16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19</w:t>
            </w:r>
            <w:r w:rsidRPr="00702A18">
              <w:rPr>
                <w:color w:val="000000" w:themeColor="text1"/>
                <w:lang w:eastAsia="ko-KR"/>
              </w:rPr>
              <w:t xml:space="preserve"> (</w:t>
            </w:r>
            <w:r>
              <w:rPr>
                <w:rFonts w:hint="eastAsia"/>
                <w:color w:val="000000" w:themeColor="text1"/>
                <w:lang w:eastAsia="ko-KR"/>
              </w:rPr>
              <w:t>14</w:t>
            </w:r>
            <w:r w:rsidRPr="00702A18">
              <w:rPr>
                <w:color w:val="000000" w:themeColor="text1"/>
                <w:lang w:eastAsia="ko-KR"/>
              </w:rPr>
              <w:t>–</w:t>
            </w:r>
            <w:r>
              <w:rPr>
                <w:rFonts w:hint="eastAsia"/>
                <w:color w:val="000000" w:themeColor="text1"/>
                <w:lang w:eastAsia="ko-KR"/>
              </w:rPr>
              <w:t>22</w:t>
            </w:r>
            <w:r w:rsidRPr="00702A18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vAlign w:val="center"/>
          </w:tcPr>
          <w:p w14:paraId="57BF7046" w14:textId="5B981CB1" w:rsidR="002B79E1" w:rsidRPr="00695733" w:rsidRDefault="002B79E1" w:rsidP="002B79E1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</w:t>
            </w:r>
            <w:r>
              <w:rPr>
                <w:rFonts w:hint="eastAsia"/>
                <w:color w:val="000000" w:themeColor="text1"/>
                <w:lang w:eastAsia="ko-KR"/>
              </w:rPr>
              <w:t>1</w:t>
            </w:r>
            <w:r w:rsidRPr="00702A18">
              <w:rPr>
                <w:color w:val="000000" w:themeColor="text1"/>
                <w:lang w:eastAsia="ko-KR"/>
              </w:rPr>
              <w:t xml:space="preserve"> (</w:t>
            </w:r>
            <w:r>
              <w:rPr>
                <w:rFonts w:hint="eastAsia"/>
                <w:color w:val="000000" w:themeColor="text1"/>
                <w:lang w:eastAsia="ko-KR"/>
              </w:rPr>
              <w:t>18</w:t>
            </w:r>
            <w:r w:rsidRPr="00702A18">
              <w:rPr>
                <w:color w:val="000000" w:themeColor="text1"/>
                <w:lang w:eastAsia="ko-KR"/>
              </w:rPr>
              <w:t>–</w:t>
            </w:r>
            <w:r>
              <w:rPr>
                <w:rFonts w:hint="eastAsia"/>
                <w:color w:val="000000" w:themeColor="text1"/>
                <w:lang w:eastAsia="ko-KR"/>
              </w:rPr>
              <w:t>22</w:t>
            </w:r>
            <w:r w:rsidRPr="00702A18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vAlign w:val="center"/>
          </w:tcPr>
          <w:p w14:paraId="664322D7" w14:textId="6F324AC9" w:rsidR="002B79E1" w:rsidRPr="00695733" w:rsidRDefault="002B79E1" w:rsidP="002B79E1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641282">
              <w:rPr>
                <w:rFonts w:hint="eastAsia"/>
                <w:color w:val="000000" w:themeColor="text1"/>
                <w:lang w:eastAsia="ko-KR"/>
              </w:rPr>
              <w:t xml:space="preserve">&lt; </w:t>
            </w:r>
            <w:r w:rsidRPr="00641282">
              <w:rPr>
                <w:color w:val="000000" w:themeColor="text1"/>
                <w:lang w:eastAsia="ko-KR"/>
              </w:rPr>
              <w:t>0.001</w:t>
            </w:r>
          </w:p>
        </w:tc>
      </w:tr>
      <w:tr w:rsidR="002B79E1" w14:paraId="02B6A4C6" w14:textId="77777777" w:rsidTr="002B79E1">
        <w:trPr>
          <w:trHeight w:val="340"/>
        </w:trPr>
        <w:tc>
          <w:tcPr>
            <w:tcW w:w="2552" w:type="dxa"/>
            <w:tcBorders>
              <w:top w:val="nil"/>
            </w:tcBorders>
            <w:vAlign w:val="center"/>
          </w:tcPr>
          <w:p w14:paraId="67866AD0" w14:textId="77777777" w:rsidR="002B79E1" w:rsidRDefault="002B79E1" w:rsidP="002B79E1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CDR-SB, median (IQR)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14:paraId="2ABC9291" w14:textId="044CC6E8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2.0 (1.0–</w:t>
            </w:r>
            <w:r>
              <w:rPr>
                <w:rFonts w:hint="eastAsia"/>
                <w:color w:val="000000" w:themeColor="text1"/>
                <w:lang w:eastAsia="ko-KR"/>
              </w:rPr>
              <w:t>3</w:t>
            </w:r>
            <w:r w:rsidRPr="00702A18">
              <w:rPr>
                <w:color w:val="000000" w:themeColor="text1"/>
                <w:lang w:eastAsia="ko-KR"/>
              </w:rPr>
              <w:t>.</w:t>
            </w: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 w:rsidRPr="00702A18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14:paraId="1F4F98D3" w14:textId="51817E63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4.5</w:t>
            </w:r>
            <w:r w:rsidRPr="00702A18">
              <w:rPr>
                <w:color w:val="000000" w:themeColor="text1"/>
                <w:lang w:eastAsia="ko-KR"/>
              </w:rPr>
              <w:t xml:space="preserve"> (</w:t>
            </w:r>
            <w:r>
              <w:rPr>
                <w:rFonts w:hint="eastAsia"/>
                <w:color w:val="000000" w:themeColor="text1"/>
                <w:lang w:eastAsia="ko-KR"/>
              </w:rPr>
              <w:t>4</w:t>
            </w:r>
            <w:r w:rsidRPr="00702A18">
              <w:rPr>
                <w:color w:val="000000" w:themeColor="text1"/>
                <w:lang w:eastAsia="ko-KR"/>
              </w:rPr>
              <w:t>.</w:t>
            </w: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 w:rsidRPr="00702A18">
              <w:rPr>
                <w:color w:val="000000" w:themeColor="text1"/>
                <w:lang w:eastAsia="ko-KR"/>
              </w:rPr>
              <w:t>–</w:t>
            </w:r>
            <w:r>
              <w:rPr>
                <w:rFonts w:hint="eastAsia"/>
                <w:color w:val="000000" w:themeColor="text1"/>
                <w:lang w:eastAsia="ko-KR"/>
              </w:rPr>
              <w:t>5</w:t>
            </w:r>
            <w:r w:rsidRPr="00702A18">
              <w:rPr>
                <w:color w:val="000000" w:themeColor="text1"/>
                <w:lang w:eastAsia="ko-KR"/>
              </w:rPr>
              <w:t>.5)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14:paraId="4BA68974" w14:textId="2B5EEC14" w:rsidR="002B79E1" w:rsidRPr="00695733" w:rsidRDefault="002B79E1" w:rsidP="002B79E1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4</w:t>
            </w:r>
            <w:r w:rsidRPr="00702A18">
              <w:rPr>
                <w:color w:val="000000" w:themeColor="text1"/>
                <w:lang w:eastAsia="ko-KR"/>
              </w:rPr>
              <w:t>.</w:t>
            </w: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 w:rsidRPr="00702A18">
              <w:rPr>
                <w:color w:val="000000" w:themeColor="text1"/>
                <w:lang w:eastAsia="ko-KR"/>
              </w:rPr>
              <w:t xml:space="preserve"> (</w:t>
            </w:r>
            <w:r>
              <w:rPr>
                <w:rFonts w:hint="eastAsia"/>
                <w:color w:val="000000" w:themeColor="text1"/>
                <w:lang w:eastAsia="ko-KR"/>
              </w:rPr>
              <w:t>2</w:t>
            </w:r>
            <w:r w:rsidRPr="00702A18">
              <w:rPr>
                <w:color w:val="000000" w:themeColor="text1"/>
                <w:lang w:eastAsia="ko-KR"/>
              </w:rPr>
              <w:t>.</w:t>
            </w:r>
            <w:r>
              <w:rPr>
                <w:rFonts w:hint="eastAsia"/>
                <w:color w:val="000000" w:themeColor="text1"/>
                <w:lang w:eastAsia="ko-KR"/>
              </w:rPr>
              <w:t>5</w:t>
            </w:r>
            <w:r w:rsidRPr="00702A18">
              <w:rPr>
                <w:color w:val="000000" w:themeColor="text1"/>
                <w:lang w:eastAsia="ko-KR"/>
              </w:rPr>
              <w:t>–</w:t>
            </w:r>
            <w:r>
              <w:rPr>
                <w:rFonts w:hint="eastAsia"/>
                <w:color w:val="000000" w:themeColor="text1"/>
                <w:lang w:eastAsia="ko-KR"/>
              </w:rPr>
              <w:t>6</w:t>
            </w:r>
            <w:r w:rsidRPr="00702A18">
              <w:rPr>
                <w:color w:val="000000" w:themeColor="text1"/>
                <w:lang w:eastAsia="ko-KR"/>
              </w:rPr>
              <w:t>.</w:t>
            </w: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 w:rsidRPr="00702A18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14:paraId="4EF406D3" w14:textId="7CC9A123" w:rsidR="002B79E1" w:rsidRPr="00695733" w:rsidRDefault="002B79E1" w:rsidP="002B79E1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641282">
              <w:rPr>
                <w:rFonts w:hint="eastAsia"/>
                <w:color w:val="000000" w:themeColor="text1"/>
                <w:lang w:eastAsia="ko-KR"/>
              </w:rPr>
              <w:t xml:space="preserve">&lt; </w:t>
            </w:r>
            <w:r w:rsidRPr="00641282">
              <w:rPr>
                <w:color w:val="000000" w:themeColor="text1"/>
                <w:lang w:eastAsia="ko-KR"/>
              </w:rPr>
              <w:t>0.001</w:t>
            </w:r>
          </w:p>
        </w:tc>
      </w:tr>
      <w:tr w:rsidR="002B79E1" w14:paraId="240F751F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33DBE46C" w14:textId="77777777" w:rsidR="002B79E1" w:rsidRDefault="002B79E1" w:rsidP="002B79E1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GDS, median (IQR)</w:t>
            </w:r>
          </w:p>
        </w:tc>
        <w:tc>
          <w:tcPr>
            <w:tcW w:w="1601" w:type="dxa"/>
            <w:vAlign w:val="center"/>
          </w:tcPr>
          <w:p w14:paraId="15D6C853" w14:textId="19EF069B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702A18">
              <w:rPr>
                <w:color w:val="000000" w:themeColor="text1"/>
                <w:lang w:eastAsia="ko-KR"/>
              </w:rPr>
              <w:t>3 (2–3)</w:t>
            </w:r>
          </w:p>
        </w:tc>
        <w:tc>
          <w:tcPr>
            <w:tcW w:w="1601" w:type="dxa"/>
            <w:vAlign w:val="center"/>
          </w:tcPr>
          <w:p w14:paraId="6BCFCE66" w14:textId="1BA7D260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4</w:t>
            </w:r>
            <w:r w:rsidRPr="00702A18">
              <w:rPr>
                <w:color w:val="000000" w:themeColor="text1"/>
                <w:lang w:eastAsia="ko-KR"/>
              </w:rPr>
              <w:t xml:space="preserve"> (</w:t>
            </w:r>
            <w:r>
              <w:rPr>
                <w:rFonts w:hint="eastAsia"/>
                <w:color w:val="000000" w:themeColor="text1"/>
                <w:lang w:eastAsia="ko-KR"/>
              </w:rPr>
              <w:t>4</w:t>
            </w:r>
            <w:r w:rsidRPr="00702A18">
              <w:rPr>
                <w:color w:val="000000" w:themeColor="text1"/>
                <w:lang w:eastAsia="ko-KR"/>
              </w:rPr>
              <w:t>–</w:t>
            </w:r>
            <w:r>
              <w:rPr>
                <w:rFonts w:hint="eastAsia"/>
                <w:color w:val="000000" w:themeColor="text1"/>
                <w:lang w:eastAsia="ko-KR"/>
              </w:rPr>
              <w:t>5</w:t>
            </w:r>
            <w:r w:rsidRPr="00702A18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vAlign w:val="center"/>
          </w:tcPr>
          <w:p w14:paraId="1E2E0C61" w14:textId="43932A6A" w:rsidR="002B79E1" w:rsidRPr="00695733" w:rsidRDefault="002B79E1" w:rsidP="002B79E1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4</w:t>
            </w:r>
            <w:r w:rsidRPr="00702A18">
              <w:rPr>
                <w:color w:val="000000" w:themeColor="text1"/>
                <w:lang w:eastAsia="ko-KR"/>
              </w:rPr>
              <w:t xml:space="preserve"> (</w:t>
            </w:r>
            <w:r>
              <w:rPr>
                <w:rFonts w:hint="eastAsia"/>
                <w:color w:val="000000" w:themeColor="text1"/>
                <w:lang w:eastAsia="ko-KR"/>
              </w:rPr>
              <w:t>3</w:t>
            </w:r>
            <w:r w:rsidRPr="00702A18">
              <w:rPr>
                <w:color w:val="000000" w:themeColor="text1"/>
                <w:lang w:eastAsia="ko-KR"/>
              </w:rPr>
              <w:t>–</w:t>
            </w:r>
            <w:r>
              <w:rPr>
                <w:rFonts w:hint="eastAsia"/>
                <w:color w:val="000000" w:themeColor="text1"/>
                <w:lang w:eastAsia="ko-KR"/>
              </w:rPr>
              <w:t>5</w:t>
            </w:r>
            <w:r w:rsidRPr="00702A18">
              <w:rPr>
                <w:color w:val="000000" w:themeColor="text1"/>
                <w:lang w:eastAsia="ko-KR"/>
              </w:rPr>
              <w:t>)</w:t>
            </w:r>
          </w:p>
        </w:tc>
        <w:tc>
          <w:tcPr>
            <w:tcW w:w="1601" w:type="dxa"/>
            <w:vAlign w:val="center"/>
          </w:tcPr>
          <w:p w14:paraId="679D9950" w14:textId="42AA31E2" w:rsidR="002B79E1" w:rsidRPr="00695733" w:rsidRDefault="002B79E1" w:rsidP="002B79E1">
            <w:pPr>
              <w:pStyle w:val="AMIABodyText"/>
              <w:spacing w:after="0"/>
              <w:jc w:val="center"/>
              <w:rPr>
                <w:color w:val="000000"/>
                <w:lang w:eastAsia="ko-KR"/>
              </w:rPr>
            </w:pPr>
            <w:r w:rsidRPr="00641282">
              <w:rPr>
                <w:rFonts w:hint="eastAsia"/>
                <w:color w:val="000000" w:themeColor="text1"/>
                <w:lang w:eastAsia="ko-KR"/>
              </w:rPr>
              <w:t xml:space="preserve">&lt; </w:t>
            </w:r>
            <w:r w:rsidRPr="00641282">
              <w:rPr>
                <w:color w:val="000000" w:themeColor="text1"/>
                <w:lang w:eastAsia="ko-KR"/>
              </w:rPr>
              <w:t>0.001</w:t>
            </w:r>
          </w:p>
        </w:tc>
      </w:tr>
      <w:tr w:rsidR="002B79E1" w14:paraId="009E9F48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000CDEB0" w14:textId="77777777" w:rsidR="002B79E1" w:rsidRDefault="002B79E1" w:rsidP="002B79E1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 w:rsidRPr="00971BAE">
              <w:rPr>
                <w:lang w:eastAsia="ko-KR"/>
              </w:rPr>
              <w:t>Aβ</w:t>
            </w:r>
            <w:r>
              <w:rPr>
                <w:lang w:eastAsia="ko-KR"/>
              </w:rPr>
              <w:t>-positive, No. (%)</w:t>
            </w:r>
          </w:p>
        </w:tc>
        <w:tc>
          <w:tcPr>
            <w:tcW w:w="1601" w:type="dxa"/>
            <w:vAlign w:val="center"/>
          </w:tcPr>
          <w:p w14:paraId="08C7B0CD" w14:textId="78575541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14 (13</w:t>
            </w:r>
            <w:r>
              <w:rPr>
                <w:rFonts w:hint="eastAsia"/>
                <w:lang w:eastAsia="ko-KR"/>
              </w:rPr>
              <w:t>.5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6FD6580D" w14:textId="3048F248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12 (92</w:t>
            </w:r>
            <w:r>
              <w:rPr>
                <w:rFonts w:hint="eastAsia"/>
                <w:lang w:eastAsia="ko-KR"/>
              </w:rPr>
              <w:t>.3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0CFCDF55" w14:textId="4658A7E7" w:rsidR="002B79E1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0 (0</w:t>
            </w:r>
            <w:r>
              <w:rPr>
                <w:rFonts w:hint="eastAsia"/>
                <w:lang w:eastAsia="ko-KR"/>
              </w:rPr>
              <w:t>.0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5C1083D6" w14:textId="51AA1F1C" w:rsidR="002B79E1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641282">
              <w:rPr>
                <w:rFonts w:hint="eastAsia"/>
                <w:color w:val="000000" w:themeColor="text1"/>
                <w:lang w:eastAsia="ko-KR"/>
              </w:rPr>
              <w:t xml:space="preserve">&lt; </w:t>
            </w:r>
            <w:r w:rsidRPr="00641282">
              <w:rPr>
                <w:color w:val="000000" w:themeColor="text1"/>
                <w:lang w:eastAsia="ko-KR"/>
              </w:rPr>
              <w:t>0.001</w:t>
            </w:r>
          </w:p>
        </w:tc>
      </w:tr>
      <w:tr w:rsidR="002B79E1" w14:paraId="357742FA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60514E44" w14:textId="77777777" w:rsidR="002B79E1" w:rsidRDefault="002B79E1" w:rsidP="002B79E1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lang w:eastAsia="ko-KR"/>
              </w:rPr>
              <w:t>MTA-positive</w:t>
            </w:r>
            <w:r w:rsidRPr="00165561">
              <w:rPr>
                <w:vertAlign w:val="superscript"/>
                <w:lang w:eastAsia="ko-KR"/>
              </w:rPr>
              <w:t>†</w:t>
            </w:r>
            <w:r>
              <w:rPr>
                <w:lang w:eastAsia="ko-KR"/>
              </w:rPr>
              <w:t>, No. (%)</w:t>
            </w:r>
          </w:p>
        </w:tc>
        <w:tc>
          <w:tcPr>
            <w:tcW w:w="1601" w:type="dxa"/>
            <w:vAlign w:val="center"/>
          </w:tcPr>
          <w:p w14:paraId="2A3480FD" w14:textId="51ACAA0D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11 (1</w:t>
            </w:r>
            <w:r>
              <w:rPr>
                <w:rFonts w:hint="eastAsia"/>
                <w:lang w:eastAsia="ko-KR"/>
              </w:rPr>
              <w:t>0.6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3B4539A2" w14:textId="15535428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5 (38</w:t>
            </w:r>
            <w:r>
              <w:rPr>
                <w:rFonts w:hint="eastAsia"/>
                <w:lang w:eastAsia="ko-KR"/>
              </w:rPr>
              <w:t>.5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69C0DFE1" w14:textId="262502DE" w:rsidR="002B79E1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3 (75</w:t>
            </w:r>
            <w:r>
              <w:rPr>
                <w:rFonts w:hint="eastAsia"/>
                <w:lang w:eastAsia="ko-KR"/>
              </w:rPr>
              <w:t>.0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2759A763" w14:textId="132E2F81" w:rsidR="002B79E1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 w:rsidRPr="00641282">
              <w:rPr>
                <w:rFonts w:hint="eastAsia"/>
                <w:color w:val="000000" w:themeColor="text1"/>
                <w:lang w:eastAsia="ko-KR"/>
              </w:rPr>
              <w:t xml:space="preserve">&lt; </w:t>
            </w:r>
            <w:r w:rsidRPr="00641282">
              <w:rPr>
                <w:color w:val="000000" w:themeColor="text1"/>
                <w:lang w:eastAsia="ko-KR"/>
              </w:rPr>
              <w:t>0.001</w:t>
            </w:r>
          </w:p>
        </w:tc>
      </w:tr>
      <w:tr w:rsidR="002B79E1" w14:paraId="4F81953F" w14:textId="77777777" w:rsidTr="005941CE">
        <w:trPr>
          <w:trHeight w:val="340"/>
        </w:trPr>
        <w:tc>
          <w:tcPr>
            <w:tcW w:w="2552" w:type="dxa"/>
            <w:vAlign w:val="center"/>
          </w:tcPr>
          <w:p w14:paraId="3B514BA2" w14:textId="77777777" w:rsidR="002B79E1" w:rsidRDefault="002B79E1" w:rsidP="002B79E1">
            <w:pPr>
              <w:pStyle w:val="AMIABodyText"/>
              <w:spacing w:after="0"/>
              <w:ind w:leftChars="100" w:left="200"/>
              <w:rPr>
                <w:rFonts w:eastAsiaTheme="majorHAnsi"/>
                <w:b/>
                <w:bCs/>
                <w:lang w:eastAsia="ko-KR"/>
              </w:rPr>
            </w:pPr>
            <w:r>
              <w:rPr>
                <w:rFonts w:hint="eastAsia"/>
                <w:lang w:eastAsia="ko-KR"/>
              </w:rPr>
              <w:t>W</w:t>
            </w:r>
            <w:r>
              <w:rPr>
                <w:lang w:eastAsia="ko-KR"/>
              </w:rPr>
              <w:t>MH-positive</w:t>
            </w:r>
            <w:r w:rsidRPr="00165561">
              <w:rPr>
                <w:vertAlign w:val="superscript"/>
                <w:lang w:eastAsia="ko-KR"/>
              </w:rPr>
              <w:t>‡</w:t>
            </w:r>
            <w:r>
              <w:rPr>
                <w:lang w:eastAsia="ko-KR"/>
              </w:rPr>
              <w:t>, No. (%)</w:t>
            </w:r>
          </w:p>
        </w:tc>
        <w:tc>
          <w:tcPr>
            <w:tcW w:w="1601" w:type="dxa"/>
            <w:vAlign w:val="center"/>
          </w:tcPr>
          <w:p w14:paraId="38CF6563" w14:textId="71301B46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34 (3</w:t>
            </w:r>
            <w:r>
              <w:rPr>
                <w:rFonts w:hint="eastAsia"/>
                <w:lang w:eastAsia="ko-KR"/>
              </w:rPr>
              <w:t>2.7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07715126" w14:textId="743DD3A2" w:rsidR="002B79E1" w:rsidRPr="00695733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5 (38</w:t>
            </w:r>
            <w:r>
              <w:rPr>
                <w:rFonts w:hint="eastAsia"/>
                <w:lang w:eastAsia="ko-KR"/>
              </w:rPr>
              <w:t>.5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2142CB8A" w14:textId="562D8424" w:rsidR="002B79E1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t>3 (75</w:t>
            </w:r>
            <w:r>
              <w:rPr>
                <w:rFonts w:hint="eastAsia"/>
                <w:lang w:eastAsia="ko-KR"/>
              </w:rPr>
              <w:t>.0</w:t>
            </w:r>
            <w:r>
              <w:t>)</w:t>
            </w:r>
          </w:p>
        </w:tc>
        <w:tc>
          <w:tcPr>
            <w:tcW w:w="1601" w:type="dxa"/>
            <w:vAlign w:val="center"/>
          </w:tcPr>
          <w:p w14:paraId="1A873178" w14:textId="666BE796" w:rsidR="002B79E1" w:rsidRDefault="002B79E1" w:rsidP="002B79E1">
            <w:pPr>
              <w:pStyle w:val="AMIABodyText"/>
              <w:spacing w:after="0"/>
              <w:jc w:val="center"/>
              <w:rPr>
                <w:rFonts w:eastAsiaTheme="majorHAnsi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0.213</w:t>
            </w:r>
          </w:p>
        </w:tc>
      </w:tr>
    </w:tbl>
    <w:p w14:paraId="394764C2" w14:textId="660FD0C6" w:rsidR="002B79E1" w:rsidRDefault="002B79E1" w:rsidP="002B79E1">
      <w:pPr>
        <w:pStyle w:val="AMIABodyText"/>
        <w:spacing w:before="240" w:line="360" w:lineRule="auto"/>
        <w:rPr>
          <w:bCs/>
          <w:color w:val="000000" w:themeColor="text1"/>
          <w:lang w:eastAsia="ko-KR"/>
        </w:rPr>
      </w:pPr>
      <w:r w:rsidRPr="007C51A4">
        <w:rPr>
          <w:bCs/>
          <w:color w:val="000000" w:themeColor="text1"/>
          <w:lang w:eastAsia="ko-KR"/>
        </w:rPr>
        <w:t>Abbreviations: IQR, interquartile range; MMSE, mini-mental status examination; CDR-SB, clinical dementia rating sum of boxes; GDS, global deterioration scale; Aβ, amyloid beta; MTA, medial temporal lobe atrophy score; WMH, white matter hyperintensity.</w:t>
      </w:r>
    </w:p>
    <w:p w14:paraId="02F13C46" w14:textId="77777777" w:rsidR="002B79E1" w:rsidRDefault="002B79E1" w:rsidP="002B79E1">
      <w:pPr>
        <w:pStyle w:val="AMIABodyText"/>
        <w:spacing w:line="360" w:lineRule="auto"/>
        <w:rPr>
          <w:bCs/>
          <w:color w:val="000000" w:themeColor="text1"/>
          <w:lang w:eastAsia="ko-KR"/>
        </w:rPr>
      </w:pPr>
      <w:r w:rsidRPr="00702A18">
        <w:rPr>
          <w:color w:val="000000" w:themeColor="text1"/>
          <w:vertAlign w:val="superscript"/>
          <w:lang w:eastAsia="ko-KR"/>
        </w:rPr>
        <w:t>†</w:t>
      </w:r>
      <w:r w:rsidRPr="00702A18">
        <w:rPr>
          <w:bCs/>
          <w:color w:val="000000" w:themeColor="text1"/>
          <w:lang w:eastAsia="ko-KR"/>
        </w:rPr>
        <w:t xml:space="preserve"> MTA scale is divided into left and right and subdivided into 0 to 4 according to severity, and in this study, MTA-positive was set for cases where the sum of left and right sides was 5 or more.</w:t>
      </w:r>
    </w:p>
    <w:p w14:paraId="16E25AA1" w14:textId="48F03141" w:rsidR="00931829" w:rsidRPr="002B79E1" w:rsidRDefault="002B79E1" w:rsidP="002B79E1">
      <w:pPr>
        <w:pStyle w:val="AMIABodyText"/>
        <w:spacing w:after="0" w:line="360" w:lineRule="auto"/>
        <w:rPr>
          <w:b/>
          <w:bCs/>
          <w:lang w:eastAsia="ko-KR"/>
        </w:rPr>
      </w:pPr>
      <w:r w:rsidRPr="00702A18">
        <w:rPr>
          <w:color w:val="000000" w:themeColor="text1"/>
          <w:vertAlign w:val="superscript"/>
          <w:lang w:eastAsia="ko-KR"/>
        </w:rPr>
        <w:t>‡</w:t>
      </w:r>
      <w:r w:rsidRPr="00702A18">
        <w:rPr>
          <w:bCs/>
          <w:color w:val="000000" w:themeColor="text1"/>
          <w:lang w:eastAsia="ko-KR"/>
        </w:rPr>
        <w:t xml:space="preserve"> WMH scale is divided into three types (mild, moderate, and severe), and WMH-positive was set for moderate and severe.</w:t>
      </w:r>
    </w:p>
    <w:sectPr w:rsidR="00931829" w:rsidRPr="002B79E1" w:rsidSect="000D06E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38238B" w14:textId="77777777" w:rsidR="00E232D0" w:rsidRDefault="00E232D0" w:rsidP="00512B5A">
      <w:pPr>
        <w:ind w:left="100" w:hanging="100"/>
      </w:pPr>
      <w:r>
        <w:separator/>
      </w:r>
    </w:p>
  </w:endnote>
  <w:endnote w:type="continuationSeparator" w:id="0">
    <w:p w14:paraId="0154259A" w14:textId="77777777" w:rsidR="00E232D0" w:rsidRDefault="00E232D0" w:rsidP="00512B5A">
      <w:pPr>
        <w:ind w:left="100" w:hanging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36191880"/>
      <w:docPartObj>
        <w:docPartGallery w:val="Page Numbers (Bottom of Page)"/>
        <w:docPartUnique/>
      </w:docPartObj>
    </w:sdtPr>
    <w:sdtContent>
      <w:p w14:paraId="1F06795E" w14:textId="77777777" w:rsidR="009446D5" w:rsidRPr="000028DB" w:rsidRDefault="009446D5" w:rsidP="00BF0D02">
        <w:pPr>
          <w:pStyle w:val="a4"/>
          <w:spacing w:before="240"/>
          <w:ind w:left="100" w:hanging="100"/>
          <w:jc w:val="center"/>
        </w:pPr>
        <w:r w:rsidRPr="000028DB">
          <w:fldChar w:fldCharType="begin"/>
        </w:r>
        <w:r w:rsidRPr="000028DB">
          <w:instrText>PAGE   \* MERGEFORMAT</w:instrText>
        </w:r>
        <w:r w:rsidRPr="000028DB">
          <w:fldChar w:fldCharType="separate"/>
        </w:r>
        <w:r w:rsidRPr="000028DB">
          <w:rPr>
            <w:lang w:eastAsia="ko-KR"/>
          </w:rPr>
          <w:t>16</w:t>
        </w:r>
        <w:r w:rsidRPr="000028DB">
          <w:fldChar w:fldCharType="end"/>
        </w:r>
      </w:p>
    </w:sdtContent>
  </w:sdt>
  <w:p w14:paraId="566ADAF2" w14:textId="77777777" w:rsidR="009446D5" w:rsidRPr="000028DB" w:rsidRDefault="009446D5">
    <w:pPr>
      <w:pStyle w:val="a4"/>
      <w:ind w:left="100" w:hanging="1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DB1D5" w14:textId="77777777" w:rsidR="00E232D0" w:rsidRDefault="00E232D0" w:rsidP="00512B5A">
      <w:pPr>
        <w:ind w:left="100" w:hanging="100"/>
      </w:pPr>
      <w:r>
        <w:separator/>
      </w:r>
    </w:p>
  </w:footnote>
  <w:footnote w:type="continuationSeparator" w:id="0">
    <w:p w14:paraId="62561F41" w14:textId="77777777" w:rsidR="00E232D0" w:rsidRDefault="00E232D0" w:rsidP="00512B5A">
      <w:pPr>
        <w:ind w:left="100" w:hanging="10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12FCC9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CA5EB0"/>
    <w:multiLevelType w:val="hybridMultilevel"/>
    <w:tmpl w:val="99CC9F80"/>
    <w:lvl w:ilvl="0" w:tplc="547811E4">
      <w:start w:val="1"/>
      <w:numFmt w:val="decimal"/>
      <w:lvlText w:val="[%1]"/>
      <w:lvlJc w:val="left"/>
      <w:pPr>
        <w:tabs>
          <w:tab w:val="num" w:pos="400"/>
        </w:tabs>
        <w:ind w:left="400" w:hanging="40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53B4D0F"/>
    <w:multiLevelType w:val="hybridMultilevel"/>
    <w:tmpl w:val="5EE8543C"/>
    <w:lvl w:ilvl="0" w:tplc="36967524">
      <w:start w:val="9"/>
      <w:numFmt w:val="bullet"/>
      <w:lvlText w:val="-"/>
      <w:lvlJc w:val="left"/>
      <w:pPr>
        <w:ind w:left="7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 w15:restartNumberingAfterBreak="0">
    <w:nsid w:val="08F42BA1"/>
    <w:multiLevelType w:val="hybridMultilevel"/>
    <w:tmpl w:val="E0466D26"/>
    <w:lvl w:ilvl="0" w:tplc="30F69FA4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ACA28B4"/>
    <w:multiLevelType w:val="hybridMultilevel"/>
    <w:tmpl w:val="FBAEFA0C"/>
    <w:lvl w:ilvl="0" w:tplc="A36028BC">
      <w:numFmt w:val="bullet"/>
      <w:lvlText w:val="-"/>
      <w:lvlJc w:val="left"/>
      <w:pPr>
        <w:ind w:left="5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6" w15:restartNumberingAfterBreak="0">
    <w:nsid w:val="0F3108A4"/>
    <w:multiLevelType w:val="hybridMultilevel"/>
    <w:tmpl w:val="7E5C0FF6"/>
    <w:lvl w:ilvl="0" w:tplc="464AED6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6126CBD"/>
    <w:multiLevelType w:val="hybridMultilevel"/>
    <w:tmpl w:val="D2C6B1C8"/>
    <w:lvl w:ilvl="0" w:tplc="15000F8C">
      <w:start w:val="4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BD7484C"/>
    <w:multiLevelType w:val="hybridMultilevel"/>
    <w:tmpl w:val="812A9BBC"/>
    <w:lvl w:ilvl="0" w:tplc="26FE44B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EA84538"/>
    <w:multiLevelType w:val="hybridMultilevel"/>
    <w:tmpl w:val="3CFE4B4A"/>
    <w:lvl w:ilvl="0" w:tplc="3572AD70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0" w15:restartNumberingAfterBreak="0">
    <w:nsid w:val="2A066178"/>
    <w:multiLevelType w:val="hybridMultilevel"/>
    <w:tmpl w:val="014ACB34"/>
    <w:lvl w:ilvl="0" w:tplc="361C3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C9A4ACB"/>
    <w:multiLevelType w:val="hybridMultilevel"/>
    <w:tmpl w:val="376EC788"/>
    <w:lvl w:ilvl="0" w:tplc="B92E9C6A">
      <w:start w:val="1"/>
      <w:numFmt w:val="bullet"/>
      <w:lvlText w:val="∙"/>
      <w:lvlJc w:val="left"/>
      <w:pPr>
        <w:ind w:left="800" w:hanging="40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0FC78E3"/>
    <w:multiLevelType w:val="hybridMultilevel"/>
    <w:tmpl w:val="420E98C6"/>
    <w:lvl w:ilvl="0" w:tplc="D30C0D2A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3" w15:restartNumberingAfterBreak="0">
    <w:nsid w:val="33DF2FF1"/>
    <w:multiLevelType w:val="hybridMultilevel"/>
    <w:tmpl w:val="6AA6EC0C"/>
    <w:lvl w:ilvl="0" w:tplc="355C8DAC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4" w15:restartNumberingAfterBreak="0">
    <w:nsid w:val="3E032E18"/>
    <w:multiLevelType w:val="hybridMultilevel"/>
    <w:tmpl w:val="FB3AAC4E"/>
    <w:lvl w:ilvl="0" w:tplc="B92E9C6A">
      <w:start w:val="1"/>
      <w:numFmt w:val="bullet"/>
      <w:lvlText w:val="∙"/>
      <w:lvlJc w:val="left"/>
      <w:pPr>
        <w:ind w:left="800" w:hanging="40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EBD08E0"/>
    <w:multiLevelType w:val="hybridMultilevel"/>
    <w:tmpl w:val="E998EADA"/>
    <w:lvl w:ilvl="0" w:tplc="C97AEC8A">
      <w:start w:val="1"/>
      <w:numFmt w:val="decimal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98378DF"/>
    <w:multiLevelType w:val="hybridMultilevel"/>
    <w:tmpl w:val="62388006"/>
    <w:lvl w:ilvl="0" w:tplc="E18C649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A8E7198"/>
    <w:multiLevelType w:val="hybridMultilevel"/>
    <w:tmpl w:val="4776CE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AC4168E"/>
    <w:multiLevelType w:val="hybridMultilevel"/>
    <w:tmpl w:val="FCE69322"/>
    <w:lvl w:ilvl="0" w:tplc="E354C8BE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4B3D2CCA"/>
    <w:multiLevelType w:val="hybridMultilevel"/>
    <w:tmpl w:val="F44823EA"/>
    <w:lvl w:ilvl="0" w:tplc="A4EC5AE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55974AF"/>
    <w:multiLevelType w:val="hybridMultilevel"/>
    <w:tmpl w:val="0B3691FA"/>
    <w:lvl w:ilvl="0" w:tplc="0C36AE1C">
      <w:start w:val="9"/>
      <w:numFmt w:val="bullet"/>
      <w:lvlText w:val="-"/>
      <w:lvlJc w:val="left"/>
      <w:pPr>
        <w:ind w:left="11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1" w15:restartNumberingAfterBreak="0">
    <w:nsid w:val="56217BF5"/>
    <w:multiLevelType w:val="hybridMultilevel"/>
    <w:tmpl w:val="87B6BE94"/>
    <w:lvl w:ilvl="0" w:tplc="665EB432">
      <w:start w:val="1"/>
      <w:numFmt w:val="decimal"/>
      <w:lvlText w:val="%1."/>
      <w:lvlJc w:val="left"/>
      <w:pPr>
        <w:ind w:left="1120" w:hanging="360"/>
      </w:pPr>
      <w:rPr>
        <w:rFonts w:eastAsia="맑은 고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2" w15:restartNumberingAfterBreak="0">
    <w:nsid w:val="56333A41"/>
    <w:multiLevelType w:val="hybridMultilevel"/>
    <w:tmpl w:val="10DE6620"/>
    <w:lvl w:ilvl="0" w:tplc="096A8B78">
      <w:start w:val="3"/>
      <w:numFmt w:val="bullet"/>
      <w:lvlText w:val="-"/>
      <w:lvlJc w:val="left"/>
      <w:pPr>
        <w:ind w:left="7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5802061C"/>
    <w:multiLevelType w:val="hybridMultilevel"/>
    <w:tmpl w:val="2A463D00"/>
    <w:lvl w:ilvl="0" w:tplc="72A0DEC4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91D7DE1"/>
    <w:multiLevelType w:val="hybridMultilevel"/>
    <w:tmpl w:val="0E4CE6A6"/>
    <w:lvl w:ilvl="0" w:tplc="55DEB13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DC10459"/>
    <w:multiLevelType w:val="hybridMultilevel"/>
    <w:tmpl w:val="09E26286"/>
    <w:lvl w:ilvl="0" w:tplc="B92E9C6A">
      <w:start w:val="1"/>
      <w:numFmt w:val="bullet"/>
      <w:lvlText w:val="∙"/>
      <w:lvlJc w:val="left"/>
      <w:pPr>
        <w:ind w:left="1000" w:hanging="40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F307749"/>
    <w:multiLevelType w:val="hybridMultilevel"/>
    <w:tmpl w:val="6C8009E2"/>
    <w:lvl w:ilvl="0" w:tplc="A6CA4460">
      <w:start w:val="1"/>
      <w:numFmt w:val="lowerLetter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7" w15:restartNumberingAfterBreak="0">
    <w:nsid w:val="5F4A544B"/>
    <w:multiLevelType w:val="hybridMultilevel"/>
    <w:tmpl w:val="D33EA742"/>
    <w:lvl w:ilvl="0" w:tplc="6E2279B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0530DB5"/>
    <w:multiLevelType w:val="hybridMultilevel"/>
    <w:tmpl w:val="63E4B1CC"/>
    <w:lvl w:ilvl="0" w:tplc="CBC60DEC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9" w15:restartNumberingAfterBreak="0">
    <w:nsid w:val="62227B6B"/>
    <w:multiLevelType w:val="hybridMultilevel"/>
    <w:tmpl w:val="98EE89C2"/>
    <w:lvl w:ilvl="0" w:tplc="6DB8CF0C">
      <w:start w:val="1"/>
      <w:numFmt w:val="decimal"/>
      <w:lvlText w:val="%1.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2E072FF"/>
    <w:multiLevelType w:val="hybridMultilevel"/>
    <w:tmpl w:val="61DCB72E"/>
    <w:lvl w:ilvl="0" w:tplc="F8101FE2">
      <w:numFmt w:val="bullet"/>
      <w:lvlText w:val="-"/>
      <w:lvlJc w:val="left"/>
      <w:pPr>
        <w:ind w:left="5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31" w15:restartNumberingAfterBreak="0">
    <w:nsid w:val="691E6F74"/>
    <w:multiLevelType w:val="hybridMultilevel"/>
    <w:tmpl w:val="2E2A6BD4"/>
    <w:lvl w:ilvl="0" w:tplc="4112CB0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9AD60C0"/>
    <w:multiLevelType w:val="hybridMultilevel"/>
    <w:tmpl w:val="B6208BFE"/>
    <w:lvl w:ilvl="0" w:tplc="DAC2FCA8">
      <w:start w:val="1"/>
      <w:numFmt w:val="bullet"/>
      <w:lvlText w:val="〮"/>
      <w:lvlJc w:val="left"/>
      <w:pPr>
        <w:ind w:left="10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33" w15:restartNumberingAfterBreak="0">
    <w:nsid w:val="75CA1992"/>
    <w:multiLevelType w:val="hybridMultilevel"/>
    <w:tmpl w:val="C3BCBC82"/>
    <w:lvl w:ilvl="0" w:tplc="D1FEA1B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4" w15:restartNumberingAfterBreak="0">
    <w:nsid w:val="7846697A"/>
    <w:multiLevelType w:val="hybridMultilevel"/>
    <w:tmpl w:val="495E149C"/>
    <w:lvl w:ilvl="0" w:tplc="7084F7C0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5" w15:restartNumberingAfterBreak="0">
    <w:nsid w:val="7AA614BD"/>
    <w:multiLevelType w:val="hybridMultilevel"/>
    <w:tmpl w:val="F44823EA"/>
    <w:lvl w:ilvl="0" w:tplc="FFFFFFFF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7AF37CC0"/>
    <w:multiLevelType w:val="hybridMultilevel"/>
    <w:tmpl w:val="DED886BE"/>
    <w:lvl w:ilvl="0" w:tplc="F998E5D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7EA85807"/>
    <w:multiLevelType w:val="hybridMultilevel"/>
    <w:tmpl w:val="2A9ABC30"/>
    <w:lvl w:ilvl="0" w:tplc="E15AB3C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7EAA0543"/>
    <w:multiLevelType w:val="hybridMultilevel"/>
    <w:tmpl w:val="423E9E80"/>
    <w:lvl w:ilvl="0" w:tplc="7F62537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7F0247B3"/>
    <w:multiLevelType w:val="hybridMultilevel"/>
    <w:tmpl w:val="9D1A7E1A"/>
    <w:lvl w:ilvl="0" w:tplc="18D4F6B8">
      <w:start w:val="4"/>
      <w:numFmt w:val="bullet"/>
      <w:lvlText w:val="-"/>
      <w:lvlJc w:val="left"/>
      <w:pPr>
        <w:ind w:left="7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F355FB3"/>
    <w:multiLevelType w:val="hybridMultilevel"/>
    <w:tmpl w:val="129EA738"/>
    <w:lvl w:ilvl="0" w:tplc="CFCC81F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67870221">
    <w:abstractNumId w:val="3"/>
  </w:num>
  <w:num w:numId="2" w16cid:durableId="79082767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28481852">
    <w:abstractNumId w:val="1"/>
  </w:num>
  <w:num w:numId="4" w16cid:durableId="1689023484">
    <w:abstractNumId w:val="17"/>
  </w:num>
  <w:num w:numId="5" w16cid:durableId="1793089095">
    <w:abstractNumId w:val="18"/>
  </w:num>
  <w:num w:numId="6" w16cid:durableId="625628117">
    <w:abstractNumId w:val="0"/>
  </w:num>
  <w:num w:numId="7" w16cid:durableId="1081488306">
    <w:abstractNumId w:val="24"/>
  </w:num>
  <w:num w:numId="8" w16cid:durableId="262998722">
    <w:abstractNumId w:val="29"/>
  </w:num>
  <w:num w:numId="9" w16cid:durableId="861817377">
    <w:abstractNumId w:val="31"/>
  </w:num>
  <w:num w:numId="10" w16cid:durableId="228686083">
    <w:abstractNumId w:val="40"/>
  </w:num>
  <w:num w:numId="11" w16cid:durableId="736635500">
    <w:abstractNumId w:val="37"/>
  </w:num>
  <w:num w:numId="12" w16cid:durableId="1444493324">
    <w:abstractNumId w:val="2"/>
  </w:num>
  <w:num w:numId="13" w16cid:durableId="722874401">
    <w:abstractNumId w:val="20"/>
  </w:num>
  <w:num w:numId="14" w16cid:durableId="526329688">
    <w:abstractNumId w:val="22"/>
  </w:num>
  <w:num w:numId="15" w16cid:durableId="1111975320">
    <w:abstractNumId w:val="39"/>
  </w:num>
  <w:num w:numId="16" w16cid:durableId="2108307008">
    <w:abstractNumId w:val="26"/>
  </w:num>
  <w:num w:numId="17" w16cid:durableId="98454444">
    <w:abstractNumId w:val="8"/>
  </w:num>
  <w:num w:numId="18" w16cid:durableId="926504583">
    <w:abstractNumId w:val="7"/>
  </w:num>
  <w:num w:numId="19" w16cid:durableId="567882399">
    <w:abstractNumId w:val="12"/>
  </w:num>
  <w:num w:numId="20" w16cid:durableId="881862982">
    <w:abstractNumId w:val="30"/>
  </w:num>
  <w:num w:numId="21" w16cid:durableId="1868828468">
    <w:abstractNumId w:val="5"/>
  </w:num>
  <w:num w:numId="22" w16cid:durableId="701786052">
    <w:abstractNumId w:val="34"/>
  </w:num>
  <w:num w:numId="23" w16cid:durableId="1287665493">
    <w:abstractNumId w:val="9"/>
  </w:num>
  <w:num w:numId="24" w16cid:durableId="1116606202">
    <w:abstractNumId w:val="28"/>
  </w:num>
  <w:num w:numId="25" w16cid:durableId="1969779119">
    <w:abstractNumId w:val="33"/>
  </w:num>
  <w:num w:numId="26" w16cid:durableId="1808742811">
    <w:abstractNumId w:val="36"/>
  </w:num>
  <w:num w:numId="27" w16cid:durableId="2092122658">
    <w:abstractNumId w:val="16"/>
  </w:num>
  <w:num w:numId="28" w16cid:durableId="1099330071">
    <w:abstractNumId w:val="23"/>
  </w:num>
  <w:num w:numId="29" w16cid:durableId="994605059">
    <w:abstractNumId w:val="27"/>
  </w:num>
  <w:num w:numId="30" w16cid:durableId="2117749591">
    <w:abstractNumId w:val="38"/>
  </w:num>
  <w:num w:numId="31" w16cid:durableId="950016521">
    <w:abstractNumId w:val="4"/>
  </w:num>
  <w:num w:numId="32" w16cid:durableId="1140155333">
    <w:abstractNumId w:val="6"/>
  </w:num>
  <w:num w:numId="33" w16cid:durableId="497232382">
    <w:abstractNumId w:val="19"/>
  </w:num>
  <w:num w:numId="34" w16cid:durableId="1472408613">
    <w:abstractNumId w:val="35"/>
  </w:num>
  <w:num w:numId="35" w16cid:durableId="1610308439">
    <w:abstractNumId w:val="32"/>
  </w:num>
  <w:num w:numId="36" w16cid:durableId="405303422">
    <w:abstractNumId w:val="25"/>
  </w:num>
  <w:num w:numId="37" w16cid:durableId="980693802">
    <w:abstractNumId w:val="13"/>
  </w:num>
  <w:num w:numId="38" w16cid:durableId="454327185">
    <w:abstractNumId w:val="21"/>
  </w:num>
  <w:num w:numId="39" w16cid:durableId="467749894">
    <w:abstractNumId w:val="14"/>
  </w:num>
  <w:num w:numId="40" w16cid:durableId="2028675234">
    <w:abstractNumId w:val="11"/>
  </w:num>
  <w:num w:numId="41" w16cid:durableId="1409426556">
    <w:abstractNumId w:val="15"/>
  </w:num>
  <w:num w:numId="42" w16cid:durableId="16345993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xx2efjstwpveev0m52tt5ddr5s0w9ppt9&quot;&gt;(EndNote)&lt;record-ids&gt;&lt;item&gt;3&lt;/item&gt;&lt;item&gt;4&lt;/item&gt;&lt;item&gt;5&lt;/item&gt;&lt;/record-ids&gt;&lt;/item&gt;&lt;/Libraries&gt;"/>
    <w:docVar w:name="is_review_method" w:val="Full review"/>
  </w:docVars>
  <w:rsids>
    <w:rsidRoot w:val="00851082"/>
    <w:rsid w:val="000002F4"/>
    <w:rsid w:val="000009EB"/>
    <w:rsid w:val="0000142C"/>
    <w:rsid w:val="000017C1"/>
    <w:rsid w:val="00001884"/>
    <w:rsid w:val="00001F70"/>
    <w:rsid w:val="000025CA"/>
    <w:rsid w:val="000028DB"/>
    <w:rsid w:val="00004435"/>
    <w:rsid w:val="00004E8F"/>
    <w:rsid w:val="00005BBC"/>
    <w:rsid w:val="0000716E"/>
    <w:rsid w:val="000077CB"/>
    <w:rsid w:val="0001089F"/>
    <w:rsid w:val="000108CC"/>
    <w:rsid w:val="00012327"/>
    <w:rsid w:val="000123F6"/>
    <w:rsid w:val="0001240B"/>
    <w:rsid w:val="00012B4D"/>
    <w:rsid w:val="0001385F"/>
    <w:rsid w:val="00014447"/>
    <w:rsid w:val="0001455D"/>
    <w:rsid w:val="000148D7"/>
    <w:rsid w:val="00015259"/>
    <w:rsid w:val="00015408"/>
    <w:rsid w:val="0001579C"/>
    <w:rsid w:val="0001699E"/>
    <w:rsid w:val="00016DA5"/>
    <w:rsid w:val="00017382"/>
    <w:rsid w:val="000178A1"/>
    <w:rsid w:val="00017D4B"/>
    <w:rsid w:val="00017E2E"/>
    <w:rsid w:val="00020263"/>
    <w:rsid w:val="00021371"/>
    <w:rsid w:val="00021B0A"/>
    <w:rsid w:val="00023E2A"/>
    <w:rsid w:val="00024403"/>
    <w:rsid w:val="00025251"/>
    <w:rsid w:val="00026214"/>
    <w:rsid w:val="0002627B"/>
    <w:rsid w:val="00026350"/>
    <w:rsid w:val="000270D3"/>
    <w:rsid w:val="00027298"/>
    <w:rsid w:val="000278F8"/>
    <w:rsid w:val="0003058D"/>
    <w:rsid w:val="00030767"/>
    <w:rsid w:val="000307DB"/>
    <w:rsid w:val="00030B35"/>
    <w:rsid w:val="00030E7F"/>
    <w:rsid w:val="000313CB"/>
    <w:rsid w:val="00031648"/>
    <w:rsid w:val="00031703"/>
    <w:rsid w:val="00032429"/>
    <w:rsid w:val="0003251E"/>
    <w:rsid w:val="000327A9"/>
    <w:rsid w:val="00033246"/>
    <w:rsid w:val="00033368"/>
    <w:rsid w:val="00034320"/>
    <w:rsid w:val="000352DA"/>
    <w:rsid w:val="000362AC"/>
    <w:rsid w:val="00036B0B"/>
    <w:rsid w:val="00036D5C"/>
    <w:rsid w:val="000379CA"/>
    <w:rsid w:val="00040164"/>
    <w:rsid w:val="000401E2"/>
    <w:rsid w:val="0004024A"/>
    <w:rsid w:val="00040D97"/>
    <w:rsid w:val="00040E3F"/>
    <w:rsid w:val="00041939"/>
    <w:rsid w:val="00041D9A"/>
    <w:rsid w:val="00042DBD"/>
    <w:rsid w:val="00043468"/>
    <w:rsid w:val="00043545"/>
    <w:rsid w:val="00043F53"/>
    <w:rsid w:val="00043F8B"/>
    <w:rsid w:val="000455BD"/>
    <w:rsid w:val="00045CDA"/>
    <w:rsid w:val="00046331"/>
    <w:rsid w:val="000472E3"/>
    <w:rsid w:val="000477A4"/>
    <w:rsid w:val="00047CD4"/>
    <w:rsid w:val="00047F19"/>
    <w:rsid w:val="0005009B"/>
    <w:rsid w:val="00050107"/>
    <w:rsid w:val="000501D8"/>
    <w:rsid w:val="0005122C"/>
    <w:rsid w:val="00051666"/>
    <w:rsid w:val="000526F5"/>
    <w:rsid w:val="00053535"/>
    <w:rsid w:val="00053756"/>
    <w:rsid w:val="000538A7"/>
    <w:rsid w:val="000545E2"/>
    <w:rsid w:val="00054657"/>
    <w:rsid w:val="000548D0"/>
    <w:rsid w:val="000555FC"/>
    <w:rsid w:val="000558FB"/>
    <w:rsid w:val="00056C2C"/>
    <w:rsid w:val="00056DD3"/>
    <w:rsid w:val="00057A9B"/>
    <w:rsid w:val="00060457"/>
    <w:rsid w:val="00060FA1"/>
    <w:rsid w:val="0006144E"/>
    <w:rsid w:val="00061B18"/>
    <w:rsid w:val="00061F74"/>
    <w:rsid w:val="00062005"/>
    <w:rsid w:val="00062ABE"/>
    <w:rsid w:val="00064354"/>
    <w:rsid w:val="0006552C"/>
    <w:rsid w:val="0006646D"/>
    <w:rsid w:val="00066907"/>
    <w:rsid w:val="000672E0"/>
    <w:rsid w:val="000674D5"/>
    <w:rsid w:val="0006785E"/>
    <w:rsid w:val="00067C5F"/>
    <w:rsid w:val="0007135A"/>
    <w:rsid w:val="00071E08"/>
    <w:rsid w:val="0007315E"/>
    <w:rsid w:val="000739B3"/>
    <w:rsid w:val="00074078"/>
    <w:rsid w:val="0007429A"/>
    <w:rsid w:val="000744F8"/>
    <w:rsid w:val="000747A7"/>
    <w:rsid w:val="00075275"/>
    <w:rsid w:val="00075297"/>
    <w:rsid w:val="000755FD"/>
    <w:rsid w:val="00075B0B"/>
    <w:rsid w:val="00075D3F"/>
    <w:rsid w:val="000765E7"/>
    <w:rsid w:val="0007662C"/>
    <w:rsid w:val="000766DF"/>
    <w:rsid w:val="00076883"/>
    <w:rsid w:val="000769DB"/>
    <w:rsid w:val="00077670"/>
    <w:rsid w:val="00077729"/>
    <w:rsid w:val="00077CE7"/>
    <w:rsid w:val="00080580"/>
    <w:rsid w:val="00081726"/>
    <w:rsid w:val="0008295C"/>
    <w:rsid w:val="000831C0"/>
    <w:rsid w:val="0008323E"/>
    <w:rsid w:val="000848B8"/>
    <w:rsid w:val="00084E83"/>
    <w:rsid w:val="00085C6F"/>
    <w:rsid w:val="00086597"/>
    <w:rsid w:val="000865C9"/>
    <w:rsid w:val="00086663"/>
    <w:rsid w:val="0008674F"/>
    <w:rsid w:val="00086F28"/>
    <w:rsid w:val="00090617"/>
    <w:rsid w:val="00090F30"/>
    <w:rsid w:val="0009195E"/>
    <w:rsid w:val="00091F11"/>
    <w:rsid w:val="00092015"/>
    <w:rsid w:val="0009286A"/>
    <w:rsid w:val="00093729"/>
    <w:rsid w:val="00094147"/>
    <w:rsid w:val="00094322"/>
    <w:rsid w:val="0009474A"/>
    <w:rsid w:val="000952B4"/>
    <w:rsid w:val="0009585A"/>
    <w:rsid w:val="00096AC4"/>
    <w:rsid w:val="000976BE"/>
    <w:rsid w:val="0009778C"/>
    <w:rsid w:val="00097D5E"/>
    <w:rsid w:val="00097EBE"/>
    <w:rsid w:val="000A08C2"/>
    <w:rsid w:val="000A11DB"/>
    <w:rsid w:val="000A2219"/>
    <w:rsid w:val="000A2B0E"/>
    <w:rsid w:val="000A2B1D"/>
    <w:rsid w:val="000A2E04"/>
    <w:rsid w:val="000A31C7"/>
    <w:rsid w:val="000A39D0"/>
    <w:rsid w:val="000A3DE3"/>
    <w:rsid w:val="000A40B3"/>
    <w:rsid w:val="000A46A9"/>
    <w:rsid w:val="000A4957"/>
    <w:rsid w:val="000A4AF8"/>
    <w:rsid w:val="000A4C21"/>
    <w:rsid w:val="000A508B"/>
    <w:rsid w:val="000A5308"/>
    <w:rsid w:val="000A5C9B"/>
    <w:rsid w:val="000A5F30"/>
    <w:rsid w:val="000A680E"/>
    <w:rsid w:val="000A68A6"/>
    <w:rsid w:val="000A6E7C"/>
    <w:rsid w:val="000B0303"/>
    <w:rsid w:val="000B2047"/>
    <w:rsid w:val="000B2B93"/>
    <w:rsid w:val="000B2E53"/>
    <w:rsid w:val="000B2F76"/>
    <w:rsid w:val="000B3B23"/>
    <w:rsid w:val="000B4C05"/>
    <w:rsid w:val="000B4C83"/>
    <w:rsid w:val="000B5359"/>
    <w:rsid w:val="000B5927"/>
    <w:rsid w:val="000B690C"/>
    <w:rsid w:val="000B7007"/>
    <w:rsid w:val="000B72D8"/>
    <w:rsid w:val="000B79FA"/>
    <w:rsid w:val="000B7D61"/>
    <w:rsid w:val="000C01AA"/>
    <w:rsid w:val="000C0BFE"/>
    <w:rsid w:val="000C17FC"/>
    <w:rsid w:val="000C1D71"/>
    <w:rsid w:val="000C1F66"/>
    <w:rsid w:val="000C2B71"/>
    <w:rsid w:val="000C2C74"/>
    <w:rsid w:val="000C2F0C"/>
    <w:rsid w:val="000C2F8C"/>
    <w:rsid w:val="000C37E8"/>
    <w:rsid w:val="000C427F"/>
    <w:rsid w:val="000C483D"/>
    <w:rsid w:val="000C51E6"/>
    <w:rsid w:val="000C5439"/>
    <w:rsid w:val="000C634A"/>
    <w:rsid w:val="000C6500"/>
    <w:rsid w:val="000C69CD"/>
    <w:rsid w:val="000C6EB6"/>
    <w:rsid w:val="000C727A"/>
    <w:rsid w:val="000C75BB"/>
    <w:rsid w:val="000C7979"/>
    <w:rsid w:val="000D06E5"/>
    <w:rsid w:val="000D0711"/>
    <w:rsid w:val="000D0A4D"/>
    <w:rsid w:val="000D1754"/>
    <w:rsid w:val="000D1897"/>
    <w:rsid w:val="000D1D2B"/>
    <w:rsid w:val="000D2357"/>
    <w:rsid w:val="000D242F"/>
    <w:rsid w:val="000D2601"/>
    <w:rsid w:val="000D278D"/>
    <w:rsid w:val="000D2AE3"/>
    <w:rsid w:val="000D32C0"/>
    <w:rsid w:val="000D3404"/>
    <w:rsid w:val="000D3429"/>
    <w:rsid w:val="000D35BF"/>
    <w:rsid w:val="000D551A"/>
    <w:rsid w:val="000D5814"/>
    <w:rsid w:val="000D5D48"/>
    <w:rsid w:val="000D6427"/>
    <w:rsid w:val="000D66EB"/>
    <w:rsid w:val="000D6BE3"/>
    <w:rsid w:val="000D6EA6"/>
    <w:rsid w:val="000D6F3C"/>
    <w:rsid w:val="000D761A"/>
    <w:rsid w:val="000E04F2"/>
    <w:rsid w:val="000E0C96"/>
    <w:rsid w:val="000E1600"/>
    <w:rsid w:val="000E1B0A"/>
    <w:rsid w:val="000E26C2"/>
    <w:rsid w:val="000E2CF6"/>
    <w:rsid w:val="000E32BD"/>
    <w:rsid w:val="000E3396"/>
    <w:rsid w:val="000E4B1E"/>
    <w:rsid w:val="000E4B5D"/>
    <w:rsid w:val="000E4C0C"/>
    <w:rsid w:val="000E5308"/>
    <w:rsid w:val="000E5313"/>
    <w:rsid w:val="000E546D"/>
    <w:rsid w:val="000E5515"/>
    <w:rsid w:val="000E58C7"/>
    <w:rsid w:val="000E5E72"/>
    <w:rsid w:val="000E6764"/>
    <w:rsid w:val="000E6904"/>
    <w:rsid w:val="000E6BEE"/>
    <w:rsid w:val="000E6D1D"/>
    <w:rsid w:val="000E6DA2"/>
    <w:rsid w:val="000E723E"/>
    <w:rsid w:val="000F067B"/>
    <w:rsid w:val="000F0C05"/>
    <w:rsid w:val="000F19B6"/>
    <w:rsid w:val="000F1F56"/>
    <w:rsid w:val="000F2B5D"/>
    <w:rsid w:val="000F37BA"/>
    <w:rsid w:val="000F385B"/>
    <w:rsid w:val="000F3B0B"/>
    <w:rsid w:val="000F496B"/>
    <w:rsid w:val="000F4971"/>
    <w:rsid w:val="000F4BE8"/>
    <w:rsid w:val="000F5878"/>
    <w:rsid w:val="000F58D9"/>
    <w:rsid w:val="000F5DCF"/>
    <w:rsid w:val="000F6091"/>
    <w:rsid w:val="000F60A3"/>
    <w:rsid w:val="000F6195"/>
    <w:rsid w:val="000F64E4"/>
    <w:rsid w:val="000F6710"/>
    <w:rsid w:val="000F6E1C"/>
    <w:rsid w:val="000F7063"/>
    <w:rsid w:val="000F7620"/>
    <w:rsid w:val="000F7A53"/>
    <w:rsid w:val="001003AB"/>
    <w:rsid w:val="00100AB6"/>
    <w:rsid w:val="00100FBF"/>
    <w:rsid w:val="00101108"/>
    <w:rsid w:val="00101D9B"/>
    <w:rsid w:val="00102B85"/>
    <w:rsid w:val="00102CA9"/>
    <w:rsid w:val="001030DF"/>
    <w:rsid w:val="00103284"/>
    <w:rsid w:val="00103611"/>
    <w:rsid w:val="001047A6"/>
    <w:rsid w:val="00104BB2"/>
    <w:rsid w:val="00104E55"/>
    <w:rsid w:val="00104F96"/>
    <w:rsid w:val="00106551"/>
    <w:rsid w:val="001067B0"/>
    <w:rsid w:val="0010683C"/>
    <w:rsid w:val="00107795"/>
    <w:rsid w:val="00107A77"/>
    <w:rsid w:val="00107F06"/>
    <w:rsid w:val="001101FA"/>
    <w:rsid w:val="00110456"/>
    <w:rsid w:val="00110AAC"/>
    <w:rsid w:val="00110D3E"/>
    <w:rsid w:val="00111A43"/>
    <w:rsid w:val="00111BA6"/>
    <w:rsid w:val="00112549"/>
    <w:rsid w:val="00113521"/>
    <w:rsid w:val="00113758"/>
    <w:rsid w:val="00113A63"/>
    <w:rsid w:val="001141CA"/>
    <w:rsid w:val="00114943"/>
    <w:rsid w:val="00114BCE"/>
    <w:rsid w:val="001150AC"/>
    <w:rsid w:val="001165F3"/>
    <w:rsid w:val="001206E6"/>
    <w:rsid w:val="00120C3A"/>
    <w:rsid w:val="00120DAC"/>
    <w:rsid w:val="00121116"/>
    <w:rsid w:val="001216FD"/>
    <w:rsid w:val="00121CDB"/>
    <w:rsid w:val="00121FD6"/>
    <w:rsid w:val="001224C8"/>
    <w:rsid w:val="0012322F"/>
    <w:rsid w:val="00123838"/>
    <w:rsid w:val="00123860"/>
    <w:rsid w:val="00123A69"/>
    <w:rsid w:val="00123B45"/>
    <w:rsid w:val="00124635"/>
    <w:rsid w:val="001257D7"/>
    <w:rsid w:val="001263D7"/>
    <w:rsid w:val="00126784"/>
    <w:rsid w:val="00130940"/>
    <w:rsid w:val="00130BDB"/>
    <w:rsid w:val="00130EFD"/>
    <w:rsid w:val="001310A8"/>
    <w:rsid w:val="00131266"/>
    <w:rsid w:val="00131EDF"/>
    <w:rsid w:val="00132BBD"/>
    <w:rsid w:val="001334E7"/>
    <w:rsid w:val="00133B77"/>
    <w:rsid w:val="00134660"/>
    <w:rsid w:val="001348F7"/>
    <w:rsid w:val="00134F56"/>
    <w:rsid w:val="00135574"/>
    <w:rsid w:val="0013563F"/>
    <w:rsid w:val="001359B6"/>
    <w:rsid w:val="00135D1C"/>
    <w:rsid w:val="0013759D"/>
    <w:rsid w:val="001401B4"/>
    <w:rsid w:val="001404D1"/>
    <w:rsid w:val="00140889"/>
    <w:rsid w:val="00140C45"/>
    <w:rsid w:val="00141387"/>
    <w:rsid w:val="00141A18"/>
    <w:rsid w:val="00141B45"/>
    <w:rsid w:val="00142053"/>
    <w:rsid w:val="00142854"/>
    <w:rsid w:val="001431AB"/>
    <w:rsid w:val="001433AF"/>
    <w:rsid w:val="0014446F"/>
    <w:rsid w:val="0014465E"/>
    <w:rsid w:val="00144814"/>
    <w:rsid w:val="0014580E"/>
    <w:rsid w:val="001463D3"/>
    <w:rsid w:val="00146472"/>
    <w:rsid w:val="001464F2"/>
    <w:rsid w:val="00146F83"/>
    <w:rsid w:val="001470CF"/>
    <w:rsid w:val="00147E59"/>
    <w:rsid w:val="00150149"/>
    <w:rsid w:val="0015078B"/>
    <w:rsid w:val="00150E5E"/>
    <w:rsid w:val="00151211"/>
    <w:rsid w:val="00151737"/>
    <w:rsid w:val="00152333"/>
    <w:rsid w:val="001523AF"/>
    <w:rsid w:val="001527EA"/>
    <w:rsid w:val="0015302F"/>
    <w:rsid w:val="00153154"/>
    <w:rsid w:val="00153D7E"/>
    <w:rsid w:val="00154D21"/>
    <w:rsid w:val="00155992"/>
    <w:rsid w:val="00156237"/>
    <w:rsid w:val="001568FB"/>
    <w:rsid w:val="001573F9"/>
    <w:rsid w:val="001575B4"/>
    <w:rsid w:val="00157CEA"/>
    <w:rsid w:val="00157F31"/>
    <w:rsid w:val="001608FB"/>
    <w:rsid w:val="00161099"/>
    <w:rsid w:val="001614E7"/>
    <w:rsid w:val="001619A0"/>
    <w:rsid w:val="00161D26"/>
    <w:rsid w:val="0016212A"/>
    <w:rsid w:val="0016265D"/>
    <w:rsid w:val="00162A9E"/>
    <w:rsid w:val="00162CA7"/>
    <w:rsid w:val="00162E74"/>
    <w:rsid w:val="0016303F"/>
    <w:rsid w:val="00163874"/>
    <w:rsid w:val="00163B7F"/>
    <w:rsid w:val="001640AA"/>
    <w:rsid w:val="00164987"/>
    <w:rsid w:val="00165AAF"/>
    <w:rsid w:val="00165D0E"/>
    <w:rsid w:val="00166766"/>
    <w:rsid w:val="00166837"/>
    <w:rsid w:val="00166B01"/>
    <w:rsid w:val="00166DFC"/>
    <w:rsid w:val="00167600"/>
    <w:rsid w:val="0017070D"/>
    <w:rsid w:val="00170824"/>
    <w:rsid w:val="0017089A"/>
    <w:rsid w:val="00170982"/>
    <w:rsid w:val="00170E90"/>
    <w:rsid w:val="00171410"/>
    <w:rsid w:val="00172307"/>
    <w:rsid w:val="00172E8D"/>
    <w:rsid w:val="00173C8D"/>
    <w:rsid w:val="001749D5"/>
    <w:rsid w:val="001753D0"/>
    <w:rsid w:val="0017561B"/>
    <w:rsid w:val="0017578E"/>
    <w:rsid w:val="001762B0"/>
    <w:rsid w:val="001767BD"/>
    <w:rsid w:val="00176AD2"/>
    <w:rsid w:val="00176CFD"/>
    <w:rsid w:val="00177FAA"/>
    <w:rsid w:val="001802E6"/>
    <w:rsid w:val="0018044E"/>
    <w:rsid w:val="0018078A"/>
    <w:rsid w:val="00180903"/>
    <w:rsid w:val="00181029"/>
    <w:rsid w:val="0018106D"/>
    <w:rsid w:val="0018112A"/>
    <w:rsid w:val="0018135C"/>
    <w:rsid w:val="00181433"/>
    <w:rsid w:val="0018204D"/>
    <w:rsid w:val="001829CA"/>
    <w:rsid w:val="001830BF"/>
    <w:rsid w:val="00183CAD"/>
    <w:rsid w:val="00183EC7"/>
    <w:rsid w:val="00185065"/>
    <w:rsid w:val="00185C3F"/>
    <w:rsid w:val="0018600D"/>
    <w:rsid w:val="00186513"/>
    <w:rsid w:val="00187B3E"/>
    <w:rsid w:val="00187CBB"/>
    <w:rsid w:val="00190B3C"/>
    <w:rsid w:val="00191405"/>
    <w:rsid w:val="0019252D"/>
    <w:rsid w:val="0019312B"/>
    <w:rsid w:val="00193DFB"/>
    <w:rsid w:val="001947FA"/>
    <w:rsid w:val="00194960"/>
    <w:rsid w:val="00194E2C"/>
    <w:rsid w:val="0019571B"/>
    <w:rsid w:val="00195F63"/>
    <w:rsid w:val="00195F8B"/>
    <w:rsid w:val="00195FBC"/>
    <w:rsid w:val="001963F6"/>
    <w:rsid w:val="00197054"/>
    <w:rsid w:val="001970AA"/>
    <w:rsid w:val="00197D7A"/>
    <w:rsid w:val="00197F77"/>
    <w:rsid w:val="001A02E8"/>
    <w:rsid w:val="001A0DC1"/>
    <w:rsid w:val="001A0DF0"/>
    <w:rsid w:val="001A10B3"/>
    <w:rsid w:val="001A1529"/>
    <w:rsid w:val="001A180C"/>
    <w:rsid w:val="001A25F2"/>
    <w:rsid w:val="001A2736"/>
    <w:rsid w:val="001A3C8F"/>
    <w:rsid w:val="001A4367"/>
    <w:rsid w:val="001A4528"/>
    <w:rsid w:val="001A5284"/>
    <w:rsid w:val="001A548E"/>
    <w:rsid w:val="001A69AE"/>
    <w:rsid w:val="001A7C73"/>
    <w:rsid w:val="001A7D7F"/>
    <w:rsid w:val="001B08C6"/>
    <w:rsid w:val="001B0AD7"/>
    <w:rsid w:val="001B1D20"/>
    <w:rsid w:val="001B1E68"/>
    <w:rsid w:val="001B22B8"/>
    <w:rsid w:val="001B2D26"/>
    <w:rsid w:val="001B3607"/>
    <w:rsid w:val="001B3678"/>
    <w:rsid w:val="001B3725"/>
    <w:rsid w:val="001B487E"/>
    <w:rsid w:val="001B4E97"/>
    <w:rsid w:val="001B510E"/>
    <w:rsid w:val="001B5910"/>
    <w:rsid w:val="001B5A73"/>
    <w:rsid w:val="001B5B99"/>
    <w:rsid w:val="001B5F57"/>
    <w:rsid w:val="001B6259"/>
    <w:rsid w:val="001B6A25"/>
    <w:rsid w:val="001B6A45"/>
    <w:rsid w:val="001B70DA"/>
    <w:rsid w:val="001B7773"/>
    <w:rsid w:val="001B797D"/>
    <w:rsid w:val="001B7C39"/>
    <w:rsid w:val="001C08DB"/>
    <w:rsid w:val="001C0985"/>
    <w:rsid w:val="001C0BAE"/>
    <w:rsid w:val="001C12CA"/>
    <w:rsid w:val="001C1487"/>
    <w:rsid w:val="001C1D51"/>
    <w:rsid w:val="001C1EDF"/>
    <w:rsid w:val="001C4669"/>
    <w:rsid w:val="001C4A6E"/>
    <w:rsid w:val="001C4BDB"/>
    <w:rsid w:val="001C5019"/>
    <w:rsid w:val="001C5189"/>
    <w:rsid w:val="001C59F7"/>
    <w:rsid w:val="001C608E"/>
    <w:rsid w:val="001C657B"/>
    <w:rsid w:val="001C6CF3"/>
    <w:rsid w:val="001C73B0"/>
    <w:rsid w:val="001C740C"/>
    <w:rsid w:val="001C7B21"/>
    <w:rsid w:val="001D0229"/>
    <w:rsid w:val="001D06CA"/>
    <w:rsid w:val="001D0ABA"/>
    <w:rsid w:val="001D0AFE"/>
    <w:rsid w:val="001D0DB2"/>
    <w:rsid w:val="001D0FBC"/>
    <w:rsid w:val="001D134D"/>
    <w:rsid w:val="001D195F"/>
    <w:rsid w:val="001D416F"/>
    <w:rsid w:val="001D4AFE"/>
    <w:rsid w:val="001D507F"/>
    <w:rsid w:val="001D519A"/>
    <w:rsid w:val="001D5239"/>
    <w:rsid w:val="001D5F36"/>
    <w:rsid w:val="001D6B66"/>
    <w:rsid w:val="001D779E"/>
    <w:rsid w:val="001D7A41"/>
    <w:rsid w:val="001E0239"/>
    <w:rsid w:val="001E0A3C"/>
    <w:rsid w:val="001E0A9F"/>
    <w:rsid w:val="001E0E58"/>
    <w:rsid w:val="001E19F0"/>
    <w:rsid w:val="001E1C14"/>
    <w:rsid w:val="001E20EF"/>
    <w:rsid w:val="001E251A"/>
    <w:rsid w:val="001E2937"/>
    <w:rsid w:val="001E30EF"/>
    <w:rsid w:val="001E3874"/>
    <w:rsid w:val="001E4383"/>
    <w:rsid w:val="001E43B2"/>
    <w:rsid w:val="001E475A"/>
    <w:rsid w:val="001E4EC1"/>
    <w:rsid w:val="001E5428"/>
    <w:rsid w:val="001E5AB5"/>
    <w:rsid w:val="001E5AE1"/>
    <w:rsid w:val="001E5F02"/>
    <w:rsid w:val="001E6331"/>
    <w:rsid w:val="001E6648"/>
    <w:rsid w:val="001E6AB2"/>
    <w:rsid w:val="001E7043"/>
    <w:rsid w:val="001E75E4"/>
    <w:rsid w:val="001F05B3"/>
    <w:rsid w:val="001F063B"/>
    <w:rsid w:val="001F0EC1"/>
    <w:rsid w:val="001F17F9"/>
    <w:rsid w:val="001F19E7"/>
    <w:rsid w:val="001F1F24"/>
    <w:rsid w:val="001F2AD5"/>
    <w:rsid w:val="001F2B3D"/>
    <w:rsid w:val="001F2FAE"/>
    <w:rsid w:val="001F30A0"/>
    <w:rsid w:val="001F3B5E"/>
    <w:rsid w:val="001F3E0D"/>
    <w:rsid w:val="001F46C0"/>
    <w:rsid w:val="001F4893"/>
    <w:rsid w:val="001F48F5"/>
    <w:rsid w:val="001F4A44"/>
    <w:rsid w:val="001F4C0B"/>
    <w:rsid w:val="001F4F42"/>
    <w:rsid w:val="001F50F2"/>
    <w:rsid w:val="001F5116"/>
    <w:rsid w:val="001F5819"/>
    <w:rsid w:val="001F6623"/>
    <w:rsid w:val="001F733C"/>
    <w:rsid w:val="001F7D3B"/>
    <w:rsid w:val="002000AD"/>
    <w:rsid w:val="0020051E"/>
    <w:rsid w:val="002005B9"/>
    <w:rsid w:val="00200A76"/>
    <w:rsid w:val="002014EB"/>
    <w:rsid w:val="00202160"/>
    <w:rsid w:val="002029FC"/>
    <w:rsid w:val="00202EB7"/>
    <w:rsid w:val="00203003"/>
    <w:rsid w:val="002038F8"/>
    <w:rsid w:val="00203A64"/>
    <w:rsid w:val="00203BF6"/>
    <w:rsid w:val="00203C6B"/>
    <w:rsid w:val="00204A35"/>
    <w:rsid w:val="002054CE"/>
    <w:rsid w:val="0020702D"/>
    <w:rsid w:val="0020736F"/>
    <w:rsid w:val="00210FED"/>
    <w:rsid w:val="0021158C"/>
    <w:rsid w:val="0021306A"/>
    <w:rsid w:val="00213386"/>
    <w:rsid w:val="00213A54"/>
    <w:rsid w:val="00214E60"/>
    <w:rsid w:val="0021511C"/>
    <w:rsid w:val="0021778C"/>
    <w:rsid w:val="002179F4"/>
    <w:rsid w:val="0022029C"/>
    <w:rsid w:val="002204C9"/>
    <w:rsid w:val="002211B6"/>
    <w:rsid w:val="00222026"/>
    <w:rsid w:val="00222565"/>
    <w:rsid w:val="002234FE"/>
    <w:rsid w:val="002236C7"/>
    <w:rsid w:val="0022429E"/>
    <w:rsid w:val="00224A1D"/>
    <w:rsid w:val="0022526B"/>
    <w:rsid w:val="002253BC"/>
    <w:rsid w:val="00225971"/>
    <w:rsid w:val="00225EEE"/>
    <w:rsid w:val="002260B1"/>
    <w:rsid w:val="00226746"/>
    <w:rsid w:val="0022761C"/>
    <w:rsid w:val="00230D74"/>
    <w:rsid w:val="002312C3"/>
    <w:rsid w:val="00231D7B"/>
    <w:rsid w:val="00232AD9"/>
    <w:rsid w:val="00232F9F"/>
    <w:rsid w:val="00233801"/>
    <w:rsid w:val="002341BD"/>
    <w:rsid w:val="00234683"/>
    <w:rsid w:val="0023471B"/>
    <w:rsid w:val="00234C49"/>
    <w:rsid w:val="002352C2"/>
    <w:rsid w:val="00235325"/>
    <w:rsid w:val="0023554A"/>
    <w:rsid w:val="0023565B"/>
    <w:rsid w:val="00235B5B"/>
    <w:rsid w:val="00235B9F"/>
    <w:rsid w:val="002366D3"/>
    <w:rsid w:val="002372D9"/>
    <w:rsid w:val="00237AFB"/>
    <w:rsid w:val="00237B2E"/>
    <w:rsid w:val="00237BCE"/>
    <w:rsid w:val="00237D65"/>
    <w:rsid w:val="0024003B"/>
    <w:rsid w:val="00240C58"/>
    <w:rsid w:val="00241204"/>
    <w:rsid w:val="00241B16"/>
    <w:rsid w:val="00242E38"/>
    <w:rsid w:val="002436AA"/>
    <w:rsid w:val="0024389D"/>
    <w:rsid w:val="002441D2"/>
    <w:rsid w:val="00244D67"/>
    <w:rsid w:val="00244E17"/>
    <w:rsid w:val="00244EDA"/>
    <w:rsid w:val="0024525F"/>
    <w:rsid w:val="00245CE9"/>
    <w:rsid w:val="00245D4D"/>
    <w:rsid w:val="00245DF3"/>
    <w:rsid w:val="00245FEC"/>
    <w:rsid w:val="0024606F"/>
    <w:rsid w:val="00246197"/>
    <w:rsid w:val="002469AA"/>
    <w:rsid w:val="00247570"/>
    <w:rsid w:val="00247CEE"/>
    <w:rsid w:val="002506B7"/>
    <w:rsid w:val="002509BA"/>
    <w:rsid w:val="00250D03"/>
    <w:rsid w:val="0025138A"/>
    <w:rsid w:val="00251A38"/>
    <w:rsid w:val="00251B0C"/>
    <w:rsid w:val="00251F36"/>
    <w:rsid w:val="0025236D"/>
    <w:rsid w:val="0025255A"/>
    <w:rsid w:val="00253D3F"/>
    <w:rsid w:val="00254D37"/>
    <w:rsid w:val="00254FD5"/>
    <w:rsid w:val="0025521D"/>
    <w:rsid w:val="00255316"/>
    <w:rsid w:val="0025564A"/>
    <w:rsid w:val="002558AE"/>
    <w:rsid w:val="00255CD1"/>
    <w:rsid w:val="00255DFB"/>
    <w:rsid w:val="0025657B"/>
    <w:rsid w:val="002565D2"/>
    <w:rsid w:val="00256787"/>
    <w:rsid w:val="00256B8C"/>
    <w:rsid w:val="00256BE1"/>
    <w:rsid w:val="00256C68"/>
    <w:rsid w:val="00256CDB"/>
    <w:rsid w:val="00260477"/>
    <w:rsid w:val="00260687"/>
    <w:rsid w:val="00260EFD"/>
    <w:rsid w:val="00261256"/>
    <w:rsid w:val="002613C9"/>
    <w:rsid w:val="00264B5B"/>
    <w:rsid w:val="00265644"/>
    <w:rsid w:val="0026571F"/>
    <w:rsid w:val="00265B73"/>
    <w:rsid w:val="0027089D"/>
    <w:rsid w:val="00271584"/>
    <w:rsid w:val="00272CC6"/>
    <w:rsid w:val="00272FD5"/>
    <w:rsid w:val="0027306F"/>
    <w:rsid w:val="00273601"/>
    <w:rsid w:val="002756DC"/>
    <w:rsid w:val="0027620E"/>
    <w:rsid w:val="00276255"/>
    <w:rsid w:val="002762C9"/>
    <w:rsid w:val="002763FA"/>
    <w:rsid w:val="002776A5"/>
    <w:rsid w:val="0027772F"/>
    <w:rsid w:val="002806F2"/>
    <w:rsid w:val="00280895"/>
    <w:rsid w:val="002809EB"/>
    <w:rsid w:val="0028157C"/>
    <w:rsid w:val="00281FEB"/>
    <w:rsid w:val="00282A4B"/>
    <w:rsid w:val="00282DFF"/>
    <w:rsid w:val="00283C4D"/>
    <w:rsid w:val="00284195"/>
    <w:rsid w:val="00284829"/>
    <w:rsid w:val="0028520E"/>
    <w:rsid w:val="0028637C"/>
    <w:rsid w:val="00286BFF"/>
    <w:rsid w:val="00286D80"/>
    <w:rsid w:val="00286E6B"/>
    <w:rsid w:val="00287A06"/>
    <w:rsid w:val="00287F99"/>
    <w:rsid w:val="00290668"/>
    <w:rsid w:val="00291066"/>
    <w:rsid w:val="00291428"/>
    <w:rsid w:val="0029457E"/>
    <w:rsid w:val="0029465F"/>
    <w:rsid w:val="002946C0"/>
    <w:rsid w:val="0029494A"/>
    <w:rsid w:val="002A13AF"/>
    <w:rsid w:val="002A1E0C"/>
    <w:rsid w:val="002A200A"/>
    <w:rsid w:val="002A289E"/>
    <w:rsid w:val="002A2C03"/>
    <w:rsid w:val="002A3AE3"/>
    <w:rsid w:val="002A459E"/>
    <w:rsid w:val="002A4763"/>
    <w:rsid w:val="002A4C98"/>
    <w:rsid w:val="002A5875"/>
    <w:rsid w:val="002A59B9"/>
    <w:rsid w:val="002A5E1F"/>
    <w:rsid w:val="002A5EC1"/>
    <w:rsid w:val="002A6B2A"/>
    <w:rsid w:val="002A6CE6"/>
    <w:rsid w:val="002A75F7"/>
    <w:rsid w:val="002B0FB7"/>
    <w:rsid w:val="002B1A64"/>
    <w:rsid w:val="002B2322"/>
    <w:rsid w:val="002B2436"/>
    <w:rsid w:val="002B2BCC"/>
    <w:rsid w:val="002B3B1F"/>
    <w:rsid w:val="002B3EB1"/>
    <w:rsid w:val="002B4A89"/>
    <w:rsid w:val="002B62F6"/>
    <w:rsid w:val="002B6B28"/>
    <w:rsid w:val="002B6C61"/>
    <w:rsid w:val="002B6ED1"/>
    <w:rsid w:val="002B71A4"/>
    <w:rsid w:val="002B79E1"/>
    <w:rsid w:val="002B7CC3"/>
    <w:rsid w:val="002C06AB"/>
    <w:rsid w:val="002C0807"/>
    <w:rsid w:val="002C19DF"/>
    <w:rsid w:val="002C1C52"/>
    <w:rsid w:val="002C2140"/>
    <w:rsid w:val="002C230B"/>
    <w:rsid w:val="002C2968"/>
    <w:rsid w:val="002C3C43"/>
    <w:rsid w:val="002C3DB7"/>
    <w:rsid w:val="002C4740"/>
    <w:rsid w:val="002C5337"/>
    <w:rsid w:val="002C5E77"/>
    <w:rsid w:val="002C5EBD"/>
    <w:rsid w:val="002C606D"/>
    <w:rsid w:val="002C6866"/>
    <w:rsid w:val="002C6EBF"/>
    <w:rsid w:val="002C7639"/>
    <w:rsid w:val="002D0784"/>
    <w:rsid w:val="002D17AE"/>
    <w:rsid w:val="002D1B58"/>
    <w:rsid w:val="002D1DEA"/>
    <w:rsid w:val="002D1ED8"/>
    <w:rsid w:val="002D1F2C"/>
    <w:rsid w:val="002D2E54"/>
    <w:rsid w:val="002D3536"/>
    <w:rsid w:val="002D37AB"/>
    <w:rsid w:val="002D442D"/>
    <w:rsid w:val="002D4AA8"/>
    <w:rsid w:val="002D4E64"/>
    <w:rsid w:val="002D5163"/>
    <w:rsid w:val="002D5B17"/>
    <w:rsid w:val="002D5B42"/>
    <w:rsid w:val="002D6071"/>
    <w:rsid w:val="002D60D5"/>
    <w:rsid w:val="002D7574"/>
    <w:rsid w:val="002D7AC9"/>
    <w:rsid w:val="002D7CB9"/>
    <w:rsid w:val="002E0CF8"/>
    <w:rsid w:val="002E1E2A"/>
    <w:rsid w:val="002E250C"/>
    <w:rsid w:val="002E4C42"/>
    <w:rsid w:val="002E504D"/>
    <w:rsid w:val="002E5322"/>
    <w:rsid w:val="002E562E"/>
    <w:rsid w:val="002E56DB"/>
    <w:rsid w:val="002E5BDC"/>
    <w:rsid w:val="002E5F45"/>
    <w:rsid w:val="002E6101"/>
    <w:rsid w:val="002E6309"/>
    <w:rsid w:val="002E65BD"/>
    <w:rsid w:val="002E6C4C"/>
    <w:rsid w:val="002E7120"/>
    <w:rsid w:val="002E7D83"/>
    <w:rsid w:val="002E7F4D"/>
    <w:rsid w:val="002F0117"/>
    <w:rsid w:val="002F0407"/>
    <w:rsid w:val="002F0B9D"/>
    <w:rsid w:val="002F1473"/>
    <w:rsid w:val="002F1895"/>
    <w:rsid w:val="002F21A1"/>
    <w:rsid w:val="002F2603"/>
    <w:rsid w:val="002F2827"/>
    <w:rsid w:val="002F31A4"/>
    <w:rsid w:val="002F39F0"/>
    <w:rsid w:val="002F5426"/>
    <w:rsid w:val="002F579C"/>
    <w:rsid w:val="002F6C7A"/>
    <w:rsid w:val="002F75AE"/>
    <w:rsid w:val="002F78E4"/>
    <w:rsid w:val="002F7C67"/>
    <w:rsid w:val="003001F8"/>
    <w:rsid w:val="00300EEE"/>
    <w:rsid w:val="00302A5F"/>
    <w:rsid w:val="00303B42"/>
    <w:rsid w:val="00304D1F"/>
    <w:rsid w:val="003051EC"/>
    <w:rsid w:val="00306070"/>
    <w:rsid w:val="003066DF"/>
    <w:rsid w:val="00306A47"/>
    <w:rsid w:val="00306E6F"/>
    <w:rsid w:val="003076D1"/>
    <w:rsid w:val="00307AA9"/>
    <w:rsid w:val="00310662"/>
    <w:rsid w:val="0031084F"/>
    <w:rsid w:val="00311EBA"/>
    <w:rsid w:val="00311FE3"/>
    <w:rsid w:val="00312221"/>
    <w:rsid w:val="00313638"/>
    <w:rsid w:val="00313737"/>
    <w:rsid w:val="003139A2"/>
    <w:rsid w:val="00314F5B"/>
    <w:rsid w:val="0031546E"/>
    <w:rsid w:val="00315584"/>
    <w:rsid w:val="00315920"/>
    <w:rsid w:val="00315AD9"/>
    <w:rsid w:val="003169F8"/>
    <w:rsid w:val="00316B13"/>
    <w:rsid w:val="00316B70"/>
    <w:rsid w:val="00316EAF"/>
    <w:rsid w:val="003175FD"/>
    <w:rsid w:val="00317664"/>
    <w:rsid w:val="00320AD3"/>
    <w:rsid w:val="00320B6A"/>
    <w:rsid w:val="0032131E"/>
    <w:rsid w:val="00322148"/>
    <w:rsid w:val="00322C94"/>
    <w:rsid w:val="00322E51"/>
    <w:rsid w:val="00323048"/>
    <w:rsid w:val="003232E5"/>
    <w:rsid w:val="0032392D"/>
    <w:rsid w:val="00323E75"/>
    <w:rsid w:val="0032493B"/>
    <w:rsid w:val="00324973"/>
    <w:rsid w:val="00324991"/>
    <w:rsid w:val="00324C18"/>
    <w:rsid w:val="00325467"/>
    <w:rsid w:val="003254EE"/>
    <w:rsid w:val="0032572B"/>
    <w:rsid w:val="00325CD6"/>
    <w:rsid w:val="00326ACB"/>
    <w:rsid w:val="00326AD5"/>
    <w:rsid w:val="00326CA0"/>
    <w:rsid w:val="00330040"/>
    <w:rsid w:val="00330C9C"/>
    <w:rsid w:val="003323F7"/>
    <w:rsid w:val="00332C79"/>
    <w:rsid w:val="0033318A"/>
    <w:rsid w:val="003333A2"/>
    <w:rsid w:val="003333EE"/>
    <w:rsid w:val="003336B7"/>
    <w:rsid w:val="00333CEC"/>
    <w:rsid w:val="003342A5"/>
    <w:rsid w:val="00334482"/>
    <w:rsid w:val="003345D4"/>
    <w:rsid w:val="0033498F"/>
    <w:rsid w:val="0033544D"/>
    <w:rsid w:val="00335ECE"/>
    <w:rsid w:val="003379EB"/>
    <w:rsid w:val="00337A63"/>
    <w:rsid w:val="00340D35"/>
    <w:rsid w:val="0034140D"/>
    <w:rsid w:val="00341925"/>
    <w:rsid w:val="00341C4C"/>
    <w:rsid w:val="00341CB7"/>
    <w:rsid w:val="00341F04"/>
    <w:rsid w:val="00342187"/>
    <w:rsid w:val="003425C4"/>
    <w:rsid w:val="00342E1C"/>
    <w:rsid w:val="0034343E"/>
    <w:rsid w:val="00343A79"/>
    <w:rsid w:val="003448C4"/>
    <w:rsid w:val="003452E4"/>
    <w:rsid w:val="00346773"/>
    <w:rsid w:val="00346AE9"/>
    <w:rsid w:val="00346BA3"/>
    <w:rsid w:val="00347C88"/>
    <w:rsid w:val="00347DCD"/>
    <w:rsid w:val="003501F2"/>
    <w:rsid w:val="00350B6E"/>
    <w:rsid w:val="00351DD6"/>
    <w:rsid w:val="0035277D"/>
    <w:rsid w:val="003536A8"/>
    <w:rsid w:val="00354470"/>
    <w:rsid w:val="00354BBE"/>
    <w:rsid w:val="00354D9A"/>
    <w:rsid w:val="00354DFD"/>
    <w:rsid w:val="003554B1"/>
    <w:rsid w:val="003559FB"/>
    <w:rsid w:val="003559FD"/>
    <w:rsid w:val="00356282"/>
    <w:rsid w:val="003568B1"/>
    <w:rsid w:val="00357C4C"/>
    <w:rsid w:val="00360187"/>
    <w:rsid w:val="003601AE"/>
    <w:rsid w:val="0036021F"/>
    <w:rsid w:val="00360E9A"/>
    <w:rsid w:val="00360EFA"/>
    <w:rsid w:val="003612CC"/>
    <w:rsid w:val="003616AB"/>
    <w:rsid w:val="003619F2"/>
    <w:rsid w:val="00361E3B"/>
    <w:rsid w:val="0036232F"/>
    <w:rsid w:val="0036296A"/>
    <w:rsid w:val="00362FAE"/>
    <w:rsid w:val="00363261"/>
    <w:rsid w:val="003634CE"/>
    <w:rsid w:val="00363956"/>
    <w:rsid w:val="0036432A"/>
    <w:rsid w:val="00364C39"/>
    <w:rsid w:val="003659A2"/>
    <w:rsid w:val="00366D27"/>
    <w:rsid w:val="00367345"/>
    <w:rsid w:val="003678D8"/>
    <w:rsid w:val="00367FD8"/>
    <w:rsid w:val="003700CE"/>
    <w:rsid w:val="003709F0"/>
    <w:rsid w:val="00370AFF"/>
    <w:rsid w:val="00370CFA"/>
    <w:rsid w:val="00372974"/>
    <w:rsid w:val="00373B3B"/>
    <w:rsid w:val="00374796"/>
    <w:rsid w:val="003749C4"/>
    <w:rsid w:val="003753E5"/>
    <w:rsid w:val="003756D7"/>
    <w:rsid w:val="003757A6"/>
    <w:rsid w:val="0037649A"/>
    <w:rsid w:val="00376B2A"/>
    <w:rsid w:val="00377E6C"/>
    <w:rsid w:val="003800B7"/>
    <w:rsid w:val="003803A3"/>
    <w:rsid w:val="00380CDF"/>
    <w:rsid w:val="0038156F"/>
    <w:rsid w:val="003815C2"/>
    <w:rsid w:val="003818A5"/>
    <w:rsid w:val="003821B1"/>
    <w:rsid w:val="003822A0"/>
    <w:rsid w:val="003822D7"/>
    <w:rsid w:val="00383F77"/>
    <w:rsid w:val="00383FC8"/>
    <w:rsid w:val="00384787"/>
    <w:rsid w:val="003854DF"/>
    <w:rsid w:val="00385551"/>
    <w:rsid w:val="003859EE"/>
    <w:rsid w:val="00386904"/>
    <w:rsid w:val="0039067A"/>
    <w:rsid w:val="00390FA0"/>
    <w:rsid w:val="0039110F"/>
    <w:rsid w:val="00391406"/>
    <w:rsid w:val="0039144D"/>
    <w:rsid w:val="00392A0A"/>
    <w:rsid w:val="00392A2F"/>
    <w:rsid w:val="00393389"/>
    <w:rsid w:val="003941E0"/>
    <w:rsid w:val="00394F86"/>
    <w:rsid w:val="003954C4"/>
    <w:rsid w:val="00395AD2"/>
    <w:rsid w:val="00397749"/>
    <w:rsid w:val="00397A73"/>
    <w:rsid w:val="00397BD8"/>
    <w:rsid w:val="003A06D0"/>
    <w:rsid w:val="003A187F"/>
    <w:rsid w:val="003A2EC3"/>
    <w:rsid w:val="003A3DD7"/>
    <w:rsid w:val="003A3F8A"/>
    <w:rsid w:val="003A52E9"/>
    <w:rsid w:val="003A5CBC"/>
    <w:rsid w:val="003A6606"/>
    <w:rsid w:val="003A679A"/>
    <w:rsid w:val="003A6DC2"/>
    <w:rsid w:val="003A737A"/>
    <w:rsid w:val="003B0469"/>
    <w:rsid w:val="003B04E5"/>
    <w:rsid w:val="003B0A96"/>
    <w:rsid w:val="003B1798"/>
    <w:rsid w:val="003B2511"/>
    <w:rsid w:val="003B3520"/>
    <w:rsid w:val="003B3D29"/>
    <w:rsid w:val="003B3DE3"/>
    <w:rsid w:val="003B3EAF"/>
    <w:rsid w:val="003B4498"/>
    <w:rsid w:val="003B4750"/>
    <w:rsid w:val="003B48F0"/>
    <w:rsid w:val="003B5082"/>
    <w:rsid w:val="003B5289"/>
    <w:rsid w:val="003B6449"/>
    <w:rsid w:val="003B6600"/>
    <w:rsid w:val="003B6996"/>
    <w:rsid w:val="003B72E3"/>
    <w:rsid w:val="003B7A3F"/>
    <w:rsid w:val="003C085E"/>
    <w:rsid w:val="003C18D5"/>
    <w:rsid w:val="003C18F6"/>
    <w:rsid w:val="003C19CB"/>
    <w:rsid w:val="003C302F"/>
    <w:rsid w:val="003C33EE"/>
    <w:rsid w:val="003C3492"/>
    <w:rsid w:val="003C35B0"/>
    <w:rsid w:val="003C3EEE"/>
    <w:rsid w:val="003C46FE"/>
    <w:rsid w:val="003C4C12"/>
    <w:rsid w:val="003C54D8"/>
    <w:rsid w:val="003C6834"/>
    <w:rsid w:val="003D0703"/>
    <w:rsid w:val="003D36B9"/>
    <w:rsid w:val="003D3BA0"/>
    <w:rsid w:val="003D4145"/>
    <w:rsid w:val="003D480F"/>
    <w:rsid w:val="003D4CF8"/>
    <w:rsid w:val="003D4D74"/>
    <w:rsid w:val="003D60DA"/>
    <w:rsid w:val="003D6E68"/>
    <w:rsid w:val="003D7ABD"/>
    <w:rsid w:val="003E0D63"/>
    <w:rsid w:val="003E102E"/>
    <w:rsid w:val="003E112E"/>
    <w:rsid w:val="003E1219"/>
    <w:rsid w:val="003E18EC"/>
    <w:rsid w:val="003E1FCE"/>
    <w:rsid w:val="003E2000"/>
    <w:rsid w:val="003E240F"/>
    <w:rsid w:val="003E2637"/>
    <w:rsid w:val="003E299D"/>
    <w:rsid w:val="003E3337"/>
    <w:rsid w:val="003E35E2"/>
    <w:rsid w:val="003E3BBF"/>
    <w:rsid w:val="003E3C92"/>
    <w:rsid w:val="003E3EA1"/>
    <w:rsid w:val="003E443C"/>
    <w:rsid w:val="003E48EE"/>
    <w:rsid w:val="003E50ED"/>
    <w:rsid w:val="003E5190"/>
    <w:rsid w:val="003E5A91"/>
    <w:rsid w:val="003E5D58"/>
    <w:rsid w:val="003E6178"/>
    <w:rsid w:val="003E6499"/>
    <w:rsid w:val="003E6CF5"/>
    <w:rsid w:val="003E7104"/>
    <w:rsid w:val="003E794D"/>
    <w:rsid w:val="003E7A0A"/>
    <w:rsid w:val="003E7CED"/>
    <w:rsid w:val="003F2300"/>
    <w:rsid w:val="003F2401"/>
    <w:rsid w:val="003F2853"/>
    <w:rsid w:val="003F29AE"/>
    <w:rsid w:val="003F3744"/>
    <w:rsid w:val="003F3ED8"/>
    <w:rsid w:val="003F505C"/>
    <w:rsid w:val="003F5650"/>
    <w:rsid w:val="003F5681"/>
    <w:rsid w:val="003F584B"/>
    <w:rsid w:val="003F5C28"/>
    <w:rsid w:val="003F6769"/>
    <w:rsid w:val="003F75C5"/>
    <w:rsid w:val="003F7DC7"/>
    <w:rsid w:val="00400151"/>
    <w:rsid w:val="004002DC"/>
    <w:rsid w:val="00400A29"/>
    <w:rsid w:val="00400E4F"/>
    <w:rsid w:val="00400FB4"/>
    <w:rsid w:val="00401DC6"/>
    <w:rsid w:val="004020EB"/>
    <w:rsid w:val="00402779"/>
    <w:rsid w:val="00402997"/>
    <w:rsid w:val="00402EF6"/>
    <w:rsid w:val="004039D5"/>
    <w:rsid w:val="00403E5C"/>
    <w:rsid w:val="0040412B"/>
    <w:rsid w:val="00404238"/>
    <w:rsid w:val="0040448E"/>
    <w:rsid w:val="00405379"/>
    <w:rsid w:val="00405902"/>
    <w:rsid w:val="00406000"/>
    <w:rsid w:val="00406DF8"/>
    <w:rsid w:val="00407B2B"/>
    <w:rsid w:val="00407FE7"/>
    <w:rsid w:val="00410128"/>
    <w:rsid w:val="00410259"/>
    <w:rsid w:val="00410A9F"/>
    <w:rsid w:val="00411369"/>
    <w:rsid w:val="0041247E"/>
    <w:rsid w:val="004126F7"/>
    <w:rsid w:val="0041298D"/>
    <w:rsid w:val="00413B50"/>
    <w:rsid w:val="004140FA"/>
    <w:rsid w:val="004142D6"/>
    <w:rsid w:val="004153A9"/>
    <w:rsid w:val="004157A9"/>
    <w:rsid w:val="004158F4"/>
    <w:rsid w:val="00415F84"/>
    <w:rsid w:val="00416D0A"/>
    <w:rsid w:val="00417723"/>
    <w:rsid w:val="004177C7"/>
    <w:rsid w:val="00417BA1"/>
    <w:rsid w:val="00420B44"/>
    <w:rsid w:val="004217DA"/>
    <w:rsid w:val="00421AF3"/>
    <w:rsid w:val="00421D8C"/>
    <w:rsid w:val="00421FE6"/>
    <w:rsid w:val="00422382"/>
    <w:rsid w:val="00422767"/>
    <w:rsid w:val="00422A44"/>
    <w:rsid w:val="004231A4"/>
    <w:rsid w:val="00423488"/>
    <w:rsid w:val="00423B07"/>
    <w:rsid w:val="00424218"/>
    <w:rsid w:val="00424366"/>
    <w:rsid w:val="004246AE"/>
    <w:rsid w:val="00425153"/>
    <w:rsid w:val="00425CCC"/>
    <w:rsid w:val="00425EA1"/>
    <w:rsid w:val="0042655E"/>
    <w:rsid w:val="00426627"/>
    <w:rsid w:val="00426946"/>
    <w:rsid w:val="00426F7C"/>
    <w:rsid w:val="00427017"/>
    <w:rsid w:val="0042766E"/>
    <w:rsid w:val="004278F5"/>
    <w:rsid w:val="00427B46"/>
    <w:rsid w:val="00427FDA"/>
    <w:rsid w:val="0043079C"/>
    <w:rsid w:val="004307EC"/>
    <w:rsid w:val="004310E0"/>
    <w:rsid w:val="004319CF"/>
    <w:rsid w:val="0043229C"/>
    <w:rsid w:val="004329C9"/>
    <w:rsid w:val="0043314F"/>
    <w:rsid w:val="004337A9"/>
    <w:rsid w:val="00433A1F"/>
    <w:rsid w:val="00433BF0"/>
    <w:rsid w:val="00434303"/>
    <w:rsid w:val="004343C7"/>
    <w:rsid w:val="00434AE3"/>
    <w:rsid w:val="00434AEB"/>
    <w:rsid w:val="004367F9"/>
    <w:rsid w:val="00437B51"/>
    <w:rsid w:val="00437DDC"/>
    <w:rsid w:val="00440A3C"/>
    <w:rsid w:val="00440D21"/>
    <w:rsid w:val="00440D95"/>
    <w:rsid w:val="004416F8"/>
    <w:rsid w:val="00441950"/>
    <w:rsid w:val="00441D6B"/>
    <w:rsid w:val="00441FA7"/>
    <w:rsid w:val="004435BC"/>
    <w:rsid w:val="0044387C"/>
    <w:rsid w:val="00443C78"/>
    <w:rsid w:val="0044457E"/>
    <w:rsid w:val="004455A4"/>
    <w:rsid w:val="004455CC"/>
    <w:rsid w:val="004458DF"/>
    <w:rsid w:val="00445F9D"/>
    <w:rsid w:val="00446635"/>
    <w:rsid w:val="00446C26"/>
    <w:rsid w:val="00446F08"/>
    <w:rsid w:val="00447350"/>
    <w:rsid w:val="00450688"/>
    <w:rsid w:val="00450C2E"/>
    <w:rsid w:val="00451419"/>
    <w:rsid w:val="00451C74"/>
    <w:rsid w:val="00451D03"/>
    <w:rsid w:val="00452C06"/>
    <w:rsid w:val="00453092"/>
    <w:rsid w:val="00453985"/>
    <w:rsid w:val="0045457C"/>
    <w:rsid w:val="00454BE6"/>
    <w:rsid w:val="00454C60"/>
    <w:rsid w:val="00454E24"/>
    <w:rsid w:val="004554B0"/>
    <w:rsid w:val="00456629"/>
    <w:rsid w:val="00456C27"/>
    <w:rsid w:val="004578EB"/>
    <w:rsid w:val="004608A1"/>
    <w:rsid w:val="00460D93"/>
    <w:rsid w:val="004622CA"/>
    <w:rsid w:val="00462DCF"/>
    <w:rsid w:val="00463710"/>
    <w:rsid w:val="00463750"/>
    <w:rsid w:val="00463A19"/>
    <w:rsid w:val="00464025"/>
    <w:rsid w:val="0046566B"/>
    <w:rsid w:val="00465937"/>
    <w:rsid w:val="00465BBA"/>
    <w:rsid w:val="0046600D"/>
    <w:rsid w:val="0046643E"/>
    <w:rsid w:val="00466795"/>
    <w:rsid w:val="0046736E"/>
    <w:rsid w:val="0047194B"/>
    <w:rsid w:val="004722DD"/>
    <w:rsid w:val="004722DE"/>
    <w:rsid w:val="0047269B"/>
    <w:rsid w:val="00472805"/>
    <w:rsid w:val="00472EE6"/>
    <w:rsid w:val="00473312"/>
    <w:rsid w:val="004737C7"/>
    <w:rsid w:val="0047390D"/>
    <w:rsid w:val="00473C6A"/>
    <w:rsid w:val="00473E15"/>
    <w:rsid w:val="00473EB0"/>
    <w:rsid w:val="00474F40"/>
    <w:rsid w:val="004756E5"/>
    <w:rsid w:val="00475752"/>
    <w:rsid w:val="00476563"/>
    <w:rsid w:val="004770B7"/>
    <w:rsid w:val="00477DE5"/>
    <w:rsid w:val="00480A65"/>
    <w:rsid w:val="00480AA9"/>
    <w:rsid w:val="00481BF0"/>
    <w:rsid w:val="00481EB5"/>
    <w:rsid w:val="004821E9"/>
    <w:rsid w:val="00482903"/>
    <w:rsid w:val="00482911"/>
    <w:rsid w:val="00482E0E"/>
    <w:rsid w:val="00483502"/>
    <w:rsid w:val="0048442C"/>
    <w:rsid w:val="004861CA"/>
    <w:rsid w:val="00486316"/>
    <w:rsid w:val="0048681D"/>
    <w:rsid w:val="00486C85"/>
    <w:rsid w:val="00487582"/>
    <w:rsid w:val="00487EB8"/>
    <w:rsid w:val="004902C7"/>
    <w:rsid w:val="00490E64"/>
    <w:rsid w:val="0049108D"/>
    <w:rsid w:val="00491902"/>
    <w:rsid w:val="004921A5"/>
    <w:rsid w:val="00493434"/>
    <w:rsid w:val="00493856"/>
    <w:rsid w:val="00493960"/>
    <w:rsid w:val="004939F3"/>
    <w:rsid w:val="00493E25"/>
    <w:rsid w:val="00493ECE"/>
    <w:rsid w:val="0049471A"/>
    <w:rsid w:val="00494B1B"/>
    <w:rsid w:val="00496174"/>
    <w:rsid w:val="004963AD"/>
    <w:rsid w:val="00496966"/>
    <w:rsid w:val="004973EA"/>
    <w:rsid w:val="004A0551"/>
    <w:rsid w:val="004A1B4E"/>
    <w:rsid w:val="004A211E"/>
    <w:rsid w:val="004A2599"/>
    <w:rsid w:val="004A2810"/>
    <w:rsid w:val="004A3343"/>
    <w:rsid w:val="004A354A"/>
    <w:rsid w:val="004A3A71"/>
    <w:rsid w:val="004A3DE4"/>
    <w:rsid w:val="004A42B0"/>
    <w:rsid w:val="004A4435"/>
    <w:rsid w:val="004A4505"/>
    <w:rsid w:val="004A4E4C"/>
    <w:rsid w:val="004A580D"/>
    <w:rsid w:val="004A5841"/>
    <w:rsid w:val="004A5F87"/>
    <w:rsid w:val="004A6603"/>
    <w:rsid w:val="004A7407"/>
    <w:rsid w:val="004A7FC4"/>
    <w:rsid w:val="004B03D5"/>
    <w:rsid w:val="004B08D7"/>
    <w:rsid w:val="004B0F3B"/>
    <w:rsid w:val="004B180B"/>
    <w:rsid w:val="004B1F4F"/>
    <w:rsid w:val="004B37EF"/>
    <w:rsid w:val="004B43F7"/>
    <w:rsid w:val="004B47A1"/>
    <w:rsid w:val="004B49D1"/>
    <w:rsid w:val="004B5889"/>
    <w:rsid w:val="004B5E1C"/>
    <w:rsid w:val="004B5EEF"/>
    <w:rsid w:val="004B6BE3"/>
    <w:rsid w:val="004B7B2C"/>
    <w:rsid w:val="004B7B37"/>
    <w:rsid w:val="004B7BA6"/>
    <w:rsid w:val="004B7C3D"/>
    <w:rsid w:val="004C06E3"/>
    <w:rsid w:val="004C0B67"/>
    <w:rsid w:val="004C0D9E"/>
    <w:rsid w:val="004C11FE"/>
    <w:rsid w:val="004C1BD5"/>
    <w:rsid w:val="004C211C"/>
    <w:rsid w:val="004C214C"/>
    <w:rsid w:val="004C22EE"/>
    <w:rsid w:val="004C2833"/>
    <w:rsid w:val="004C2E3D"/>
    <w:rsid w:val="004C37BD"/>
    <w:rsid w:val="004C4342"/>
    <w:rsid w:val="004C4B98"/>
    <w:rsid w:val="004C4BAE"/>
    <w:rsid w:val="004C4BE4"/>
    <w:rsid w:val="004C5263"/>
    <w:rsid w:val="004C5700"/>
    <w:rsid w:val="004C579C"/>
    <w:rsid w:val="004C5AF5"/>
    <w:rsid w:val="004C5B76"/>
    <w:rsid w:val="004C5C67"/>
    <w:rsid w:val="004C76B5"/>
    <w:rsid w:val="004D07C6"/>
    <w:rsid w:val="004D1674"/>
    <w:rsid w:val="004D1D12"/>
    <w:rsid w:val="004D27DD"/>
    <w:rsid w:val="004D2BCA"/>
    <w:rsid w:val="004D2F08"/>
    <w:rsid w:val="004D480F"/>
    <w:rsid w:val="004D5001"/>
    <w:rsid w:val="004D5DA1"/>
    <w:rsid w:val="004D5E14"/>
    <w:rsid w:val="004D6309"/>
    <w:rsid w:val="004D632B"/>
    <w:rsid w:val="004D7B28"/>
    <w:rsid w:val="004D7D6D"/>
    <w:rsid w:val="004E00A0"/>
    <w:rsid w:val="004E1481"/>
    <w:rsid w:val="004E18F2"/>
    <w:rsid w:val="004E27AB"/>
    <w:rsid w:val="004E36BD"/>
    <w:rsid w:val="004E3DF1"/>
    <w:rsid w:val="004E45A9"/>
    <w:rsid w:val="004E4C30"/>
    <w:rsid w:val="004E4EFE"/>
    <w:rsid w:val="004E5542"/>
    <w:rsid w:val="004E579F"/>
    <w:rsid w:val="004E5E89"/>
    <w:rsid w:val="004E6950"/>
    <w:rsid w:val="004E72FD"/>
    <w:rsid w:val="004E7DFD"/>
    <w:rsid w:val="004E7EDE"/>
    <w:rsid w:val="004F06F0"/>
    <w:rsid w:val="004F0E67"/>
    <w:rsid w:val="004F194D"/>
    <w:rsid w:val="004F1B7D"/>
    <w:rsid w:val="004F20AB"/>
    <w:rsid w:val="004F282B"/>
    <w:rsid w:val="004F3094"/>
    <w:rsid w:val="004F3A27"/>
    <w:rsid w:val="004F4E2A"/>
    <w:rsid w:val="004F5207"/>
    <w:rsid w:val="004F6DBD"/>
    <w:rsid w:val="00500336"/>
    <w:rsid w:val="005009BA"/>
    <w:rsid w:val="00500E38"/>
    <w:rsid w:val="00501956"/>
    <w:rsid w:val="00501EB9"/>
    <w:rsid w:val="00501EC8"/>
    <w:rsid w:val="00502182"/>
    <w:rsid w:val="0050218E"/>
    <w:rsid w:val="005023FC"/>
    <w:rsid w:val="00502C3C"/>
    <w:rsid w:val="00502DDD"/>
    <w:rsid w:val="005043A0"/>
    <w:rsid w:val="00504A67"/>
    <w:rsid w:val="005053F2"/>
    <w:rsid w:val="005059A0"/>
    <w:rsid w:val="00505AFD"/>
    <w:rsid w:val="00505B7B"/>
    <w:rsid w:val="00505E8C"/>
    <w:rsid w:val="0050649A"/>
    <w:rsid w:val="00506DEF"/>
    <w:rsid w:val="0050748F"/>
    <w:rsid w:val="00507F2C"/>
    <w:rsid w:val="005120C4"/>
    <w:rsid w:val="005127AA"/>
    <w:rsid w:val="00512B5A"/>
    <w:rsid w:val="00512D5D"/>
    <w:rsid w:val="00512EF6"/>
    <w:rsid w:val="005131A4"/>
    <w:rsid w:val="00513ECE"/>
    <w:rsid w:val="0051544F"/>
    <w:rsid w:val="005154F0"/>
    <w:rsid w:val="00516524"/>
    <w:rsid w:val="00517391"/>
    <w:rsid w:val="00517623"/>
    <w:rsid w:val="0052008C"/>
    <w:rsid w:val="00520697"/>
    <w:rsid w:val="005207E4"/>
    <w:rsid w:val="005217E3"/>
    <w:rsid w:val="005218BC"/>
    <w:rsid w:val="005218F0"/>
    <w:rsid w:val="0052250E"/>
    <w:rsid w:val="005225AA"/>
    <w:rsid w:val="00522856"/>
    <w:rsid w:val="00522B16"/>
    <w:rsid w:val="00522C26"/>
    <w:rsid w:val="005241E8"/>
    <w:rsid w:val="005244D0"/>
    <w:rsid w:val="00524DE4"/>
    <w:rsid w:val="00524F9C"/>
    <w:rsid w:val="00525108"/>
    <w:rsid w:val="0052517B"/>
    <w:rsid w:val="00525E0A"/>
    <w:rsid w:val="005264E5"/>
    <w:rsid w:val="005271BA"/>
    <w:rsid w:val="00527375"/>
    <w:rsid w:val="00527E5F"/>
    <w:rsid w:val="00527FE4"/>
    <w:rsid w:val="00530774"/>
    <w:rsid w:val="0053093A"/>
    <w:rsid w:val="005319B5"/>
    <w:rsid w:val="00531EA8"/>
    <w:rsid w:val="0053280A"/>
    <w:rsid w:val="00532E8C"/>
    <w:rsid w:val="00533232"/>
    <w:rsid w:val="00533951"/>
    <w:rsid w:val="00533CB7"/>
    <w:rsid w:val="00534551"/>
    <w:rsid w:val="00534941"/>
    <w:rsid w:val="00534A32"/>
    <w:rsid w:val="0053558D"/>
    <w:rsid w:val="005357DE"/>
    <w:rsid w:val="00535804"/>
    <w:rsid w:val="0053732D"/>
    <w:rsid w:val="0053735F"/>
    <w:rsid w:val="0053738B"/>
    <w:rsid w:val="00537C97"/>
    <w:rsid w:val="005407F9"/>
    <w:rsid w:val="00541161"/>
    <w:rsid w:val="005417AC"/>
    <w:rsid w:val="00541A45"/>
    <w:rsid w:val="00541D50"/>
    <w:rsid w:val="0054222A"/>
    <w:rsid w:val="005432FE"/>
    <w:rsid w:val="005435B3"/>
    <w:rsid w:val="005435BB"/>
    <w:rsid w:val="00545AB6"/>
    <w:rsid w:val="00545B7B"/>
    <w:rsid w:val="00546258"/>
    <w:rsid w:val="005462B4"/>
    <w:rsid w:val="00546836"/>
    <w:rsid w:val="0054687D"/>
    <w:rsid w:val="00546D77"/>
    <w:rsid w:val="0054735F"/>
    <w:rsid w:val="00547CA0"/>
    <w:rsid w:val="0055020F"/>
    <w:rsid w:val="005502A7"/>
    <w:rsid w:val="005502E9"/>
    <w:rsid w:val="0055058E"/>
    <w:rsid w:val="00550C03"/>
    <w:rsid w:val="005510AD"/>
    <w:rsid w:val="00551727"/>
    <w:rsid w:val="0055189E"/>
    <w:rsid w:val="005518B2"/>
    <w:rsid w:val="00551BFC"/>
    <w:rsid w:val="00551C4F"/>
    <w:rsid w:val="00551C88"/>
    <w:rsid w:val="00551FBB"/>
    <w:rsid w:val="005521AE"/>
    <w:rsid w:val="00552380"/>
    <w:rsid w:val="00553B8F"/>
    <w:rsid w:val="00553E7D"/>
    <w:rsid w:val="005545D4"/>
    <w:rsid w:val="00554C7D"/>
    <w:rsid w:val="00554D1D"/>
    <w:rsid w:val="00554EC5"/>
    <w:rsid w:val="00555354"/>
    <w:rsid w:val="00555ACC"/>
    <w:rsid w:val="00555AD8"/>
    <w:rsid w:val="00556293"/>
    <w:rsid w:val="00556896"/>
    <w:rsid w:val="00556FB1"/>
    <w:rsid w:val="00557086"/>
    <w:rsid w:val="00557B09"/>
    <w:rsid w:val="00557B3B"/>
    <w:rsid w:val="00557BCE"/>
    <w:rsid w:val="00560451"/>
    <w:rsid w:val="005612AA"/>
    <w:rsid w:val="005614BF"/>
    <w:rsid w:val="00561550"/>
    <w:rsid w:val="00561D26"/>
    <w:rsid w:val="00562443"/>
    <w:rsid w:val="005626D6"/>
    <w:rsid w:val="005632F2"/>
    <w:rsid w:val="0056346A"/>
    <w:rsid w:val="005638AA"/>
    <w:rsid w:val="00563DC8"/>
    <w:rsid w:val="00564171"/>
    <w:rsid w:val="00564664"/>
    <w:rsid w:val="00564B08"/>
    <w:rsid w:val="0056551D"/>
    <w:rsid w:val="00565578"/>
    <w:rsid w:val="00566416"/>
    <w:rsid w:val="0056648B"/>
    <w:rsid w:val="005664D2"/>
    <w:rsid w:val="0056651A"/>
    <w:rsid w:val="005665D1"/>
    <w:rsid w:val="00567385"/>
    <w:rsid w:val="00570030"/>
    <w:rsid w:val="005709C1"/>
    <w:rsid w:val="00570B6C"/>
    <w:rsid w:val="00570FEB"/>
    <w:rsid w:val="00571318"/>
    <w:rsid w:val="005715BA"/>
    <w:rsid w:val="00572698"/>
    <w:rsid w:val="00573E3E"/>
    <w:rsid w:val="00573ED6"/>
    <w:rsid w:val="00574213"/>
    <w:rsid w:val="0057515F"/>
    <w:rsid w:val="00575302"/>
    <w:rsid w:val="005753E4"/>
    <w:rsid w:val="00575E89"/>
    <w:rsid w:val="00575EDF"/>
    <w:rsid w:val="005763E9"/>
    <w:rsid w:val="00576667"/>
    <w:rsid w:val="00576C8F"/>
    <w:rsid w:val="005800AC"/>
    <w:rsid w:val="00580448"/>
    <w:rsid w:val="00580663"/>
    <w:rsid w:val="00581294"/>
    <w:rsid w:val="00581B4E"/>
    <w:rsid w:val="005827D7"/>
    <w:rsid w:val="00582EF9"/>
    <w:rsid w:val="005830E7"/>
    <w:rsid w:val="00583418"/>
    <w:rsid w:val="0058372D"/>
    <w:rsid w:val="0058434C"/>
    <w:rsid w:val="005843C0"/>
    <w:rsid w:val="00584C12"/>
    <w:rsid w:val="00584C99"/>
    <w:rsid w:val="00584D6B"/>
    <w:rsid w:val="00585147"/>
    <w:rsid w:val="00585444"/>
    <w:rsid w:val="005855CB"/>
    <w:rsid w:val="00585F29"/>
    <w:rsid w:val="00586864"/>
    <w:rsid w:val="00587504"/>
    <w:rsid w:val="00587E32"/>
    <w:rsid w:val="005905B1"/>
    <w:rsid w:val="005910A4"/>
    <w:rsid w:val="0059134A"/>
    <w:rsid w:val="005919C6"/>
    <w:rsid w:val="00591FF1"/>
    <w:rsid w:val="00592D70"/>
    <w:rsid w:val="0059322B"/>
    <w:rsid w:val="005939D0"/>
    <w:rsid w:val="0059466F"/>
    <w:rsid w:val="005954FA"/>
    <w:rsid w:val="00595ABA"/>
    <w:rsid w:val="00595D1F"/>
    <w:rsid w:val="005966D7"/>
    <w:rsid w:val="00596E09"/>
    <w:rsid w:val="00597DAC"/>
    <w:rsid w:val="00597E42"/>
    <w:rsid w:val="005A00D0"/>
    <w:rsid w:val="005A016C"/>
    <w:rsid w:val="005A056A"/>
    <w:rsid w:val="005A2797"/>
    <w:rsid w:val="005A2938"/>
    <w:rsid w:val="005A384B"/>
    <w:rsid w:val="005A392F"/>
    <w:rsid w:val="005A4B7F"/>
    <w:rsid w:val="005A5892"/>
    <w:rsid w:val="005A64B6"/>
    <w:rsid w:val="005A7C76"/>
    <w:rsid w:val="005B044C"/>
    <w:rsid w:val="005B063A"/>
    <w:rsid w:val="005B0681"/>
    <w:rsid w:val="005B0B49"/>
    <w:rsid w:val="005B10DA"/>
    <w:rsid w:val="005B1283"/>
    <w:rsid w:val="005B1422"/>
    <w:rsid w:val="005B21D3"/>
    <w:rsid w:val="005B269F"/>
    <w:rsid w:val="005B2980"/>
    <w:rsid w:val="005B357C"/>
    <w:rsid w:val="005B369B"/>
    <w:rsid w:val="005B4083"/>
    <w:rsid w:val="005B40DF"/>
    <w:rsid w:val="005B4502"/>
    <w:rsid w:val="005B6B2C"/>
    <w:rsid w:val="005B6F7C"/>
    <w:rsid w:val="005B72B7"/>
    <w:rsid w:val="005B7A48"/>
    <w:rsid w:val="005B7BA8"/>
    <w:rsid w:val="005B7C7B"/>
    <w:rsid w:val="005B7FCA"/>
    <w:rsid w:val="005C058D"/>
    <w:rsid w:val="005C0747"/>
    <w:rsid w:val="005C1730"/>
    <w:rsid w:val="005C21D7"/>
    <w:rsid w:val="005C2200"/>
    <w:rsid w:val="005C2A71"/>
    <w:rsid w:val="005C2D8F"/>
    <w:rsid w:val="005C3757"/>
    <w:rsid w:val="005C39AD"/>
    <w:rsid w:val="005C39C3"/>
    <w:rsid w:val="005C3C8B"/>
    <w:rsid w:val="005C3CCE"/>
    <w:rsid w:val="005C48AD"/>
    <w:rsid w:val="005C4E24"/>
    <w:rsid w:val="005C5935"/>
    <w:rsid w:val="005C5EC8"/>
    <w:rsid w:val="005C5FE8"/>
    <w:rsid w:val="005C606D"/>
    <w:rsid w:val="005C6C59"/>
    <w:rsid w:val="005C6DAB"/>
    <w:rsid w:val="005C7021"/>
    <w:rsid w:val="005D2390"/>
    <w:rsid w:val="005D3ABA"/>
    <w:rsid w:val="005D4517"/>
    <w:rsid w:val="005D535D"/>
    <w:rsid w:val="005D546B"/>
    <w:rsid w:val="005D5C5A"/>
    <w:rsid w:val="005D611D"/>
    <w:rsid w:val="005D6719"/>
    <w:rsid w:val="005D6CF5"/>
    <w:rsid w:val="005D7374"/>
    <w:rsid w:val="005D76FA"/>
    <w:rsid w:val="005D78F6"/>
    <w:rsid w:val="005D7B3E"/>
    <w:rsid w:val="005D7F20"/>
    <w:rsid w:val="005D7FDC"/>
    <w:rsid w:val="005E0088"/>
    <w:rsid w:val="005E01DF"/>
    <w:rsid w:val="005E07E7"/>
    <w:rsid w:val="005E1ADD"/>
    <w:rsid w:val="005E24A7"/>
    <w:rsid w:val="005E304E"/>
    <w:rsid w:val="005E3768"/>
    <w:rsid w:val="005E3D55"/>
    <w:rsid w:val="005E3D82"/>
    <w:rsid w:val="005E5B58"/>
    <w:rsid w:val="005E6460"/>
    <w:rsid w:val="005E7E49"/>
    <w:rsid w:val="005F2043"/>
    <w:rsid w:val="005F361B"/>
    <w:rsid w:val="005F543C"/>
    <w:rsid w:val="005F5DAA"/>
    <w:rsid w:val="005F675F"/>
    <w:rsid w:val="005F6A84"/>
    <w:rsid w:val="005F6C07"/>
    <w:rsid w:val="005F7F29"/>
    <w:rsid w:val="006000F0"/>
    <w:rsid w:val="006005CB"/>
    <w:rsid w:val="006005E4"/>
    <w:rsid w:val="00600A03"/>
    <w:rsid w:val="00600B0E"/>
    <w:rsid w:val="00601149"/>
    <w:rsid w:val="006016A4"/>
    <w:rsid w:val="00601BFA"/>
    <w:rsid w:val="00602B30"/>
    <w:rsid w:val="00602D64"/>
    <w:rsid w:val="00603569"/>
    <w:rsid w:val="00603740"/>
    <w:rsid w:val="006042FF"/>
    <w:rsid w:val="00604B25"/>
    <w:rsid w:val="00604E1E"/>
    <w:rsid w:val="00605436"/>
    <w:rsid w:val="00605809"/>
    <w:rsid w:val="00605CC1"/>
    <w:rsid w:val="0060611F"/>
    <w:rsid w:val="006061C6"/>
    <w:rsid w:val="00606567"/>
    <w:rsid w:val="006076CA"/>
    <w:rsid w:val="00607E18"/>
    <w:rsid w:val="00610239"/>
    <w:rsid w:val="006105FF"/>
    <w:rsid w:val="0061071C"/>
    <w:rsid w:val="0061148D"/>
    <w:rsid w:val="00611A3B"/>
    <w:rsid w:val="00611A9C"/>
    <w:rsid w:val="00611CD1"/>
    <w:rsid w:val="00611E41"/>
    <w:rsid w:val="006123A5"/>
    <w:rsid w:val="00613577"/>
    <w:rsid w:val="0061366D"/>
    <w:rsid w:val="006136CE"/>
    <w:rsid w:val="006138EB"/>
    <w:rsid w:val="00613F9C"/>
    <w:rsid w:val="00615F36"/>
    <w:rsid w:val="00616017"/>
    <w:rsid w:val="0061692D"/>
    <w:rsid w:val="00616CB8"/>
    <w:rsid w:val="00617831"/>
    <w:rsid w:val="00617B18"/>
    <w:rsid w:val="006202B9"/>
    <w:rsid w:val="00620A44"/>
    <w:rsid w:val="0062140E"/>
    <w:rsid w:val="0062293F"/>
    <w:rsid w:val="00622A5D"/>
    <w:rsid w:val="00622AAC"/>
    <w:rsid w:val="00623CBF"/>
    <w:rsid w:val="00623CD0"/>
    <w:rsid w:val="0062420B"/>
    <w:rsid w:val="00624215"/>
    <w:rsid w:val="00624216"/>
    <w:rsid w:val="00625475"/>
    <w:rsid w:val="00627B7F"/>
    <w:rsid w:val="00627E0A"/>
    <w:rsid w:val="00627F39"/>
    <w:rsid w:val="00630210"/>
    <w:rsid w:val="00630644"/>
    <w:rsid w:val="006308C9"/>
    <w:rsid w:val="00630C56"/>
    <w:rsid w:val="00630E51"/>
    <w:rsid w:val="006326CE"/>
    <w:rsid w:val="00632C80"/>
    <w:rsid w:val="0063301C"/>
    <w:rsid w:val="00633212"/>
    <w:rsid w:val="00633216"/>
    <w:rsid w:val="00633A13"/>
    <w:rsid w:val="006349F5"/>
    <w:rsid w:val="006363BB"/>
    <w:rsid w:val="006377B7"/>
    <w:rsid w:val="00637827"/>
    <w:rsid w:val="00637EA3"/>
    <w:rsid w:val="0064036C"/>
    <w:rsid w:val="0064069C"/>
    <w:rsid w:val="0064175C"/>
    <w:rsid w:val="00641E2C"/>
    <w:rsid w:val="00642944"/>
    <w:rsid w:val="006434B5"/>
    <w:rsid w:val="006438B9"/>
    <w:rsid w:val="0064398E"/>
    <w:rsid w:val="00643AA6"/>
    <w:rsid w:val="00643D7F"/>
    <w:rsid w:val="006443FD"/>
    <w:rsid w:val="00644622"/>
    <w:rsid w:val="00645066"/>
    <w:rsid w:val="00645835"/>
    <w:rsid w:val="00645858"/>
    <w:rsid w:val="00645C35"/>
    <w:rsid w:val="00646299"/>
    <w:rsid w:val="00646874"/>
    <w:rsid w:val="00646C86"/>
    <w:rsid w:val="00646FF4"/>
    <w:rsid w:val="006478BA"/>
    <w:rsid w:val="00647914"/>
    <w:rsid w:val="00647E5A"/>
    <w:rsid w:val="00647E99"/>
    <w:rsid w:val="006512E0"/>
    <w:rsid w:val="006515BD"/>
    <w:rsid w:val="00651B7F"/>
    <w:rsid w:val="00651C1C"/>
    <w:rsid w:val="00652614"/>
    <w:rsid w:val="0065283A"/>
    <w:rsid w:val="0065345E"/>
    <w:rsid w:val="00653939"/>
    <w:rsid w:val="00655E5E"/>
    <w:rsid w:val="006568D1"/>
    <w:rsid w:val="00656B23"/>
    <w:rsid w:val="00660198"/>
    <w:rsid w:val="006605E5"/>
    <w:rsid w:val="00660771"/>
    <w:rsid w:val="006609D6"/>
    <w:rsid w:val="00661CC3"/>
    <w:rsid w:val="0066201A"/>
    <w:rsid w:val="006623FD"/>
    <w:rsid w:val="00662998"/>
    <w:rsid w:val="00663135"/>
    <w:rsid w:val="00663313"/>
    <w:rsid w:val="0066335D"/>
    <w:rsid w:val="0066391E"/>
    <w:rsid w:val="0066391F"/>
    <w:rsid w:val="00663CCB"/>
    <w:rsid w:val="00664036"/>
    <w:rsid w:val="00664914"/>
    <w:rsid w:val="00664AEE"/>
    <w:rsid w:val="00665B66"/>
    <w:rsid w:val="006662BB"/>
    <w:rsid w:val="006668EF"/>
    <w:rsid w:val="00666FFC"/>
    <w:rsid w:val="006673BC"/>
    <w:rsid w:val="00670009"/>
    <w:rsid w:val="00670215"/>
    <w:rsid w:val="006709CD"/>
    <w:rsid w:val="00671902"/>
    <w:rsid w:val="00671ED2"/>
    <w:rsid w:val="006728EE"/>
    <w:rsid w:val="00672AB6"/>
    <w:rsid w:val="00673ED3"/>
    <w:rsid w:val="006748A5"/>
    <w:rsid w:val="00674DE7"/>
    <w:rsid w:val="00675034"/>
    <w:rsid w:val="00675308"/>
    <w:rsid w:val="00675343"/>
    <w:rsid w:val="006758A0"/>
    <w:rsid w:val="006761C1"/>
    <w:rsid w:val="006779A0"/>
    <w:rsid w:val="006804A3"/>
    <w:rsid w:val="00680A4F"/>
    <w:rsid w:val="006817B0"/>
    <w:rsid w:val="0068283C"/>
    <w:rsid w:val="00684263"/>
    <w:rsid w:val="00684384"/>
    <w:rsid w:val="006845C4"/>
    <w:rsid w:val="006848A9"/>
    <w:rsid w:val="006849B6"/>
    <w:rsid w:val="00684DF5"/>
    <w:rsid w:val="00685787"/>
    <w:rsid w:val="006859D1"/>
    <w:rsid w:val="00685F2E"/>
    <w:rsid w:val="00686046"/>
    <w:rsid w:val="00686346"/>
    <w:rsid w:val="0068664A"/>
    <w:rsid w:val="00687103"/>
    <w:rsid w:val="00687B12"/>
    <w:rsid w:val="0069043B"/>
    <w:rsid w:val="00690874"/>
    <w:rsid w:val="00690DB3"/>
    <w:rsid w:val="00690F72"/>
    <w:rsid w:val="00691599"/>
    <w:rsid w:val="00692547"/>
    <w:rsid w:val="0069333A"/>
    <w:rsid w:val="006941E3"/>
    <w:rsid w:val="006945C8"/>
    <w:rsid w:val="00694AA4"/>
    <w:rsid w:val="00694D3E"/>
    <w:rsid w:val="00694EAE"/>
    <w:rsid w:val="00694F9A"/>
    <w:rsid w:val="006950FB"/>
    <w:rsid w:val="00695368"/>
    <w:rsid w:val="00695456"/>
    <w:rsid w:val="006956A8"/>
    <w:rsid w:val="006960F0"/>
    <w:rsid w:val="0069665D"/>
    <w:rsid w:val="0069761A"/>
    <w:rsid w:val="006977E8"/>
    <w:rsid w:val="00697ACB"/>
    <w:rsid w:val="006A027C"/>
    <w:rsid w:val="006A0604"/>
    <w:rsid w:val="006A0847"/>
    <w:rsid w:val="006A1294"/>
    <w:rsid w:val="006A1532"/>
    <w:rsid w:val="006A15C2"/>
    <w:rsid w:val="006A1BDB"/>
    <w:rsid w:val="006A30B2"/>
    <w:rsid w:val="006A3107"/>
    <w:rsid w:val="006A3374"/>
    <w:rsid w:val="006A354F"/>
    <w:rsid w:val="006A375F"/>
    <w:rsid w:val="006A4794"/>
    <w:rsid w:val="006A49AB"/>
    <w:rsid w:val="006A4E8D"/>
    <w:rsid w:val="006A4EC0"/>
    <w:rsid w:val="006A59AC"/>
    <w:rsid w:val="006A5F95"/>
    <w:rsid w:val="006A6149"/>
    <w:rsid w:val="006A66FA"/>
    <w:rsid w:val="006A67B9"/>
    <w:rsid w:val="006A6B66"/>
    <w:rsid w:val="006A70F2"/>
    <w:rsid w:val="006A73AD"/>
    <w:rsid w:val="006A7B21"/>
    <w:rsid w:val="006B0346"/>
    <w:rsid w:val="006B03A4"/>
    <w:rsid w:val="006B0A37"/>
    <w:rsid w:val="006B26E3"/>
    <w:rsid w:val="006B34C5"/>
    <w:rsid w:val="006B3A06"/>
    <w:rsid w:val="006B3C96"/>
    <w:rsid w:val="006B4756"/>
    <w:rsid w:val="006B4C71"/>
    <w:rsid w:val="006B4E25"/>
    <w:rsid w:val="006B5161"/>
    <w:rsid w:val="006B5B9D"/>
    <w:rsid w:val="006B5BEF"/>
    <w:rsid w:val="006B5FF6"/>
    <w:rsid w:val="006B6B57"/>
    <w:rsid w:val="006B6ED3"/>
    <w:rsid w:val="006B7A8B"/>
    <w:rsid w:val="006B7CD7"/>
    <w:rsid w:val="006C0DA2"/>
    <w:rsid w:val="006C1EAA"/>
    <w:rsid w:val="006C410E"/>
    <w:rsid w:val="006C4648"/>
    <w:rsid w:val="006C488B"/>
    <w:rsid w:val="006C4A9B"/>
    <w:rsid w:val="006C4C2E"/>
    <w:rsid w:val="006C5511"/>
    <w:rsid w:val="006C5876"/>
    <w:rsid w:val="006C5985"/>
    <w:rsid w:val="006C59D7"/>
    <w:rsid w:val="006C5C24"/>
    <w:rsid w:val="006C5CCD"/>
    <w:rsid w:val="006C5E91"/>
    <w:rsid w:val="006C6611"/>
    <w:rsid w:val="006C6C9B"/>
    <w:rsid w:val="006C74B5"/>
    <w:rsid w:val="006C7A71"/>
    <w:rsid w:val="006D080A"/>
    <w:rsid w:val="006D0D79"/>
    <w:rsid w:val="006D146C"/>
    <w:rsid w:val="006D1785"/>
    <w:rsid w:val="006D1CA0"/>
    <w:rsid w:val="006D2C5A"/>
    <w:rsid w:val="006D3D02"/>
    <w:rsid w:val="006D4183"/>
    <w:rsid w:val="006D4E26"/>
    <w:rsid w:val="006D570B"/>
    <w:rsid w:val="006D5B04"/>
    <w:rsid w:val="006D6415"/>
    <w:rsid w:val="006D7020"/>
    <w:rsid w:val="006D72D9"/>
    <w:rsid w:val="006D74EC"/>
    <w:rsid w:val="006D7877"/>
    <w:rsid w:val="006D7971"/>
    <w:rsid w:val="006E0FD5"/>
    <w:rsid w:val="006E1385"/>
    <w:rsid w:val="006E16A0"/>
    <w:rsid w:val="006E23B8"/>
    <w:rsid w:val="006E2401"/>
    <w:rsid w:val="006E2E1B"/>
    <w:rsid w:val="006E3A1B"/>
    <w:rsid w:val="006E3E8C"/>
    <w:rsid w:val="006E5957"/>
    <w:rsid w:val="006E5D13"/>
    <w:rsid w:val="006E6145"/>
    <w:rsid w:val="006E622B"/>
    <w:rsid w:val="006E6352"/>
    <w:rsid w:val="006E6BCE"/>
    <w:rsid w:val="006E6BDC"/>
    <w:rsid w:val="006E6EC2"/>
    <w:rsid w:val="006E71F9"/>
    <w:rsid w:val="006E769E"/>
    <w:rsid w:val="006E7BB5"/>
    <w:rsid w:val="006F005B"/>
    <w:rsid w:val="006F06CE"/>
    <w:rsid w:val="006F08B8"/>
    <w:rsid w:val="006F1139"/>
    <w:rsid w:val="006F19FE"/>
    <w:rsid w:val="006F2463"/>
    <w:rsid w:val="006F2701"/>
    <w:rsid w:val="006F2F7E"/>
    <w:rsid w:val="006F3490"/>
    <w:rsid w:val="006F40C9"/>
    <w:rsid w:val="006F4C99"/>
    <w:rsid w:val="006F4CF3"/>
    <w:rsid w:val="006F5BE8"/>
    <w:rsid w:val="006F5BFD"/>
    <w:rsid w:val="006F6694"/>
    <w:rsid w:val="006F6CBC"/>
    <w:rsid w:val="006F6F56"/>
    <w:rsid w:val="006F74DB"/>
    <w:rsid w:val="006F7D07"/>
    <w:rsid w:val="007014F2"/>
    <w:rsid w:val="0070163F"/>
    <w:rsid w:val="00701C40"/>
    <w:rsid w:val="007026F5"/>
    <w:rsid w:val="007027AC"/>
    <w:rsid w:val="007032EF"/>
    <w:rsid w:val="0070342D"/>
    <w:rsid w:val="00703DDE"/>
    <w:rsid w:val="00704184"/>
    <w:rsid w:val="007041DE"/>
    <w:rsid w:val="00704283"/>
    <w:rsid w:val="00706205"/>
    <w:rsid w:val="00706AA1"/>
    <w:rsid w:val="00706D1A"/>
    <w:rsid w:val="0070703D"/>
    <w:rsid w:val="007073AF"/>
    <w:rsid w:val="00707653"/>
    <w:rsid w:val="00707A4D"/>
    <w:rsid w:val="00707F2A"/>
    <w:rsid w:val="00710041"/>
    <w:rsid w:val="007100D5"/>
    <w:rsid w:val="007100DE"/>
    <w:rsid w:val="007101DC"/>
    <w:rsid w:val="007107AA"/>
    <w:rsid w:val="007107E4"/>
    <w:rsid w:val="007113AC"/>
    <w:rsid w:val="007114E4"/>
    <w:rsid w:val="0071170C"/>
    <w:rsid w:val="007117FE"/>
    <w:rsid w:val="00711C20"/>
    <w:rsid w:val="007120C9"/>
    <w:rsid w:val="00713332"/>
    <w:rsid w:val="007143CF"/>
    <w:rsid w:val="00714B93"/>
    <w:rsid w:val="00715488"/>
    <w:rsid w:val="00715491"/>
    <w:rsid w:val="0071583A"/>
    <w:rsid w:val="00715B73"/>
    <w:rsid w:val="007169B0"/>
    <w:rsid w:val="00716CE5"/>
    <w:rsid w:val="00717C91"/>
    <w:rsid w:val="00717DF9"/>
    <w:rsid w:val="00721085"/>
    <w:rsid w:val="007212AF"/>
    <w:rsid w:val="0072139A"/>
    <w:rsid w:val="00721E39"/>
    <w:rsid w:val="00722AEB"/>
    <w:rsid w:val="00722C5B"/>
    <w:rsid w:val="0072327D"/>
    <w:rsid w:val="00723346"/>
    <w:rsid w:val="007233D2"/>
    <w:rsid w:val="00723429"/>
    <w:rsid w:val="00723629"/>
    <w:rsid w:val="00724947"/>
    <w:rsid w:val="00725B1E"/>
    <w:rsid w:val="00727428"/>
    <w:rsid w:val="007300F2"/>
    <w:rsid w:val="007301AE"/>
    <w:rsid w:val="00730408"/>
    <w:rsid w:val="00731293"/>
    <w:rsid w:val="00731520"/>
    <w:rsid w:val="007316C2"/>
    <w:rsid w:val="00731BEB"/>
    <w:rsid w:val="00731D4F"/>
    <w:rsid w:val="0073278D"/>
    <w:rsid w:val="00732A0D"/>
    <w:rsid w:val="00732D67"/>
    <w:rsid w:val="00733D21"/>
    <w:rsid w:val="00734ACE"/>
    <w:rsid w:val="0073556D"/>
    <w:rsid w:val="00735812"/>
    <w:rsid w:val="00735BAE"/>
    <w:rsid w:val="00737C65"/>
    <w:rsid w:val="00737CE5"/>
    <w:rsid w:val="00737DCB"/>
    <w:rsid w:val="0074025A"/>
    <w:rsid w:val="00740A85"/>
    <w:rsid w:val="007415DB"/>
    <w:rsid w:val="0074172B"/>
    <w:rsid w:val="00741823"/>
    <w:rsid w:val="00741FF3"/>
    <w:rsid w:val="007440ED"/>
    <w:rsid w:val="0074473D"/>
    <w:rsid w:val="00744EEB"/>
    <w:rsid w:val="00745902"/>
    <w:rsid w:val="00746AEE"/>
    <w:rsid w:val="00746F4F"/>
    <w:rsid w:val="00747250"/>
    <w:rsid w:val="00747523"/>
    <w:rsid w:val="00750167"/>
    <w:rsid w:val="0075064B"/>
    <w:rsid w:val="00750C3D"/>
    <w:rsid w:val="0075232E"/>
    <w:rsid w:val="007526A5"/>
    <w:rsid w:val="0075286C"/>
    <w:rsid w:val="00753424"/>
    <w:rsid w:val="00753554"/>
    <w:rsid w:val="007536C5"/>
    <w:rsid w:val="007537B5"/>
    <w:rsid w:val="00754443"/>
    <w:rsid w:val="00754F3A"/>
    <w:rsid w:val="00755933"/>
    <w:rsid w:val="0075596F"/>
    <w:rsid w:val="00755E52"/>
    <w:rsid w:val="007563DF"/>
    <w:rsid w:val="007565E5"/>
    <w:rsid w:val="00756766"/>
    <w:rsid w:val="00757033"/>
    <w:rsid w:val="00757F2F"/>
    <w:rsid w:val="00760187"/>
    <w:rsid w:val="00760418"/>
    <w:rsid w:val="00761224"/>
    <w:rsid w:val="0076159B"/>
    <w:rsid w:val="00761829"/>
    <w:rsid w:val="007619FE"/>
    <w:rsid w:val="007632EE"/>
    <w:rsid w:val="00763410"/>
    <w:rsid w:val="007637AD"/>
    <w:rsid w:val="007640F5"/>
    <w:rsid w:val="007652F6"/>
    <w:rsid w:val="007657A8"/>
    <w:rsid w:val="00765955"/>
    <w:rsid w:val="00765FED"/>
    <w:rsid w:val="0076617F"/>
    <w:rsid w:val="00766183"/>
    <w:rsid w:val="00766F93"/>
    <w:rsid w:val="0076721A"/>
    <w:rsid w:val="007672BD"/>
    <w:rsid w:val="00767526"/>
    <w:rsid w:val="007679EC"/>
    <w:rsid w:val="00767FE7"/>
    <w:rsid w:val="007704A9"/>
    <w:rsid w:val="00770B43"/>
    <w:rsid w:val="00771A53"/>
    <w:rsid w:val="00771F41"/>
    <w:rsid w:val="007724E8"/>
    <w:rsid w:val="007727A1"/>
    <w:rsid w:val="00772E34"/>
    <w:rsid w:val="0077385F"/>
    <w:rsid w:val="00773EB5"/>
    <w:rsid w:val="0077412E"/>
    <w:rsid w:val="00774BA5"/>
    <w:rsid w:val="00774BB3"/>
    <w:rsid w:val="00774E86"/>
    <w:rsid w:val="00774ED7"/>
    <w:rsid w:val="00774F86"/>
    <w:rsid w:val="00774FC0"/>
    <w:rsid w:val="00775EBF"/>
    <w:rsid w:val="00776786"/>
    <w:rsid w:val="007768C8"/>
    <w:rsid w:val="007771B4"/>
    <w:rsid w:val="0078095D"/>
    <w:rsid w:val="00781579"/>
    <w:rsid w:val="00782897"/>
    <w:rsid w:val="00782DD5"/>
    <w:rsid w:val="00783588"/>
    <w:rsid w:val="00783661"/>
    <w:rsid w:val="00783A64"/>
    <w:rsid w:val="00783AA3"/>
    <w:rsid w:val="00785A9B"/>
    <w:rsid w:val="00786AAF"/>
    <w:rsid w:val="00787113"/>
    <w:rsid w:val="007875CB"/>
    <w:rsid w:val="0078766C"/>
    <w:rsid w:val="007877F6"/>
    <w:rsid w:val="00787D57"/>
    <w:rsid w:val="007909EF"/>
    <w:rsid w:val="00791BEE"/>
    <w:rsid w:val="00792160"/>
    <w:rsid w:val="00792F0A"/>
    <w:rsid w:val="00793409"/>
    <w:rsid w:val="007934A6"/>
    <w:rsid w:val="00793BB8"/>
    <w:rsid w:val="00793E61"/>
    <w:rsid w:val="00794A6D"/>
    <w:rsid w:val="0079507A"/>
    <w:rsid w:val="007955C8"/>
    <w:rsid w:val="00795705"/>
    <w:rsid w:val="00796195"/>
    <w:rsid w:val="00797F1C"/>
    <w:rsid w:val="007A04EE"/>
    <w:rsid w:val="007A0EE8"/>
    <w:rsid w:val="007A120B"/>
    <w:rsid w:val="007A1D7E"/>
    <w:rsid w:val="007A1E46"/>
    <w:rsid w:val="007A24F4"/>
    <w:rsid w:val="007A2E4F"/>
    <w:rsid w:val="007A3762"/>
    <w:rsid w:val="007A392A"/>
    <w:rsid w:val="007A42FB"/>
    <w:rsid w:val="007A52EB"/>
    <w:rsid w:val="007A5E76"/>
    <w:rsid w:val="007A7FEA"/>
    <w:rsid w:val="007B097A"/>
    <w:rsid w:val="007B098A"/>
    <w:rsid w:val="007B20A6"/>
    <w:rsid w:val="007B315B"/>
    <w:rsid w:val="007B4030"/>
    <w:rsid w:val="007B46F7"/>
    <w:rsid w:val="007B5E73"/>
    <w:rsid w:val="007B6143"/>
    <w:rsid w:val="007B661C"/>
    <w:rsid w:val="007B665F"/>
    <w:rsid w:val="007B6C9B"/>
    <w:rsid w:val="007B70E5"/>
    <w:rsid w:val="007B72EC"/>
    <w:rsid w:val="007C0CA5"/>
    <w:rsid w:val="007C0EF4"/>
    <w:rsid w:val="007C1306"/>
    <w:rsid w:val="007C1DD6"/>
    <w:rsid w:val="007C1E36"/>
    <w:rsid w:val="007C22C4"/>
    <w:rsid w:val="007C2A4D"/>
    <w:rsid w:val="007C35EE"/>
    <w:rsid w:val="007C377F"/>
    <w:rsid w:val="007C439E"/>
    <w:rsid w:val="007C445F"/>
    <w:rsid w:val="007C449F"/>
    <w:rsid w:val="007C4588"/>
    <w:rsid w:val="007C51A4"/>
    <w:rsid w:val="007C51BE"/>
    <w:rsid w:val="007C62A4"/>
    <w:rsid w:val="007C685C"/>
    <w:rsid w:val="007C731B"/>
    <w:rsid w:val="007C7A16"/>
    <w:rsid w:val="007C7B61"/>
    <w:rsid w:val="007C7EE8"/>
    <w:rsid w:val="007D06D7"/>
    <w:rsid w:val="007D07B8"/>
    <w:rsid w:val="007D1181"/>
    <w:rsid w:val="007D1B17"/>
    <w:rsid w:val="007D22BA"/>
    <w:rsid w:val="007D291E"/>
    <w:rsid w:val="007D319A"/>
    <w:rsid w:val="007D327B"/>
    <w:rsid w:val="007D3423"/>
    <w:rsid w:val="007D3A21"/>
    <w:rsid w:val="007D3E16"/>
    <w:rsid w:val="007D45D5"/>
    <w:rsid w:val="007D465A"/>
    <w:rsid w:val="007D46AA"/>
    <w:rsid w:val="007D4F79"/>
    <w:rsid w:val="007D5622"/>
    <w:rsid w:val="007D587D"/>
    <w:rsid w:val="007D5AC1"/>
    <w:rsid w:val="007D5ACE"/>
    <w:rsid w:val="007D5B27"/>
    <w:rsid w:val="007D6024"/>
    <w:rsid w:val="007D6202"/>
    <w:rsid w:val="007D7BF0"/>
    <w:rsid w:val="007E16A9"/>
    <w:rsid w:val="007E46CA"/>
    <w:rsid w:val="007E48EA"/>
    <w:rsid w:val="007E4AC5"/>
    <w:rsid w:val="007E4DA0"/>
    <w:rsid w:val="007E5551"/>
    <w:rsid w:val="007E5AF8"/>
    <w:rsid w:val="007E6722"/>
    <w:rsid w:val="007E677B"/>
    <w:rsid w:val="007E6A21"/>
    <w:rsid w:val="007E6DD1"/>
    <w:rsid w:val="007E6FB4"/>
    <w:rsid w:val="007E7F3E"/>
    <w:rsid w:val="007F0979"/>
    <w:rsid w:val="007F09C5"/>
    <w:rsid w:val="007F11D1"/>
    <w:rsid w:val="007F243B"/>
    <w:rsid w:val="007F2E27"/>
    <w:rsid w:val="007F30CC"/>
    <w:rsid w:val="007F33F9"/>
    <w:rsid w:val="007F3B98"/>
    <w:rsid w:val="007F402C"/>
    <w:rsid w:val="007F5550"/>
    <w:rsid w:val="007F5600"/>
    <w:rsid w:val="007F57F9"/>
    <w:rsid w:val="007F6066"/>
    <w:rsid w:val="007F6242"/>
    <w:rsid w:val="007F6A7A"/>
    <w:rsid w:val="008000B6"/>
    <w:rsid w:val="00800A85"/>
    <w:rsid w:val="00800DCC"/>
    <w:rsid w:val="00801364"/>
    <w:rsid w:val="00802333"/>
    <w:rsid w:val="00802743"/>
    <w:rsid w:val="0080290A"/>
    <w:rsid w:val="00802E11"/>
    <w:rsid w:val="00802FF6"/>
    <w:rsid w:val="008031D4"/>
    <w:rsid w:val="0080323E"/>
    <w:rsid w:val="00803641"/>
    <w:rsid w:val="0080414F"/>
    <w:rsid w:val="0080415B"/>
    <w:rsid w:val="0080419C"/>
    <w:rsid w:val="0080476F"/>
    <w:rsid w:val="00805531"/>
    <w:rsid w:val="008065AC"/>
    <w:rsid w:val="00806AD4"/>
    <w:rsid w:val="00806C6E"/>
    <w:rsid w:val="0080749E"/>
    <w:rsid w:val="00807546"/>
    <w:rsid w:val="00807A9F"/>
    <w:rsid w:val="00807AE2"/>
    <w:rsid w:val="008100B9"/>
    <w:rsid w:val="00810333"/>
    <w:rsid w:val="008106B8"/>
    <w:rsid w:val="008115D7"/>
    <w:rsid w:val="0081207C"/>
    <w:rsid w:val="00812947"/>
    <w:rsid w:val="00812C78"/>
    <w:rsid w:val="00812EC5"/>
    <w:rsid w:val="00814248"/>
    <w:rsid w:val="0081424E"/>
    <w:rsid w:val="00814938"/>
    <w:rsid w:val="00815A71"/>
    <w:rsid w:val="00815E9D"/>
    <w:rsid w:val="00816FB6"/>
    <w:rsid w:val="008176C1"/>
    <w:rsid w:val="00817775"/>
    <w:rsid w:val="008204F8"/>
    <w:rsid w:val="00820A27"/>
    <w:rsid w:val="00821B2E"/>
    <w:rsid w:val="00821E3C"/>
    <w:rsid w:val="0082256A"/>
    <w:rsid w:val="008235B5"/>
    <w:rsid w:val="00825539"/>
    <w:rsid w:val="00825EEE"/>
    <w:rsid w:val="008271FE"/>
    <w:rsid w:val="00830062"/>
    <w:rsid w:val="008302DD"/>
    <w:rsid w:val="00830877"/>
    <w:rsid w:val="00830D12"/>
    <w:rsid w:val="00830E12"/>
    <w:rsid w:val="00831D45"/>
    <w:rsid w:val="00832185"/>
    <w:rsid w:val="00832E48"/>
    <w:rsid w:val="0083378C"/>
    <w:rsid w:val="0083379C"/>
    <w:rsid w:val="0083487F"/>
    <w:rsid w:val="00834E7B"/>
    <w:rsid w:val="008350CB"/>
    <w:rsid w:val="008355B0"/>
    <w:rsid w:val="00835F3B"/>
    <w:rsid w:val="0083615F"/>
    <w:rsid w:val="00836B9A"/>
    <w:rsid w:val="00837BC4"/>
    <w:rsid w:val="008402DF"/>
    <w:rsid w:val="008402F4"/>
    <w:rsid w:val="00840B19"/>
    <w:rsid w:val="00842045"/>
    <w:rsid w:val="00842CBE"/>
    <w:rsid w:val="00843479"/>
    <w:rsid w:val="00843710"/>
    <w:rsid w:val="008440CF"/>
    <w:rsid w:val="008449B4"/>
    <w:rsid w:val="008450E9"/>
    <w:rsid w:val="00845C88"/>
    <w:rsid w:val="00846691"/>
    <w:rsid w:val="00846B4A"/>
    <w:rsid w:val="00846C7A"/>
    <w:rsid w:val="00846F3A"/>
    <w:rsid w:val="0084701B"/>
    <w:rsid w:val="008472D4"/>
    <w:rsid w:val="00847A4C"/>
    <w:rsid w:val="008505A5"/>
    <w:rsid w:val="00850CFE"/>
    <w:rsid w:val="00851082"/>
    <w:rsid w:val="00851154"/>
    <w:rsid w:val="00851B89"/>
    <w:rsid w:val="00852166"/>
    <w:rsid w:val="00852C60"/>
    <w:rsid w:val="008543D3"/>
    <w:rsid w:val="0085529B"/>
    <w:rsid w:val="00855358"/>
    <w:rsid w:val="00855513"/>
    <w:rsid w:val="008556DF"/>
    <w:rsid w:val="00856472"/>
    <w:rsid w:val="00856561"/>
    <w:rsid w:val="0085742C"/>
    <w:rsid w:val="008576E8"/>
    <w:rsid w:val="0085793C"/>
    <w:rsid w:val="00857BB0"/>
    <w:rsid w:val="00860295"/>
    <w:rsid w:val="0086102E"/>
    <w:rsid w:val="00861144"/>
    <w:rsid w:val="00862058"/>
    <w:rsid w:val="00862236"/>
    <w:rsid w:val="00862C1A"/>
    <w:rsid w:val="00863272"/>
    <w:rsid w:val="008636DA"/>
    <w:rsid w:val="0086379D"/>
    <w:rsid w:val="00863A73"/>
    <w:rsid w:val="00863DE8"/>
    <w:rsid w:val="008641C5"/>
    <w:rsid w:val="0086429B"/>
    <w:rsid w:val="00864323"/>
    <w:rsid w:val="00865176"/>
    <w:rsid w:val="008654F2"/>
    <w:rsid w:val="00865704"/>
    <w:rsid w:val="00865E66"/>
    <w:rsid w:val="00866493"/>
    <w:rsid w:val="008678B7"/>
    <w:rsid w:val="0087115F"/>
    <w:rsid w:val="008720B9"/>
    <w:rsid w:val="0087238B"/>
    <w:rsid w:val="00872600"/>
    <w:rsid w:val="00873103"/>
    <w:rsid w:val="008731F7"/>
    <w:rsid w:val="008737E4"/>
    <w:rsid w:val="00873818"/>
    <w:rsid w:val="00873AAC"/>
    <w:rsid w:val="00873F34"/>
    <w:rsid w:val="00874E03"/>
    <w:rsid w:val="00875552"/>
    <w:rsid w:val="008759DE"/>
    <w:rsid w:val="00875E71"/>
    <w:rsid w:val="008768CF"/>
    <w:rsid w:val="00876A89"/>
    <w:rsid w:val="008771C4"/>
    <w:rsid w:val="00880230"/>
    <w:rsid w:val="00881E13"/>
    <w:rsid w:val="00882983"/>
    <w:rsid w:val="00883E0D"/>
    <w:rsid w:val="00883EBA"/>
    <w:rsid w:val="0088429E"/>
    <w:rsid w:val="00884810"/>
    <w:rsid w:val="00884B00"/>
    <w:rsid w:val="00884FB1"/>
    <w:rsid w:val="0088604D"/>
    <w:rsid w:val="00886074"/>
    <w:rsid w:val="008861A0"/>
    <w:rsid w:val="008862FD"/>
    <w:rsid w:val="0088633E"/>
    <w:rsid w:val="00886E4A"/>
    <w:rsid w:val="00887867"/>
    <w:rsid w:val="00887BE2"/>
    <w:rsid w:val="00887D33"/>
    <w:rsid w:val="00891589"/>
    <w:rsid w:val="008915F1"/>
    <w:rsid w:val="00892351"/>
    <w:rsid w:val="00892716"/>
    <w:rsid w:val="008932BA"/>
    <w:rsid w:val="008934B4"/>
    <w:rsid w:val="00893736"/>
    <w:rsid w:val="00894B57"/>
    <w:rsid w:val="00894E03"/>
    <w:rsid w:val="00894EF3"/>
    <w:rsid w:val="008969D9"/>
    <w:rsid w:val="00896EE8"/>
    <w:rsid w:val="0089738C"/>
    <w:rsid w:val="0089752F"/>
    <w:rsid w:val="00897E2B"/>
    <w:rsid w:val="008A057C"/>
    <w:rsid w:val="008A063A"/>
    <w:rsid w:val="008A0AFF"/>
    <w:rsid w:val="008A0E20"/>
    <w:rsid w:val="008A0F38"/>
    <w:rsid w:val="008A124F"/>
    <w:rsid w:val="008A227C"/>
    <w:rsid w:val="008A3D11"/>
    <w:rsid w:val="008A4451"/>
    <w:rsid w:val="008A461A"/>
    <w:rsid w:val="008A6463"/>
    <w:rsid w:val="008A64A5"/>
    <w:rsid w:val="008A66CC"/>
    <w:rsid w:val="008A742B"/>
    <w:rsid w:val="008A769D"/>
    <w:rsid w:val="008A77FF"/>
    <w:rsid w:val="008A7AB4"/>
    <w:rsid w:val="008A7B52"/>
    <w:rsid w:val="008A7E0F"/>
    <w:rsid w:val="008B021F"/>
    <w:rsid w:val="008B23C4"/>
    <w:rsid w:val="008B268B"/>
    <w:rsid w:val="008B26E4"/>
    <w:rsid w:val="008B2966"/>
    <w:rsid w:val="008B2CF8"/>
    <w:rsid w:val="008B30B1"/>
    <w:rsid w:val="008B3627"/>
    <w:rsid w:val="008B54C1"/>
    <w:rsid w:val="008B5747"/>
    <w:rsid w:val="008B584E"/>
    <w:rsid w:val="008B58D6"/>
    <w:rsid w:val="008B59E2"/>
    <w:rsid w:val="008B6E24"/>
    <w:rsid w:val="008C0932"/>
    <w:rsid w:val="008C121E"/>
    <w:rsid w:val="008C1CCD"/>
    <w:rsid w:val="008C29F5"/>
    <w:rsid w:val="008C33E1"/>
    <w:rsid w:val="008C3D27"/>
    <w:rsid w:val="008C5194"/>
    <w:rsid w:val="008C55F2"/>
    <w:rsid w:val="008C5ACF"/>
    <w:rsid w:val="008C5D25"/>
    <w:rsid w:val="008C67BC"/>
    <w:rsid w:val="008C6E34"/>
    <w:rsid w:val="008C74C6"/>
    <w:rsid w:val="008C7EFB"/>
    <w:rsid w:val="008D0165"/>
    <w:rsid w:val="008D06E6"/>
    <w:rsid w:val="008D210B"/>
    <w:rsid w:val="008D262C"/>
    <w:rsid w:val="008D30FA"/>
    <w:rsid w:val="008D386A"/>
    <w:rsid w:val="008D4865"/>
    <w:rsid w:val="008D5A25"/>
    <w:rsid w:val="008D5EB9"/>
    <w:rsid w:val="008D6225"/>
    <w:rsid w:val="008D6D64"/>
    <w:rsid w:val="008D6DF6"/>
    <w:rsid w:val="008D72C5"/>
    <w:rsid w:val="008D7B0A"/>
    <w:rsid w:val="008D7E83"/>
    <w:rsid w:val="008E00EF"/>
    <w:rsid w:val="008E0511"/>
    <w:rsid w:val="008E1020"/>
    <w:rsid w:val="008E2333"/>
    <w:rsid w:val="008E40EB"/>
    <w:rsid w:val="008E46D8"/>
    <w:rsid w:val="008E4C96"/>
    <w:rsid w:val="008E5FF8"/>
    <w:rsid w:val="008E6860"/>
    <w:rsid w:val="008E758B"/>
    <w:rsid w:val="008E7677"/>
    <w:rsid w:val="008E799E"/>
    <w:rsid w:val="008F07EC"/>
    <w:rsid w:val="008F18F0"/>
    <w:rsid w:val="008F285B"/>
    <w:rsid w:val="008F2CD1"/>
    <w:rsid w:val="008F2E3B"/>
    <w:rsid w:val="008F2E91"/>
    <w:rsid w:val="008F384A"/>
    <w:rsid w:val="008F3C17"/>
    <w:rsid w:val="008F3D91"/>
    <w:rsid w:val="008F4181"/>
    <w:rsid w:val="008F47F8"/>
    <w:rsid w:val="008F52F2"/>
    <w:rsid w:val="008F571F"/>
    <w:rsid w:val="008F5C63"/>
    <w:rsid w:val="008F5F45"/>
    <w:rsid w:val="008F709F"/>
    <w:rsid w:val="008F724E"/>
    <w:rsid w:val="008F7652"/>
    <w:rsid w:val="008F76D3"/>
    <w:rsid w:val="008F76EC"/>
    <w:rsid w:val="008F79E0"/>
    <w:rsid w:val="00900327"/>
    <w:rsid w:val="00900392"/>
    <w:rsid w:val="00900DE9"/>
    <w:rsid w:val="009010C4"/>
    <w:rsid w:val="009013C8"/>
    <w:rsid w:val="009018AA"/>
    <w:rsid w:val="00901A9F"/>
    <w:rsid w:val="009020BF"/>
    <w:rsid w:val="0090214D"/>
    <w:rsid w:val="00902BC4"/>
    <w:rsid w:val="0090385C"/>
    <w:rsid w:val="00903E1A"/>
    <w:rsid w:val="00904391"/>
    <w:rsid w:val="00904A64"/>
    <w:rsid w:val="00904D21"/>
    <w:rsid w:val="00904FAD"/>
    <w:rsid w:val="00905188"/>
    <w:rsid w:val="0090669F"/>
    <w:rsid w:val="009076F5"/>
    <w:rsid w:val="00907ABA"/>
    <w:rsid w:val="009109E9"/>
    <w:rsid w:val="009112A5"/>
    <w:rsid w:val="00911555"/>
    <w:rsid w:val="00911734"/>
    <w:rsid w:val="00911907"/>
    <w:rsid w:val="00911A76"/>
    <w:rsid w:val="0091244D"/>
    <w:rsid w:val="009126B2"/>
    <w:rsid w:val="00913896"/>
    <w:rsid w:val="00913923"/>
    <w:rsid w:val="00913A0A"/>
    <w:rsid w:val="00913ADA"/>
    <w:rsid w:val="00914380"/>
    <w:rsid w:val="009148CD"/>
    <w:rsid w:val="009150A7"/>
    <w:rsid w:val="00915240"/>
    <w:rsid w:val="00915511"/>
    <w:rsid w:val="00915BAB"/>
    <w:rsid w:val="0091605B"/>
    <w:rsid w:val="009163D6"/>
    <w:rsid w:val="00916B10"/>
    <w:rsid w:val="00917423"/>
    <w:rsid w:val="00920D96"/>
    <w:rsid w:val="009211D6"/>
    <w:rsid w:val="009239CF"/>
    <w:rsid w:val="00923B78"/>
    <w:rsid w:val="00923D6D"/>
    <w:rsid w:val="009250FD"/>
    <w:rsid w:val="009251D7"/>
    <w:rsid w:val="0092531F"/>
    <w:rsid w:val="00925A57"/>
    <w:rsid w:val="009266B2"/>
    <w:rsid w:val="009269AD"/>
    <w:rsid w:val="0092750C"/>
    <w:rsid w:val="009278D7"/>
    <w:rsid w:val="00930323"/>
    <w:rsid w:val="00931829"/>
    <w:rsid w:val="00932432"/>
    <w:rsid w:val="00932CD8"/>
    <w:rsid w:val="009333FD"/>
    <w:rsid w:val="0093564B"/>
    <w:rsid w:val="0093637B"/>
    <w:rsid w:val="00936B64"/>
    <w:rsid w:val="00936F6A"/>
    <w:rsid w:val="00937542"/>
    <w:rsid w:val="00937FFC"/>
    <w:rsid w:val="00940A8D"/>
    <w:rsid w:val="00941062"/>
    <w:rsid w:val="009411A9"/>
    <w:rsid w:val="0094206D"/>
    <w:rsid w:val="009420F1"/>
    <w:rsid w:val="00942396"/>
    <w:rsid w:val="009427E9"/>
    <w:rsid w:val="00942E1C"/>
    <w:rsid w:val="0094372C"/>
    <w:rsid w:val="00943730"/>
    <w:rsid w:val="00943795"/>
    <w:rsid w:val="009446D5"/>
    <w:rsid w:val="00944A9F"/>
    <w:rsid w:val="00944D20"/>
    <w:rsid w:val="00945594"/>
    <w:rsid w:val="0094572A"/>
    <w:rsid w:val="00945790"/>
    <w:rsid w:val="00945EED"/>
    <w:rsid w:val="00946911"/>
    <w:rsid w:val="009469B4"/>
    <w:rsid w:val="00946D19"/>
    <w:rsid w:val="009476C5"/>
    <w:rsid w:val="00947A38"/>
    <w:rsid w:val="00947B87"/>
    <w:rsid w:val="00950146"/>
    <w:rsid w:val="009502D7"/>
    <w:rsid w:val="00950D9D"/>
    <w:rsid w:val="009510F4"/>
    <w:rsid w:val="009511EC"/>
    <w:rsid w:val="009515ED"/>
    <w:rsid w:val="00951B22"/>
    <w:rsid w:val="00951B39"/>
    <w:rsid w:val="009520F3"/>
    <w:rsid w:val="00952261"/>
    <w:rsid w:val="00952264"/>
    <w:rsid w:val="009526F9"/>
    <w:rsid w:val="00952B96"/>
    <w:rsid w:val="00952C83"/>
    <w:rsid w:val="00952E24"/>
    <w:rsid w:val="00953B2B"/>
    <w:rsid w:val="009542B5"/>
    <w:rsid w:val="0095436C"/>
    <w:rsid w:val="009547D5"/>
    <w:rsid w:val="00954805"/>
    <w:rsid w:val="00954C45"/>
    <w:rsid w:val="0095598F"/>
    <w:rsid w:val="00955ED3"/>
    <w:rsid w:val="009561D2"/>
    <w:rsid w:val="00956754"/>
    <w:rsid w:val="00956DE2"/>
    <w:rsid w:val="00957666"/>
    <w:rsid w:val="00960091"/>
    <w:rsid w:val="009604DF"/>
    <w:rsid w:val="00961556"/>
    <w:rsid w:val="009625D7"/>
    <w:rsid w:val="009629CC"/>
    <w:rsid w:val="00963053"/>
    <w:rsid w:val="0096338E"/>
    <w:rsid w:val="00963531"/>
    <w:rsid w:val="009636E4"/>
    <w:rsid w:val="00963BCC"/>
    <w:rsid w:val="00963E32"/>
    <w:rsid w:val="00964B1C"/>
    <w:rsid w:val="00964CE7"/>
    <w:rsid w:val="00964DAD"/>
    <w:rsid w:val="00965AFF"/>
    <w:rsid w:val="0096617B"/>
    <w:rsid w:val="00966EB3"/>
    <w:rsid w:val="009672EC"/>
    <w:rsid w:val="00967835"/>
    <w:rsid w:val="00967869"/>
    <w:rsid w:val="00967AF3"/>
    <w:rsid w:val="00967BD0"/>
    <w:rsid w:val="00967FB1"/>
    <w:rsid w:val="00967FD8"/>
    <w:rsid w:val="0097008D"/>
    <w:rsid w:val="0097050B"/>
    <w:rsid w:val="0097064C"/>
    <w:rsid w:val="00971098"/>
    <w:rsid w:val="00971B2A"/>
    <w:rsid w:val="00971BAE"/>
    <w:rsid w:val="009725F4"/>
    <w:rsid w:val="009726B1"/>
    <w:rsid w:val="00972D63"/>
    <w:rsid w:val="00973CBA"/>
    <w:rsid w:val="00973F35"/>
    <w:rsid w:val="009747BE"/>
    <w:rsid w:val="0097480D"/>
    <w:rsid w:val="00974985"/>
    <w:rsid w:val="009768A9"/>
    <w:rsid w:val="00976A26"/>
    <w:rsid w:val="00977215"/>
    <w:rsid w:val="009777B5"/>
    <w:rsid w:val="00977984"/>
    <w:rsid w:val="00977D30"/>
    <w:rsid w:val="00977E37"/>
    <w:rsid w:val="009800A4"/>
    <w:rsid w:val="00980590"/>
    <w:rsid w:val="009806FD"/>
    <w:rsid w:val="00980E28"/>
    <w:rsid w:val="009812AF"/>
    <w:rsid w:val="00981621"/>
    <w:rsid w:val="00981726"/>
    <w:rsid w:val="00981C93"/>
    <w:rsid w:val="009825E0"/>
    <w:rsid w:val="0098323F"/>
    <w:rsid w:val="00983DF1"/>
    <w:rsid w:val="00985145"/>
    <w:rsid w:val="00985C45"/>
    <w:rsid w:val="00985D8B"/>
    <w:rsid w:val="00986251"/>
    <w:rsid w:val="00986CE2"/>
    <w:rsid w:val="00987488"/>
    <w:rsid w:val="00987498"/>
    <w:rsid w:val="009878F9"/>
    <w:rsid w:val="00987B4F"/>
    <w:rsid w:val="00987E8D"/>
    <w:rsid w:val="0099023A"/>
    <w:rsid w:val="00990350"/>
    <w:rsid w:val="00990FA0"/>
    <w:rsid w:val="00991432"/>
    <w:rsid w:val="009918BC"/>
    <w:rsid w:val="00991983"/>
    <w:rsid w:val="0099440E"/>
    <w:rsid w:val="0099584A"/>
    <w:rsid w:val="009958AB"/>
    <w:rsid w:val="00995A04"/>
    <w:rsid w:val="00995D5F"/>
    <w:rsid w:val="00996A15"/>
    <w:rsid w:val="0099729C"/>
    <w:rsid w:val="009A0C37"/>
    <w:rsid w:val="009A117B"/>
    <w:rsid w:val="009A2446"/>
    <w:rsid w:val="009A2AA4"/>
    <w:rsid w:val="009A2C41"/>
    <w:rsid w:val="009A3BB4"/>
    <w:rsid w:val="009A3E54"/>
    <w:rsid w:val="009A4495"/>
    <w:rsid w:val="009A48C7"/>
    <w:rsid w:val="009A4E1A"/>
    <w:rsid w:val="009A53BF"/>
    <w:rsid w:val="009A5705"/>
    <w:rsid w:val="009A5776"/>
    <w:rsid w:val="009A59AD"/>
    <w:rsid w:val="009A5B58"/>
    <w:rsid w:val="009A5C31"/>
    <w:rsid w:val="009A5CCA"/>
    <w:rsid w:val="009A5DF3"/>
    <w:rsid w:val="009A6A45"/>
    <w:rsid w:val="009A7085"/>
    <w:rsid w:val="009B0279"/>
    <w:rsid w:val="009B0330"/>
    <w:rsid w:val="009B0AFE"/>
    <w:rsid w:val="009B0D9F"/>
    <w:rsid w:val="009B1BD3"/>
    <w:rsid w:val="009B2564"/>
    <w:rsid w:val="009B2BF2"/>
    <w:rsid w:val="009B2C4B"/>
    <w:rsid w:val="009B2EB5"/>
    <w:rsid w:val="009B4A1D"/>
    <w:rsid w:val="009B4CFF"/>
    <w:rsid w:val="009B52CA"/>
    <w:rsid w:val="009B5AA3"/>
    <w:rsid w:val="009B6B3C"/>
    <w:rsid w:val="009B74B4"/>
    <w:rsid w:val="009B77FB"/>
    <w:rsid w:val="009C0434"/>
    <w:rsid w:val="009C0CE9"/>
    <w:rsid w:val="009C143D"/>
    <w:rsid w:val="009C2953"/>
    <w:rsid w:val="009C31D1"/>
    <w:rsid w:val="009C34FA"/>
    <w:rsid w:val="009C3A46"/>
    <w:rsid w:val="009C3A71"/>
    <w:rsid w:val="009C3B3C"/>
    <w:rsid w:val="009C42E7"/>
    <w:rsid w:val="009C4B86"/>
    <w:rsid w:val="009C4FA0"/>
    <w:rsid w:val="009C5460"/>
    <w:rsid w:val="009C5A14"/>
    <w:rsid w:val="009C5DC8"/>
    <w:rsid w:val="009C641A"/>
    <w:rsid w:val="009C75C1"/>
    <w:rsid w:val="009C777B"/>
    <w:rsid w:val="009C796A"/>
    <w:rsid w:val="009C79A1"/>
    <w:rsid w:val="009C7D97"/>
    <w:rsid w:val="009D0198"/>
    <w:rsid w:val="009D0623"/>
    <w:rsid w:val="009D13A6"/>
    <w:rsid w:val="009D1599"/>
    <w:rsid w:val="009D18CE"/>
    <w:rsid w:val="009D27F5"/>
    <w:rsid w:val="009D2875"/>
    <w:rsid w:val="009D2EDF"/>
    <w:rsid w:val="009D305D"/>
    <w:rsid w:val="009D4E4E"/>
    <w:rsid w:val="009D611E"/>
    <w:rsid w:val="009D6FCC"/>
    <w:rsid w:val="009D75B4"/>
    <w:rsid w:val="009D7975"/>
    <w:rsid w:val="009E0CD1"/>
    <w:rsid w:val="009E1613"/>
    <w:rsid w:val="009E2036"/>
    <w:rsid w:val="009E2701"/>
    <w:rsid w:val="009E3842"/>
    <w:rsid w:val="009E3903"/>
    <w:rsid w:val="009E39B5"/>
    <w:rsid w:val="009E4FD3"/>
    <w:rsid w:val="009E54D5"/>
    <w:rsid w:val="009E553A"/>
    <w:rsid w:val="009E5818"/>
    <w:rsid w:val="009E67D7"/>
    <w:rsid w:val="009E6870"/>
    <w:rsid w:val="009E7641"/>
    <w:rsid w:val="009F068D"/>
    <w:rsid w:val="009F11D5"/>
    <w:rsid w:val="009F1455"/>
    <w:rsid w:val="009F197D"/>
    <w:rsid w:val="009F1CFF"/>
    <w:rsid w:val="009F1E73"/>
    <w:rsid w:val="009F1FC1"/>
    <w:rsid w:val="009F2583"/>
    <w:rsid w:val="009F2CC5"/>
    <w:rsid w:val="009F30FD"/>
    <w:rsid w:val="009F3C3B"/>
    <w:rsid w:val="009F417F"/>
    <w:rsid w:val="009F4373"/>
    <w:rsid w:val="009F44C9"/>
    <w:rsid w:val="009F4AAF"/>
    <w:rsid w:val="009F53A2"/>
    <w:rsid w:val="009F5467"/>
    <w:rsid w:val="009F5509"/>
    <w:rsid w:val="009F558C"/>
    <w:rsid w:val="009F5B03"/>
    <w:rsid w:val="009F6389"/>
    <w:rsid w:val="009F63C0"/>
    <w:rsid w:val="009F65DA"/>
    <w:rsid w:val="009F6B75"/>
    <w:rsid w:val="009F77F9"/>
    <w:rsid w:val="009F7CAC"/>
    <w:rsid w:val="00A00304"/>
    <w:rsid w:val="00A00457"/>
    <w:rsid w:val="00A0065A"/>
    <w:rsid w:val="00A0072F"/>
    <w:rsid w:val="00A00A06"/>
    <w:rsid w:val="00A0200C"/>
    <w:rsid w:val="00A02E89"/>
    <w:rsid w:val="00A0346E"/>
    <w:rsid w:val="00A04C44"/>
    <w:rsid w:val="00A04D50"/>
    <w:rsid w:val="00A04FB4"/>
    <w:rsid w:val="00A050C1"/>
    <w:rsid w:val="00A051F1"/>
    <w:rsid w:val="00A055C7"/>
    <w:rsid w:val="00A05A4D"/>
    <w:rsid w:val="00A074BA"/>
    <w:rsid w:val="00A0788A"/>
    <w:rsid w:val="00A10374"/>
    <w:rsid w:val="00A10DA8"/>
    <w:rsid w:val="00A11253"/>
    <w:rsid w:val="00A116E2"/>
    <w:rsid w:val="00A11F0B"/>
    <w:rsid w:val="00A12250"/>
    <w:rsid w:val="00A122E1"/>
    <w:rsid w:val="00A128D0"/>
    <w:rsid w:val="00A12C3F"/>
    <w:rsid w:val="00A12DC6"/>
    <w:rsid w:val="00A13352"/>
    <w:rsid w:val="00A13BC5"/>
    <w:rsid w:val="00A13F5D"/>
    <w:rsid w:val="00A14062"/>
    <w:rsid w:val="00A15DE2"/>
    <w:rsid w:val="00A16B6A"/>
    <w:rsid w:val="00A173BE"/>
    <w:rsid w:val="00A17866"/>
    <w:rsid w:val="00A1786F"/>
    <w:rsid w:val="00A17BB2"/>
    <w:rsid w:val="00A2042F"/>
    <w:rsid w:val="00A205F5"/>
    <w:rsid w:val="00A20FB2"/>
    <w:rsid w:val="00A21203"/>
    <w:rsid w:val="00A2131B"/>
    <w:rsid w:val="00A2244C"/>
    <w:rsid w:val="00A22633"/>
    <w:rsid w:val="00A226A2"/>
    <w:rsid w:val="00A2281A"/>
    <w:rsid w:val="00A23C37"/>
    <w:rsid w:val="00A242C5"/>
    <w:rsid w:val="00A26140"/>
    <w:rsid w:val="00A26EF5"/>
    <w:rsid w:val="00A2719C"/>
    <w:rsid w:val="00A27322"/>
    <w:rsid w:val="00A276AE"/>
    <w:rsid w:val="00A304DB"/>
    <w:rsid w:val="00A30BBA"/>
    <w:rsid w:val="00A31191"/>
    <w:rsid w:val="00A31422"/>
    <w:rsid w:val="00A31807"/>
    <w:rsid w:val="00A31E77"/>
    <w:rsid w:val="00A32399"/>
    <w:rsid w:val="00A327E7"/>
    <w:rsid w:val="00A32B85"/>
    <w:rsid w:val="00A336A1"/>
    <w:rsid w:val="00A338FC"/>
    <w:rsid w:val="00A346C8"/>
    <w:rsid w:val="00A3484C"/>
    <w:rsid w:val="00A34947"/>
    <w:rsid w:val="00A349AC"/>
    <w:rsid w:val="00A351B9"/>
    <w:rsid w:val="00A3532D"/>
    <w:rsid w:val="00A36D37"/>
    <w:rsid w:val="00A37364"/>
    <w:rsid w:val="00A37722"/>
    <w:rsid w:val="00A37908"/>
    <w:rsid w:val="00A40587"/>
    <w:rsid w:val="00A40C33"/>
    <w:rsid w:val="00A40EF0"/>
    <w:rsid w:val="00A40FE4"/>
    <w:rsid w:val="00A41923"/>
    <w:rsid w:val="00A41C6A"/>
    <w:rsid w:val="00A444EB"/>
    <w:rsid w:val="00A44644"/>
    <w:rsid w:val="00A44895"/>
    <w:rsid w:val="00A44A70"/>
    <w:rsid w:val="00A4543A"/>
    <w:rsid w:val="00A45DD5"/>
    <w:rsid w:val="00A46147"/>
    <w:rsid w:val="00A46CE1"/>
    <w:rsid w:val="00A47695"/>
    <w:rsid w:val="00A504DF"/>
    <w:rsid w:val="00A50C58"/>
    <w:rsid w:val="00A517EC"/>
    <w:rsid w:val="00A51885"/>
    <w:rsid w:val="00A518B2"/>
    <w:rsid w:val="00A51EB7"/>
    <w:rsid w:val="00A52635"/>
    <w:rsid w:val="00A5268A"/>
    <w:rsid w:val="00A5410A"/>
    <w:rsid w:val="00A5427E"/>
    <w:rsid w:val="00A545D1"/>
    <w:rsid w:val="00A54AAF"/>
    <w:rsid w:val="00A54EAC"/>
    <w:rsid w:val="00A55028"/>
    <w:rsid w:val="00A55848"/>
    <w:rsid w:val="00A55B10"/>
    <w:rsid w:val="00A56181"/>
    <w:rsid w:val="00A565CF"/>
    <w:rsid w:val="00A568F2"/>
    <w:rsid w:val="00A56E32"/>
    <w:rsid w:val="00A570B8"/>
    <w:rsid w:val="00A6006A"/>
    <w:rsid w:val="00A603B4"/>
    <w:rsid w:val="00A608C5"/>
    <w:rsid w:val="00A60ACD"/>
    <w:rsid w:val="00A610CD"/>
    <w:rsid w:val="00A61CDC"/>
    <w:rsid w:val="00A61F0C"/>
    <w:rsid w:val="00A62636"/>
    <w:rsid w:val="00A627F5"/>
    <w:rsid w:val="00A63606"/>
    <w:rsid w:val="00A64237"/>
    <w:rsid w:val="00A64312"/>
    <w:rsid w:val="00A64328"/>
    <w:rsid w:val="00A64583"/>
    <w:rsid w:val="00A64942"/>
    <w:rsid w:val="00A64AD9"/>
    <w:rsid w:val="00A65DE2"/>
    <w:rsid w:val="00A65FF6"/>
    <w:rsid w:val="00A661FA"/>
    <w:rsid w:val="00A6621E"/>
    <w:rsid w:val="00A665C1"/>
    <w:rsid w:val="00A67FF4"/>
    <w:rsid w:val="00A7004E"/>
    <w:rsid w:val="00A7008D"/>
    <w:rsid w:val="00A706E2"/>
    <w:rsid w:val="00A71065"/>
    <w:rsid w:val="00A7197B"/>
    <w:rsid w:val="00A71B8D"/>
    <w:rsid w:val="00A71C2C"/>
    <w:rsid w:val="00A7246B"/>
    <w:rsid w:val="00A72E38"/>
    <w:rsid w:val="00A730A7"/>
    <w:rsid w:val="00A73D7A"/>
    <w:rsid w:val="00A74083"/>
    <w:rsid w:val="00A7415F"/>
    <w:rsid w:val="00A74DFF"/>
    <w:rsid w:val="00A750D4"/>
    <w:rsid w:val="00A75277"/>
    <w:rsid w:val="00A75350"/>
    <w:rsid w:val="00A75948"/>
    <w:rsid w:val="00A75C81"/>
    <w:rsid w:val="00A75E5E"/>
    <w:rsid w:val="00A75E93"/>
    <w:rsid w:val="00A76B96"/>
    <w:rsid w:val="00A76D33"/>
    <w:rsid w:val="00A77643"/>
    <w:rsid w:val="00A77BA0"/>
    <w:rsid w:val="00A800FA"/>
    <w:rsid w:val="00A81187"/>
    <w:rsid w:val="00A819DA"/>
    <w:rsid w:val="00A81A14"/>
    <w:rsid w:val="00A81E00"/>
    <w:rsid w:val="00A82662"/>
    <w:rsid w:val="00A835BB"/>
    <w:rsid w:val="00A83B9D"/>
    <w:rsid w:val="00A83DAC"/>
    <w:rsid w:val="00A85100"/>
    <w:rsid w:val="00A86366"/>
    <w:rsid w:val="00A872C0"/>
    <w:rsid w:val="00A87484"/>
    <w:rsid w:val="00A90052"/>
    <w:rsid w:val="00A906F0"/>
    <w:rsid w:val="00A90A0E"/>
    <w:rsid w:val="00A9124E"/>
    <w:rsid w:val="00A91257"/>
    <w:rsid w:val="00A91286"/>
    <w:rsid w:val="00A9190D"/>
    <w:rsid w:val="00A92209"/>
    <w:rsid w:val="00A92EED"/>
    <w:rsid w:val="00A92F2D"/>
    <w:rsid w:val="00A9332D"/>
    <w:rsid w:val="00A93F1B"/>
    <w:rsid w:val="00A9496F"/>
    <w:rsid w:val="00A94E04"/>
    <w:rsid w:val="00A955DF"/>
    <w:rsid w:val="00A95B9A"/>
    <w:rsid w:val="00A95C4F"/>
    <w:rsid w:val="00A95C72"/>
    <w:rsid w:val="00A95C84"/>
    <w:rsid w:val="00A95E31"/>
    <w:rsid w:val="00A96354"/>
    <w:rsid w:val="00A963D2"/>
    <w:rsid w:val="00A971E8"/>
    <w:rsid w:val="00A97566"/>
    <w:rsid w:val="00A978EC"/>
    <w:rsid w:val="00A97E99"/>
    <w:rsid w:val="00AA132D"/>
    <w:rsid w:val="00AA1FA0"/>
    <w:rsid w:val="00AA2129"/>
    <w:rsid w:val="00AA2E3F"/>
    <w:rsid w:val="00AA3688"/>
    <w:rsid w:val="00AA3689"/>
    <w:rsid w:val="00AA41E0"/>
    <w:rsid w:val="00AA49BF"/>
    <w:rsid w:val="00AA4A94"/>
    <w:rsid w:val="00AA4E66"/>
    <w:rsid w:val="00AA5052"/>
    <w:rsid w:val="00AA535D"/>
    <w:rsid w:val="00AA6023"/>
    <w:rsid w:val="00AA617C"/>
    <w:rsid w:val="00AA7535"/>
    <w:rsid w:val="00AA7594"/>
    <w:rsid w:val="00AB125B"/>
    <w:rsid w:val="00AB19CA"/>
    <w:rsid w:val="00AB2885"/>
    <w:rsid w:val="00AB29A2"/>
    <w:rsid w:val="00AB316F"/>
    <w:rsid w:val="00AB417E"/>
    <w:rsid w:val="00AB4387"/>
    <w:rsid w:val="00AB4D38"/>
    <w:rsid w:val="00AB6560"/>
    <w:rsid w:val="00AB6781"/>
    <w:rsid w:val="00AB75B7"/>
    <w:rsid w:val="00AB75EA"/>
    <w:rsid w:val="00AB7B9C"/>
    <w:rsid w:val="00AB7E62"/>
    <w:rsid w:val="00AC0472"/>
    <w:rsid w:val="00AC08EE"/>
    <w:rsid w:val="00AC120C"/>
    <w:rsid w:val="00AC138A"/>
    <w:rsid w:val="00AC1962"/>
    <w:rsid w:val="00AC1C7C"/>
    <w:rsid w:val="00AC26C8"/>
    <w:rsid w:val="00AC309A"/>
    <w:rsid w:val="00AC3176"/>
    <w:rsid w:val="00AC3517"/>
    <w:rsid w:val="00AC3DAF"/>
    <w:rsid w:val="00AC430A"/>
    <w:rsid w:val="00AC5627"/>
    <w:rsid w:val="00AC56CE"/>
    <w:rsid w:val="00AC6380"/>
    <w:rsid w:val="00AC6BFB"/>
    <w:rsid w:val="00AC7409"/>
    <w:rsid w:val="00AD1166"/>
    <w:rsid w:val="00AD11B5"/>
    <w:rsid w:val="00AD2798"/>
    <w:rsid w:val="00AD2800"/>
    <w:rsid w:val="00AD2CE0"/>
    <w:rsid w:val="00AD3E05"/>
    <w:rsid w:val="00AD3FB3"/>
    <w:rsid w:val="00AD4298"/>
    <w:rsid w:val="00AD4700"/>
    <w:rsid w:val="00AD4EE6"/>
    <w:rsid w:val="00AD50E7"/>
    <w:rsid w:val="00AD544C"/>
    <w:rsid w:val="00AD5C42"/>
    <w:rsid w:val="00AD5DA0"/>
    <w:rsid w:val="00AD5DAC"/>
    <w:rsid w:val="00AD5ED6"/>
    <w:rsid w:val="00AD6891"/>
    <w:rsid w:val="00AE006F"/>
    <w:rsid w:val="00AE14CF"/>
    <w:rsid w:val="00AE2919"/>
    <w:rsid w:val="00AE2CFA"/>
    <w:rsid w:val="00AE2E63"/>
    <w:rsid w:val="00AE388D"/>
    <w:rsid w:val="00AE3BA0"/>
    <w:rsid w:val="00AE45ED"/>
    <w:rsid w:val="00AE490B"/>
    <w:rsid w:val="00AE4AFF"/>
    <w:rsid w:val="00AE4DAD"/>
    <w:rsid w:val="00AE4E16"/>
    <w:rsid w:val="00AE51AC"/>
    <w:rsid w:val="00AE51E6"/>
    <w:rsid w:val="00AE5548"/>
    <w:rsid w:val="00AE5981"/>
    <w:rsid w:val="00AE5DEE"/>
    <w:rsid w:val="00AE62AF"/>
    <w:rsid w:val="00AE6E14"/>
    <w:rsid w:val="00AE7BB7"/>
    <w:rsid w:val="00AF0523"/>
    <w:rsid w:val="00AF0721"/>
    <w:rsid w:val="00AF10B2"/>
    <w:rsid w:val="00AF11C1"/>
    <w:rsid w:val="00AF1203"/>
    <w:rsid w:val="00AF1EC6"/>
    <w:rsid w:val="00AF1EDD"/>
    <w:rsid w:val="00AF2125"/>
    <w:rsid w:val="00AF2916"/>
    <w:rsid w:val="00AF29D3"/>
    <w:rsid w:val="00AF2DDD"/>
    <w:rsid w:val="00AF3A61"/>
    <w:rsid w:val="00AF3B6F"/>
    <w:rsid w:val="00AF3EBF"/>
    <w:rsid w:val="00AF4F5E"/>
    <w:rsid w:val="00AF58DD"/>
    <w:rsid w:val="00AF72F9"/>
    <w:rsid w:val="00AF79D3"/>
    <w:rsid w:val="00B005BB"/>
    <w:rsid w:val="00B0084B"/>
    <w:rsid w:val="00B00BCE"/>
    <w:rsid w:val="00B00FAD"/>
    <w:rsid w:val="00B01D32"/>
    <w:rsid w:val="00B02346"/>
    <w:rsid w:val="00B031D2"/>
    <w:rsid w:val="00B037C6"/>
    <w:rsid w:val="00B03BD8"/>
    <w:rsid w:val="00B0556E"/>
    <w:rsid w:val="00B057AC"/>
    <w:rsid w:val="00B05806"/>
    <w:rsid w:val="00B05F3D"/>
    <w:rsid w:val="00B06F0C"/>
    <w:rsid w:val="00B07E86"/>
    <w:rsid w:val="00B10844"/>
    <w:rsid w:val="00B117D2"/>
    <w:rsid w:val="00B1211C"/>
    <w:rsid w:val="00B137D0"/>
    <w:rsid w:val="00B1452B"/>
    <w:rsid w:val="00B14954"/>
    <w:rsid w:val="00B14A45"/>
    <w:rsid w:val="00B154CE"/>
    <w:rsid w:val="00B16449"/>
    <w:rsid w:val="00B17517"/>
    <w:rsid w:val="00B17FDE"/>
    <w:rsid w:val="00B201F1"/>
    <w:rsid w:val="00B20682"/>
    <w:rsid w:val="00B207A1"/>
    <w:rsid w:val="00B20C19"/>
    <w:rsid w:val="00B21122"/>
    <w:rsid w:val="00B218CD"/>
    <w:rsid w:val="00B221C0"/>
    <w:rsid w:val="00B22481"/>
    <w:rsid w:val="00B22BF4"/>
    <w:rsid w:val="00B22DA9"/>
    <w:rsid w:val="00B24A70"/>
    <w:rsid w:val="00B24A7F"/>
    <w:rsid w:val="00B24CDC"/>
    <w:rsid w:val="00B24D16"/>
    <w:rsid w:val="00B25CB7"/>
    <w:rsid w:val="00B26415"/>
    <w:rsid w:val="00B269C8"/>
    <w:rsid w:val="00B26A02"/>
    <w:rsid w:val="00B2711A"/>
    <w:rsid w:val="00B274E6"/>
    <w:rsid w:val="00B2762A"/>
    <w:rsid w:val="00B278D4"/>
    <w:rsid w:val="00B27DA0"/>
    <w:rsid w:val="00B3039F"/>
    <w:rsid w:val="00B3055C"/>
    <w:rsid w:val="00B30B0B"/>
    <w:rsid w:val="00B30BB0"/>
    <w:rsid w:val="00B3160C"/>
    <w:rsid w:val="00B31716"/>
    <w:rsid w:val="00B3247A"/>
    <w:rsid w:val="00B32B9F"/>
    <w:rsid w:val="00B34275"/>
    <w:rsid w:val="00B342AA"/>
    <w:rsid w:val="00B344D3"/>
    <w:rsid w:val="00B34602"/>
    <w:rsid w:val="00B34FF1"/>
    <w:rsid w:val="00B353A6"/>
    <w:rsid w:val="00B35D0D"/>
    <w:rsid w:val="00B36331"/>
    <w:rsid w:val="00B378E9"/>
    <w:rsid w:val="00B37D6D"/>
    <w:rsid w:val="00B37F78"/>
    <w:rsid w:val="00B402D4"/>
    <w:rsid w:val="00B4039D"/>
    <w:rsid w:val="00B40A89"/>
    <w:rsid w:val="00B423CA"/>
    <w:rsid w:val="00B425D5"/>
    <w:rsid w:val="00B426B6"/>
    <w:rsid w:val="00B43022"/>
    <w:rsid w:val="00B4349E"/>
    <w:rsid w:val="00B435DD"/>
    <w:rsid w:val="00B44F43"/>
    <w:rsid w:val="00B451B8"/>
    <w:rsid w:val="00B452B2"/>
    <w:rsid w:val="00B45C62"/>
    <w:rsid w:val="00B46051"/>
    <w:rsid w:val="00B46C13"/>
    <w:rsid w:val="00B46C1B"/>
    <w:rsid w:val="00B46C92"/>
    <w:rsid w:val="00B472FD"/>
    <w:rsid w:val="00B4742D"/>
    <w:rsid w:val="00B477BB"/>
    <w:rsid w:val="00B51045"/>
    <w:rsid w:val="00B51E6B"/>
    <w:rsid w:val="00B52090"/>
    <w:rsid w:val="00B52964"/>
    <w:rsid w:val="00B53087"/>
    <w:rsid w:val="00B534DE"/>
    <w:rsid w:val="00B5367B"/>
    <w:rsid w:val="00B53B48"/>
    <w:rsid w:val="00B5460B"/>
    <w:rsid w:val="00B55ABD"/>
    <w:rsid w:val="00B55FE0"/>
    <w:rsid w:val="00B5777C"/>
    <w:rsid w:val="00B61C15"/>
    <w:rsid w:val="00B61DFC"/>
    <w:rsid w:val="00B62738"/>
    <w:rsid w:val="00B627EF"/>
    <w:rsid w:val="00B64BF9"/>
    <w:rsid w:val="00B6534D"/>
    <w:rsid w:val="00B6541B"/>
    <w:rsid w:val="00B6594F"/>
    <w:rsid w:val="00B65F29"/>
    <w:rsid w:val="00B660C9"/>
    <w:rsid w:val="00B663E1"/>
    <w:rsid w:val="00B664A5"/>
    <w:rsid w:val="00B66BDA"/>
    <w:rsid w:val="00B67003"/>
    <w:rsid w:val="00B67430"/>
    <w:rsid w:val="00B6793C"/>
    <w:rsid w:val="00B700B6"/>
    <w:rsid w:val="00B70910"/>
    <w:rsid w:val="00B725AE"/>
    <w:rsid w:val="00B72637"/>
    <w:rsid w:val="00B72E23"/>
    <w:rsid w:val="00B73CD9"/>
    <w:rsid w:val="00B73FEB"/>
    <w:rsid w:val="00B74294"/>
    <w:rsid w:val="00B7431D"/>
    <w:rsid w:val="00B750AE"/>
    <w:rsid w:val="00B7526F"/>
    <w:rsid w:val="00B7535D"/>
    <w:rsid w:val="00B757AF"/>
    <w:rsid w:val="00B75D0F"/>
    <w:rsid w:val="00B7601A"/>
    <w:rsid w:val="00B7626F"/>
    <w:rsid w:val="00B767D8"/>
    <w:rsid w:val="00B76CD5"/>
    <w:rsid w:val="00B76D89"/>
    <w:rsid w:val="00B772E9"/>
    <w:rsid w:val="00B77624"/>
    <w:rsid w:val="00B77CBA"/>
    <w:rsid w:val="00B77F86"/>
    <w:rsid w:val="00B8073A"/>
    <w:rsid w:val="00B8098B"/>
    <w:rsid w:val="00B809C6"/>
    <w:rsid w:val="00B80FBC"/>
    <w:rsid w:val="00B80FD6"/>
    <w:rsid w:val="00B81594"/>
    <w:rsid w:val="00B81AE4"/>
    <w:rsid w:val="00B8272A"/>
    <w:rsid w:val="00B82766"/>
    <w:rsid w:val="00B82D72"/>
    <w:rsid w:val="00B834BE"/>
    <w:rsid w:val="00B83681"/>
    <w:rsid w:val="00B83D68"/>
    <w:rsid w:val="00B840AF"/>
    <w:rsid w:val="00B84152"/>
    <w:rsid w:val="00B84996"/>
    <w:rsid w:val="00B84AC8"/>
    <w:rsid w:val="00B84F1F"/>
    <w:rsid w:val="00B853CD"/>
    <w:rsid w:val="00B85A8C"/>
    <w:rsid w:val="00B85B7B"/>
    <w:rsid w:val="00B87110"/>
    <w:rsid w:val="00B87784"/>
    <w:rsid w:val="00B87845"/>
    <w:rsid w:val="00B87BB9"/>
    <w:rsid w:val="00B87CB0"/>
    <w:rsid w:val="00B87E18"/>
    <w:rsid w:val="00B903B1"/>
    <w:rsid w:val="00B90CA6"/>
    <w:rsid w:val="00B916E9"/>
    <w:rsid w:val="00B91B63"/>
    <w:rsid w:val="00B921DA"/>
    <w:rsid w:val="00B929F8"/>
    <w:rsid w:val="00B92F90"/>
    <w:rsid w:val="00B93162"/>
    <w:rsid w:val="00B93B38"/>
    <w:rsid w:val="00B93F65"/>
    <w:rsid w:val="00B94A84"/>
    <w:rsid w:val="00B963FD"/>
    <w:rsid w:val="00B96907"/>
    <w:rsid w:val="00B96A1C"/>
    <w:rsid w:val="00B96D63"/>
    <w:rsid w:val="00B96F01"/>
    <w:rsid w:val="00B97791"/>
    <w:rsid w:val="00BA0073"/>
    <w:rsid w:val="00BA0416"/>
    <w:rsid w:val="00BA06DA"/>
    <w:rsid w:val="00BA110F"/>
    <w:rsid w:val="00BA2692"/>
    <w:rsid w:val="00BA3F98"/>
    <w:rsid w:val="00BA4DDE"/>
    <w:rsid w:val="00BA4F1F"/>
    <w:rsid w:val="00BA5844"/>
    <w:rsid w:val="00BA5EC7"/>
    <w:rsid w:val="00BA68EF"/>
    <w:rsid w:val="00BA6D23"/>
    <w:rsid w:val="00BA7182"/>
    <w:rsid w:val="00BB04B0"/>
    <w:rsid w:val="00BB09AA"/>
    <w:rsid w:val="00BB0D41"/>
    <w:rsid w:val="00BB1AAD"/>
    <w:rsid w:val="00BB2763"/>
    <w:rsid w:val="00BB345D"/>
    <w:rsid w:val="00BB484E"/>
    <w:rsid w:val="00BB48C4"/>
    <w:rsid w:val="00BB4CF4"/>
    <w:rsid w:val="00BB5155"/>
    <w:rsid w:val="00BB53E7"/>
    <w:rsid w:val="00BB55B1"/>
    <w:rsid w:val="00BB6017"/>
    <w:rsid w:val="00BB6720"/>
    <w:rsid w:val="00BB6B8A"/>
    <w:rsid w:val="00BB7829"/>
    <w:rsid w:val="00BB7C25"/>
    <w:rsid w:val="00BC0474"/>
    <w:rsid w:val="00BC083B"/>
    <w:rsid w:val="00BC111E"/>
    <w:rsid w:val="00BC1D79"/>
    <w:rsid w:val="00BC25BD"/>
    <w:rsid w:val="00BC25EE"/>
    <w:rsid w:val="00BC31B5"/>
    <w:rsid w:val="00BC321C"/>
    <w:rsid w:val="00BC36D2"/>
    <w:rsid w:val="00BC424F"/>
    <w:rsid w:val="00BC4C19"/>
    <w:rsid w:val="00BC52C0"/>
    <w:rsid w:val="00BC61D2"/>
    <w:rsid w:val="00BC646B"/>
    <w:rsid w:val="00BC6912"/>
    <w:rsid w:val="00BC6B2F"/>
    <w:rsid w:val="00BC6C59"/>
    <w:rsid w:val="00BC7254"/>
    <w:rsid w:val="00BC784E"/>
    <w:rsid w:val="00BD02B1"/>
    <w:rsid w:val="00BD161A"/>
    <w:rsid w:val="00BD1D30"/>
    <w:rsid w:val="00BD1DDA"/>
    <w:rsid w:val="00BD229F"/>
    <w:rsid w:val="00BD3112"/>
    <w:rsid w:val="00BD3AF0"/>
    <w:rsid w:val="00BD3BFA"/>
    <w:rsid w:val="00BD3D8A"/>
    <w:rsid w:val="00BD4C24"/>
    <w:rsid w:val="00BD4C92"/>
    <w:rsid w:val="00BD53EE"/>
    <w:rsid w:val="00BD5891"/>
    <w:rsid w:val="00BD5FCD"/>
    <w:rsid w:val="00BD602A"/>
    <w:rsid w:val="00BD60A1"/>
    <w:rsid w:val="00BD6586"/>
    <w:rsid w:val="00BD6C03"/>
    <w:rsid w:val="00BD73CB"/>
    <w:rsid w:val="00BE0647"/>
    <w:rsid w:val="00BE0B7E"/>
    <w:rsid w:val="00BE16F3"/>
    <w:rsid w:val="00BE1DBD"/>
    <w:rsid w:val="00BE1FA8"/>
    <w:rsid w:val="00BE1FC9"/>
    <w:rsid w:val="00BE2725"/>
    <w:rsid w:val="00BE2791"/>
    <w:rsid w:val="00BE30D5"/>
    <w:rsid w:val="00BE3898"/>
    <w:rsid w:val="00BE3989"/>
    <w:rsid w:val="00BE4B3E"/>
    <w:rsid w:val="00BE5B60"/>
    <w:rsid w:val="00BE665A"/>
    <w:rsid w:val="00BE6765"/>
    <w:rsid w:val="00BE6F27"/>
    <w:rsid w:val="00BE7C0E"/>
    <w:rsid w:val="00BF0414"/>
    <w:rsid w:val="00BF0D02"/>
    <w:rsid w:val="00BF1A1A"/>
    <w:rsid w:val="00BF20A9"/>
    <w:rsid w:val="00BF2348"/>
    <w:rsid w:val="00BF29E3"/>
    <w:rsid w:val="00BF2F5B"/>
    <w:rsid w:val="00BF3D94"/>
    <w:rsid w:val="00BF5547"/>
    <w:rsid w:val="00BF5F0D"/>
    <w:rsid w:val="00BF640D"/>
    <w:rsid w:val="00BF64F0"/>
    <w:rsid w:val="00BF6632"/>
    <w:rsid w:val="00BF68C9"/>
    <w:rsid w:val="00BF7475"/>
    <w:rsid w:val="00BF74E9"/>
    <w:rsid w:val="00BF7964"/>
    <w:rsid w:val="00BF7B67"/>
    <w:rsid w:val="00C00588"/>
    <w:rsid w:val="00C00ECA"/>
    <w:rsid w:val="00C01011"/>
    <w:rsid w:val="00C0102A"/>
    <w:rsid w:val="00C01069"/>
    <w:rsid w:val="00C010B6"/>
    <w:rsid w:val="00C0132D"/>
    <w:rsid w:val="00C01591"/>
    <w:rsid w:val="00C023C5"/>
    <w:rsid w:val="00C0267C"/>
    <w:rsid w:val="00C028E5"/>
    <w:rsid w:val="00C0368A"/>
    <w:rsid w:val="00C03BC0"/>
    <w:rsid w:val="00C04300"/>
    <w:rsid w:val="00C04D80"/>
    <w:rsid w:val="00C04E14"/>
    <w:rsid w:val="00C055DB"/>
    <w:rsid w:val="00C059E0"/>
    <w:rsid w:val="00C05D2E"/>
    <w:rsid w:val="00C0609B"/>
    <w:rsid w:val="00C061D3"/>
    <w:rsid w:val="00C06AB1"/>
    <w:rsid w:val="00C06F49"/>
    <w:rsid w:val="00C103EC"/>
    <w:rsid w:val="00C105BD"/>
    <w:rsid w:val="00C10B36"/>
    <w:rsid w:val="00C112B9"/>
    <w:rsid w:val="00C114D0"/>
    <w:rsid w:val="00C12061"/>
    <w:rsid w:val="00C12661"/>
    <w:rsid w:val="00C12823"/>
    <w:rsid w:val="00C129BB"/>
    <w:rsid w:val="00C130B7"/>
    <w:rsid w:val="00C1317F"/>
    <w:rsid w:val="00C1382A"/>
    <w:rsid w:val="00C1515C"/>
    <w:rsid w:val="00C151E7"/>
    <w:rsid w:val="00C15450"/>
    <w:rsid w:val="00C15814"/>
    <w:rsid w:val="00C15CE8"/>
    <w:rsid w:val="00C16666"/>
    <w:rsid w:val="00C16B18"/>
    <w:rsid w:val="00C208F2"/>
    <w:rsid w:val="00C2091D"/>
    <w:rsid w:val="00C20A72"/>
    <w:rsid w:val="00C21419"/>
    <w:rsid w:val="00C21718"/>
    <w:rsid w:val="00C21D1E"/>
    <w:rsid w:val="00C2237C"/>
    <w:rsid w:val="00C22442"/>
    <w:rsid w:val="00C22C2A"/>
    <w:rsid w:val="00C22E6F"/>
    <w:rsid w:val="00C24FDA"/>
    <w:rsid w:val="00C261D5"/>
    <w:rsid w:val="00C26E1D"/>
    <w:rsid w:val="00C272B3"/>
    <w:rsid w:val="00C27E6C"/>
    <w:rsid w:val="00C3068B"/>
    <w:rsid w:val="00C30833"/>
    <w:rsid w:val="00C30BD7"/>
    <w:rsid w:val="00C30C4E"/>
    <w:rsid w:val="00C32B10"/>
    <w:rsid w:val="00C33F75"/>
    <w:rsid w:val="00C346BF"/>
    <w:rsid w:val="00C348CA"/>
    <w:rsid w:val="00C34EBE"/>
    <w:rsid w:val="00C35816"/>
    <w:rsid w:val="00C36E25"/>
    <w:rsid w:val="00C37075"/>
    <w:rsid w:val="00C37741"/>
    <w:rsid w:val="00C3795E"/>
    <w:rsid w:val="00C405F3"/>
    <w:rsid w:val="00C40730"/>
    <w:rsid w:val="00C40A56"/>
    <w:rsid w:val="00C40F5D"/>
    <w:rsid w:val="00C41726"/>
    <w:rsid w:val="00C419E6"/>
    <w:rsid w:val="00C420BC"/>
    <w:rsid w:val="00C4225D"/>
    <w:rsid w:val="00C42AB7"/>
    <w:rsid w:val="00C42EDA"/>
    <w:rsid w:val="00C43668"/>
    <w:rsid w:val="00C43703"/>
    <w:rsid w:val="00C44F5F"/>
    <w:rsid w:val="00C45D7A"/>
    <w:rsid w:val="00C4670D"/>
    <w:rsid w:val="00C47601"/>
    <w:rsid w:val="00C47A02"/>
    <w:rsid w:val="00C47DB2"/>
    <w:rsid w:val="00C47FE0"/>
    <w:rsid w:val="00C50666"/>
    <w:rsid w:val="00C50D49"/>
    <w:rsid w:val="00C51060"/>
    <w:rsid w:val="00C515AB"/>
    <w:rsid w:val="00C51BD0"/>
    <w:rsid w:val="00C533F8"/>
    <w:rsid w:val="00C5377A"/>
    <w:rsid w:val="00C5387E"/>
    <w:rsid w:val="00C540BD"/>
    <w:rsid w:val="00C544C4"/>
    <w:rsid w:val="00C54948"/>
    <w:rsid w:val="00C54C37"/>
    <w:rsid w:val="00C5670B"/>
    <w:rsid w:val="00C56927"/>
    <w:rsid w:val="00C57A25"/>
    <w:rsid w:val="00C57AB8"/>
    <w:rsid w:val="00C57DFF"/>
    <w:rsid w:val="00C60A58"/>
    <w:rsid w:val="00C60E3F"/>
    <w:rsid w:val="00C61422"/>
    <w:rsid w:val="00C61635"/>
    <w:rsid w:val="00C6171D"/>
    <w:rsid w:val="00C62161"/>
    <w:rsid w:val="00C625CF"/>
    <w:rsid w:val="00C62BF4"/>
    <w:rsid w:val="00C6328C"/>
    <w:rsid w:val="00C63E3E"/>
    <w:rsid w:val="00C6412F"/>
    <w:rsid w:val="00C641FE"/>
    <w:rsid w:val="00C64A49"/>
    <w:rsid w:val="00C65677"/>
    <w:rsid w:val="00C65876"/>
    <w:rsid w:val="00C663CA"/>
    <w:rsid w:val="00C665A1"/>
    <w:rsid w:val="00C666A4"/>
    <w:rsid w:val="00C668A9"/>
    <w:rsid w:val="00C66CC5"/>
    <w:rsid w:val="00C6763A"/>
    <w:rsid w:val="00C700FC"/>
    <w:rsid w:val="00C702E5"/>
    <w:rsid w:val="00C70641"/>
    <w:rsid w:val="00C70A90"/>
    <w:rsid w:val="00C70DAF"/>
    <w:rsid w:val="00C712F9"/>
    <w:rsid w:val="00C713CD"/>
    <w:rsid w:val="00C714DA"/>
    <w:rsid w:val="00C719D4"/>
    <w:rsid w:val="00C72751"/>
    <w:rsid w:val="00C72F9D"/>
    <w:rsid w:val="00C738B9"/>
    <w:rsid w:val="00C74612"/>
    <w:rsid w:val="00C7498A"/>
    <w:rsid w:val="00C74BB4"/>
    <w:rsid w:val="00C74C55"/>
    <w:rsid w:val="00C75B1E"/>
    <w:rsid w:val="00C75D31"/>
    <w:rsid w:val="00C767DB"/>
    <w:rsid w:val="00C77AC2"/>
    <w:rsid w:val="00C77DFE"/>
    <w:rsid w:val="00C8023E"/>
    <w:rsid w:val="00C8142B"/>
    <w:rsid w:val="00C84627"/>
    <w:rsid w:val="00C8476B"/>
    <w:rsid w:val="00C852FF"/>
    <w:rsid w:val="00C85301"/>
    <w:rsid w:val="00C86058"/>
    <w:rsid w:val="00C86A3A"/>
    <w:rsid w:val="00C86F34"/>
    <w:rsid w:val="00C877B8"/>
    <w:rsid w:val="00C900F0"/>
    <w:rsid w:val="00C90829"/>
    <w:rsid w:val="00C91824"/>
    <w:rsid w:val="00C91CC1"/>
    <w:rsid w:val="00C9237D"/>
    <w:rsid w:val="00C92E98"/>
    <w:rsid w:val="00C9328F"/>
    <w:rsid w:val="00C93977"/>
    <w:rsid w:val="00C943E7"/>
    <w:rsid w:val="00C9480A"/>
    <w:rsid w:val="00C94F78"/>
    <w:rsid w:val="00C95367"/>
    <w:rsid w:val="00C95369"/>
    <w:rsid w:val="00C95D22"/>
    <w:rsid w:val="00C95F31"/>
    <w:rsid w:val="00C96005"/>
    <w:rsid w:val="00C96984"/>
    <w:rsid w:val="00C969D8"/>
    <w:rsid w:val="00C96F92"/>
    <w:rsid w:val="00C975FB"/>
    <w:rsid w:val="00C97816"/>
    <w:rsid w:val="00C97E2A"/>
    <w:rsid w:val="00CA0197"/>
    <w:rsid w:val="00CA0C70"/>
    <w:rsid w:val="00CA14A6"/>
    <w:rsid w:val="00CA1578"/>
    <w:rsid w:val="00CA1687"/>
    <w:rsid w:val="00CA19D4"/>
    <w:rsid w:val="00CA22A3"/>
    <w:rsid w:val="00CA2568"/>
    <w:rsid w:val="00CA2B2C"/>
    <w:rsid w:val="00CA32A9"/>
    <w:rsid w:val="00CA3C5A"/>
    <w:rsid w:val="00CA4093"/>
    <w:rsid w:val="00CA4673"/>
    <w:rsid w:val="00CA52D1"/>
    <w:rsid w:val="00CA540B"/>
    <w:rsid w:val="00CA58B1"/>
    <w:rsid w:val="00CA5F53"/>
    <w:rsid w:val="00CA63AB"/>
    <w:rsid w:val="00CA690A"/>
    <w:rsid w:val="00CA6A20"/>
    <w:rsid w:val="00CA6CF9"/>
    <w:rsid w:val="00CA72E7"/>
    <w:rsid w:val="00CA7B8C"/>
    <w:rsid w:val="00CB024B"/>
    <w:rsid w:val="00CB0990"/>
    <w:rsid w:val="00CB13D1"/>
    <w:rsid w:val="00CB163C"/>
    <w:rsid w:val="00CB1B2E"/>
    <w:rsid w:val="00CB2ACF"/>
    <w:rsid w:val="00CB3577"/>
    <w:rsid w:val="00CB361A"/>
    <w:rsid w:val="00CB36F3"/>
    <w:rsid w:val="00CB374A"/>
    <w:rsid w:val="00CB382A"/>
    <w:rsid w:val="00CB3AED"/>
    <w:rsid w:val="00CB4ECF"/>
    <w:rsid w:val="00CB55C8"/>
    <w:rsid w:val="00CB64E2"/>
    <w:rsid w:val="00CB77F7"/>
    <w:rsid w:val="00CB786D"/>
    <w:rsid w:val="00CB78B0"/>
    <w:rsid w:val="00CB7C52"/>
    <w:rsid w:val="00CC0079"/>
    <w:rsid w:val="00CC0808"/>
    <w:rsid w:val="00CC0A87"/>
    <w:rsid w:val="00CC18F3"/>
    <w:rsid w:val="00CC197D"/>
    <w:rsid w:val="00CC1B2B"/>
    <w:rsid w:val="00CC2103"/>
    <w:rsid w:val="00CC2BA6"/>
    <w:rsid w:val="00CC4089"/>
    <w:rsid w:val="00CC4267"/>
    <w:rsid w:val="00CC4D77"/>
    <w:rsid w:val="00CC5823"/>
    <w:rsid w:val="00CC5A77"/>
    <w:rsid w:val="00CC5BBB"/>
    <w:rsid w:val="00CC7AE6"/>
    <w:rsid w:val="00CC7B42"/>
    <w:rsid w:val="00CC7DB3"/>
    <w:rsid w:val="00CC7E72"/>
    <w:rsid w:val="00CC7FE1"/>
    <w:rsid w:val="00CD07B2"/>
    <w:rsid w:val="00CD1DA4"/>
    <w:rsid w:val="00CD2A13"/>
    <w:rsid w:val="00CD2D5B"/>
    <w:rsid w:val="00CD3232"/>
    <w:rsid w:val="00CD36F2"/>
    <w:rsid w:val="00CD3925"/>
    <w:rsid w:val="00CD3E8E"/>
    <w:rsid w:val="00CD4559"/>
    <w:rsid w:val="00CD4AC0"/>
    <w:rsid w:val="00CD511B"/>
    <w:rsid w:val="00CD6361"/>
    <w:rsid w:val="00CD7A95"/>
    <w:rsid w:val="00CE0888"/>
    <w:rsid w:val="00CE1488"/>
    <w:rsid w:val="00CE16BA"/>
    <w:rsid w:val="00CE1A24"/>
    <w:rsid w:val="00CE1EE5"/>
    <w:rsid w:val="00CE2755"/>
    <w:rsid w:val="00CE32B1"/>
    <w:rsid w:val="00CE387E"/>
    <w:rsid w:val="00CE42DF"/>
    <w:rsid w:val="00CE4693"/>
    <w:rsid w:val="00CE46F4"/>
    <w:rsid w:val="00CE4715"/>
    <w:rsid w:val="00CE48CB"/>
    <w:rsid w:val="00CE4C0F"/>
    <w:rsid w:val="00CE4CD2"/>
    <w:rsid w:val="00CE629D"/>
    <w:rsid w:val="00CE7247"/>
    <w:rsid w:val="00CF09E3"/>
    <w:rsid w:val="00CF15F3"/>
    <w:rsid w:val="00CF175F"/>
    <w:rsid w:val="00CF1A96"/>
    <w:rsid w:val="00CF2467"/>
    <w:rsid w:val="00CF2861"/>
    <w:rsid w:val="00CF49D8"/>
    <w:rsid w:val="00CF50E0"/>
    <w:rsid w:val="00CF5241"/>
    <w:rsid w:val="00CF538B"/>
    <w:rsid w:val="00CF5CB1"/>
    <w:rsid w:val="00CF5D8E"/>
    <w:rsid w:val="00CF722C"/>
    <w:rsid w:val="00CF72EE"/>
    <w:rsid w:val="00CF745B"/>
    <w:rsid w:val="00CF7D11"/>
    <w:rsid w:val="00D00166"/>
    <w:rsid w:val="00D004E5"/>
    <w:rsid w:val="00D008C9"/>
    <w:rsid w:val="00D0110E"/>
    <w:rsid w:val="00D01183"/>
    <w:rsid w:val="00D01DF8"/>
    <w:rsid w:val="00D02334"/>
    <w:rsid w:val="00D02714"/>
    <w:rsid w:val="00D02A91"/>
    <w:rsid w:val="00D02C43"/>
    <w:rsid w:val="00D0304D"/>
    <w:rsid w:val="00D03301"/>
    <w:rsid w:val="00D03A00"/>
    <w:rsid w:val="00D04025"/>
    <w:rsid w:val="00D0478D"/>
    <w:rsid w:val="00D04959"/>
    <w:rsid w:val="00D04BF9"/>
    <w:rsid w:val="00D0540D"/>
    <w:rsid w:val="00D0551E"/>
    <w:rsid w:val="00D0561D"/>
    <w:rsid w:val="00D05E9F"/>
    <w:rsid w:val="00D06BAD"/>
    <w:rsid w:val="00D07AD8"/>
    <w:rsid w:val="00D1036A"/>
    <w:rsid w:val="00D10662"/>
    <w:rsid w:val="00D108F8"/>
    <w:rsid w:val="00D1102D"/>
    <w:rsid w:val="00D1145C"/>
    <w:rsid w:val="00D11536"/>
    <w:rsid w:val="00D1169A"/>
    <w:rsid w:val="00D117EC"/>
    <w:rsid w:val="00D11806"/>
    <w:rsid w:val="00D11875"/>
    <w:rsid w:val="00D11F8C"/>
    <w:rsid w:val="00D12778"/>
    <w:rsid w:val="00D12AED"/>
    <w:rsid w:val="00D12EF4"/>
    <w:rsid w:val="00D147B9"/>
    <w:rsid w:val="00D14CB2"/>
    <w:rsid w:val="00D17251"/>
    <w:rsid w:val="00D20E14"/>
    <w:rsid w:val="00D21A35"/>
    <w:rsid w:val="00D22B03"/>
    <w:rsid w:val="00D23109"/>
    <w:rsid w:val="00D2338A"/>
    <w:rsid w:val="00D23CA4"/>
    <w:rsid w:val="00D241BA"/>
    <w:rsid w:val="00D254C1"/>
    <w:rsid w:val="00D264DF"/>
    <w:rsid w:val="00D268EB"/>
    <w:rsid w:val="00D27168"/>
    <w:rsid w:val="00D27224"/>
    <w:rsid w:val="00D27B69"/>
    <w:rsid w:val="00D27E1D"/>
    <w:rsid w:val="00D313B9"/>
    <w:rsid w:val="00D3190C"/>
    <w:rsid w:val="00D31AE4"/>
    <w:rsid w:val="00D31D31"/>
    <w:rsid w:val="00D31E99"/>
    <w:rsid w:val="00D32026"/>
    <w:rsid w:val="00D32086"/>
    <w:rsid w:val="00D321F2"/>
    <w:rsid w:val="00D33038"/>
    <w:rsid w:val="00D33852"/>
    <w:rsid w:val="00D33DE3"/>
    <w:rsid w:val="00D33E5F"/>
    <w:rsid w:val="00D346B9"/>
    <w:rsid w:val="00D357AE"/>
    <w:rsid w:val="00D35A96"/>
    <w:rsid w:val="00D35DBA"/>
    <w:rsid w:val="00D36464"/>
    <w:rsid w:val="00D3651A"/>
    <w:rsid w:val="00D3667C"/>
    <w:rsid w:val="00D37197"/>
    <w:rsid w:val="00D37854"/>
    <w:rsid w:val="00D37BF0"/>
    <w:rsid w:val="00D4002F"/>
    <w:rsid w:val="00D405C4"/>
    <w:rsid w:val="00D40CB1"/>
    <w:rsid w:val="00D40D96"/>
    <w:rsid w:val="00D410B3"/>
    <w:rsid w:val="00D41F6D"/>
    <w:rsid w:val="00D421A5"/>
    <w:rsid w:val="00D428DC"/>
    <w:rsid w:val="00D42A80"/>
    <w:rsid w:val="00D43025"/>
    <w:rsid w:val="00D437F0"/>
    <w:rsid w:val="00D43A03"/>
    <w:rsid w:val="00D43FEA"/>
    <w:rsid w:val="00D44C39"/>
    <w:rsid w:val="00D44C94"/>
    <w:rsid w:val="00D4527F"/>
    <w:rsid w:val="00D457CF"/>
    <w:rsid w:val="00D45FDA"/>
    <w:rsid w:val="00D465BA"/>
    <w:rsid w:val="00D465D9"/>
    <w:rsid w:val="00D47212"/>
    <w:rsid w:val="00D472BE"/>
    <w:rsid w:val="00D474AB"/>
    <w:rsid w:val="00D47953"/>
    <w:rsid w:val="00D47D9A"/>
    <w:rsid w:val="00D513D3"/>
    <w:rsid w:val="00D515FA"/>
    <w:rsid w:val="00D519E2"/>
    <w:rsid w:val="00D51D24"/>
    <w:rsid w:val="00D52E00"/>
    <w:rsid w:val="00D53F37"/>
    <w:rsid w:val="00D53FDA"/>
    <w:rsid w:val="00D54840"/>
    <w:rsid w:val="00D54B03"/>
    <w:rsid w:val="00D55286"/>
    <w:rsid w:val="00D554AE"/>
    <w:rsid w:val="00D55BEB"/>
    <w:rsid w:val="00D55E4D"/>
    <w:rsid w:val="00D55F52"/>
    <w:rsid w:val="00D56321"/>
    <w:rsid w:val="00D56446"/>
    <w:rsid w:val="00D5644B"/>
    <w:rsid w:val="00D56596"/>
    <w:rsid w:val="00D57026"/>
    <w:rsid w:val="00D57271"/>
    <w:rsid w:val="00D600C9"/>
    <w:rsid w:val="00D60775"/>
    <w:rsid w:val="00D60C97"/>
    <w:rsid w:val="00D61443"/>
    <w:rsid w:val="00D6224C"/>
    <w:rsid w:val="00D628A8"/>
    <w:rsid w:val="00D62B71"/>
    <w:rsid w:val="00D62BD7"/>
    <w:rsid w:val="00D62F16"/>
    <w:rsid w:val="00D63D91"/>
    <w:rsid w:val="00D64330"/>
    <w:rsid w:val="00D64CCE"/>
    <w:rsid w:val="00D65A58"/>
    <w:rsid w:val="00D65C75"/>
    <w:rsid w:val="00D65ECE"/>
    <w:rsid w:val="00D66D8F"/>
    <w:rsid w:val="00D66EB6"/>
    <w:rsid w:val="00D7026C"/>
    <w:rsid w:val="00D70394"/>
    <w:rsid w:val="00D707E1"/>
    <w:rsid w:val="00D72563"/>
    <w:rsid w:val="00D7262A"/>
    <w:rsid w:val="00D735A9"/>
    <w:rsid w:val="00D7384F"/>
    <w:rsid w:val="00D7386C"/>
    <w:rsid w:val="00D74C81"/>
    <w:rsid w:val="00D74D52"/>
    <w:rsid w:val="00D75B7D"/>
    <w:rsid w:val="00D75D62"/>
    <w:rsid w:val="00D761C1"/>
    <w:rsid w:val="00D76C40"/>
    <w:rsid w:val="00D76CC6"/>
    <w:rsid w:val="00D76DCF"/>
    <w:rsid w:val="00D77B39"/>
    <w:rsid w:val="00D8138A"/>
    <w:rsid w:val="00D81415"/>
    <w:rsid w:val="00D820A9"/>
    <w:rsid w:val="00D82131"/>
    <w:rsid w:val="00D8216C"/>
    <w:rsid w:val="00D8223F"/>
    <w:rsid w:val="00D82794"/>
    <w:rsid w:val="00D82A81"/>
    <w:rsid w:val="00D8381F"/>
    <w:rsid w:val="00D8389C"/>
    <w:rsid w:val="00D83AF0"/>
    <w:rsid w:val="00D83F20"/>
    <w:rsid w:val="00D8465A"/>
    <w:rsid w:val="00D84B83"/>
    <w:rsid w:val="00D85E0F"/>
    <w:rsid w:val="00D864E0"/>
    <w:rsid w:val="00D86D2A"/>
    <w:rsid w:val="00D87AFC"/>
    <w:rsid w:val="00D87EE2"/>
    <w:rsid w:val="00D87F6B"/>
    <w:rsid w:val="00D90235"/>
    <w:rsid w:val="00D904A7"/>
    <w:rsid w:val="00D90F24"/>
    <w:rsid w:val="00D9119A"/>
    <w:rsid w:val="00D9220E"/>
    <w:rsid w:val="00D93347"/>
    <w:rsid w:val="00D9452C"/>
    <w:rsid w:val="00D945F8"/>
    <w:rsid w:val="00D94F8C"/>
    <w:rsid w:val="00D95C4F"/>
    <w:rsid w:val="00D95DAA"/>
    <w:rsid w:val="00D965CC"/>
    <w:rsid w:val="00D96CE0"/>
    <w:rsid w:val="00D97958"/>
    <w:rsid w:val="00D97A71"/>
    <w:rsid w:val="00DA1013"/>
    <w:rsid w:val="00DA1961"/>
    <w:rsid w:val="00DA277D"/>
    <w:rsid w:val="00DA2C00"/>
    <w:rsid w:val="00DA3242"/>
    <w:rsid w:val="00DA32C0"/>
    <w:rsid w:val="00DA3559"/>
    <w:rsid w:val="00DA3BB6"/>
    <w:rsid w:val="00DA4A84"/>
    <w:rsid w:val="00DA4FFE"/>
    <w:rsid w:val="00DA5BB7"/>
    <w:rsid w:val="00DA73FF"/>
    <w:rsid w:val="00DA7A8F"/>
    <w:rsid w:val="00DB0309"/>
    <w:rsid w:val="00DB0FF0"/>
    <w:rsid w:val="00DB1556"/>
    <w:rsid w:val="00DB15B8"/>
    <w:rsid w:val="00DB2DFD"/>
    <w:rsid w:val="00DB3A1A"/>
    <w:rsid w:val="00DB4194"/>
    <w:rsid w:val="00DB498C"/>
    <w:rsid w:val="00DB6B40"/>
    <w:rsid w:val="00DB6F66"/>
    <w:rsid w:val="00DB7429"/>
    <w:rsid w:val="00DB7C3D"/>
    <w:rsid w:val="00DC05BF"/>
    <w:rsid w:val="00DC0B9E"/>
    <w:rsid w:val="00DC0DD0"/>
    <w:rsid w:val="00DC11A3"/>
    <w:rsid w:val="00DC13A2"/>
    <w:rsid w:val="00DC13A5"/>
    <w:rsid w:val="00DC2452"/>
    <w:rsid w:val="00DC2710"/>
    <w:rsid w:val="00DC28D3"/>
    <w:rsid w:val="00DC367E"/>
    <w:rsid w:val="00DC37CD"/>
    <w:rsid w:val="00DC3FCE"/>
    <w:rsid w:val="00DC4154"/>
    <w:rsid w:val="00DC540C"/>
    <w:rsid w:val="00DC59C6"/>
    <w:rsid w:val="00DC5FAB"/>
    <w:rsid w:val="00DC63FD"/>
    <w:rsid w:val="00DC7032"/>
    <w:rsid w:val="00DC7FD7"/>
    <w:rsid w:val="00DD026A"/>
    <w:rsid w:val="00DD217F"/>
    <w:rsid w:val="00DD255E"/>
    <w:rsid w:val="00DD2710"/>
    <w:rsid w:val="00DD2C99"/>
    <w:rsid w:val="00DD312A"/>
    <w:rsid w:val="00DD32BB"/>
    <w:rsid w:val="00DD32FB"/>
    <w:rsid w:val="00DD34BC"/>
    <w:rsid w:val="00DD3D91"/>
    <w:rsid w:val="00DD47D5"/>
    <w:rsid w:val="00DD57E6"/>
    <w:rsid w:val="00DD590D"/>
    <w:rsid w:val="00DD5B5C"/>
    <w:rsid w:val="00DD5E63"/>
    <w:rsid w:val="00DD66B5"/>
    <w:rsid w:val="00DD72AD"/>
    <w:rsid w:val="00DD773D"/>
    <w:rsid w:val="00DE0189"/>
    <w:rsid w:val="00DE0955"/>
    <w:rsid w:val="00DE0EA7"/>
    <w:rsid w:val="00DE122A"/>
    <w:rsid w:val="00DE1697"/>
    <w:rsid w:val="00DE1D2D"/>
    <w:rsid w:val="00DE2AAA"/>
    <w:rsid w:val="00DE2C68"/>
    <w:rsid w:val="00DE3B46"/>
    <w:rsid w:val="00DE3F77"/>
    <w:rsid w:val="00DE52D1"/>
    <w:rsid w:val="00DE52DB"/>
    <w:rsid w:val="00DE5887"/>
    <w:rsid w:val="00DE5C31"/>
    <w:rsid w:val="00DE7F51"/>
    <w:rsid w:val="00DF00FA"/>
    <w:rsid w:val="00DF0733"/>
    <w:rsid w:val="00DF0C99"/>
    <w:rsid w:val="00DF0FBA"/>
    <w:rsid w:val="00DF1365"/>
    <w:rsid w:val="00DF13F3"/>
    <w:rsid w:val="00DF14C2"/>
    <w:rsid w:val="00DF1652"/>
    <w:rsid w:val="00DF2376"/>
    <w:rsid w:val="00DF2790"/>
    <w:rsid w:val="00DF29DE"/>
    <w:rsid w:val="00DF2F35"/>
    <w:rsid w:val="00DF4C84"/>
    <w:rsid w:val="00DF4F14"/>
    <w:rsid w:val="00DF503A"/>
    <w:rsid w:val="00DF539A"/>
    <w:rsid w:val="00DF540C"/>
    <w:rsid w:val="00DF5AD6"/>
    <w:rsid w:val="00DF666A"/>
    <w:rsid w:val="00DF6A80"/>
    <w:rsid w:val="00DF72A4"/>
    <w:rsid w:val="00DF7356"/>
    <w:rsid w:val="00DF7470"/>
    <w:rsid w:val="00DF7F6E"/>
    <w:rsid w:val="00E00117"/>
    <w:rsid w:val="00E00401"/>
    <w:rsid w:val="00E00982"/>
    <w:rsid w:val="00E00BF3"/>
    <w:rsid w:val="00E00F05"/>
    <w:rsid w:val="00E019F8"/>
    <w:rsid w:val="00E0299D"/>
    <w:rsid w:val="00E036AF"/>
    <w:rsid w:val="00E03FF0"/>
    <w:rsid w:val="00E05131"/>
    <w:rsid w:val="00E05148"/>
    <w:rsid w:val="00E05C82"/>
    <w:rsid w:val="00E05D21"/>
    <w:rsid w:val="00E06818"/>
    <w:rsid w:val="00E06867"/>
    <w:rsid w:val="00E073F5"/>
    <w:rsid w:val="00E07E6D"/>
    <w:rsid w:val="00E10345"/>
    <w:rsid w:val="00E103B1"/>
    <w:rsid w:val="00E105B3"/>
    <w:rsid w:val="00E10B6E"/>
    <w:rsid w:val="00E1102D"/>
    <w:rsid w:val="00E1260F"/>
    <w:rsid w:val="00E12AF8"/>
    <w:rsid w:val="00E12E0A"/>
    <w:rsid w:val="00E12EBE"/>
    <w:rsid w:val="00E132F7"/>
    <w:rsid w:val="00E13E48"/>
    <w:rsid w:val="00E161E0"/>
    <w:rsid w:val="00E162DE"/>
    <w:rsid w:val="00E16999"/>
    <w:rsid w:val="00E16A81"/>
    <w:rsid w:val="00E17F26"/>
    <w:rsid w:val="00E20039"/>
    <w:rsid w:val="00E20326"/>
    <w:rsid w:val="00E20C9A"/>
    <w:rsid w:val="00E2122E"/>
    <w:rsid w:val="00E21FDE"/>
    <w:rsid w:val="00E22097"/>
    <w:rsid w:val="00E224F0"/>
    <w:rsid w:val="00E22F43"/>
    <w:rsid w:val="00E232D0"/>
    <w:rsid w:val="00E24465"/>
    <w:rsid w:val="00E24CB4"/>
    <w:rsid w:val="00E250FD"/>
    <w:rsid w:val="00E2562E"/>
    <w:rsid w:val="00E257BB"/>
    <w:rsid w:val="00E25A34"/>
    <w:rsid w:val="00E25A5C"/>
    <w:rsid w:val="00E25C2E"/>
    <w:rsid w:val="00E277E9"/>
    <w:rsid w:val="00E305F4"/>
    <w:rsid w:val="00E30C89"/>
    <w:rsid w:val="00E30F97"/>
    <w:rsid w:val="00E31E51"/>
    <w:rsid w:val="00E32023"/>
    <w:rsid w:val="00E339B8"/>
    <w:rsid w:val="00E33B58"/>
    <w:rsid w:val="00E33BAF"/>
    <w:rsid w:val="00E351A9"/>
    <w:rsid w:val="00E359EA"/>
    <w:rsid w:val="00E359F8"/>
    <w:rsid w:val="00E37BFB"/>
    <w:rsid w:val="00E37D89"/>
    <w:rsid w:val="00E37DE4"/>
    <w:rsid w:val="00E400DC"/>
    <w:rsid w:val="00E41848"/>
    <w:rsid w:val="00E42D87"/>
    <w:rsid w:val="00E4311B"/>
    <w:rsid w:val="00E457B2"/>
    <w:rsid w:val="00E458E3"/>
    <w:rsid w:val="00E45DAF"/>
    <w:rsid w:val="00E46803"/>
    <w:rsid w:val="00E46AFE"/>
    <w:rsid w:val="00E46FAB"/>
    <w:rsid w:val="00E508B3"/>
    <w:rsid w:val="00E513BB"/>
    <w:rsid w:val="00E5184B"/>
    <w:rsid w:val="00E52E0F"/>
    <w:rsid w:val="00E53920"/>
    <w:rsid w:val="00E54573"/>
    <w:rsid w:val="00E54C75"/>
    <w:rsid w:val="00E54D25"/>
    <w:rsid w:val="00E557ED"/>
    <w:rsid w:val="00E55FA5"/>
    <w:rsid w:val="00E56155"/>
    <w:rsid w:val="00E564C0"/>
    <w:rsid w:val="00E5676D"/>
    <w:rsid w:val="00E56B86"/>
    <w:rsid w:val="00E600E5"/>
    <w:rsid w:val="00E60137"/>
    <w:rsid w:val="00E60BCA"/>
    <w:rsid w:val="00E60F0E"/>
    <w:rsid w:val="00E6145D"/>
    <w:rsid w:val="00E61746"/>
    <w:rsid w:val="00E62754"/>
    <w:rsid w:val="00E62DC9"/>
    <w:rsid w:val="00E6346B"/>
    <w:rsid w:val="00E636F3"/>
    <w:rsid w:val="00E64042"/>
    <w:rsid w:val="00E64081"/>
    <w:rsid w:val="00E640A3"/>
    <w:rsid w:val="00E64358"/>
    <w:rsid w:val="00E64E4C"/>
    <w:rsid w:val="00E65241"/>
    <w:rsid w:val="00E657C1"/>
    <w:rsid w:val="00E673F2"/>
    <w:rsid w:val="00E678AC"/>
    <w:rsid w:val="00E67A2F"/>
    <w:rsid w:val="00E67B00"/>
    <w:rsid w:val="00E67D52"/>
    <w:rsid w:val="00E67E8A"/>
    <w:rsid w:val="00E7015E"/>
    <w:rsid w:val="00E70D92"/>
    <w:rsid w:val="00E7176E"/>
    <w:rsid w:val="00E72089"/>
    <w:rsid w:val="00E720F1"/>
    <w:rsid w:val="00E72D09"/>
    <w:rsid w:val="00E73360"/>
    <w:rsid w:val="00E73F9D"/>
    <w:rsid w:val="00E74059"/>
    <w:rsid w:val="00E74229"/>
    <w:rsid w:val="00E746CB"/>
    <w:rsid w:val="00E74B97"/>
    <w:rsid w:val="00E75169"/>
    <w:rsid w:val="00E756A7"/>
    <w:rsid w:val="00E75BA1"/>
    <w:rsid w:val="00E75BB6"/>
    <w:rsid w:val="00E75ED6"/>
    <w:rsid w:val="00E763A0"/>
    <w:rsid w:val="00E766A2"/>
    <w:rsid w:val="00E76848"/>
    <w:rsid w:val="00E76AEF"/>
    <w:rsid w:val="00E76BB6"/>
    <w:rsid w:val="00E76BD7"/>
    <w:rsid w:val="00E76BD8"/>
    <w:rsid w:val="00E76CC9"/>
    <w:rsid w:val="00E76E5F"/>
    <w:rsid w:val="00E76F40"/>
    <w:rsid w:val="00E77D64"/>
    <w:rsid w:val="00E77F5A"/>
    <w:rsid w:val="00E8042E"/>
    <w:rsid w:val="00E82735"/>
    <w:rsid w:val="00E83A17"/>
    <w:rsid w:val="00E83ADD"/>
    <w:rsid w:val="00E83CF7"/>
    <w:rsid w:val="00E83F6B"/>
    <w:rsid w:val="00E8458D"/>
    <w:rsid w:val="00E84D70"/>
    <w:rsid w:val="00E85F96"/>
    <w:rsid w:val="00E85FAA"/>
    <w:rsid w:val="00E8624E"/>
    <w:rsid w:val="00E87AB3"/>
    <w:rsid w:val="00E90CC3"/>
    <w:rsid w:val="00E90F41"/>
    <w:rsid w:val="00E91282"/>
    <w:rsid w:val="00E9128E"/>
    <w:rsid w:val="00E91900"/>
    <w:rsid w:val="00E922D4"/>
    <w:rsid w:val="00E9242A"/>
    <w:rsid w:val="00E92E59"/>
    <w:rsid w:val="00E9339C"/>
    <w:rsid w:val="00E93950"/>
    <w:rsid w:val="00E93E84"/>
    <w:rsid w:val="00E94FEF"/>
    <w:rsid w:val="00E950DD"/>
    <w:rsid w:val="00E95664"/>
    <w:rsid w:val="00E95D4A"/>
    <w:rsid w:val="00E96748"/>
    <w:rsid w:val="00E972E1"/>
    <w:rsid w:val="00E976FD"/>
    <w:rsid w:val="00E97AFF"/>
    <w:rsid w:val="00EA01B5"/>
    <w:rsid w:val="00EA0468"/>
    <w:rsid w:val="00EA067C"/>
    <w:rsid w:val="00EA0E4A"/>
    <w:rsid w:val="00EA14A8"/>
    <w:rsid w:val="00EA1573"/>
    <w:rsid w:val="00EA1AD6"/>
    <w:rsid w:val="00EA20BB"/>
    <w:rsid w:val="00EA2213"/>
    <w:rsid w:val="00EA2401"/>
    <w:rsid w:val="00EA2866"/>
    <w:rsid w:val="00EA2924"/>
    <w:rsid w:val="00EA31EB"/>
    <w:rsid w:val="00EA32C8"/>
    <w:rsid w:val="00EA3A4C"/>
    <w:rsid w:val="00EA3C05"/>
    <w:rsid w:val="00EA3CAF"/>
    <w:rsid w:val="00EA4415"/>
    <w:rsid w:val="00EA47B4"/>
    <w:rsid w:val="00EA489B"/>
    <w:rsid w:val="00EA4934"/>
    <w:rsid w:val="00EA5186"/>
    <w:rsid w:val="00EA58C5"/>
    <w:rsid w:val="00EA59EA"/>
    <w:rsid w:val="00EA5E1D"/>
    <w:rsid w:val="00EA5E89"/>
    <w:rsid w:val="00EA612A"/>
    <w:rsid w:val="00EA691F"/>
    <w:rsid w:val="00EA7602"/>
    <w:rsid w:val="00EA765F"/>
    <w:rsid w:val="00EA7A4F"/>
    <w:rsid w:val="00EB0AE3"/>
    <w:rsid w:val="00EB0C29"/>
    <w:rsid w:val="00EB0E4C"/>
    <w:rsid w:val="00EB0FE8"/>
    <w:rsid w:val="00EB183E"/>
    <w:rsid w:val="00EB1F82"/>
    <w:rsid w:val="00EB21C4"/>
    <w:rsid w:val="00EB39A9"/>
    <w:rsid w:val="00EB3C28"/>
    <w:rsid w:val="00EB3D2D"/>
    <w:rsid w:val="00EB3DEB"/>
    <w:rsid w:val="00EB40F8"/>
    <w:rsid w:val="00EB45E6"/>
    <w:rsid w:val="00EB59CD"/>
    <w:rsid w:val="00EB5C45"/>
    <w:rsid w:val="00EB7EE6"/>
    <w:rsid w:val="00EC036E"/>
    <w:rsid w:val="00EC0973"/>
    <w:rsid w:val="00EC0AB8"/>
    <w:rsid w:val="00EC0FC2"/>
    <w:rsid w:val="00EC13AA"/>
    <w:rsid w:val="00EC1BEA"/>
    <w:rsid w:val="00EC1C3A"/>
    <w:rsid w:val="00EC1F59"/>
    <w:rsid w:val="00EC22DE"/>
    <w:rsid w:val="00EC2C4D"/>
    <w:rsid w:val="00EC3181"/>
    <w:rsid w:val="00EC4329"/>
    <w:rsid w:val="00EC4C89"/>
    <w:rsid w:val="00EC555E"/>
    <w:rsid w:val="00EC5BCB"/>
    <w:rsid w:val="00EC5F74"/>
    <w:rsid w:val="00EC6C3A"/>
    <w:rsid w:val="00EC6C7E"/>
    <w:rsid w:val="00EC72FA"/>
    <w:rsid w:val="00EC7ECF"/>
    <w:rsid w:val="00ED061C"/>
    <w:rsid w:val="00ED0CE3"/>
    <w:rsid w:val="00ED11D4"/>
    <w:rsid w:val="00ED11F8"/>
    <w:rsid w:val="00ED1442"/>
    <w:rsid w:val="00ED1744"/>
    <w:rsid w:val="00ED210F"/>
    <w:rsid w:val="00ED2119"/>
    <w:rsid w:val="00ED2FA1"/>
    <w:rsid w:val="00ED3833"/>
    <w:rsid w:val="00ED38BB"/>
    <w:rsid w:val="00ED5369"/>
    <w:rsid w:val="00ED5B5D"/>
    <w:rsid w:val="00ED63C1"/>
    <w:rsid w:val="00ED7724"/>
    <w:rsid w:val="00ED7AB3"/>
    <w:rsid w:val="00ED7C59"/>
    <w:rsid w:val="00EE0DD5"/>
    <w:rsid w:val="00EE13EF"/>
    <w:rsid w:val="00EE1C8B"/>
    <w:rsid w:val="00EE25A8"/>
    <w:rsid w:val="00EE25E6"/>
    <w:rsid w:val="00EE2EA1"/>
    <w:rsid w:val="00EE327A"/>
    <w:rsid w:val="00EE329F"/>
    <w:rsid w:val="00EE361C"/>
    <w:rsid w:val="00EE41E6"/>
    <w:rsid w:val="00EE4311"/>
    <w:rsid w:val="00EE45D4"/>
    <w:rsid w:val="00EE47D4"/>
    <w:rsid w:val="00EE47DE"/>
    <w:rsid w:val="00EE4B74"/>
    <w:rsid w:val="00EE4C81"/>
    <w:rsid w:val="00EE4E4B"/>
    <w:rsid w:val="00EE4E5A"/>
    <w:rsid w:val="00EE4FF4"/>
    <w:rsid w:val="00EE5914"/>
    <w:rsid w:val="00EE60C4"/>
    <w:rsid w:val="00EE6B4B"/>
    <w:rsid w:val="00EE6C73"/>
    <w:rsid w:val="00EE6FAA"/>
    <w:rsid w:val="00EE6FB3"/>
    <w:rsid w:val="00EE7208"/>
    <w:rsid w:val="00EE7492"/>
    <w:rsid w:val="00EF15A6"/>
    <w:rsid w:val="00EF1D9F"/>
    <w:rsid w:val="00EF2F14"/>
    <w:rsid w:val="00EF3371"/>
    <w:rsid w:val="00EF440B"/>
    <w:rsid w:val="00EF468A"/>
    <w:rsid w:val="00EF47C0"/>
    <w:rsid w:val="00EF4825"/>
    <w:rsid w:val="00EF483B"/>
    <w:rsid w:val="00EF48B0"/>
    <w:rsid w:val="00EF48CB"/>
    <w:rsid w:val="00EF5700"/>
    <w:rsid w:val="00EF647B"/>
    <w:rsid w:val="00EF6705"/>
    <w:rsid w:val="00EF6D30"/>
    <w:rsid w:val="00EF7972"/>
    <w:rsid w:val="00F00C0B"/>
    <w:rsid w:val="00F01495"/>
    <w:rsid w:val="00F0150A"/>
    <w:rsid w:val="00F01B7E"/>
    <w:rsid w:val="00F02D4D"/>
    <w:rsid w:val="00F037BF"/>
    <w:rsid w:val="00F03F30"/>
    <w:rsid w:val="00F041FF"/>
    <w:rsid w:val="00F0468F"/>
    <w:rsid w:val="00F04EEA"/>
    <w:rsid w:val="00F050A2"/>
    <w:rsid w:val="00F0516C"/>
    <w:rsid w:val="00F05A68"/>
    <w:rsid w:val="00F0631F"/>
    <w:rsid w:val="00F06D1B"/>
    <w:rsid w:val="00F06EFA"/>
    <w:rsid w:val="00F07459"/>
    <w:rsid w:val="00F07A07"/>
    <w:rsid w:val="00F1007D"/>
    <w:rsid w:val="00F10680"/>
    <w:rsid w:val="00F10BF1"/>
    <w:rsid w:val="00F10EC8"/>
    <w:rsid w:val="00F1117A"/>
    <w:rsid w:val="00F111F9"/>
    <w:rsid w:val="00F11D16"/>
    <w:rsid w:val="00F11ECA"/>
    <w:rsid w:val="00F11ED0"/>
    <w:rsid w:val="00F12755"/>
    <w:rsid w:val="00F12892"/>
    <w:rsid w:val="00F13026"/>
    <w:rsid w:val="00F13235"/>
    <w:rsid w:val="00F13459"/>
    <w:rsid w:val="00F13911"/>
    <w:rsid w:val="00F14C16"/>
    <w:rsid w:val="00F164B0"/>
    <w:rsid w:val="00F16BB1"/>
    <w:rsid w:val="00F1713E"/>
    <w:rsid w:val="00F17955"/>
    <w:rsid w:val="00F17AA1"/>
    <w:rsid w:val="00F17AED"/>
    <w:rsid w:val="00F203BE"/>
    <w:rsid w:val="00F20F5D"/>
    <w:rsid w:val="00F22385"/>
    <w:rsid w:val="00F22A82"/>
    <w:rsid w:val="00F22B10"/>
    <w:rsid w:val="00F22ECA"/>
    <w:rsid w:val="00F23253"/>
    <w:rsid w:val="00F238CA"/>
    <w:rsid w:val="00F23E52"/>
    <w:rsid w:val="00F23F38"/>
    <w:rsid w:val="00F24A2A"/>
    <w:rsid w:val="00F2581D"/>
    <w:rsid w:val="00F26274"/>
    <w:rsid w:val="00F2662F"/>
    <w:rsid w:val="00F266B1"/>
    <w:rsid w:val="00F26AED"/>
    <w:rsid w:val="00F26FD0"/>
    <w:rsid w:val="00F2761C"/>
    <w:rsid w:val="00F3002B"/>
    <w:rsid w:val="00F30257"/>
    <w:rsid w:val="00F30DC9"/>
    <w:rsid w:val="00F312C5"/>
    <w:rsid w:val="00F31BAB"/>
    <w:rsid w:val="00F31E3F"/>
    <w:rsid w:val="00F324F3"/>
    <w:rsid w:val="00F32825"/>
    <w:rsid w:val="00F32F4E"/>
    <w:rsid w:val="00F330BD"/>
    <w:rsid w:val="00F34526"/>
    <w:rsid w:val="00F34777"/>
    <w:rsid w:val="00F35160"/>
    <w:rsid w:val="00F35B75"/>
    <w:rsid w:val="00F37342"/>
    <w:rsid w:val="00F37A96"/>
    <w:rsid w:val="00F4017B"/>
    <w:rsid w:val="00F404A3"/>
    <w:rsid w:val="00F40791"/>
    <w:rsid w:val="00F40805"/>
    <w:rsid w:val="00F40938"/>
    <w:rsid w:val="00F41231"/>
    <w:rsid w:val="00F412C8"/>
    <w:rsid w:val="00F42129"/>
    <w:rsid w:val="00F4274C"/>
    <w:rsid w:val="00F42A36"/>
    <w:rsid w:val="00F4302E"/>
    <w:rsid w:val="00F43607"/>
    <w:rsid w:val="00F43A69"/>
    <w:rsid w:val="00F43C85"/>
    <w:rsid w:val="00F449F7"/>
    <w:rsid w:val="00F44A37"/>
    <w:rsid w:val="00F45B18"/>
    <w:rsid w:val="00F46239"/>
    <w:rsid w:val="00F47249"/>
    <w:rsid w:val="00F477DD"/>
    <w:rsid w:val="00F47953"/>
    <w:rsid w:val="00F47F33"/>
    <w:rsid w:val="00F5091E"/>
    <w:rsid w:val="00F50ED3"/>
    <w:rsid w:val="00F514FA"/>
    <w:rsid w:val="00F51862"/>
    <w:rsid w:val="00F52058"/>
    <w:rsid w:val="00F5219C"/>
    <w:rsid w:val="00F522E4"/>
    <w:rsid w:val="00F53259"/>
    <w:rsid w:val="00F53898"/>
    <w:rsid w:val="00F542E9"/>
    <w:rsid w:val="00F5474B"/>
    <w:rsid w:val="00F567AE"/>
    <w:rsid w:val="00F570CB"/>
    <w:rsid w:val="00F57A88"/>
    <w:rsid w:val="00F57B5D"/>
    <w:rsid w:val="00F57E86"/>
    <w:rsid w:val="00F60251"/>
    <w:rsid w:val="00F60BC7"/>
    <w:rsid w:val="00F619A0"/>
    <w:rsid w:val="00F61AF3"/>
    <w:rsid w:val="00F61F8F"/>
    <w:rsid w:val="00F621D5"/>
    <w:rsid w:val="00F62C27"/>
    <w:rsid w:val="00F6314E"/>
    <w:rsid w:val="00F632A4"/>
    <w:rsid w:val="00F639A3"/>
    <w:rsid w:val="00F640D9"/>
    <w:rsid w:val="00F64233"/>
    <w:rsid w:val="00F64753"/>
    <w:rsid w:val="00F64D7B"/>
    <w:rsid w:val="00F6719A"/>
    <w:rsid w:val="00F67BB0"/>
    <w:rsid w:val="00F7050A"/>
    <w:rsid w:val="00F70DAE"/>
    <w:rsid w:val="00F7163C"/>
    <w:rsid w:val="00F717AF"/>
    <w:rsid w:val="00F71AB8"/>
    <w:rsid w:val="00F71FBD"/>
    <w:rsid w:val="00F7369D"/>
    <w:rsid w:val="00F73A3D"/>
    <w:rsid w:val="00F73BE6"/>
    <w:rsid w:val="00F756C9"/>
    <w:rsid w:val="00F77486"/>
    <w:rsid w:val="00F7776F"/>
    <w:rsid w:val="00F777FE"/>
    <w:rsid w:val="00F77A50"/>
    <w:rsid w:val="00F77DEE"/>
    <w:rsid w:val="00F77F1F"/>
    <w:rsid w:val="00F80A9C"/>
    <w:rsid w:val="00F80C90"/>
    <w:rsid w:val="00F80E05"/>
    <w:rsid w:val="00F80FCD"/>
    <w:rsid w:val="00F811DB"/>
    <w:rsid w:val="00F8233F"/>
    <w:rsid w:val="00F82B95"/>
    <w:rsid w:val="00F82FE3"/>
    <w:rsid w:val="00F836D3"/>
    <w:rsid w:val="00F836EC"/>
    <w:rsid w:val="00F83982"/>
    <w:rsid w:val="00F84153"/>
    <w:rsid w:val="00F848D5"/>
    <w:rsid w:val="00F849D3"/>
    <w:rsid w:val="00F850C2"/>
    <w:rsid w:val="00F85656"/>
    <w:rsid w:val="00F859E8"/>
    <w:rsid w:val="00F85A1C"/>
    <w:rsid w:val="00F85DBC"/>
    <w:rsid w:val="00F8644F"/>
    <w:rsid w:val="00F870F4"/>
    <w:rsid w:val="00F87233"/>
    <w:rsid w:val="00F9006E"/>
    <w:rsid w:val="00F9010E"/>
    <w:rsid w:val="00F9084E"/>
    <w:rsid w:val="00F90BD9"/>
    <w:rsid w:val="00F913DE"/>
    <w:rsid w:val="00F9141F"/>
    <w:rsid w:val="00F91928"/>
    <w:rsid w:val="00F91A4A"/>
    <w:rsid w:val="00F91E57"/>
    <w:rsid w:val="00F92BAF"/>
    <w:rsid w:val="00F92CD7"/>
    <w:rsid w:val="00F9331B"/>
    <w:rsid w:val="00F942AB"/>
    <w:rsid w:val="00F9434D"/>
    <w:rsid w:val="00F94FB4"/>
    <w:rsid w:val="00F95799"/>
    <w:rsid w:val="00F957A5"/>
    <w:rsid w:val="00F95AA4"/>
    <w:rsid w:val="00F95BB3"/>
    <w:rsid w:val="00F95E54"/>
    <w:rsid w:val="00F95F87"/>
    <w:rsid w:val="00F96014"/>
    <w:rsid w:val="00F96540"/>
    <w:rsid w:val="00F968FC"/>
    <w:rsid w:val="00F97A87"/>
    <w:rsid w:val="00FA137B"/>
    <w:rsid w:val="00FA1CB9"/>
    <w:rsid w:val="00FA2A3F"/>
    <w:rsid w:val="00FA2F54"/>
    <w:rsid w:val="00FA4003"/>
    <w:rsid w:val="00FA42A6"/>
    <w:rsid w:val="00FA4CAC"/>
    <w:rsid w:val="00FA4CE5"/>
    <w:rsid w:val="00FA4E06"/>
    <w:rsid w:val="00FA51BE"/>
    <w:rsid w:val="00FA55B9"/>
    <w:rsid w:val="00FA5829"/>
    <w:rsid w:val="00FA63D3"/>
    <w:rsid w:val="00FA6A8C"/>
    <w:rsid w:val="00FA6E48"/>
    <w:rsid w:val="00FB078C"/>
    <w:rsid w:val="00FB0928"/>
    <w:rsid w:val="00FB14F3"/>
    <w:rsid w:val="00FB1A97"/>
    <w:rsid w:val="00FB1D02"/>
    <w:rsid w:val="00FB26E0"/>
    <w:rsid w:val="00FB366A"/>
    <w:rsid w:val="00FB3D52"/>
    <w:rsid w:val="00FB409D"/>
    <w:rsid w:val="00FB4BB6"/>
    <w:rsid w:val="00FB539B"/>
    <w:rsid w:val="00FB5EB0"/>
    <w:rsid w:val="00FB6079"/>
    <w:rsid w:val="00FB6242"/>
    <w:rsid w:val="00FB6641"/>
    <w:rsid w:val="00FB674F"/>
    <w:rsid w:val="00FB780F"/>
    <w:rsid w:val="00FB792E"/>
    <w:rsid w:val="00FC19BD"/>
    <w:rsid w:val="00FC2C83"/>
    <w:rsid w:val="00FC3272"/>
    <w:rsid w:val="00FC33FC"/>
    <w:rsid w:val="00FC366F"/>
    <w:rsid w:val="00FC5403"/>
    <w:rsid w:val="00FC55AF"/>
    <w:rsid w:val="00FC5CDF"/>
    <w:rsid w:val="00FC707E"/>
    <w:rsid w:val="00FC77C5"/>
    <w:rsid w:val="00FC7F0E"/>
    <w:rsid w:val="00FD000E"/>
    <w:rsid w:val="00FD08DC"/>
    <w:rsid w:val="00FD0E07"/>
    <w:rsid w:val="00FD1354"/>
    <w:rsid w:val="00FD227F"/>
    <w:rsid w:val="00FD292F"/>
    <w:rsid w:val="00FD2B83"/>
    <w:rsid w:val="00FD3EB1"/>
    <w:rsid w:val="00FD4061"/>
    <w:rsid w:val="00FD4516"/>
    <w:rsid w:val="00FD4582"/>
    <w:rsid w:val="00FD5464"/>
    <w:rsid w:val="00FD5983"/>
    <w:rsid w:val="00FD5E26"/>
    <w:rsid w:val="00FD5E43"/>
    <w:rsid w:val="00FD669C"/>
    <w:rsid w:val="00FD6B54"/>
    <w:rsid w:val="00FD7F9E"/>
    <w:rsid w:val="00FE0138"/>
    <w:rsid w:val="00FE0671"/>
    <w:rsid w:val="00FE0BE5"/>
    <w:rsid w:val="00FE1462"/>
    <w:rsid w:val="00FE1E69"/>
    <w:rsid w:val="00FE29EC"/>
    <w:rsid w:val="00FE31D7"/>
    <w:rsid w:val="00FE388E"/>
    <w:rsid w:val="00FE504F"/>
    <w:rsid w:val="00FE59F2"/>
    <w:rsid w:val="00FE5D96"/>
    <w:rsid w:val="00FE5DA7"/>
    <w:rsid w:val="00FE5EBD"/>
    <w:rsid w:val="00FE643A"/>
    <w:rsid w:val="00FE6689"/>
    <w:rsid w:val="00FE6805"/>
    <w:rsid w:val="00FF007A"/>
    <w:rsid w:val="00FF0292"/>
    <w:rsid w:val="00FF070E"/>
    <w:rsid w:val="00FF0C54"/>
    <w:rsid w:val="00FF1735"/>
    <w:rsid w:val="00FF1F25"/>
    <w:rsid w:val="00FF2722"/>
    <w:rsid w:val="00FF386F"/>
    <w:rsid w:val="00FF391B"/>
    <w:rsid w:val="00FF508A"/>
    <w:rsid w:val="00FF5436"/>
    <w:rsid w:val="00FF55F2"/>
    <w:rsid w:val="00FF5F17"/>
    <w:rsid w:val="00FF6520"/>
    <w:rsid w:val="00FF686C"/>
    <w:rsid w:val="00FF6AEA"/>
    <w:rsid w:val="00FF6AEE"/>
    <w:rsid w:val="00FF6CE4"/>
    <w:rsid w:val="00FF7044"/>
    <w:rsid w:val="00FF7398"/>
    <w:rsid w:val="00FF7CD1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FDE944"/>
  <w14:defaultImageDpi w14:val="32767"/>
  <w15:docId w15:val="{887D1889-4AF1-4110-9008-B93AE8C45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765"/>
    <w:rPr>
      <w:rFonts w:ascii="Times New Roman" w:hAnsi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0D242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61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12B5A"/>
  </w:style>
  <w:style w:type="paragraph" w:styleId="a4">
    <w:name w:val="footer"/>
    <w:basedOn w:val="a"/>
    <w:link w:val="Char0"/>
    <w:uiPriority w:val="99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12B5A"/>
  </w:style>
  <w:style w:type="paragraph" w:customStyle="1" w:styleId="AMIABodyText">
    <w:name w:val="AMIA Body Text"/>
    <w:basedOn w:val="a"/>
    <w:link w:val="AMIABodyTextChar"/>
    <w:rsid w:val="00512B5A"/>
    <w:pPr>
      <w:suppressAutoHyphens/>
      <w:spacing w:after="120"/>
      <w:jc w:val="both"/>
    </w:pPr>
  </w:style>
  <w:style w:type="character" w:styleId="a5">
    <w:name w:val="page number"/>
    <w:uiPriority w:val="99"/>
    <w:rsid w:val="00512B5A"/>
    <w:rPr>
      <w:rFonts w:cs="Times New Roman"/>
    </w:rPr>
  </w:style>
  <w:style w:type="paragraph" w:customStyle="1" w:styleId="AMIATitle">
    <w:name w:val="AMIA Title"/>
    <w:basedOn w:val="a"/>
    <w:next w:val="AMIAAuthors"/>
    <w:rsid w:val="00512B5A"/>
    <w:pPr>
      <w:spacing w:after="280"/>
      <w:jc w:val="center"/>
    </w:pPr>
    <w:rPr>
      <w:b/>
      <w:sz w:val="28"/>
    </w:rPr>
  </w:style>
  <w:style w:type="paragraph" w:customStyle="1" w:styleId="AMIAAuthors">
    <w:name w:val="AMIA Authors"/>
    <w:basedOn w:val="a"/>
    <w:next w:val="AMIAAffiliations"/>
    <w:rsid w:val="00512B5A"/>
    <w:pPr>
      <w:jc w:val="center"/>
    </w:pPr>
    <w:rPr>
      <w:b/>
      <w:sz w:val="24"/>
    </w:rPr>
  </w:style>
  <w:style w:type="paragraph" w:customStyle="1" w:styleId="AMIAAffiliations">
    <w:name w:val="AMIA Affiliations"/>
    <w:basedOn w:val="a"/>
    <w:rsid w:val="00512B5A"/>
    <w:pPr>
      <w:spacing w:after="240"/>
      <w:jc w:val="center"/>
    </w:pPr>
    <w:rPr>
      <w:b/>
      <w:sz w:val="24"/>
    </w:rPr>
  </w:style>
  <w:style w:type="paragraph" w:customStyle="1" w:styleId="AMIAAbstract">
    <w:name w:val="AMIA Abstract"/>
    <w:basedOn w:val="a"/>
    <w:rsid w:val="00512B5A"/>
    <w:pPr>
      <w:spacing w:after="120"/>
      <w:jc w:val="both"/>
    </w:pPr>
    <w:rPr>
      <w:i/>
    </w:rPr>
  </w:style>
  <w:style w:type="paragraph" w:customStyle="1" w:styleId="AMIAHeading">
    <w:name w:val="AMIA Heading"/>
    <w:basedOn w:val="a"/>
    <w:rsid w:val="00512B5A"/>
    <w:pPr>
      <w:keepNext/>
      <w:spacing w:before="120" w:after="120"/>
      <w:jc w:val="both"/>
      <w:outlineLvl w:val="0"/>
    </w:pPr>
    <w:rPr>
      <w:b/>
    </w:rPr>
  </w:style>
  <w:style w:type="paragraph" w:customStyle="1" w:styleId="AMIASuperscript">
    <w:name w:val="AMIA Superscript"/>
    <w:basedOn w:val="a"/>
    <w:link w:val="AMIASuperscriptChar"/>
    <w:rsid w:val="00512B5A"/>
    <w:rPr>
      <w:sz w:val="16"/>
      <w:vertAlign w:val="superscript"/>
    </w:rPr>
  </w:style>
  <w:style w:type="paragraph" w:customStyle="1" w:styleId="AMIAAbstractHeading">
    <w:name w:val="AMIA Abstract Heading"/>
    <w:basedOn w:val="AMIAHeading"/>
    <w:rsid w:val="00512B5A"/>
    <w:pPr>
      <w:spacing w:before="0"/>
    </w:pPr>
  </w:style>
  <w:style w:type="paragraph" w:customStyle="1" w:styleId="AMIAReferenceHeading">
    <w:name w:val="AMIA Reference Heading"/>
    <w:basedOn w:val="AMIAHeading"/>
    <w:rsid w:val="00512B5A"/>
    <w:pPr>
      <w:jc w:val="center"/>
    </w:pPr>
  </w:style>
  <w:style w:type="paragraph" w:customStyle="1" w:styleId="AMIAReference">
    <w:name w:val="AMIA Reference"/>
    <w:basedOn w:val="a"/>
    <w:rsid w:val="00512B5A"/>
    <w:pPr>
      <w:numPr>
        <w:numId w:val="1"/>
      </w:numPr>
      <w:jc w:val="both"/>
    </w:pPr>
  </w:style>
  <w:style w:type="character" w:customStyle="1" w:styleId="AMIASuperscriptChar">
    <w:name w:val="AMIA Superscript Char"/>
    <w:link w:val="AMIASuperscript"/>
    <w:locked/>
    <w:rsid w:val="00512B5A"/>
    <w:rPr>
      <w:rFonts w:ascii="Times New Roman" w:hAnsi="Times New Roman" w:cs="Times New Roman"/>
      <w:kern w:val="0"/>
      <w:sz w:val="16"/>
      <w:szCs w:val="20"/>
      <w:vertAlign w:val="superscript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12B5A"/>
    <w:rPr>
      <w:rFonts w:ascii="맑은 고딕" w:hAnsi="맑은 고딕"/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512B5A"/>
    <w:rPr>
      <w:rFonts w:ascii="맑은 고딕" w:eastAsia="맑은 고딕" w:hAnsi="맑은 고딕" w:cs="Times New Roman"/>
      <w:kern w:val="0"/>
      <w:sz w:val="18"/>
      <w:szCs w:val="18"/>
      <w:lang w:eastAsia="en-US"/>
    </w:rPr>
  </w:style>
  <w:style w:type="paragraph" w:styleId="a7">
    <w:name w:val="caption"/>
    <w:basedOn w:val="a"/>
    <w:next w:val="a"/>
    <w:qFormat/>
    <w:rsid w:val="00995D5F"/>
    <w:pPr>
      <w:widowControl w:val="0"/>
      <w:autoSpaceDE w:val="0"/>
      <w:autoSpaceDN w:val="0"/>
      <w:adjustRightInd w:val="0"/>
    </w:pPr>
    <w:rPr>
      <w:rFonts w:ascii="Times" w:eastAsia="SimSun" w:hAnsi="Times"/>
      <w:b/>
      <w:bCs/>
      <w:noProof/>
    </w:rPr>
  </w:style>
  <w:style w:type="paragraph" w:customStyle="1" w:styleId="p1a">
    <w:name w:val="p1a"/>
    <w:basedOn w:val="a"/>
    <w:next w:val="a"/>
    <w:rsid w:val="00995D5F"/>
    <w:pPr>
      <w:jc w:val="both"/>
    </w:pPr>
    <w:rPr>
      <w:rFonts w:ascii="Times" w:eastAsia="바탕" w:hAnsi="Times"/>
      <w:lang w:eastAsia="ko-KR"/>
    </w:rPr>
  </w:style>
  <w:style w:type="paragraph" w:customStyle="1" w:styleId="Default">
    <w:name w:val="Default"/>
    <w:rsid w:val="00995D5F"/>
    <w:pPr>
      <w:widowControl w:val="0"/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paragraph" w:customStyle="1" w:styleId="NumberedItem">
    <w:name w:val="Numbered Item"/>
    <w:basedOn w:val="a"/>
    <w:rsid w:val="001640AA"/>
    <w:pPr>
      <w:tabs>
        <w:tab w:val="left" w:pos="227"/>
        <w:tab w:val="left" w:pos="454"/>
      </w:tabs>
      <w:ind w:left="227" w:hanging="227"/>
      <w:jc w:val="both"/>
    </w:pPr>
    <w:rPr>
      <w:rFonts w:ascii="Times" w:eastAsia="바탕" w:hAnsi="Times"/>
      <w:lang w:eastAsia="ko-KR"/>
    </w:rPr>
  </w:style>
  <w:style w:type="character" w:styleId="a8">
    <w:name w:val="Hyperlink"/>
    <w:uiPriority w:val="99"/>
    <w:unhideWhenUsed/>
    <w:rsid w:val="00046331"/>
    <w:rPr>
      <w:color w:val="0000FF"/>
      <w:u w:val="single"/>
    </w:rPr>
  </w:style>
  <w:style w:type="paragraph" w:customStyle="1" w:styleId="Affiliation">
    <w:name w:val="Affiliation"/>
    <w:basedOn w:val="a"/>
    <w:rsid w:val="009C75C1"/>
    <w:pPr>
      <w:jc w:val="center"/>
    </w:pPr>
    <w:rPr>
      <w:rFonts w:eastAsia="바탕"/>
      <w:i/>
      <w:sz w:val="24"/>
    </w:rPr>
  </w:style>
  <w:style w:type="paragraph" w:customStyle="1" w:styleId="a9">
    <w:name w:val="바탕글"/>
    <w:basedOn w:val="a"/>
    <w:rsid w:val="0049696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styleId="aa">
    <w:name w:val="Placeholder Text"/>
    <w:basedOn w:val="a0"/>
    <w:uiPriority w:val="99"/>
    <w:semiHidden/>
    <w:rsid w:val="00CD2A13"/>
    <w:rPr>
      <w:color w:val="808080"/>
    </w:rPr>
  </w:style>
  <w:style w:type="table" w:styleId="ab">
    <w:name w:val="Table Grid"/>
    <w:basedOn w:val="a1"/>
    <w:uiPriority w:val="39"/>
    <w:rsid w:val="00640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0"/>
    <w:rsid w:val="00A2042F"/>
  </w:style>
  <w:style w:type="character" w:customStyle="1" w:styleId="ref-journal">
    <w:name w:val="ref-journal"/>
    <w:basedOn w:val="a0"/>
    <w:rsid w:val="00A2042F"/>
  </w:style>
  <w:style w:type="character" w:customStyle="1" w:styleId="ref-vol">
    <w:name w:val="ref-vol"/>
    <w:basedOn w:val="a0"/>
    <w:rsid w:val="00A2042F"/>
  </w:style>
  <w:style w:type="paragraph" w:styleId="ac">
    <w:name w:val="Normal (Web)"/>
    <w:basedOn w:val="a"/>
    <w:uiPriority w:val="99"/>
    <w:semiHidden/>
    <w:unhideWhenUsed/>
    <w:rsid w:val="0049343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styleId="ad">
    <w:name w:val="List Paragraph"/>
    <w:basedOn w:val="a"/>
    <w:uiPriority w:val="34"/>
    <w:qFormat/>
    <w:rsid w:val="00B77F86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042FF"/>
    <w:pPr>
      <w:jc w:val="center"/>
    </w:pPr>
    <w:rPr>
      <w:noProof/>
    </w:rPr>
  </w:style>
  <w:style w:type="character" w:customStyle="1" w:styleId="AMIABodyTextChar">
    <w:name w:val="AMIA Body Text Char"/>
    <w:basedOn w:val="a0"/>
    <w:link w:val="AMIABodyText"/>
    <w:rsid w:val="006042FF"/>
    <w:rPr>
      <w:rFonts w:ascii="Times New Roman" w:hAnsi="Times New Roman"/>
      <w:lang w:eastAsia="en-US"/>
    </w:rPr>
  </w:style>
  <w:style w:type="character" w:customStyle="1" w:styleId="EndNoteBibliographyTitleChar">
    <w:name w:val="EndNote Bibliography Title Char"/>
    <w:basedOn w:val="AMIABodyTextChar"/>
    <w:link w:val="EndNoteBibliographyTitle"/>
    <w:rsid w:val="006042FF"/>
    <w:rPr>
      <w:rFonts w:ascii="Times New Roman" w:hAnsi="Times New Roman"/>
      <w:noProof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042FF"/>
    <w:pPr>
      <w:jc w:val="both"/>
    </w:pPr>
    <w:rPr>
      <w:noProof/>
    </w:rPr>
  </w:style>
  <w:style w:type="character" w:customStyle="1" w:styleId="EndNoteBibliographyChar">
    <w:name w:val="EndNote Bibliography Char"/>
    <w:basedOn w:val="AMIABodyTextChar"/>
    <w:link w:val="EndNoteBibliography"/>
    <w:rsid w:val="006042FF"/>
    <w:rPr>
      <w:rFonts w:ascii="Times New Roman" w:hAnsi="Times New Roman"/>
      <w:noProof/>
      <w:lang w:eastAsia="en-US"/>
    </w:rPr>
  </w:style>
  <w:style w:type="paragraph" w:styleId="ae">
    <w:name w:val="footnote text"/>
    <w:basedOn w:val="a"/>
    <w:link w:val="Char2"/>
    <w:uiPriority w:val="99"/>
    <w:unhideWhenUsed/>
    <w:rsid w:val="00643D7F"/>
    <w:pPr>
      <w:snapToGrid w:val="0"/>
    </w:pPr>
  </w:style>
  <w:style w:type="character" w:customStyle="1" w:styleId="Char2">
    <w:name w:val="각주 텍스트 Char"/>
    <w:basedOn w:val="a0"/>
    <w:link w:val="ae"/>
    <w:uiPriority w:val="99"/>
    <w:rsid w:val="00643D7F"/>
    <w:rPr>
      <w:rFonts w:ascii="Times New Roman" w:hAnsi="Times New Roman"/>
      <w:lang w:eastAsia="en-US"/>
    </w:rPr>
  </w:style>
  <w:style w:type="character" w:styleId="af">
    <w:name w:val="footnote reference"/>
    <w:basedOn w:val="a0"/>
    <w:uiPriority w:val="99"/>
    <w:semiHidden/>
    <w:unhideWhenUsed/>
    <w:rsid w:val="00643D7F"/>
    <w:rPr>
      <w:vertAlign w:val="superscript"/>
    </w:rPr>
  </w:style>
  <w:style w:type="character" w:styleId="af0">
    <w:name w:val="annotation reference"/>
    <w:basedOn w:val="a0"/>
    <w:uiPriority w:val="99"/>
    <w:semiHidden/>
    <w:unhideWhenUsed/>
    <w:rsid w:val="00CF722C"/>
    <w:rPr>
      <w:sz w:val="18"/>
      <w:szCs w:val="18"/>
    </w:rPr>
  </w:style>
  <w:style w:type="paragraph" w:styleId="af1">
    <w:name w:val="annotation text"/>
    <w:basedOn w:val="a"/>
    <w:link w:val="Char3"/>
    <w:uiPriority w:val="99"/>
    <w:semiHidden/>
    <w:unhideWhenUsed/>
    <w:rsid w:val="00CF722C"/>
  </w:style>
  <w:style w:type="character" w:customStyle="1" w:styleId="Char3">
    <w:name w:val="메모 텍스트 Char"/>
    <w:basedOn w:val="a0"/>
    <w:link w:val="af1"/>
    <w:uiPriority w:val="99"/>
    <w:semiHidden/>
    <w:rsid w:val="00CF722C"/>
    <w:rPr>
      <w:rFonts w:ascii="Times New Roman" w:hAnsi="Times New Roman"/>
      <w:lang w:eastAsia="en-US"/>
    </w:rPr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CF722C"/>
    <w:rPr>
      <w:b/>
      <w:bCs/>
    </w:rPr>
  </w:style>
  <w:style w:type="character" w:customStyle="1" w:styleId="Char4">
    <w:name w:val="메모 주제 Char"/>
    <w:basedOn w:val="Char3"/>
    <w:link w:val="af2"/>
    <w:uiPriority w:val="99"/>
    <w:semiHidden/>
    <w:rsid w:val="00CF722C"/>
    <w:rPr>
      <w:rFonts w:ascii="Times New Roman" w:hAnsi="Times New Roman"/>
      <w:b/>
      <w:bCs/>
      <w:lang w:eastAsia="en-US"/>
    </w:rPr>
  </w:style>
  <w:style w:type="character" w:styleId="af3">
    <w:name w:val="Unresolved Mention"/>
    <w:basedOn w:val="a0"/>
    <w:uiPriority w:val="99"/>
    <w:semiHidden/>
    <w:unhideWhenUsed/>
    <w:rsid w:val="00F22A82"/>
    <w:rPr>
      <w:color w:val="605E5C"/>
      <w:shd w:val="clear" w:color="auto" w:fill="E1DFDD"/>
    </w:rPr>
  </w:style>
  <w:style w:type="character" w:customStyle="1" w:styleId="uworddic">
    <w:name w:val="u_word_dic"/>
    <w:basedOn w:val="a0"/>
    <w:rsid w:val="00DF72A4"/>
  </w:style>
  <w:style w:type="paragraph" w:styleId="af4">
    <w:name w:val="Revision"/>
    <w:hidden/>
    <w:uiPriority w:val="99"/>
    <w:semiHidden/>
    <w:rsid w:val="00CB3577"/>
    <w:rPr>
      <w:rFonts w:ascii="Times New Roman" w:hAnsi="Times New Roman"/>
      <w:lang w:eastAsia="en-US"/>
    </w:rPr>
  </w:style>
  <w:style w:type="character" w:styleId="af5">
    <w:name w:val="FollowedHyperlink"/>
    <w:basedOn w:val="a0"/>
    <w:uiPriority w:val="99"/>
    <w:semiHidden/>
    <w:unhideWhenUsed/>
    <w:rsid w:val="00CC7DB3"/>
    <w:rPr>
      <w:color w:val="954F72" w:themeColor="followedHyperlink"/>
      <w:u w:val="single"/>
    </w:rPr>
  </w:style>
  <w:style w:type="character" w:customStyle="1" w:styleId="1Char">
    <w:name w:val="제목 1 Char"/>
    <w:basedOn w:val="a0"/>
    <w:link w:val="1"/>
    <w:uiPriority w:val="9"/>
    <w:rsid w:val="000D242F"/>
    <w:rPr>
      <w:rFonts w:asciiTheme="majorHAnsi" w:eastAsiaTheme="majorEastAsia" w:hAnsiTheme="majorHAnsi" w:cstheme="majorBidi"/>
      <w:sz w:val="28"/>
      <w:szCs w:val="28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9561D2"/>
    <w:rPr>
      <w:rFonts w:asciiTheme="majorHAnsi" w:eastAsiaTheme="majorEastAsia" w:hAnsiTheme="majorHAnsi" w:cstheme="maj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3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07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15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2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24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8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6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7328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8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3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928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1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9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6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83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0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6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07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57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0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5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2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9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17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6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38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050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2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6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0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2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8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4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9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21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65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8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9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35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1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70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02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19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50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8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8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7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1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31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665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4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3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38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81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5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1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5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4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04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32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15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3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97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2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3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68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3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8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445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0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0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29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6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0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312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1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19441">
          <w:marLeft w:val="0"/>
          <w:marRight w:val="0"/>
          <w:marTop w:val="0"/>
          <w:marBottom w:val="0"/>
          <w:divBdr>
            <w:top w:val="single" w:sz="6" w:space="12" w:color="F0F0F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2000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1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0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209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4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8B9A4-9B55-41E3-9F50-34ED2367F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23</Words>
  <Characters>9334</Characters>
  <Application>Microsoft Office Word</Application>
  <DocSecurity>0</DocSecurity>
  <Lines>198</Lines>
  <Paragraphs>1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45</CharactersWithSpaces>
  <SharedDoc>false</SharedDoc>
  <HLinks>
    <vt:vector size="12" baseType="variant">
      <vt:variant>
        <vt:i4>2687074</vt:i4>
      </vt:variant>
      <vt:variant>
        <vt:i4>3</vt:i4>
      </vt:variant>
      <vt:variant>
        <vt:i4>0</vt:i4>
      </vt:variant>
      <vt:variant>
        <vt:i4>5</vt:i4>
      </vt:variant>
      <vt:variant>
        <vt:lpwstr>http://ctdbase.org/;jsessionid=D946B8D76E702F769EABFF56886C432D</vt:lpwstr>
      </vt:variant>
      <vt:variant>
        <vt:lpwstr/>
      </vt:variant>
      <vt:variant>
        <vt:i4>8126575</vt:i4>
      </vt:variant>
      <vt:variant>
        <vt:i4>0</vt:i4>
      </vt:variant>
      <vt:variant>
        <vt:i4>0</vt:i4>
      </vt:variant>
      <vt:variant>
        <vt:i4>5</vt:i4>
      </vt:variant>
      <vt:variant>
        <vt:lpwstr>http://www.tbc2015.jp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성홍</dc:creator>
  <cp:keywords/>
  <dc:description/>
  <cp:lastModifiedBy>박 성홍</cp:lastModifiedBy>
  <cp:revision>3</cp:revision>
  <cp:lastPrinted>2023-05-17T04:27:00Z</cp:lastPrinted>
  <dcterms:created xsi:type="dcterms:W3CDTF">2024-07-25T20:39:00Z</dcterms:created>
  <dcterms:modified xsi:type="dcterms:W3CDTF">2024-07-25T20:39:00Z</dcterms:modified>
</cp:coreProperties>
</file>